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90E3C4" w14:textId="3B9F0A28" w:rsidR="00F15C0E" w:rsidRPr="00F15C0E" w:rsidRDefault="00F15C0E" w:rsidP="00EB11E9">
      <w:pPr>
        <w:pStyle w:val="af0"/>
        <w:spacing w:line="480" w:lineRule="auto"/>
        <w:rPr>
          <w:rFonts w:ascii="Calibri" w:hAnsi="Calibri" w:cs="Calibri"/>
          <w:b/>
          <w:bCs/>
          <w:i w:val="0"/>
          <w:iCs w:val="0"/>
          <w:color w:val="000000" w:themeColor="text1"/>
          <w:sz w:val="24"/>
          <w:szCs w:val="24"/>
          <w:lang w:val="en-GB"/>
        </w:rPr>
      </w:pPr>
      <w:r w:rsidRPr="00F15C0E">
        <w:rPr>
          <w:rFonts w:ascii="Calibri" w:hAnsi="Calibri" w:cs="Calibri"/>
          <w:b/>
          <w:bCs/>
          <w:i w:val="0"/>
          <w:iCs w:val="0"/>
          <w:color w:val="000000" w:themeColor="text1"/>
          <w:sz w:val="24"/>
          <w:szCs w:val="24"/>
          <w:lang w:val="en-GB"/>
        </w:rPr>
        <w:t>Online-Only Supplemental Material</w:t>
      </w:r>
    </w:p>
    <w:p w14:paraId="700C739A" w14:textId="5521CF8D" w:rsidR="00F15C0E" w:rsidRPr="00F15C0E" w:rsidRDefault="00081965" w:rsidP="00F15C0E">
      <w:pPr>
        <w:rPr>
          <w:rFonts w:ascii="Calibri" w:hAnsi="Calibri" w:cs="Calibri"/>
          <w:sz w:val="24"/>
          <w:lang w:val="en-GB"/>
        </w:rPr>
      </w:pPr>
      <w:r w:rsidRPr="00081965">
        <w:rPr>
          <w:rFonts w:ascii="Calibri" w:hAnsi="Calibri" w:cs="Calibri" w:hint="eastAsia"/>
          <w:b/>
          <w:bCs/>
          <w:sz w:val="24"/>
        </w:rPr>
        <w:t xml:space="preserve">Effects of microbiota-based interventions on depression and anxiety in children and adolescents </w:t>
      </w:r>
      <w:r w:rsidRPr="00081965">
        <w:rPr>
          <w:rFonts w:ascii="Calibri" w:hAnsi="Calibri" w:cs="Calibri" w:hint="eastAsia"/>
          <w:b/>
          <w:bCs/>
          <w:sz w:val="24"/>
        </w:rPr>
        <w:t>–</w:t>
      </w:r>
      <w:r w:rsidRPr="00081965">
        <w:rPr>
          <w:rFonts w:ascii="Calibri" w:hAnsi="Calibri" w:cs="Calibri" w:hint="eastAsia"/>
          <w:b/>
          <w:bCs/>
          <w:sz w:val="24"/>
        </w:rPr>
        <w:t xml:space="preserve"> a systematic review</w:t>
      </w:r>
    </w:p>
    <w:p w14:paraId="404EF905" w14:textId="43701BF6" w:rsidR="00F15C0E" w:rsidRPr="00F15C0E" w:rsidRDefault="00F15C0E" w:rsidP="00F15C0E">
      <w:pPr>
        <w:rPr>
          <w:rFonts w:ascii="Calibri" w:hAnsi="Calibri" w:cs="Calibri"/>
          <w:sz w:val="24"/>
          <w:lang w:val="en-GB"/>
        </w:rPr>
      </w:pPr>
      <w:r w:rsidRPr="00F15C0E">
        <w:rPr>
          <w:rFonts w:ascii="Calibri" w:hAnsi="Calibri" w:cs="Calibri"/>
          <w:sz w:val="24"/>
          <w:lang w:val="en-GB"/>
        </w:rPr>
        <w:t>Jiayu Hu,</w:t>
      </w:r>
      <w:r w:rsidRPr="00F15C0E">
        <w:rPr>
          <w:rFonts w:ascii="Calibri" w:hAnsi="Calibri" w:cs="Calibri"/>
          <w:sz w:val="24"/>
          <w:vertAlign w:val="superscript"/>
          <w:lang w:val="en-GB"/>
        </w:rPr>
        <w:t>1</w:t>
      </w:r>
      <w:r w:rsidRPr="00F15C0E">
        <w:rPr>
          <w:rFonts w:ascii="Calibri" w:hAnsi="Calibri" w:cs="Calibri"/>
          <w:sz w:val="24"/>
          <w:lang w:val="en-GB"/>
        </w:rPr>
        <w:t xml:space="preserve"> Yan Zhang,</w:t>
      </w:r>
      <w:r w:rsidRPr="00F15C0E">
        <w:rPr>
          <w:rFonts w:ascii="Calibri" w:hAnsi="Calibri" w:cs="Calibri"/>
          <w:sz w:val="24"/>
          <w:vertAlign w:val="superscript"/>
          <w:lang w:val="en-GB"/>
        </w:rPr>
        <w:t xml:space="preserve">2 </w:t>
      </w:r>
      <w:r w:rsidRPr="00F15C0E">
        <w:rPr>
          <w:rFonts w:ascii="Calibri" w:hAnsi="Calibri" w:cs="Calibri"/>
          <w:sz w:val="24"/>
          <w:lang w:val="en-GB"/>
        </w:rPr>
        <w:t>Chuwen Liu,</w:t>
      </w:r>
      <w:r w:rsidRPr="00F15C0E">
        <w:rPr>
          <w:rFonts w:ascii="Calibri" w:hAnsi="Calibri" w:cs="Calibri"/>
          <w:sz w:val="24"/>
          <w:vertAlign w:val="superscript"/>
          <w:lang w:val="en-GB"/>
        </w:rPr>
        <w:t>1</w:t>
      </w:r>
      <w:r w:rsidRPr="00F15C0E">
        <w:rPr>
          <w:rFonts w:ascii="Calibri" w:hAnsi="Calibri" w:cs="Calibri"/>
          <w:sz w:val="24"/>
          <w:lang w:val="en-GB"/>
        </w:rPr>
        <w:t xml:space="preserve"> Antigone Gkaravella,</w:t>
      </w:r>
      <w:r w:rsidRPr="00F15C0E">
        <w:rPr>
          <w:rFonts w:ascii="Calibri" w:hAnsi="Calibri" w:cs="Calibri"/>
          <w:sz w:val="24"/>
          <w:vertAlign w:val="superscript"/>
          <w:lang w:val="en-GB"/>
        </w:rPr>
        <w:t>1</w:t>
      </w:r>
      <w:r w:rsidRPr="00F15C0E">
        <w:rPr>
          <w:rFonts w:ascii="Calibri" w:hAnsi="Calibri" w:cs="Calibri"/>
          <w:sz w:val="24"/>
          <w:lang w:val="en-GB"/>
        </w:rPr>
        <w:t xml:space="preserve"> Jinyue Yu</w:t>
      </w:r>
      <w:r w:rsidRPr="00F15C0E">
        <w:rPr>
          <w:rFonts w:ascii="Calibri" w:hAnsi="Calibri" w:cs="Calibri"/>
          <w:sz w:val="24"/>
          <w:vertAlign w:val="superscript"/>
          <w:lang w:val="en-GB"/>
        </w:rPr>
        <w:t>1,3</w:t>
      </w:r>
      <w:r w:rsidRPr="00F15C0E">
        <w:rPr>
          <w:rFonts w:ascii="Calibri" w:hAnsi="Calibri" w:cs="Calibri"/>
          <w:sz w:val="24"/>
          <w:lang w:val="en-GB"/>
        </w:rPr>
        <w:t xml:space="preserve"> </w:t>
      </w:r>
    </w:p>
    <w:p w14:paraId="69F74634" w14:textId="285365D9" w:rsidR="00F15C0E" w:rsidRPr="00F15C0E" w:rsidRDefault="00F15C0E" w:rsidP="00F15C0E">
      <w:pPr>
        <w:pStyle w:val="a9"/>
        <w:numPr>
          <w:ilvl w:val="0"/>
          <w:numId w:val="2"/>
        </w:numPr>
        <w:rPr>
          <w:sz w:val="24"/>
          <w:lang w:val="en-GB"/>
        </w:rPr>
      </w:pPr>
      <w:r w:rsidRPr="00F15C0E">
        <w:rPr>
          <w:rFonts w:ascii="Calibri" w:hAnsi="Calibri" w:cs="Calibri"/>
          <w:sz w:val="24"/>
        </w:rPr>
        <w:t xml:space="preserve">Department of </w:t>
      </w:r>
      <w:r w:rsidRPr="00F15C0E">
        <w:rPr>
          <w:rFonts w:ascii="Calibri" w:hAnsi="Calibri" w:cs="Calibri"/>
          <w:sz w:val="24"/>
          <w:shd w:val="clear" w:color="auto" w:fill="FFFFFF"/>
        </w:rPr>
        <w:t>Great Ormond Street Institute of Child Health, University College London, London, UK.</w:t>
      </w:r>
    </w:p>
    <w:p w14:paraId="643978FF" w14:textId="5C74F99A" w:rsidR="00F15C0E" w:rsidRPr="00F15C0E" w:rsidRDefault="00F15C0E" w:rsidP="00F15C0E">
      <w:pPr>
        <w:pStyle w:val="a9"/>
        <w:numPr>
          <w:ilvl w:val="0"/>
          <w:numId w:val="2"/>
        </w:numPr>
        <w:rPr>
          <w:sz w:val="24"/>
          <w:lang w:val="en-GB"/>
        </w:rPr>
      </w:pPr>
      <w:r w:rsidRPr="00F15C0E">
        <w:rPr>
          <w:rFonts w:ascii="Calibri" w:hAnsi="Calibri" w:cs="Calibri"/>
          <w:sz w:val="24"/>
          <w:shd w:val="clear" w:color="auto" w:fill="FFFFFF"/>
          <w:lang w:val="en-GB"/>
        </w:rPr>
        <w:t>Microbiota Division, Department of Gastroenterology and Hepatology, The First Medical Center, Chinese PLA General Hospital, Beijing, China</w:t>
      </w:r>
    </w:p>
    <w:p w14:paraId="05B9BE50" w14:textId="5B61E7BC" w:rsidR="00F15C0E" w:rsidRPr="00F15C0E" w:rsidRDefault="00F15C0E" w:rsidP="00F15C0E">
      <w:pPr>
        <w:pStyle w:val="a9"/>
        <w:numPr>
          <w:ilvl w:val="0"/>
          <w:numId w:val="2"/>
        </w:numPr>
        <w:jc w:val="left"/>
        <w:rPr>
          <w:rFonts w:ascii="Calibri" w:hAnsi="Calibri" w:cs="Calibri"/>
          <w:sz w:val="24"/>
          <w:shd w:val="clear" w:color="auto" w:fill="FFFFFF"/>
          <w:lang w:val="en-GB"/>
        </w:rPr>
      </w:pPr>
      <w:r w:rsidRPr="00F15C0E">
        <w:rPr>
          <w:rFonts w:ascii="Calibri" w:hAnsi="Calibri" w:cs="Calibri"/>
          <w:sz w:val="24"/>
          <w:shd w:val="clear" w:color="auto" w:fill="FFFFFF"/>
          <w:lang w:val="en-GB"/>
        </w:rPr>
        <w:t xml:space="preserve">Evidence Synthesis Group, Bristol Medical School, University of Bristol, Bristol, UK. </w:t>
      </w:r>
    </w:p>
    <w:p w14:paraId="1573F91D" w14:textId="77777777" w:rsidR="00F15C0E" w:rsidRPr="00F15C0E" w:rsidRDefault="00F15C0E" w:rsidP="00F15C0E">
      <w:pPr>
        <w:jc w:val="left"/>
        <w:rPr>
          <w:rFonts w:ascii="Calibri" w:hAnsi="Calibri" w:cs="Calibri"/>
          <w:sz w:val="24"/>
          <w:shd w:val="clear" w:color="auto" w:fill="FFFFFF"/>
          <w:lang w:val="en-GB"/>
        </w:rPr>
      </w:pPr>
    </w:p>
    <w:p w14:paraId="1DFB3C1B" w14:textId="77777777" w:rsidR="00F15C0E" w:rsidRDefault="00F15C0E" w:rsidP="00F15C0E">
      <w:pPr>
        <w:jc w:val="left"/>
        <w:rPr>
          <w:rFonts w:ascii="Calibri" w:hAnsi="Calibri" w:cs="Calibri"/>
          <w:sz w:val="20"/>
          <w:szCs w:val="20"/>
          <w:shd w:val="clear" w:color="auto" w:fill="FFFFFF"/>
          <w:lang w:val="en-GB"/>
        </w:rPr>
      </w:pPr>
    </w:p>
    <w:p w14:paraId="372EF485" w14:textId="77777777" w:rsidR="00F15C0E" w:rsidRDefault="00F15C0E" w:rsidP="00F15C0E">
      <w:pPr>
        <w:jc w:val="left"/>
        <w:rPr>
          <w:rFonts w:ascii="Calibri" w:hAnsi="Calibri" w:cs="Calibri"/>
          <w:sz w:val="20"/>
          <w:szCs w:val="20"/>
          <w:shd w:val="clear" w:color="auto" w:fill="FFFFFF"/>
          <w:lang w:val="en-GB"/>
        </w:rPr>
      </w:pPr>
    </w:p>
    <w:p w14:paraId="5A93AFE5" w14:textId="77777777" w:rsidR="00F15C0E" w:rsidRDefault="00F15C0E" w:rsidP="00F15C0E">
      <w:pPr>
        <w:jc w:val="left"/>
        <w:rPr>
          <w:rFonts w:ascii="Calibri" w:hAnsi="Calibri" w:cs="Calibri"/>
          <w:sz w:val="20"/>
          <w:szCs w:val="20"/>
          <w:shd w:val="clear" w:color="auto" w:fill="FFFFFF"/>
          <w:lang w:val="en-GB"/>
        </w:rPr>
      </w:pPr>
    </w:p>
    <w:p w14:paraId="3663206B" w14:textId="77777777" w:rsidR="00F15C0E" w:rsidRDefault="00F15C0E" w:rsidP="00F15C0E">
      <w:pPr>
        <w:jc w:val="left"/>
        <w:rPr>
          <w:rFonts w:ascii="Calibri" w:hAnsi="Calibri" w:cs="Calibri"/>
          <w:sz w:val="20"/>
          <w:szCs w:val="20"/>
          <w:shd w:val="clear" w:color="auto" w:fill="FFFFFF"/>
          <w:lang w:val="en-GB"/>
        </w:rPr>
      </w:pPr>
    </w:p>
    <w:p w14:paraId="007853DD" w14:textId="77777777" w:rsidR="00F15C0E" w:rsidRDefault="00F15C0E" w:rsidP="00F15C0E">
      <w:pPr>
        <w:jc w:val="left"/>
        <w:rPr>
          <w:rFonts w:ascii="Calibri" w:hAnsi="Calibri" w:cs="Calibri"/>
          <w:sz w:val="20"/>
          <w:szCs w:val="20"/>
          <w:shd w:val="clear" w:color="auto" w:fill="FFFFFF"/>
          <w:lang w:val="en-GB"/>
        </w:rPr>
      </w:pPr>
    </w:p>
    <w:p w14:paraId="66E5F5E9" w14:textId="77777777" w:rsidR="00F15C0E" w:rsidRDefault="00F15C0E" w:rsidP="00F15C0E">
      <w:pPr>
        <w:jc w:val="left"/>
        <w:rPr>
          <w:rFonts w:ascii="Calibri" w:hAnsi="Calibri" w:cs="Calibri"/>
          <w:sz w:val="20"/>
          <w:szCs w:val="20"/>
          <w:shd w:val="clear" w:color="auto" w:fill="FFFFFF"/>
          <w:lang w:val="en-GB"/>
        </w:rPr>
      </w:pPr>
    </w:p>
    <w:p w14:paraId="704EAD2D" w14:textId="77777777" w:rsidR="00F15C0E" w:rsidRDefault="00F15C0E" w:rsidP="00F15C0E">
      <w:pPr>
        <w:jc w:val="left"/>
        <w:rPr>
          <w:rFonts w:ascii="Calibri" w:hAnsi="Calibri" w:cs="Calibri"/>
          <w:sz w:val="20"/>
          <w:szCs w:val="20"/>
          <w:shd w:val="clear" w:color="auto" w:fill="FFFFFF"/>
          <w:lang w:val="en-GB"/>
        </w:rPr>
      </w:pPr>
    </w:p>
    <w:p w14:paraId="36068DB6" w14:textId="77777777" w:rsidR="00F15C0E" w:rsidRDefault="00F15C0E" w:rsidP="00F15C0E">
      <w:pPr>
        <w:jc w:val="left"/>
        <w:rPr>
          <w:rFonts w:ascii="Calibri" w:hAnsi="Calibri" w:cs="Calibri"/>
          <w:sz w:val="20"/>
          <w:szCs w:val="20"/>
          <w:shd w:val="clear" w:color="auto" w:fill="FFFFFF"/>
          <w:lang w:val="en-GB"/>
        </w:rPr>
      </w:pPr>
    </w:p>
    <w:p w14:paraId="615A63A6" w14:textId="77777777" w:rsidR="00F15C0E" w:rsidRDefault="00F15C0E" w:rsidP="00F15C0E">
      <w:pPr>
        <w:jc w:val="left"/>
        <w:rPr>
          <w:rFonts w:ascii="Calibri" w:hAnsi="Calibri" w:cs="Calibri"/>
          <w:sz w:val="20"/>
          <w:szCs w:val="20"/>
          <w:shd w:val="clear" w:color="auto" w:fill="FFFFFF"/>
          <w:lang w:val="en-GB"/>
        </w:rPr>
      </w:pPr>
    </w:p>
    <w:p w14:paraId="1C152BB9" w14:textId="77777777" w:rsidR="00F15C0E" w:rsidRDefault="00F15C0E" w:rsidP="00F15C0E">
      <w:pPr>
        <w:jc w:val="left"/>
        <w:rPr>
          <w:rFonts w:ascii="Calibri" w:hAnsi="Calibri" w:cs="Calibri"/>
          <w:sz w:val="20"/>
          <w:szCs w:val="20"/>
          <w:shd w:val="clear" w:color="auto" w:fill="FFFFFF"/>
          <w:lang w:val="en-GB"/>
        </w:rPr>
      </w:pPr>
    </w:p>
    <w:p w14:paraId="282D84B2" w14:textId="77777777" w:rsidR="00F15C0E" w:rsidRDefault="00F15C0E" w:rsidP="00F15C0E">
      <w:pPr>
        <w:jc w:val="left"/>
        <w:rPr>
          <w:rFonts w:ascii="Calibri" w:hAnsi="Calibri" w:cs="Calibri"/>
          <w:sz w:val="20"/>
          <w:szCs w:val="20"/>
          <w:shd w:val="clear" w:color="auto" w:fill="FFFFFF"/>
          <w:lang w:val="en-GB"/>
        </w:rPr>
        <w:sectPr w:rsidR="00F15C0E" w:rsidSect="000020A8">
          <w:pgSz w:w="11906" w:h="16838"/>
          <w:pgMar w:top="1440" w:right="1800" w:bottom="1440" w:left="1800" w:header="851" w:footer="992" w:gutter="0"/>
          <w:cols w:space="425"/>
          <w:docGrid w:type="lines" w:linePitch="312"/>
        </w:sectPr>
      </w:pPr>
    </w:p>
    <w:p w14:paraId="368A0395" w14:textId="7643330B" w:rsidR="00EB11E9" w:rsidRPr="00F15C0E" w:rsidRDefault="00EB11E9" w:rsidP="00EB11E9">
      <w:pPr>
        <w:pStyle w:val="af0"/>
        <w:spacing w:line="480" w:lineRule="auto"/>
        <w:rPr>
          <w:rFonts w:ascii="Calibri" w:hAnsi="Calibri" w:cs="Calibri"/>
          <w:b/>
          <w:bCs/>
          <w:i w:val="0"/>
          <w:iCs w:val="0"/>
          <w:color w:val="0E101A"/>
          <w:sz w:val="24"/>
          <w:lang w:val="en-GB"/>
        </w:rPr>
      </w:pPr>
      <w:r>
        <w:rPr>
          <w:rFonts w:ascii="Times New Roman" w:hAnsi="Times New Roman" w:cs="Times New Roman"/>
          <w:color w:val="000000" w:themeColor="text1"/>
          <w:sz w:val="24"/>
          <w:szCs w:val="24"/>
          <w:lang w:val="en-GB"/>
        </w:rPr>
        <w:lastRenderedPageBreak/>
        <w:t>Table S1</w:t>
      </w:r>
      <w:r w:rsidRPr="00F15C0E">
        <w:rPr>
          <w:rFonts w:ascii="Times New Roman" w:hAnsi="Times New Roman" w:cs="Times New Roman"/>
          <w:b/>
          <w:bCs/>
          <w:i w:val="0"/>
          <w:iCs w:val="0"/>
          <w:color w:val="000000" w:themeColor="text1"/>
          <w:sz w:val="24"/>
          <w:szCs w:val="24"/>
          <w:lang w:val="en-GB"/>
        </w:rPr>
        <w:t xml:space="preserve"> Summary of Preclinical Evidence on Gut Microbiota-based Intervention</w:t>
      </w:r>
    </w:p>
    <w:tbl>
      <w:tblPr>
        <w:tblStyle w:val="21"/>
        <w:tblW w:w="19614" w:type="dxa"/>
        <w:tblLayout w:type="fixed"/>
        <w:tblLook w:val="04A0" w:firstRow="1" w:lastRow="0" w:firstColumn="1" w:lastColumn="0" w:noHBand="0" w:noVBand="1"/>
      </w:tblPr>
      <w:tblGrid>
        <w:gridCol w:w="1207"/>
        <w:gridCol w:w="913"/>
        <w:gridCol w:w="555"/>
        <w:gridCol w:w="1294"/>
        <w:gridCol w:w="1701"/>
        <w:gridCol w:w="1274"/>
        <w:gridCol w:w="411"/>
        <w:gridCol w:w="1480"/>
        <w:gridCol w:w="1357"/>
        <w:gridCol w:w="14"/>
        <w:gridCol w:w="1942"/>
        <w:gridCol w:w="1460"/>
        <w:gridCol w:w="3786"/>
        <w:gridCol w:w="721"/>
        <w:gridCol w:w="1499"/>
      </w:tblGrid>
      <w:tr w:rsidR="00EB11E9" w:rsidRPr="009522BB" w14:paraId="4BDF6287" w14:textId="77777777" w:rsidTr="00214CBB">
        <w:trPr>
          <w:gridAfter w:val="3"/>
          <w:cnfStyle w:val="100000000000" w:firstRow="1" w:lastRow="0" w:firstColumn="0" w:lastColumn="0" w:oddVBand="0" w:evenVBand="0" w:oddHBand="0" w:evenHBand="0" w:firstRowFirstColumn="0" w:firstRowLastColumn="0" w:lastRowFirstColumn="0" w:lastRowLastColumn="0"/>
          <w:wAfter w:w="6006" w:type="dxa"/>
          <w:trHeight w:val="656"/>
        </w:trPr>
        <w:tc>
          <w:tcPr>
            <w:cnfStyle w:val="001000000000" w:firstRow="0" w:lastRow="0" w:firstColumn="1" w:lastColumn="0" w:oddVBand="0" w:evenVBand="0" w:oddHBand="0" w:evenHBand="0" w:firstRowFirstColumn="0" w:firstRowLastColumn="0" w:lastRowFirstColumn="0" w:lastRowLastColumn="0"/>
            <w:tcW w:w="1207" w:type="dxa"/>
            <w:hideMark/>
          </w:tcPr>
          <w:p w14:paraId="67B83049" w14:textId="77777777" w:rsidR="00EB11E9" w:rsidRPr="009522BB" w:rsidRDefault="00EB11E9" w:rsidP="00214CBB">
            <w:pPr>
              <w:rPr>
                <w:rFonts w:ascii="Times New Roman" w:eastAsia="宋体" w:hAnsi="Times New Roman" w:cs="Times New Roman"/>
                <w:b w:val="0"/>
                <w:bCs w:val="0"/>
                <w:color w:val="000000" w:themeColor="text1"/>
                <w:sz w:val="22"/>
                <w:szCs w:val="22"/>
                <w:lang w:val="en-GB"/>
              </w:rPr>
            </w:pPr>
            <w:r w:rsidRPr="009522BB">
              <w:rPr>
                <w:rFonts w:ascii="Times New Roman" w:eastAsia="宋体" w:hAnsi="Times New Roman" w:cs="Times New Roman"/>
                <w:color w:val="000000" w:themeColor="text1"/>
                <w:sz w:val="22"/>
                <w:szCs w:val="22"/>
                <w:lang w:val="en-GB"/>
              </w:rPr>
              <w:t>Authors (year) </w:t>
            </w:r>
          </w:p>
          <w:p w14:paraId="20215376" w14:textId="77777777" w:rsidR="00EB11E9" w:rsidRPr="009522BB" w:rsidRDefault="00EB11E9" w:rsidP="00214CBB">
            <w:pPr>
              <w:rPr>
                <w:rFonts w:ascii="Times New Roman" w:eastAsia="宋体" w:hAnsi="Times New Roman" w:cs="Times New Roman"/>
                <w:b w:val="0"/>
                <w:bCs w:val="0"/>
                <w:color w:val="000000" w:themeColor="text1"/>
                <w:sz w:val="22"/>
                <w:szCs w:val="22"/>
                <w:lang w:val="en-GB"/>
              </w:rPr>
            </w:pPr>
          </w:p>
        </w:tc>
        <w:tc>
          <w:tcPr>
            <w:tcW w:w="913" w:type="dxa"/>
            <w:hideMark/>
          </w:tcPr>
          <w:p w14:paraId="398BA1C5" w14:textId="77777777" w:rsidR="00EB11E9" w:rsidRPr="009522BB" w:rsidRDefault="00EB11E9" w:rsidP="00214CBB">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themeColor="text1"/>
                <w:sz w:val="22"/>
                <w:szCs w:val="22"/>
                <w:lang w:val="en-GB"/>
              </w:rPr>
            </w:pPr>
            <w:r w:rsidRPr="009522BB">
              <w:rPr>
                <w:rFonts w:ascii="Times New Roman" w:eastAsia="宋体" w:hAnsi="Times New Roman" w:cs="Times New Roman"/>
                <w:color w:val="000000" w:themeColor="text1"/>
                <w:sz w:val="22"/>
                <w:szCs w:val="22"/>
                <w:lang w:val="en-GB"/>
              </w:rPr>
              <w:t>Sample</w:t>
            </w:r>
          </w:p>
        </w:tc>
        <w:tc>
          <w:tcPr>
            <w:tcW w:w="1849" w:type="dxa"/>
            <w:gridSpan w:val="2"/>
            <w:hideMark/>
          </w:tcPr>
          <w:p w14:paraId="3CC9DC7B" w14:textId="77777777" w:rsidR="00EB11E9" w:rsidRPr="009522BB" w:rsidRDefault="00EB11E9" w:rsidP="00214CBB">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themeColor="text1"/>
                <w:sz w:val="22"/>
                <w:szCs w:val="22"/>
                <w:lang w:val="en-GB"/>
              </w:rPr>
            </w:pPr>
          </w:p>
        </w:tc>
        <w:tc>
          <w:tcPr>
            <w:tcW w:w="1701" w:type="dxa"/>
            <w:hideMark/>
          </w:tcPr>
          <w:p w14:paraId="271C3353" w14:textId="77777777" w:rsidR="00EB11E9" w:rsidRPr="009522BB" w:rsidRDefault="00EB11E9" w:rsidP="00214CBB">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themeColor="text1"/>
                <w:sz w:val="22"/>
                <w:szCs w:val="22"/>
                <w:lang w:val="en-GB"/>
              </w:rPr>
            </w:pPr>
            <w:r w:rsidRPr="009522BB">
              <w:rPr>
                <w:rFonts w:ascii="Times New Roman" w:eastAsia="宋体" w:hAnsi="Times New Roman" w:cs="Times New Roman"/>
                <w:color w:val="000000" w:themeColor="text1"/>
                <w:sz w:val="22"/>
                <w:szCs w:val="22"/>
                <w:lang w:val="en-GB"/>
              </w:rPr>
              <w:t>Methods</w:t>
            </w:r>
          </w:p>
        </w:tc>
        <w:tc>
          <w:tcPr>
            <w:tcW w:w="1685" w:type="dxa"/>
            <w:gridSpan w:val="2"/>
            <w:hideMark/>
          </w:tcPr>
          <w:p w14:paraId="7FE9CC6B" w14:textId="77777777" w:rsidR="00EB11E9" w:rsidRPr="009522BB" w:rsidRDefault="00EB11E9" w:rsidP="00214CBB">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2"/>
                <w:szCs w:val="22"/>
                <w:lang w:val="en-GB"/>
              </w:rPr>
            </w:pPr>
            <w:r w:rsidRPr="009522BB">
              <w:rPr>
                <w:rFonts w:ascii="Times New Roman" w:eastAsia="宋体" w:hAnsi="Times New Roman" w:cs="Times New Roman"/>
                <w:color w:val="000000" w:themeColor="text1"/>
                <w:sz w:val="22"/>
                <w:szCs w:val="22"/>
                <w:lang w:val="en-GB"/>
              </w:rPr>
              <w:t>Outcome measures</w:t>
            </w:r>
          </w:p>
        </w:tc>
        <w:tc>
          <w:tcPr>
            <w:tcW w:w="1480" w:type="dxa"/>
            <w:hideMark/>
          </w:tcPr>
          <w:p w14:paraId="475419D6" w14:textId="77777777" w:rsidR="00EB11E9" w:rsidRPr="009522BB" w:rsidRDefault="00EB11E9" w:rsidP="00214CBB">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themeColor="text1"/>
                <w:sz w:val="22"/>
                <w:szCs w:val="22"/>
                <w:lang w:val="en-GB"/>
              </w:rPr>
            </w:pPr>
          </w:p>
        </w:tc>
        <w:tc>
          <w:tcPr>
            <w:tcW w:w="1371" w:type="dxa"/>
            <w:gridSpan w:val="2"/>
          </w:tcPr>
          <w:p w14:paraId="006FEF0D" w14:textId="77777777" w:rsidR="00EB11E9" w:rsidRPr="009522BB" w:rsidRDefault="00EB11E9" w:rsidP="00214CBB">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themeColor="text1"/>
                <w:sz w:val="22"/>
                <w:szCs w:val="22"/>
                <w:lang w:val="en-GB"/>
              </w:rPr>
            </w:pPr>
          </w:p>
        </w:tc>
        <w:tc>
          <w:tcPr>
            <w:tcW w:w="1942" w:type="dxa"/>
            <w:hideMark/>
          </w:tcPr>
          <w:p w14:paraId="61328410" w14:textId="77777777" w:rsidR="00EB11E9" w:rsidRPr="009522BB" w:rsidRDefault="00EB11E9" w:rsidP="00214CBB">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themeColor="text1"/>
                <w:sz w:val="22"/>
                <w:szCs w:val="22"/>
                <w:lang w:val="en-GB"/>
              </w:rPr>
            </w:pPr>
            <w:r w:rsidRPr="009522BB">
              <w:rPr>
                <w:rFonts w:ascii="Times New Roman" w:eastAsia="宋体" w:hAnsi="Times New Roman" w:cs="Times New Roman"/>
                <w:color w:val="000000" w:themeColor="text1"/>
                <w:sz w:val="22"/>
                <w:szCs w:val="22"/>
                <w:lang w:val="en-GB"/>
              </w:rPr>
              <w:t>Results</w:t>
            </w:r>
          </w:p>
        </w:tc>
        <w:tc>
          <w:tcPr>
            <w:tcW w:w="1460" w:type="dxa"/>
            <w:hideMark/>
          </w:tcPr>
          <w:p w14:paraId="6A013872" w14:textId="77777777" w:rsidR="00EB11E9" w:rsidRPr="009522BB" w:rsidRDefault="00EB11E9" w:rsidP="00214CBB">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themeColor="text1"/>
                <w:sz w:val="22"/>
                <w:szCs w:val="22"/>
                <w:lang w:val="en-GB"/>
              </w:rPr>
            </w:pPr>
          </w:p>
        </w:tc>
      </w:tr>
      <w:tr w:rsidR="00EB11E9" w:rsidRPr="009522BB" w14:paraId="283FDF6A" w14:textId="77777777" w:rsidTr="00214CBB">
        <w:trPr>
          <w:gridAfter w:val="3"/>
          <w:cnfStyle w:val="000000100000" w:firstRow="0" w:lastRow="0" w:firstColumn="0" w:lastColumn="0" w:oddVBand="0" w:evenVBand="0" w:oddHBand="1" w:evenHBand="0" w:firstRowFirstColumn="0" w:firstRowLastColumn="0" w:lastRowFirstColumn="0" w:lastRowLastColumn="0"/>
          <w:wAfter w:w="6006" w:type="dxa"/>
          <w:trHeight w:val="1155"/>
        </w:trPr>
        <w:tc>
          <w:tcPr>
            <w:cnfStyle w:val="001000000000" w:firstRow="0" w:lastRow="0" w:firstColumn="1" w:lastColumn="0" w:oddVBand="0" w:evenVBand="0" w:oddHBand="0" w:evenHBand="0" w:firstRowFirstColumn="0" w:firstRowLastColumn="0" w:lastRowFirstColumn="0" w:lastRowLastColumn="0"/>
            <w:tcW w:w="1207" w:type="dxa"/>
            <w:hideMark/>
          </w:tcPr>
          <w:p w14:paraId="53D3AB36" w14:textId="77777777" w:rsidR="00EB11E9" w:rsidRPr="009522BB" w:rsidRDefault="00EB11E9" w:rsidP="00214CBB">
            <w:pPr>
              <w:textAlignment w:val="baseline"/>
              <w:rPr>
                <w:rFonts w:ascii="Times New Roman" w:eastAsia="宋体" w:hAnsi="Times New Roman" w:cs="Times New Roman"/>
                <w:b w:val="0"/>
                <w:bCs w:val="0"/>
                <w:color w:val="000000" w:themeColor="text1"/>
                <w:kern w:val="0"/>
                <w:sz w:val="22"/>
                <w:szCs w:val="22"/>
                <w:lang w:val="en-GB"/>
              </w:rPr>
            </w:pPr>
          </w:p>
        </w:tc>
        <w:tc>
          <w:tcPr>
            <w:tcW w:w="913" w:type="dxa"/>
            <w:hideMark/>
          </w:tcPr>
          <w:p w14:paraId="7A5C0C1B" w14:textId="77777777" w:rsidR="00EB11E9" w:rsidRPr="009522BB" w:rsidRDefault="00EB11E9" w:rsidP="00214CBB">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themeColor="text1"/>
                <w:kern w:val="0"/>
                <w:sz w:val="22"/>
                <w:szCs w:val="22"/>
                <w:lang w:val="en-GB"/>
              </w:rPr>
            </w:pPr>
            <w:r w:rsidRPr="009522BB">
              <w:rPr>
                <w:rFonts w:ascii="Times New Roman" w:eastAsia="宋体" w:hAnsi="Times New Roman" w:cs="Times New Roman"/>
                <w:b/>
                <w:bCs/>
                <w:color w:val="000000" w:themeColor="text1"/>
                <w:kern w:val="0"/>
                <w:sz w:val="22"/>
                <w:szCs w:val="22"/>
                <w:lang w:val="en-GB"/>
              </w:rPr>
              <w:t>Sample size (N) </w:t>
            </w:r>
          </w:p>
        </w:tc>
        <w:tc>
          <w:tcPr>
            <w:tcW w:w="1849" w:type="dxa"/>
            <w:gridSpan w:val="2"/>
            <w:hideMark/>
          </w:tcPr>
          <w:p w14:paraId="384971AD" w14:textId="77777777" w:rsidR="00EB11E9" w:rsidRPr="009522BB" w:rsidRDefault="00EB11E9" w:rsidP="00214CBB">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themeColor="text1"/>
                <w:kern w:val="0"/>
                <w:sz w:val="22"/>
                <w:szCs w:val="22"/>
                <w:lang w:val="en-GB"/>
              </w:rPr>
            </w:pPr>
            <w:r w:rsidRPr="009522BB">
              <w:rPr>
                <w:rFonts w:ascii="Times New Roman" w:eastAsia="宋体" w:hAnsi="Times New Roman" w:cs="Times New Roman"/>
                <w:b/>
                <w:bCs/>
                <w:color w:val="000000" w:themeColor="text1"/>
                <w:kern w:val="0"/>
                <w:sz w:val="22"/>
                <w:szCs w:val="22"/>
                <w:lang w:val="en-GB"/>
              </w:rPr>
              <w:t>Animals </w:t>
            </w:r>
          </w:p>
        </w:tc>
        <w:tc>
          <w:tcPr>
            <w:tcW w:w="1701" w:type="dxa"/>
            <w:hideMark/>
          </w:tcPr>
          <w:p w14:paraId="749ADC13" w14:textId="77777777" w:rsidR="00EB11E9" w:rsidRPr="009522BB" w:rsidRDefault="00EB11E9" w:rsidP="00214CBB">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themeColor="text1"/>
                <w:kern w:val="0"/>
                <w:sz w:val="22"/>
                <w:szCs w:val="22"/>
                <w:lang w:val="en-GB"/>
              </w:rPr>
            </w:pPr>
            <w:r w:rsidRPr="009522BB">
              <w:rPr>
                <w:rFonts w:ascii="Times New Roman" w:eastAsia="宋体" w:hAnsi="Times New Roman" w:cs="Times New Roman"/>
                <w:b/>
                <w:bCs/>
                <w:color w:val="000000" w:themeColor="text1"/>
                <w:kern w:val="0"/>
                <w:sz w:val="22"/>
                <w:szCs w:val="22"/>
                <w:lang w:val="en-GB"/>
              </w:rPr>
              <w:t>Interventions </w:t>
            </w:r>
          </w:p>
        </w:tc>
        <w:tc>
          <w:tcPr>
            <w:tcW w:w="1685" w:type="dxa"/>
            <w:gridSpan w:val="2"/>
            <w:hideMark/>
          </w:tcPr>
          <w:p w14:paraId="73F9CA1F" w14:textId="77777777" w:rsidR="00EB11E9" w:rsidRPr="009522BB" w:rsidRDefault="00EB11E9" w:rsidP="00214CBB">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themeColor="text1"/>
                <w:kern w:val="0"/>
                <w:sz w:val="22"/>
                <w:szCs w:val="22"/>
                <w:lang w:val="en-GB"/>
              </w:rPr>
            </w:pPr>
            <w:r w:rsidRPr="009522BB">
              <w:rPr>
                <w:rFonts w:ascii="Times New Roman" w:eastAsia="宋体" w:hAnsi="Times New Roman" w:cs="Times New Roman"/>
                <w:b/>
                <w:bCs/>
                <w:color w:val="000000" w:themeColor="text1"/>
                <w:kern w:val="0"/>
                <w:sz w:val="22"/>
                <w:szCs w:val="22"/>
                <w:lang w:val="en-GB"/>
              </w:rPr>
              <w:t>Depressive Behaviors assessments </w:t>
            </w:r>
          </w:p>
        </w:tc>
        <w:tc>
          <w:tcPr>
            <w:tcW w:w="1480" w:type="dxa"/>
            <w:hideMark/>
          </w:tcPr>
          <w:p w14:paraId="50CC05F7" w14:textId="77777777" w:rsidR="00EB11E9" w:rsidRPr="009522BB" w:rsidRDefault="00EB11E9" w:rsidP="00214CBB">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themeColor="text1"/>
                <w:kern w:val="0"/>
                <w:sz w:val="22"/>
                <w:szCs w:val="22"/>
                <w:lang w:val="en-GB"/>
              </w:rPr>
            </w:pPr>
            <w:r w:rsidRPr="009522BB">
              <w:rPr>
                <w:rFonts w:ascii="Times New Roman" w:eastAsia="宋体" w:hAnsi="Times New Roman" w:cs="Times New Roman"/>
                <w:b/>
                <w:bCs/>
                <w:color w:val="000000" w:themeColor="text1"/>
                <w:kern w:val="0"/>
                <w:sz w:val="22"/>
                <w:szCs w:val="22"/>
                <w:lang w:val="en-GB"/>
              </w:rPr>
              <w:t>Anxious behaviors assessments </w:t>
            </w:r>
          </w:p>
        </w:tc>
        <w:tc>
          <w:tcPr>
            <w:tcW w:w="1371" w:type="dxa"/>
            <w:gridSpan w:val="2"/>
          </w:tcPr>
          <w:p w14:paraId="3E0DB490" w14:textId="77777777" w:rsidR="00EB11E9" w:rsidRPr="009522BB" w:rsidRDefault="00EB11E9" w:rsidP="00214CBB">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themeColor="text1"/>
                <w:kern w:val="0"/>
                <w:sz w:val="22"/>
                <w:szCs w:val="22"/>
                <w:lang w:val="en-GB"/>
              </w:rPr>
            </w:pPr>
            <w:r w:rsidRPr="009522BB">
              <w:rPr>
                <w:rFonts w:ascii="Times New Roman" w:eastAsia="宋体" w:hAnsi="Times New Roman" w:cs="Times New Roman"/>
                <w:b/>
                <w:bCs/>
                <w:color w:val="000000" w:themeColor="text1"/>
                <w:kern w:val="0"/>
                <w:sz w:val="22"/>
                <w:szCs w:val="22"/>
                <w:lang w:val="en-GB"/>
              </w:rPr>
              <w:t>Gut microbiota analysis </w:t>
            </w:r>
          </w:p>
        </w:tc>
        <w:tc>
          <w:tcPr>
            <w:tcW w:w="1942" w:type="dxa"/>
            <w:hideMark/>
          </w:tcPr>
          <w:p w14:paraId="2ED4DE5E" w14:textId="77777777" w:rsidR="00EB11E9" w:rsidRPr="009522BB" w:rsidRDefault="00EB11E9" w:rsidP="00214CBB">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themeColor="text1"/>
                <w:kern w:val="0"/>
                <w:sz w:val="22"/>
                <w:szCs w:val="22"/>
                <w:lang w:val="en-GB"/>
              </w:rPr>
            </w:pPr>
            <w:r w:rsidRPr="009522BB">
              <w:rPr>
                <w:rFonts w:ascii="Times New Roman" w:eastAsia="宋体" w:hAnsi="Times New Roman" w:cs="Times New Roman"/>
                <w:b/>
                <w:bCs/>
                <w:color w:val="000000" w:themeColor="text1"/>
                <w:kern w:val="0"/>
                <w:sz w:val="22"/>
                <w:szCs w:val="22"/>
                <w:lang w:val="en-GB"/>
              </w:rPr>
              <w:t>Behavioural outcomes </w:t>
            </w:r>
          </w:p>
          <w:p w14:paraId="37637EC3" w14:textId="77777777" w:rsidR="00EB11E9" w:rsidRPr="009522BB" w:rsidRDefault="00EB11E9" w:rsidP="00214CBB">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themeColor="text1"/>
                <w:kern w:val="0"/>
                <w:sz w:val="22"/>
                <w:szCs w:val="22"/>
                <w:lang w:val="en-GB"/>
              </w:rPr>
            </w:pPr>
            <w:r w:rsidRPr="009522BB">
              <w:rPr>
                <w:rFonts w:ascii="Times New Roman" w:eastAsia="宋体" w:hAnsi="Times New Roman" w:cs="Times New Roman"/>
                <w:b/>
                <w:bCs/>
                <w:color w:val="000000" w:themeColor="text1"/>
                <w:kern w:val="0"/>
                <w:sz w:val="22"/>
                <w:szCs w:val="22"/>
                <w:lang w:val="en-GB"/>
              </w:rPr>
              <w:t> </w:t>
            </w:r>
          </w:p>
        </w:tc>
        <w:tc>
          <w:tcPr>
            <w:tcW w:w="1460" w:type="dxa"/>
            <w:hideMark/>
          </w:tcPr>
          <w:p w14:paraId="7F02C4AB" w14:textId="77777777" w:rsidR="00EB11E9" w:rsidRPr="009522BB" w:rsidRDefault="00EB11E9" w:rsidP="00214CBB">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000000" w:themeColor="text1"/>
                <w:kern w:val="0"/>
                <w:sz w:val="22"/>
                <w:szCs w:val="22"/>
                <w:lang w:val="en-GB"/>
              </w:rPr>
            </w:pPr>
            <w:r w:rsidRPr="009522BB">
              <w:rPr>
                <w:rFonts w:ascii="Times New Roman" w:eastAsia="宋体" w:hAnsi="Times New Roman" w:cs="Times New Roman"/>
                <w:b/>
                <w:bCs/>
                <w:color w:val="000000" w:themeColor="text1"/>
                <w:kern w:val="0"/>
                <w:sz w:val="22"/>
                <w:szCs w:val="22"/>
                <w:lang w:val="en-GB"/>
              </w:rPr>
              <w:t>Gut microbiota composition outcomes </w:t>
            </w:r>
          </w:p>
        </w:tc>
      </w:tr>
      <w:tr w:rsidR="00EB11E9" w:rsidRPr="009522BB" w14:paraId="2E59CDDC" w14:textId="77777777" w:rsidTr="00214CBB">
        <w:trPr>
          <w:trHeight w:val="300"/>
        </w:trPr>
        <w:tc>
          <w:tcPr>
            <w:cnfStyle w:val="001000000000" w:firstRow="0" w:lastRow="0" w:firstColumn="1" w:lastColumn="0" w:oddVBand="0" w:evenVBand="0" w:oddHBand="0" w:evenHBand="0" w:firstRowFirstColumn="0" w:firstRowLastColumn="0" w:lastRowFirstColumn="0" w:lastRowLastColumn="0"/>
            <w:tcW w:w="2675" w:type="dxa"/>
            <w:gridSpan w:val="3"/>
          </w:tcPr>
          <w:p w14:paraId="356AB2C3" w14:textId="77777777" w:rsidR="00EB11E9" w:rsidRPr="009522BB" w:rsidRDefault="00EB11E9" w:rsidP="00214CBB">
            <w:pPr>
              <w:jc w:val="center"/>
              <w:textAlignment w:val="baseline"/>
              <w:rPr>
                <w:rFonts w:ascii="Times New Roman" w:eastAsia="DengXian" w:hAnsi="Times New Roman" w:cs="Times New Roman"/>
                <w:b w:val="0"/>
                <w:bCs w:val="0"/>
                <w:color w:val="000000" w:themeColor="text1"/>
                <w:kern w:val="0"/>
                <w:sz w:val="22"/>
                <w:szCs w:val="22"/>
                <w:lang w:val="en-GB"/>
              </w:rPr>
            </w:pPr>
          </w:p>
        </w:tc>
        <w:tc>
          <w:tcPr>
            <w:tcW w:w="4269" w:type="dxa"/>
            <w:gridSpan w:val="3"/>
          </w:tcPr>
          <w:p w14:paraId="5958A0BB" w14:textId="77777777" w:rsidR="00EB11E9" w:rsidRPr="009522BB" w:rsidRDefault="00EB11E9" w:rsidP="00214CB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GB"/>
              </w:rPr>
            </w:pPr>
          </w:p>
        </w:tc>
        <w:tc>
          <w:tcPr>
            <w:tcW w:w="3248" w:type="dxa"/>
            <w:gridSpan w:val="3"/>
          </w:tcPr>
          <w:p w14:paraId="381B011F" w14:textId="77777777" w:rsidR="00EB11E9" w:rsidRPr="009522BB" w:rsidRDefault="00EB11E9" w:rsidP="0021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2"/>
                <w:szCs w:val="22"/>
                <w:lang w:val="en-GB"/>
              </w:rPr>
            </w:pPr>
            <w:r w:rsidRPr="009522BB">
              <w:rPr>
                <w:rFonts w:ascii="Times New Roman" w:hAnsi="Times New Roman" w:cs="Times New Roman"/>
                <w:b/>
                <w:bCs/>
                <w:color w:val="000000" w:themeColor="text1"/>
                <w:sz w:val="22"/>
                <w:szCs w:val="22"/>
                <w:lang w:val="en-GB"/>
              </w:rPr>
              <w:t>Probiotics</w:t>
            </w:r>
          </w:p>
        </w:tc>
        <w:tc>
          <w:tcPr>
            <w:tcW w:w="7202" w:type="dxa"/>
            <w:gridSpan w:val="4"/>
          </w:tcPr>
          <w:p w14:paraId="7F06DE45" w14:textId="77777777" w:rsidR="00EB11E9" w:rsidRPr="009522BB" w:rsidRDefault="00EB11E9" w:rsidP="0021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GB"/>
              </w:rPr>
            </w:pPr>
          </w:p>
        </w:tc>
        <w:tc>
          <w:tcPr>
            <w:tcW w:w="721" w:type="dxa"/>
          </w:tcPr>
          <w:p w14:paraId="4589FF5E" w14:textId="77777777" w:rsidR="00EB11E9" w:rsidRPr="009522BB" w:rsidRDefault="00EB11E9" w:rsidP="0021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GB"/>
              </w:rPr>
            </w:pPr>
          </w:p>
        </w:tc>
        <w:tc>
          <w:tcPr>
            <w:tcW w:w="1499" w:type="dxa"/>
          </w:tcPr>
          <w:p w14:paraId="5A168E31" w14:textId="77777777" w:rsidR="00EB11E9" w:rsidRPr="009522BB" w:rsidRDefault="00EB11E9" w:rsidP="0021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GB"/>
              </w:rPr>
            </w:pPr>
            <w:r w:rsidRPr="009522BB">
              <w:rPr>
                <w:rFonts w:ascii="Times New Roman" w:eastAsia="DengXian" w:hAnsi="Times New Roman" w:cs="Times New Roman"/>
                <w:b/>
                <w:bCs/>
                <w:color w:val="000000" w:themeColor="text1"/>
                <w:kern w:val="0"/>
                <w:sz w:val="22"/>
                <w:szCs w:val="22"/>
                <w:lang w:val="en-GB"/>
              </w:rPr>
              <w:t>Probiotics</w:t>
            </w:r>
          </w:p>
        </w:tc>
      </w:tr>
      <w:tr w:rsidR="00EB11E9" w:rsidRPr="009522BB" w14:paraId="0E1174C5" w14:textId="77777777" w:rsidTr="00214CBB">
        <w:trPr>
          <w:gridAfter w:val="3"/>
          <w:cnfStyle w:val="000000100000" w:firstRow="0" w:lastRow="0" w:firstColumn="0" w:lastColumn="0" w:oddVBand="0" w:evenVBand="0" w:oddHBand="1" w:evenHBand="0" w:firstRowFirstColumn="0" w:firstRowLastColumn="0" w:lastRowFirstColumn="0" w:lastRowLastColumn="0"/>
          <w:wAfter w:w="6006" w:type="dxa"/>
          <w:trHeight w:val="702"/>
        </w:trPr>
        <w:tc>
          <w:tcPr>
            <w:cnfStyle w:val="001000000000" w:firstRow="0" w:lastRow="0" w:firstColumn="1" w:lastColumn="0" w:oddVBand="0" w:evenVBand="0" w:oddHBand="0" w:evenHBand="0" w:firstRowFirstColumn="0" w:firstRowLastColumn="0" w:lastRowFirstColumn="0" w:lastRowLastColumn="0"/>
            <w:tcW w:w="1207" w:type="dxa"/>
            <w:hideMark/>
          </w:tcPr>
          <w:p w14:paraId="463B4584" w14:textId="1B1E47CA" w:rsidR="00EB11E9" w:rsidRPr="009522BB" w:rsidRDefault="00EB11E9" w:rsidP="00214CBB">
            <w:pPr>
              <w:textAlignment w:val="baseline"/>
              <w:rPr>
                <w:rFonts w:ascii="Times New Roman" w:eastAsia="宋体" w:hAnsi="Times New Roman" w:cs="Times New Roman"/>
                <w:b w:val="0"/>
                <w:bCs w:val="0"/>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Desbonnet et al., 2010</w:t>
            </w:r>
            <w:r w:rsidR="00465F4E">
              <w:rPr>
                <w:rFonts w:ascii="Times New Roman" w:eastAsia="宋体" w:hAnsi="Times New Roman" w:cs="Times New Roman"/>
                <w:color w:val="000000" w:themeColor="text1"/>
                <w:kern w:val="0"/>
                <w:sz w:val="22"/>
                <w:szCs w:val="22"/>
                <w:lang w:val="en-GB"/>
              </w:rPr>
              <w:fldChar w:fldCharType="begin">
                <w:fldData xml:space="preserve">PEVuZE5vdGU+PENpdGU+PEF1dGhvcj5EZXNib25uZXQ8L0F1dGhvcj48WWVhcj4yMDEwPC9ZZWFy
PjxSZWNOdW0+NjMyPC9SZWNOdW0+PERpc3BsYXlUZXh0PjxzdHlsZSBmYWNlPSJzdXBlcnNjcmlw
dCI+MTwvc3R5bGU+PC9EaXNwbGF5VGV4dD48cmVjb3JkPjxyZWMtbnVtYmVyPjYzMjwvcmVjLW51
bWJlcj48Zm9yZWlnbi1rZXlzPjxrZXkgYXBwPSJFTiIgZGItaWQ9IjI5MjAyYXdhZ3p6eGZ4ZXNz
c3Zwd2Z3eHI1ejVwcHd3eHo5ciIgdGltZXN0YW1wPSIxNjg3NjA4MTM3Ij42MzI8L2tleT48L2Zv
cmVpZ24ta2V5cz48cmVmLXR5cGUgbmFtZT0iSm91cm5hbCBBcnRpY2xlIj4xNzwvcmVmLXR5cGU+
PGNvbnRyaWJ1dG9ycz48YXV0aG9ycz48YXV0aG9yPkRlc2Jvbm5ldCwgTC48L2F1dGhvcj48YXV0
aG9yPkdhcnJldHQsIEwuPC9hdXRob3I+PGF1dGhvcj5DbGFya2UsIEcuPC9hdXRob3I+PGF1dGhv
cj5LaWVseSwgQi48L2F1dGhvcj48YXV0aG9yPkNyeWFuLCBKLiBGLjwvYXV0aG9yPjxhdXRob3I+
RGluYW4sIFQuIEcuPC9hdXRob3I+PC9hdXRob3JzPjwvY29udHJpYnV0b3JzPjx0aXRsZXM+PHRp
dGxlPkVmZmVjdHMgb2YgdGhlIHByb2Jpb3RpYyBCaWZpZG9iYWN0ZXJpdW0gaW5mYW50aXMgaW4g
dGhlIG1hdGVybmFsIHNlcGFyYXRpb24gbW9kZWwgb2YgZGVwcmVzc2lvbjwvdGl0bGU+PHNlY29u
ZGFyeS10aXRsZT5OZXVyb3NjaWVuY2U8L3NlY29uZGFyeS10aXRsZT48L3RpdGxlcz48cGVyaW9k
aWNhbD48ZnVsbC10aXRsZT5OZXVyb3NjaWVuY2U8L2Z1bGwtdGl0bGU+PC9wZXJpb2RpY2FsPjxw
YWdlcz4xMTc5LTExODg8L3BhZ2VzPjx2b2x1bWU+MTcwPC92b2x1bWU+PG51bWJlcj40PC9udW1i
ZXI+PGtleXdvcmRzPjxrZXl3b3JkPkFjZXRpYyBhY2lkPC9rZXl3b3JkPjxrZXl3b3JkPkFteWdk
YWxhPC9rZXl3b3JkPjxrZXl3b3JkPkFuaW1hbHM8L2tleXdvcmQ+PGtleXdvcmQ+QW50aWRlcHJl
c3NpdmUgQWdlbnRzIC0gdGhlcmFwZXV0aWMgdXNlPC9rZXl3b3JkPjxrZXl3b3JkPkFyZ2luaW5l
IFZhc29wcmVzc2luIC0gZ2VuZXRpY3M8L2tleXdvcmQ+PGtleXdvcmQ+QXJnaW5pbmUgVmFzb3By
ZXNzaW4gLSBtZXRhYm9saXNtPC9rZXl3b3JkPjxrZXl3b3JkPkJlaGF2aW9yLCBBbmltYWw8L2tl
eXdvcmQ+PGtleXdvcmQ+YmlmaWRvYmFjdGVyaWE8L2tleXdvcmQ+PGtleXdvcmQ+QmlmaWRvYmFj
dGVyaXVtPC9rZXl3b3JkPjxrZXl3b3JkPkJpZmlkb2JhY3Rlcml1bSBpbmZhbnRpczwva2V5d29y
ZD48a2V5d29yZD5CaW9nZW5pYyBNb25vYW1pbmVzIC0gbWV0YWJvbGlzbTwva2V5d29yZD48a2V5
d29yZD5CaW9sb2dpY2FsIGFuZCBtZWRpY2FsIHNjaWVuY2VzPC9rZXl3b3JkPjxrZXl3b3JkPkJp
b2xvZ2ljYWwgcmVzcG9uc2UgbW9kaWZpZXJzPC9rZXl3b3JkPjxrZXl3b3JkPkJyYWluIC0gbWV0
YWJvbGlzbTwva2V5d29yZD48a2V5d29yZD5DaHJvbmljIGZhdGlndWUgc3luZHJvbWU8L2tleXdv
cmQ+PGtleXdvcmQ+Q2l0YWxvcHJhbSAtIHRoZXJhcGV1dGljIHVzZTwva2V5d29yZD48a2V5d29y
ZD5Db25jYW5hdmFsaW4gQSAtIHBoYXJtYWNvbG9neTwva2V5d29yZD48a2V5d29yZD5Db3J0aWNv
c3Rlcm9uZSAtIGJsb29kPC9rZXl3b3JkPjxrZXl3b3JkPkNvcnRpY290cm9waW4tUmVsZWFzaW5n
IEhvcm1vbmUgLSBnZW5ldGljczwva2V5d29yZD48a2V5d29yZD5Db3J0aWNvdHJvcGluLVJlbGVh
c2luZyBIb3Jtb25lIC0gbWV0YWJvbGlzbTwva2V5d29yZD48a2V5d29yZD5jeXRva2luZXM8L2tl
eXdvcmQ+PGtleXdvcmQ+Q3l0b2tpbmVzIC0gYmxvb2Q8L2tleXdvcmQ+PGtleXdvcmQ+ZGVwcmVz
c2lvbjwva2V5d29yZD48a2V5d29yZD5EZXByZXNzaW9uIC0gZXRpb2xvZ3k8L2tleXdvcmQ+PGtl
eXdvcmQ+RGVwcmVzc2lvbiAtIGltbXVub2xvZ3k8L2tleXdvcmQ+PGtleXdvcmQ+RGVwcmVzc2lv
biAtIHRoZXJhcHk8L2tleXdvcmQ+PGtleXdvcmQ+RGVwcmVzc2lvbiwgTWVudGFsPC9rZXl3b3Jk
PjxrZXl3b3JkPkRpc2Vhc2UgTW9kZWxzLCBBbmltYWw8L2tleXdvcmQ+PGtleXdvcmQ+RW56eW1l
czwva2V5d29yZD48a2V5d29yZD5GZW1hbGU8L2tleXdvcmQ+PGtleXdvcmQ+Zm9yY2VkIHN3aW0g
dGVzdDwva2V5d29yZD48a2V5d29yZD5GdW5kYW1lbnRhbCBhbmQgYXBwbGllZCBiaW9sb2dpY2Fs
IHNjaWVuY2VzLiBQc3ljaG9sb2d5PC9rZXl3b3JkPjxrZXl3b3JkPkxpcG9wb2x5c2FjY2hhcmlk
ZXMgLSBwaGFybWFjb2xvZ3k8L2tleXdvcmQ+PGtleXdvcmQ+TGlxdWlkIGNocm9tYXRvZ3JhcGh5
PC9rZXl3b3JkPjxrZXl3b3JkPk1hdGVybmFsIERlcHJpdmF0aW9uPC9rZXl3b3JkPjxrZXl3b3Jk
Pm1hdGVybmFsIHNlcGFyYXRpb248L2tleXdvcmQ+PGtleXdvcmQ+TWVzc2VuZ2VyIFJOQTwva2V5
d29yZD48a2V5d29yZD5NaXRvZ2Vuczwva2V5d29yZD48a2V5d29yZD5OZXVyb2xvZ3k8L2tleXdv
cmQ+PGtleXdvcmQ+TmV1cm9zY2llbmNlczwva2V5d29yZD48a2V5d29yZD5Ob3JhZHJlbmFsaW5l
PC9rZXl3b3JkPjxrZXl3b3JkPk9yZ2FuaWMgYWNpZHM8L2tleXdvcmQ+PGtleXdvcmQ+UGl0dWl0
YXJ5IGhvcm1vbmVzPC9rZXl3b3JkPjxrZXl3b3JkPnByb2Jpb3RpYzwva2V5d29yZD48a2V5d29y
ZD5Qcm9iaW90aWNzPC9rZXl3b3JkPjxrZXl3b3JkPlByb2Jpb3RpY3MgLSB0aGVyYXBldXRpYyB1
c2U8L2tleXdvcmQ+PGtleXdvcmQ+UmF0czwva2V5d29yZD48a2V5d29yZD5SYXRzLCBTcHJhZ3Vl
LURhd2xleTwva2V5d29yZD48a2V5d29yZD5STkEsIE1lc3NlbmdlciAtIG1ldGFib2xpc208L2tl
eXdvcmQ+PGtleXdvcmQ+U3RyZXNzLCBQc3ljaG9sb2dpY2FsIC0gZXRpb2xvZ3k8L2tleXdvcmQ+
PGtleXdvcmQ+U3RyZXNzLCBQc3ljaG9sb2dpY2FsIC0gaW1tdW5vbG9neTwva2V5d29yZD48a2V5
d29yZD5TdHJlc3MsIFBzeWNob2xvZ2ljYWwgLSB0aGVyYXB5PC9rZXl3b3JkPjxrZXl3b3JkPlRy
eXB0b3BoYW4gLSBibG9vZDwva2V5d29yZD48a2V5d29yZD5Vbml2ZXJzaXRpZXMgYW5kIGNvbGxl
Z2VzPC9rZXl3b3JkPjxrZXl3b3JkPlZlcnRlYnJhdGVzOiBuZXJ2b3VzIHN5c3RlbSBhbmQgc2Vu
c2Ugb3JnYW5zPC9rZXl3b3JkPjwva2V5d29yZHM+PGRhdGVzPjx5ZWFyPjIwMTA8L3llYXI+PC9k
YXRlcz48cHViLWxvY2F0aW9uPkFtc3RlcmRhbTwvcHViLWxvY2F0aW9uPjxwdWJsaXNoZXI+RWxz
ZXZpZXIgTHRkPC9wdWJsaXNoZXI+PGlzYm4+MDMwNi00NTIyPC9pc2JuPjx1cmxzPjwvdXJscz48
ZWxlY3Ryb25pYy1yZXNvdXJjZS1udW0+MTAuMTAxNi9qLm5ldXJvc2NpZW5jZS4yMDEwLjA4LjAw
NTwvZWxlY3Ryb25pYy1yZXNvdXJjZS1udW0+PC9yZWNvcmQ+PC9DaXRlPjxDaXRlPjxBdXRob3I+
RGVzYm9ubmV0PC9BdXRob3I+PFllYXI+MjAxMDwvWWVhcj48UmVjTnVtPjYzMjwvUmVjTnVtPjxy
ZWNvcmQ+PHJlYy1udW1iZXI+NjMyPC9yZWMtbnVtYmVyPjxmb3JlaWduLWtleXM+PGtleSBhcHA9
IkVOIiBkYi1pZD0iMjkyMDJhd2Fnenp4Znhlc3NzdnB3Znd4cjV6NXBwd3d4ejlyIiB0aW1lc3Rh
bXA9IjE2ODc2MDgxMzciPjYzMjwva2V5PjwvZm9yZWlnbi1rZXlzPjxyZWYtdHlwZSBuYW1lPSJK
b3VybmFsIEFydGljbGUiPjE3PC9yZWYtdHlwZT48Y29udHJpYnV0b3JzPjxhdXRob3JzPjxhdXRo
b3I+RGVzYm9ubmV0LCBMLjwvYXV0aG9yPjxhdXRob3I+R2FycmV0dCwgTC48L2F1dGhvcj48YXV0
aG9yPkNsYXJrZSwgRy48L2F1dGhvcj48YXV0aG9yPktpZWx5LCBCLjwvYXV0aG9yPjxhdXRob3I+
Q3J5YW4sIEouIEYuPC9hdXRob3I+PGF1dGhvcj5EaW5hbiwgVC4gRy48L2F1dGhvcj48L2F1dGhv
cnM+PC9jb250cmlidXRvcnM+PHRpdGxlcz48dGl0bGU+RWZmZWN0cyBvZiB0aGUgcHJvYmlvdGlj
IEJpZmlkb2JhY3Rlcml1bSBpbmZhbnRpcyBpbiB0aGUgbWF0ZXJuYWwgc2VwYXJhdGlvbiBtb2Rl
bCBvZiBkZXByZXNzaW9uPC90aXRsZT48c2Vjb25kYXJ5LXRpdGxlPk5ldXJvc2NpZW5jZTwvc2Vj
b25kYXJ5LXRpdGxlPjwvdGl0bGVzPjxwZXJpb2RpY2FsPjxmdWxsLXRpdGxlPk5ldXJvc2NpZW5j
ZTwvZnVsbC10aXRsZT48L3BlcmlvZGljYWw+PHBhZ2VzPjExNzktMTE4ODwvcGFnZXM+PHZvbHVt
ZT4xNzA8L3ZvbHVtZT48bnVtYmVyPjQ8L251bWJlcj48a2V5d29yZHM+PGtleXdvcmQ+QWNldGlj
IGFjaWQ8L2tleXdvcmQ+PGtleXdvcmQ+QW15Z2RhbGE8L2tleXdvcmQ+PGtleXdvcmQ+QW5pbWFs
czwva2V5d29yZD48a2V5d29yZD5BbnRpZGVwcmVzc2l2ZSBBZ2VudHMgLSB0aGVyYXBldXRpYyB1
c2U8L2tleXdvcmQ+PGtleXdvcmQ+QXJnaW5pbmUgVmFzb3ByZXNzaW4gLSBnZW5ldGljczwva2V5
d29yZD48a2V5d29yZD5BcmdpbmluZSBWYXNvcHJlc3NpbiAtIG1ldGFib2xpc208L2tleXdvcmQ+
PGtleXdvcmQ+QmVoYXZpb3IsIEFuaW1hbDwva2V5d29yZD48a2V5d29yZD5iaWZpZG9iYWN0ZXJp
YTwva2V5d29yZD48a2V5d29yZD5CaWZpZG9iYWN0ZXJpdW08L2tleXdvcmQ+PGtleXdvcmQ+Qmlm
aWRvYmFjdGVyaXVtIGluZmFudGlzPC9rZXl3b3JkPjxrZXl3b3JkPkJpb2dlbmljIE1vbm9hbWlu
ZXMgLSBtZXRhYm9saXNtPC9rZXl3b3JkPjxrZXl3b3JkPkJpb2xvZ2ljYWwgYW5kIG1lZGljYWwg
c2NpZW5jZXM8L2tleXdvcmQ+PGtleXdvcmQ+QmlvbG9naWNhbCByZXNwb25zZSBtb2RpZmllcnM8
L2tleXdvcmQ+PGtleXdvcmQ+QnJhaW4gLSBtZXRhYm9saXNtPC9rZXl3b3JkPjxrZXl3b3JkPkNo
cm9uaWMgZmF0aWd1ZSBzeW5kcm9tZTwva2V5d29yZD48a2V5d29yZD5DaXRhbG9wcmFtIC0gdGhl
cmFwZXV0aWMgdXNlPC9rZXl3b3JkPjxrZXl3b3JkPkNvbmNhbmF2YWxpbiBBIC0gcGhhcm1hY29s
b2d5PC9rZXl3b3JkPjxrZXl3b3JkPkNvcnRpY29zdGVyb25lIC0gYmxvb2Q8L2tleXdvcmQ+PGtl
eXdvcmQ+Q29ydGljb3Ryb3Bpbi1SZWxlYXNpbmcgSG9ybW9uZSAtIGdlbmV0aWNzPC9rZXl3b3Jk
PjxrZXl3b3JkPkNvcnRpY290cm9waW4tUmVsZWFzaW5nIEhvcm1vbmUgLSBtZXRhYm9saXNtPC9r
ZXl3b3JkPjxrZXl3b3JkPmN5dG9raW5lczwva2V5d29yZD48a2V5d29yZD5DeXRva2luZXMgLSBi
bG9vZDwva2V5d29yZD48a2V5d29yZD5kZXByZXNzaW9uPC9rZXl3b3JkPjxrZXl3b3JkPkRlcHJl
c3Npb24gLSBldGlvbG9neTwva2V5d29yZD48a2V5d29yZD5EZXByZXNzaW9uIC0gaW1tdW5vbG9n
eTwva2V5d29yZD48a2V5d29yZD5EZXByZXNzaW9uIC0gdGhlcmFweTwva2V5d29yZD48a2V5d29y
ZD5EZXByZXNzaW9uLCBNZW50YWw8L2tleXdvcmQ+PGtleXdvcmQ+RGlzZWFzZSBNb2RlbHMsIEFu
aW1hbDwva2V5d29yZD48a2V5d29yZD5Fbnp5bWVzPC9rZXl3b3JkPjxrZXl3b3JkPkZlbWFsZTwv
a2V5d29yZD48a2V5d29yZD5mb3JjZWQgc3dpbSB0ZXN0PC9rZXl3b3JkPjxrZXl3b3JkPkZ1bmRh
bWVudGFsIGFuZCBhcHBsaWVkIGJpb2xvZ2ljYWwgc2NpZW5jZXMuIFBzeWNob2xvZ3k8L2tleXdv
cmQ+PGtleXdvcmQ+TGlwb3BvbHlzYWNjaGFyaWRlcyAtIHBoYXJtYWNvbG9neTwva2V5d29yZD48
a2V5d29yZD5MaXF1aWQgY2hyb21hdG9ncmFwaHk8L2tleXdvcmQ+PGtleXdvcmQ+TWF0ZXJuYWwg
RGVwcml2YXRpb248L2tleXdvcmQ+PGtleXdvcmQ+bWF0ZXJuYWwgc2VwYXJhdGlvbjwva2V5d29y
ZD48a2V5d29yZD5NZXNzZW5nZXIgUk5BPC9rZXl3b3JkPjxrZXl3b3JkPk1pdG9nZW5zPC9rZXl3
b3JkPjxrZXl3b3JkPk5ldXJvbG9neTwva2V5d29yZD48a2V5d29yZD5OZXVyb3NjaWVuY2VzPC9r
ZXl3b3JkPjxrZXl3b3JkPk5vcmFkcmVuYWxpbmU8L2tleXdvcmQ+PGtleXdvcmQ+T3JnYW5pYyBh
Y2lkczwva2V5d29yZD48a2V5d29yZD5QaXR1aXRhcnkgaG9ybW9uZXM8L2tleXdvcmQ+PGtleXdv
cmQ+cHJvYmlvdGljPC9rZXl3b3JkPjxrZXl3b3JkPlByb2Jpb3RpY3M8L2tleXdvcmQ+PGtleXdv
cmQ+UHJvYmlvdGljcyAtIHRoZXJhcGV1dGljIHVzZTwva2V5d29yZD48a2V5d29yZD5SYXRzPC9r
ZXl3b3JkPjxrZXl3b3JkPlJhdHMsIFNwcmFndWUtRGF3bGV5PC9rZXl3b3JkPjxrZXl3b3JkPlJO
QSwgTWVzc2VuZ2VyIC0gbWV0YWJvbGlzbTwva2V5d29yZD48a2V5d29yZD5TdHJlc3MsIFBzeWNo
b2xvZ2ljYWwgLSBldGlvbG9neTwva2V5d29yZD48a2V5d29yZD5TdHJlc3MsIFBzeWNob2xvZ2lj
YWwgLSBpbW11bm9sb2d5PC9rZXl3b3JkPjxrZXl3b3JkPlN0cmVzcywgUHN5Y2hvbG9naWNhbCAt
IHRoZXJhcHk8L2tleXdvcmQ+PGtleXdvcmQ+VHJ5cHRvcGhhbiAtIGJsb29kPC9rZXl3b3JkPjxr
ZXl3b3JkPlVuaXZlcnNpdGllcyBhbmQgY29sbGVnZXM8L2tleXdvcmQ+PGtleXdvcmQ+VmVydGVi
cmF0ZXM6IG5lcnZvdXMgc3lzdGVtIGFuZCBzZW5zZSBvcmdhbnM8L2tleXdvcmQ+PC9rZXl3b3Jk
cz48ZGF0ZXM+PHllYXI+MjAxMDwveWVhcj48L2RhdGVzPjxwdWItbG9jYXRpb24+QW1zdGVyZGFt
PC9wdWItbG9jYXRpb24+PHB1Ymxpc2hlcj5FbHNldmllciBMdGQ8L3B1Ymxpc2hlcj48aXNibj4w
MzA2LTQ1MjI8L2lzYm4+PHVybHM+PC91cmxzPjxlbGVjdHJvbmljLXJlc291cmNlLW51bT4xMC4x
MDE2L2oubmV1cm9zY2llbmNlLjIwMTAuMDguMDA1PC9lbGVjdHJvbmljLXJlc291cmNlLW51bT48
L3JlY29yZD48L0NpdGU+PC9FbmROb3RlPgB=
</w:fldData>
              </w:fldChar>
            </w:r>
            <w:r w:rsidR="00151502">
              <w:rPr>
                <w:rFonts w:ascii="Times New Roman" w:eastAsia="宋体" w:hAnsi="Times New Roman" w:cs="Times New Roman"/>
                <w:color w:val="000000" w:themeColor="text1"/>
                <w:kern w:val="0"/>
                <w:sz w:val="22"/>
                <w:szCs w:val="22"/>
                <w:lang w:val="en-GB"/>
              </w:rPr>
              <w:instrText xml:space="preserve"> ADDIN EN.CITE </w:instrText>
            </w:r>
            <w:r w:rsidR="00151502">
              <w:rPr>
                <w:rFonts w:ascii="Times New Roman" w:eastAsia="宋体" w:hAnsi="Times New Roman" w:cs="Times New Roman"/>
                <w:color w:val="000000" w:themeColor="text1"/>
                <w:kern w:val="0"/>
                <w:sz w:val="22"/>
                <w:szCs w:val="22"/>
                <w:lang w:val="en-GB"/>
              </w:rPr>
              <w:fldChar w:fldCharType="begin">
                <w:fldData xml:space="preserve">PEVuZE5vdGU+PENpdGU+PEF1dGhvcj5EZXNib25uZXQ8L0F1dGhvcj48WWVhcj4yMDEwPC9ZZWFy
PjxSZWNOdW0+NjMyPC9SZWNOdW0+PERpc3BsYXlUZXh0PjxzdHlsZSBmYWNlPSJzdXBlcnNjcmlw
dCI+MTwvc3R5bGU+PC9EaXNwbGF5VGV4dD48cmVjb3JkPjxyZWMtbnVtYmVyPjYzMjwvcmVjLW51
bWJlcj48Zm9yZWlnbi1rZXlzPjxrZXkgYXBwPSJFTiIgZGItaWQ9IjI5MjAyYXdhZ3p6eGZ4ZXNz
c3Zwd2Z3eHI1ejVwcHd3eHo5ciIgdGltZXN0YW1wPSIxNjg3NjA4MTM3Ij42MzI8L2tleT48L2Zv
cmVpZ24ta2V5cz48cmVmLXR5cGUgbmFtZT0iSm91cm5hbCBBcnRpY2xlIj4xNzwvcmVmLXR5cGU+
PGNvbnRyaWJ1dG9ycz48YXV0aG9ycz48YXV0aG9yPkRlc2Jvbm5ldCwgTC48L2F1dGhvcj48YXV0
aG9yPkdhcnJldHQsIEwuPC9hdXRob3I+PGF1dGhvcj5DbGFya2UsIEcuPC9hdXRob3I+PGF1dGhv
cj5LaWVseSwgQi48L2F1dGhvcj48YXV0aG9yPkNyeWFuLCBKLiBGLjwvYXV0aG9yPjxhdXRob3I+
RGluYW4sIFQuIEcuPC9hdXRob3I+PC9hdXRob3JzPjwvY29udHJpYnV0b3JzPjx0aXRsZXM+PHRp
dGxlPkVmZmVjdHMgb2YgdGhlIHByb2Jpb3RpYyBCaWZpZG9iYWN0ZXJpdW0gaW5mYW50aXMgaW4g
dGhlIG1hdGVybmFsIHNlcGFyYXRpb24gbW9kZWwgb2YgZGVwcmVzc2lvbjwvdGl0bGU+PHNlY29u
ZGFyeS10aXRsZT5OZXVyb3NjaWVuY2U8L3NlY29uZGFyeS10aXRsZT48L3RpdGxlcz48cGVyaW9k
aWNhbD48ZnVsbC10aXRsZT5OZXVyb3NjaWVuY2U8L2Z1bGwtdGl0bGU+PC9wZXJpb2RpY2FsPjxw
YWdlcz4xMTc5LTExODg8L3BhZ2VzPjx2b2x1bWU+MTcwPC92b2x1bWU+PG51bWJlcj40PC9udW1i
ZXI+PGtleXdvcmRzPjxrZXl3b3JkPkFjZXRpYyBhY2lkPC9rZXl3b3JkPjxrZXl3b3JkPkFteWdk
YWxhPC9rZXl3b3JkPjxrZXl3b3JkPkFuaW1hbHM8L2tleXdvcmQ+PGtleXdvcmQ+QW50aWRlcHJl
c3NpdmUgQWdlbnRzIC0gdGhlcmFwZXV0aWMgdXNlPC9rZXl3b3JkPjxrZXl3b3JkPkFyZ2luaW5l
IFZhc29wcmVzc2luIC0gZ2VuZXRpY3M8L2tleXdvcmQ+PGtleXdvcmQ+QXJnaW5pbmUgVmFzb3By
ZXNzaW4gLSBtZXRhYm9saXNtPC9rZXl3b3JkPjxrZXl3b3JkPkJlaGF2aW9yLCBBbmltYWw8L2tl
eXdvcmQ+PGtleXdvcmQ+YmlmaWRvYmFjdGVyaWE8L2tleXdvcmQ+PGtleXdvcmQ+QmlmaWRvYmFj
dGVyaXVtPC9rZXl3b3JkPjxrZXl3b3JkPkJpZmlkb2JhY3Rlcml1bSBpbmZhbnRpczwva2V5d29y
ZD48a2V5d29yZD5CaW9nZW5pYyBNb25vYW1pbmVzIC0gbWV0YWJvbGlzbTwva2V5d29yZD48a2V5
d29yZD5CaW9sb2dpY2FsIGFuZCBtZWRpY2FsIHNjaWVuY2VzPC9rZXl3b3JkPjxrZXl3b3JkPkJp
b2xvZ2ljYWwgcmVzcG9uc2UgbW9kaWZpZXJzPC9rZXl3b3JkPjxrZXl3b3JkPkJyYWluIC0gbWV0
YWJvbGlzbTwva2V5d29yZD48a2V5d29yZD5DaHJvbmljIGZhdGlndWUgc3luZHJvbWU8L2tleXdv
cmQ+PGtleXdvcmQ+Q2l0YWxvcHJhbSAtIHRoZXJhcGV1dGljIHVzZTwva2V5d29yZD48a2V5d29y
ZD5Db25jYW5hdmFsaW4gQSAtIHBoYXJtYWNvbG9neTwva2V5d29yZD48a2V5d29yZD5Db3J0aWNv
c3Rlcm9uZSAtIGJsb29kPC9rZXl3b3JkPjxrZXl3b3JkPkNvcnRpY290cm9waW4tUmVsZWFzaW5n
IEhvcm1vbmUgLSBnZW5ldGljczwva2V5d29yZD48a2V5d29yZD5Db3J0aWNvdHJvcGluLVJlbGVh
c2luZyBIb3Jtb25lIC0gbWV0YWJvbGlzbTwva2V5d29yZD48a2V5d29yZD5jeXRva2luZXM8L2tl
eXdvcmQ+PGtleXdvcmQ+Q3l0b2tpbmVzIC0gYmxvb2Q8L2tleXdvcmQ+PGtleXdvcmQ+ZGVwcmVz
c2lvbjwva2V5d29yZD48a2V5d29yZD5EZXByZXNzaW9uIC0gZXRpb2xvZ3k8L2tleXdvcmQ+PGtl
eXdvcmQ+RGVwcmVzc2lvbiAtIGltbXVub2xvZ3k8L2tleXdvcmQ+PGtleXdvcmQ+RGVwcmVzc2lv
biAtIHRoZXJhcHk8L2tleXdvcmQ+PGtleXdvcmQ+RGVwcmVzc2lvbiwgTWVudGFsPC9rZXl3b3Jk
PjxrZXl3b3JkPkRpc2Vhc2UgTW9kZWxzLCBBbmltYWw8L2tleXdvcmQ+PGtleXdvcmQ+RW56eW1l
czwva2V5d29yZD48a2V5d29yZD5GZW1hbGU8L2tleXdvcmQ+PGtleXdvcmQ+Zm9yY2VkIHN3aW0g
dGVzdDwva2V5d29yZD48a2V5d29yZD5GdW5kYW1lbnRhbCBhbmQgYXBwbGllZCBiaW9sb2dpY2Fs
IHNjaWVuY2VzLiBQc3ljaG9sb2d5PC9rZXl3b3JkPjxrZXl3b3JkPkxpcG9wb2x5c2FjY2hhcmlk
ZXMgLSBwaGFybWFjb2xvZ3k8L2tleXdvcmQ+PGtleXdvcmQ+TGlxdWlkIGNocm9tYXRvZ3JhcGh5
PC9rZXl3b3JkPjxrZXl3b3JkPk1hdGVybmFsIERlcHJpdmF0aW9uPC9rZXl3b3JkPjxrZXl3b3Jk
Pm1hdGVybmFsIHNlcGFyYXRpb248L2tleXdvcmQ+PGtleXdvcmQ+TWVzc2VuZ2VyIFJOQTwva2V5
d29yZD48a2V5d29yZD5NaXRvZ2Vuczwva2V5d29yZD48a2V5d29yZD5OZXVyb2xvZ3k8L2tleXdv
cmQ+PGtleXdvcmQ+TmV1cm9zY2llbmNlczwva2V5d29yZD48a2V5d29yZD5Ob3JhZHJlbmFsaW5l
PC9rZXl3b3JkPjxrZXl3b3JkPk9yZ2FuaWMgYWNpZHM8L2tleXdvcmQ+PGtleXdvcmQ+UGl0dWl0
YXJ5IGhvcm1vbmVzPC9rZXl3b3JkPjxrZXl3b3JkPnByb2Jpb3RpYzwva2V5d29yZD48a2V5d29y
ZD5Qcm9iaW90aWNzPC9rZXl3b3JkPjxrZXl3b3JkPlByb2Jpb3RpY3MgLSB0aGVyYXBldXRpYyB1
c2U8L2tleXdvcmQ+PGtleXdvcmQ+UmF0czwva2V5d29yZD48a2V5d29yZD5SYXRzLCBTcHJhZ3Vl
LURhd2xleTwva2V5d29yZD48a2V5d29yZD5STkEsIE1lc3NlbmdlciAtIG1ldGFib2xpc208L2tl
eXdvcmQ+PGtleXdvcmQ+U3RyZXNzLCBQc3ljaG9sb2dpY2FsIC0gZXRpb2xvZ3k8L2tleXdvcmQ+
PGtleXdvcmQ+U3RyZXNzLCBQc3ljaG9sb2dpY2FsIC0gaW1tdW5vbG9neTwva2V5d29yZD48a2V5
d29yZD5TdHJlc3MsIFBzeWNob2xvZ2ljYWwgLSB0aGVyYXB5PC9rZXl3b3JkPjxrZXl3b3JkPlRy
eXB0b3BoYW4gLSBibG9vZDwva2V5d29yZD48a2V5d29yZD5Vbml2ZXJzaXRpZXMgYW5kIGNvbGxl
Z2VzPC9rZXl3b3JkPjxrZXl3b3JkPlZlcnRlYnJhdGVzOiBuZXJ2b3VzIHN5c3RlbSBhbmQgc2Vu
c2Ugb3JnYW5zPC9rZXl3b3JkPjwva2V5d29yZHM+PGRhdGVzPjx5ZWFyPjIwMTA8L3llYXI+PC9k
YXRlcz48cHViLWxvY2F0aW9uPkFtc3RlcmRhbTwvcHViLWxvY2F0aW9uPjxwdWJsaXNoZXI+RWxz
ZXZpZXIgTHRkPC9wdWJsaXNoZXI+PGlzYm4+MDMwNi00NTIyPC9pc2JuPjx1cmxzPjwvdXJscz48
ZWxlY3Ryb25pYy1yZXNvdXJjZS1udW0+MTAuMTAxNi9qLm5ldXJvc2NpZW5jZS4yMDEwLjA4LjAw
NTwvZWxlY3Ryb25pYy1yZXNvdXJjZS1udW0+PC9yZWNvcmQ+PC9DaXRlPjxDaXRlPjxBdXRob3I+
RGVzYm9ubmV0PC9BdXRob3I+PFllYXI+MjAxMDwvWWVhcj48UmVjTnVtPjYzMjwvUmVjTnVtPjxy
ZWNvcmQ+PHJlYy1udW1iZXI+NjMyPC9yZWMtbnVtYmVyPjxmb3JlaWduLWtleXM+PGtleSBhcHA9
IkVOIiBkYi1pZD0iMjkyMDJhd2Fnenp4Znhlc3NzdnB3Znd4cjV6NXBwd3d4ejlyIiB0aW1lc3Rh
bXA9IjE2ODc2MDgxMzciPjYzMjwva2V5PjwvZm9yZWlnbi1rZXlzPjxyZWYtdHlwZSBuYW1lPSJK
b3VybmFsIEFydGljbGUiPjE3PC9yZWYtdHlwZT48Y29udHJpYnV0b3JzPjxhdXRob3JzPjxhdXRo
b3I+RGVzYm9ubmV0LCBMLjwvYXV0aG9yPjxhdXRob3I+R2FycmV0dCwgTC48L2F1dGhvcj48YXV0
aG9yPkNsYXJrZSwgRy48L2F1dGhvcj48YXV0aG9yPktpZWx5LCBCLjwvYXV0aG9yPjxhdXRob3I+
Q3J5YW4sIEouIEYuPC9hdXRob3I+PGF1dGhvcj5EaW5hbiwgVC4gRy48L2F1dGhvcj48L2F1dGhv
cnM+PC9jb250cmlidXRvcnM+PHRpdGxlcz48dGl0bGU+RWZmZWN0cyBvZiB0aGUgcHJvYmlvdGlj
IEJpZmlkb2JhY3Rlcml1bSBpbmZhbnRpcyBpbiB0aGUgbWF0ZXJuYWwgc2VwYXJhdGlvbiBtb2Rl
bCBvZiBkZXByZXNzaW9uPC90aXRsZT48c2Vjb25kYXJ5LXRpdGxlPk5ldXJvc2NpZW5jZTwvc2Vj
b25kYXJ5LXRpdGxlPjwvdGl0bGVzPjxwZXJpb2RpY2FsPjxmdWxsLXRpdGxlPk5ldXJvc2NpZW5j
ZTwvZnVsbC10aXRsZT48L3BlcmlvZGljYWw+PHBhZ2VzPjExNzktMTE4ODwvcGFnZXM+PHZvbHVt
ZT4xNzA8L3ZvbHVtZT48bnVtYmVyPjQ8L251bWJlcj48a2V5d29yZHM+PGtleXdvcmQ+QWNldGlj
IGFjaWQ8L2tleXdvcmQ+PGtleXdvcmQ+QW15Z2RhbGE8L2tleXdvcmQ+PGtleXdvcmQ+QW5pbWFs
czwva2V5d29yZD48a2V5d29yZD5BbnRpZGVwcmVzc2l2ZSBBZ2VudHMgLSB0aGVyYXBldXRpYyB1
c2U8L2tleXdvcmQ+PGtleXdvcmQ+QXJnaW5pbmUgVmFzb3ByZXNzaW4gLSBnZW5ldGljczwva2V5
d29yZD48a2V5d29yZD5BcmdpbmluZSBWYXNvcHJlc3NpbiAtIG1ldGFib2xpc208L2tleXdvcmQ+
PGtleXdvcmQ+QmVoYXZpb3IsIEFuaW1hbDwva2V5d29yZD48a2V5d29yZD5iaWZpZG9iYWN0ZXJp
YTwva2V5d29yZD48a2V5d29yZD5CaWZpZG9iYWN0ZXJpdW08L2tleXdvcmQ+PGtleXdvcmQ+Qmlm
aWRvYmFjdGVyaXVtIGluZmFudGlzPC9rZXl3b3JkPjxrZXl3b3JkPkJpb2dlbmljIE1vbm9hbWlu
ZXMgLSBtZXRhYm9saXNtPC9rZXl3b3JkPjxrZXl3b3JkPkJpb2xvZ2ljYWwgYW5kIG1lZGljYWwg
c2NpZW5jZXM8L2tleXdvcmQ+PGtleXdvcmQ+QmlvbG9naWNhbCByZXNwb25zZSBtb2RpZmllcnM8
L2tleXdvcmQ+PGtleXdvcmQ+QnJhaW4gLSBtZXRhYm9saXNtPC9rZXl3b3JkPjxrZXl3b3JkPkNo
cm9uaWMgZmF0aWd1ZSBzeW5kcm9tZTwva2V5d29yZD48a2V5d29yZD5DaXRhbG9wcmFtIC0gdGhl
cmFwZXV0aWMgdXNlPC9rZXl3b3JkPjxrZXl3b3JkPkNvbmNhbmF2YWxpbiBBIC0gcGhhcm1hY29s
b2d5PC9rZXl3b3JkPjxrZXl3b3JkPkNvcnRpY29zdGVyb25lIC0gYmxvb2Q8L2tleXdvcmQ+PGtl
eXdvcmQ+Q29ydGljb3Ryb3Bpbi1SZWxlYXNpbmcgSG9ybW9uZSAtIGdlbmV0aWNzPC9rZXl3b3Jk
PjxrZXl3b3JkPkNvcnRpY290cm9waW4tUmVsZWFzaW5nIEhvcm1vbmUgLSBtZXRhYm9saXNtPC9r
ZXl3b3JkPjxrZXl3b3JkPmN5dG9raW5lczwva2V5d29yZD48a2V5d29yZD5DeXRva2luZXMgLSBi
bG9vZDwva2V5d29yZD48a2V5d29yZD5kZXByZXNzaW9uPC9rZXl3b3JkPjxrZXl3b3JkPkRlcHJl
c3Npb24gLSBldGlvbG9neTwva2V5d29yZD48a2V5d29yZD5EZXByZXNzaW9uIC0gaW1tdW5vbG9n
eTwva2V5d29yZD48a2V5d29yZD5EZXByZXNzaW9uIC0gdGhlcmFweTwva2V5d29yZD48a2V5d29y
ZD5EZXByZXNzaW9uLCBNZW50YWw8L2tleXdvcmQ+PGtleXdvcmQ+RGlzZWFzZSBNb2RlbHMsIEFu
aW1hbDwva2V5d29yZD48a2V5d29yZD5Fbnp5bWVzPC9rZXl3b3JkPjxrZXl3b3JkPkZlbWFsZTwv
a2V5d29yZD48a2V5d29yZD5mb3JjZWQgc3dpbSB0ZXN0PC9rZXl3b3JkPjxrZXl3b3JkPkZ1bmRh
bWVudGFsIGFuZCBhcHBsaWVkIGJpb2xvZ2ljYWwgc2NpZW5jZXMuIFBzeWNob2xvZ3k8L2tleXdv
cmQ+PGtleXdvcmQ+TGlwb3BvbHlzYWNjaGFyaWRlcyAtIHBoYXJtYWNvbG9neTwva2V5d29yZD48
a2V5d29yZD5MaXF1aWQgY2hyb21hdG9ncmFwaHk8L2tleXdvcmQ+PGtleXdvcmQ+TWF0ZXJuYWwg
RGVwcml2YXRpb248L2tleXdvcmQ+PGtleXdvcmQ+bWF0ZXJuYWwgc2VwYXJhdGlvbjwva2V5d29y
ZD48a2V5d29yZD5NZXNzZW5nZXIgUk5BPC9rZXl3b3JkPjxrZXl3b3JkPk1pdG9nZW5zPC9rZXl3
b3JkPjxrZXl3b3JkPk5ldXJvbG9neTwva2V5d29yZD48a2V5d29yZD5OZXVyb3NjaWVuY2VzPC9r
ZXl3b3JkPjxrZXl3b3JkPk5vcmFkcmVuYWxpbmU8L2tleXdvcmQ+PGtleXdvcmQ+T3JnYW5pYyBh
Y2lkczwva2V5d29yZD48a2V5d29yZD5QaXR1aXRhcnkgaG9ybW9uZXM8L2tleXdvcmQ+PGtleXdv
cmQ+cHJvYmlvdGljPC9rZXl3b3JkPjxrZXl3b3JkPlByb2Jpb3RpY3M8L2tleXdvcmQ+PGtleXdv
cmQ+UHJvYmlvdGljcyAtIHRoZXJhcGV1dGljIHVzZTwva2V5d29yZD48a2V5d29yZD5SYXRzPC9r
ZXl3b3JkPjxrZXl3b3JkPlJhdHMsIFNwcmFndWUtRGF3bGV5PC9rZXl3b3JkPjxrZXl3b3JkPlJO
QSwgTWVzc2VuZ2VyIC0gbWV0YWJvbGlzbTwva2V5d29yZD48a2V5d29yZD5TdHJlc3MsIFBzeWNo
b2xvZ2ljYWwgLSBldGlvbG9neTwva2V5d29yZD48a2V5d29yZD5TdHJlc3MsIFBzeWNob2xvZ2lj
YWwgLSBpbW11bm9sb2d5PC9rZXl3b3JkPjxrZXl3b3JkPlN0cmVzcywgUHN5Y2hvbG9naWNhbCAt
IHRoZXJhcHk8L2tleXdvcmQ+PGtleXdvcmQ+VHJ5cHRvcGhhbiAtIGJsb29kPC9rZXl3b3JkPjxr
ZXl3b3JkPlVuaXZlcnNpdGllcyBhbmQgY29sbGVnZXM8L2tleXdvcmQ+PGtleXdvcmQ+VmVydGVi
cmF0ZXM6IG5lcnZvdXMgc3lzdGVtIGFuZCBzZW5zZSBvcmdhbnM8L2tleXdvcmQ+PC9rZXl3b3Jk
cz48ZGF0ZXM+PHllYXI+MjAxMDwveWVhcj48L2RhdGVzPjxwdWItbG9jYXRpb24+QW1zdGVyZGFt
PC9wdWItbG9jYXRpb24+PHB1Ymxpc2hlcj5FbHNldmllciBMdGQ8L3B1Ymxpc2hlcj48aXNibj4w
MzA2LTQ1MjI8L2lzYm4+PHVybHM+PC91cmxzPjxlbGVjdHJvbmljLXJlc291cmNlLW51bT4xMC4x
MDE2L2oubmV1cm9zY2llbmNlLjIwMTAuMDguMDA1PC9lbGVjdHJvbmljLXJlc291cmNlLW51bT48
L3JlY29yZD48L0NpdGU+PC9FbmROb3RlPgB=
</w:fldData>
              </w:fldChar>
            </w:r>
            <w:r w:rsidR="00151502">
              <w:rPr>
                <w:rFonts w:ascii="Times New Roman" w:eastAsia="宋体" w:hAnsi="Times New Roman" w:cs="Times New Roman"/>
                <w:color w:val="000000" w:themeColor="text1"/>
                <w:kern w:val="0"/>
                <w:sz w:val="22"/>
                <w:szCs w:val="22"/>
                <w:lang w:val="en-GB"/>
              </w:rPr>
              <w:instrText xml:space="preserve"> ADDIN EN.CITE.DATA </w:instrText>
            </w:r>
            <w:r w:rsidR="00151502">
              <w:rPr>
                <w:rFonts w:ascii="Times New Roman" w:eastAsia="宋体" w:hAnsi="Times New Roman" w:cs="Times New Roman"/>
                <w:color w:val="000000" w:themeColor="text1"/>
                <w:kern w:val="0"/>
                <w:sz w:val="22"/>
                <w:szCs w:val="22"/>
                <w:lang w:val="en-GB"/>
              </w:rPr>
            </w:r>
            <w:r w:rsidR="00151502">
              <w:rPr>
                <w:rFonts w:ascii="Times New Roman" w:eastAsia="宋体" w:hAnsi="Times New Roman" w:cs="Times New Roman"/>
                <w:color w:val="000000" w:themeColor="text1"/>
                <w:kern w:val="0"/>
                <w:sz w:val="22"/>
                <w:szCs w:val="22"/>
                <w:lang w:val="en-GB"/>
              </w:rPr>
              <w:fldChar w:fldCharType="end"/>
            </w:r>
            <w:r w:rsidR="00465F4E">
              <w:rPr>
                <w:rFonts w:ascii="Times New Roman" w:eastAsia="宋体" w:hAnsi="Times New Roman" w:cs="Times New Roman"/>
                <w:color w:val="000000" w:themeColor="text1"/>
                <w:kern w:val="0"/>
                <w:sz w:val="22"/>
                <w:szCs w:val="22"/>
                <w:lang w:val="en-GB"/>
              </w:rPr>
            </w:r>
            <w:r w:rsidR="00465F4E">
              <w:rPr>
                <w:rFonts w:ascii="Times New Roman" w:eastAsia="宋体" w:hAnsi="Times New Roman" w:cs="Times New Roman"/>
                <w:color w:val="000000" w:themeColor="text1"/>
                <w:kern w:val="0"/>
                <w:sz w:val="22"/>
                <w:szCs w:val="22"/>
                <w:lang w:val="en-GB"/>
              </w:rPr>
              <w:fldChar w:fldCharType="separate"/>
            </w:r>
            <w:r w:rsidR="00465F4E" w:rsidRPr="00465F4E">
              <w:rPr>
                <w:rFonts w:ascii="Times New Roman" w:eastAsia="宋体" w:hAnsi="Times New Roman" w:cs="Times New Roman"/>
                <w:noProof/>
                <w:color w:val="000000" w:themeColor="text1"/>
                <w:kern w:val="0"/>
                <w:sz w:val="22"/>
                <w:szCs w:val="22"/>
                <w:vertAlign w:val="superscript"/>
                <w:lang w:val="en-GB"/>
              </w:rPr>
              <w:t>1</w:t>
            </w:r>
            <w:r w:rsidR="00465F4E">
              <w:rPr>
                <w:rFonts w:ascii="Times New Roman" w:eastAsia="宋体" w:hAnsi="Times New Roman" w:cs="Times New Roman"/>
                <w:color w:val="000000" w:themeColor="text1"/>
                <w:kern w:val="0"/>
                <w:sz w:val="22"/>
                <w:szCs w:val="22"/>
                <w:lang w:val="en-GB"/>
              </w:rPr>
              <w:fldChar w:fldCharType="end"/>
            </w:r>
          </w:p>
        </w:tc>
        <w:tc>
          <w:tcPr>
            <w:tcW w:w="913" w:type="dxa"/>
            <w:hideMark/>
          </w:tcPr>
          <w:p w14:paraId="6AE6B590"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33 </w:t>
            </w:r>
          </w:p>
        </w:tc>
        <w:tc>
          <w:tcPr>
            <w:tcW w:w="1849" w:type="dxa"/>
            <w:gridSpan w:val="2"/>
            <w:hideMark/>
          </w:tcPr>
          <w:p w14:paraId="2FD042A2"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Pregnant Sprague-Dawley rats and their male offsprings</w:t>
            </w:r>
          </w:p>
        </w:tc>
        <w:tc>
          <w:tcPr>
            <w:tcW w:w="1701" w:type="dxa"/>
            <w:hideMark/>
          </w:tcPr>
          <w:p w14:paraId="63991B4A"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xml:space="preserve">MS (n = 7); MS + Citalopram (n = 7); MS + </w:t>
            </w:r>
            <w:r w:rsidRPr="009522BB">
              <w:rPr>
                <w:rFonts w:ascii="Times New Roman" w:eastAsia="宋体" w:hAnsi="Times New Roman" w:cs="Times New Roman"/>
                <w:i/>
                <w:iCs/>
                <w:color w:val="000000" w:themeColor="text1"/>
                <w:kern w:val="0"/>
                <w:sz w:val="22"/>
                <w:szCs w:val="22"/>
                <w:lang w:val="en-GB"/>
              </w:rPr>
              <w:t>Bifidobacterium infantis</w:t>
            </w:r>
            <w:r w:rsidRPr="009522BB">
              <w:rPr>
                <w:rFonts w:ascii="Times New Roman" w:eastAsia="宋体" w:hAnsi="Times New Roman" w:cs="Times New Roman"/>
                <w:color w:val="000000" w:themeColor="text1"/>
                <w:kern w:val="0"/>
                <w:sz w:val="22"/>
                <w:szCs w:val="22"/>
                <w:lang w:val="en-GB"/>
              </w:rPr>
              <w:t xml:space="preserve"> (n = 8)</w:t>
            </w:r>
          </w:p>
        </w:tc>
        <w:tc>
          <w:tcPr>
            <w:tcW w:w="1685" w:type="dxa"/>
            <w:gridSpan w:val="2"/>
            <w:hideMark/>
          </w:tcPr>
          <w:p w14:paraId="03B8C8F1"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FST</w:t>
            </w:r>
          </w:p>
        </w:tc>
        <w:tc>
          <w:tcPr>
            <w:tcW w:w="1480" w:type="dxa"/>
            <w:hideMark/>
          </w:tcPr>
          <w:p w14:paraId="63017DF8"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w:t>
            </w:r>
          </w:p>
        </w:tc>
        <w:tc>
          <w:tcPr>
            <w:tcW w:w="1371" w:type="dxa"/>
            <w:gridSpan w:val="2"/>
          </w:tcPr>
          <w:p w14:paraId="4B4A8AAE"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w:t>
            </w:r>
          </w:p>
        </w:tc>
        <w:tc>
          <w:tcPr>
            <w:tcW w:w="1942" w:type="dxa"/>
            <w:hideMark/>
          </w:tcPr>
          <w:p w14:paraId="05B70B28"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Chronic treatment with</w:t>
            </w:r>
            <w:r w:rsidRPr="009522BB">
              <w:rPr>
                <w:rFonts w:ascii="Times New Roman" w:eastAsia="宋体" w:hAnsi="Times New Roman" w:cs="Times New Roman"/>
                <w:i/>
                <w:iCs/>
                <w:color w:val="000000" w:themeColor="text1"/>
                <w:kern w:val="0"/>
                <w:sz w:val="22"/>
                <w:szCs w:val="22"/>
                <w:lang w:val="en-GB"/>
              </w:rPr>
              <w:t xml:space="preserve"> Bifidobacteria </w:t>
            </w:r>
            <w:r w:rsidRPr="009522BB">
              <w:rPr>
                <w:rFonts w:ascii="Times New Roman" w:eastAsia="宋体" w:hAnsi="Times New Roman" w:cs="Times New Roman"/>
                <w:color w:val="000000" w:themeColor="text1"/>
                <w:kern w:val="0"/>
                <w:sz w:val="22"/>
                <w:szCs w:val="22"/>
                <w:lang w:val="en-GB"/>
              </w:rPr>
              <w:t>reduced the immobility time and increased the time spent swimming.</w:t>
            </w:r>
          </w:p>
        </w:tc>
        <w:tc>
          <w:tcPr>
            <w:tcW w:w="1460" w:type="dxa"/>
            <w:hideMark/>
          </w:tcPr>
          <w:p w14:paraId="5A33BE1E"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w:t>
            </w:r>
          </w:p>
        </w:tc>
      </w:tr>
      <w:tr w:rsidR="00EB11E9" w:rsidRPr="009522BB" w14:paraId="0FF89EF3" w14:textId="77777777" w:rsidTr="00214CBB">
        <w:trPr>
          <w:gridAfter w:val="3"/>
          <w:wAfter w:w="6006" w:type="dxa"/>
          <w:trHeight w:val="300"/>
        </w:trPr>
        <w:tc>
          <w:tcPr>
            <w:cnfStyle w:val="001000000000" w:firstRow="0" w:lastRow="0" w:firstColumn="1" w:lastColumn="0" w:oddVBand="0" w:evenVBand="0" w:oddHBand="0" w:evenHBand="0" w:firstRowFirstColumn="0" w:firstRowLastColumn="0" w:lastRowFirstColumn="0" w:lastRowLastColumn="0"/>
            <w:tcW w:w="1207" w:type="dxa"/>
            <w:hideMark/>
          </w:tcPr>
          <w:p w14:paraId="4EB9644F" w14:textId="3A25ADEB" w:rsidR="00EB11E9" w:rsidRPr="009522BB" w:rsidRDefault="00EB11E9" w:rsidP="00214CBB">
            <w:pPr>
              <w:textAlignment w:val="baseline"/>
              <w:rPr>
                <w:rFonts w:ascii="Times New Roman" w:eastAsia="宋体" w:hAnsi="Times New Roman" w:cs="Times New Roman"/>
                <w:b w:val="0"/>
                <w:bCs w:val="0"/>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Karen et al., 2021</w:t>
            </w:r>
            <w:r w:rsidR="00465F4E">
              <w:rPr>
                <w:rFonts w:ascii="Times New Roman" w:eastAsia="宋体" w:hAnsi="Times New Roman" w:cs="Times New Roman"/>
                <w:color w:val="000000" w:themeColor="text1"/>
                <w:kern w:val="0"/>
                <w:sz w:val="22"/>
                <w:szCs w:val="22"/>
                <w:lang w:val="en-GB"/>
              </w:rPr>
              <w:fldChar w:fldCharType="begin"/>
            </w:r>
            <w:r w:rsidR="00465F4E">
              <w:rPr>
                <w:rFonts w:ascii="Times New Roman" w:eastAsia="宋体" w:hAnsi="Times New Roman" w:cs="Times New Roman"/>
                <w:color w:val="000000" w:themeColor="text1"/>
                <w:kern w:val="0"/>
                <w:sz w:val="22"/>
                <w:szCs w:val="22"/>
                <w:lang w:val="en-GB"/>
              </w:rPr>
              <w:instrText xml:space="preserve"> ADDIN EN.CITE &lt;EndNote&gt;&lt;Cite&gt;&lt;Author&gt;Karen&lt;/Author&gt;&lt;Year&gt;2021&lt;/Year&gt;&lt;RecNum&gt;9&lt;/RecNum&gt;&lt;DisplayText&gt;&lt;style face="superscript"&gt;2&lt;/style&gt;&lt;/DisplayText&gt;&lt;record&gt;&lt;rec-number&gt;9&lt;/rec-number&gt;&lt;foreign-keys&gt;&lt;key app="EN" db-id="z2pxrdax692zd4erv2jxvzrwrtwwpddv92xp" timestamp="1722229954"&gt;9&lt;/key&gt;&lt;/foreign-keys&gt;&lt;ref-type name="Journal Article"&gt;17&lt;/ref-type&gt;&lt;contributors&gt;&lt;authors&gt;&lt;author&gt;Karen, C.&lt;/author&gt;&lt;author&gt;Shyu, D. J. H.&lt;/author&gt;&lt;author&gt;Rajan, K. E.&lt;/author&gt;&lt;/authors&gt;&lt;/contributors&gt;&lt;titles&gt;&lt;title&gt;&amp;lt;i&amp;gt;Lactobacillus paracasei&amp;lt;/i&amp;gt; Supplementation Prevents Early Life Stress-Induced Anxiety and Depressive-Like Behavior in Maternal Separation Model-Possible Involvement of Microbiota-Gut-Brain Axis in Differential Regulation of MicroRNA124a/132 and Glutamate Receptors&lt;/title&gt;&lt;secondary-title&gt;FRONTIERS IN NEUROSCIENCE&lt;/secondary-title&gt;&lt;/titles&gt;&lt;periodical&gt;&lt;full-title&gt;FRONTIERS IN NEUROSCIENCE&lt;/full-title&gt;&lt;/periodical&gt;&lt;volume&gt;15&lt;/volume&gt;&lt;dates&gt;&lt;year&gt;2021&lt;/year&gt;&lt;pub-dates&gt;&lt;date&gt;AUG 31&lt;/date&gt;&lt;/pub-dates&gt;&lt;/dates&gt;&lt;isbn&gt;1662-453X&lt;/isbn&gt;&lt;accession-num&gt;WOS:000698615300001&lt;/accession-num&gt;&lt;urls&gt;&lt;/urls&gt;&lt;custom7&gt;719933&lt;/custom7&gt;&lt;electronic-resource-num&gt;10.3389/fnins.2021.719933&lt;/electronic-resource-num&gt;&lt;/record&gt;&lt;/Cite&gt;&lt;/EndNote&gt;</w:instrText>
            </w:r>
            <w:r w:rsidR="00465F4E">
              <w:rPr>
                <w:rFonts w:ascii="Times New Roman" w:eastAsia="宋体" w:hAnsi="Times New Roman" w:cs="Times New Roman"/>
                <w:color w:val="000000" w:themeColor="text1"/>
                <w:kern w:val="0"/>
                <w:sz w:val="22"/>
                <w:szCs w:val="22"/>
                <w:lang w:val="en-GB"/>
              </w:rPr>
              <w:fldChar w:fldCharType="separate"/>
            </w:r>
            <w:r w:rsidR="00465F4E" w:rsidRPr="00465F4E">
              <w:rPr>
                <w:rFonts w:ascii="Times New Roman" w:eastAsia="宋体" w:hAnsi="Times New Roman" w:cs="Times New Roman"/>
                <w:noProof/>
                <w:color w:val="000000" w:themeColor="text1"/>
                <w:kern w:val="0"/>
                <w:sz w:val="22"/>
                <w:szCs w:val="22"/>
                <w:vertAlign w:val="superscript"/>
                <w:lang w:val="en-GB"/>
              </w:rPr>
              <w:t>2</w:t>
            </w:r>
            <w:r w:rsidR="00465F4E">
              <w:rPr>
                <w:rFonts w:ascii="Times New Roman" w:eastAsia="宋体" w:hAnsi="Times New Roman" w:cs="Times New Roman"/>
                <w:color w:val="000000" w:themeColor="text1"/>
                <w:kern w:val="0"/>
                <w:sz w:val="22"/>
                <w:szCs w:val="22"/>
                <w:lang w:val="en-GB"/>
              </w:rPr>
              <w:fldChar w:fldCharType="end"/>
            </w:r>
          </w:p>
        </w:tc>
        <w:tc>
          <w:tcPr>
            <w:tcW w:w="913" w:type="dxa"/>
            <w:hideMark/>
          </w:tcPr>
          <w:p w14:paraId="394A1420"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24</w:t>
            </w:r>
          </w:p>
        </w:tc>
        <w:tc>
          <w:tcPr>
            <w:tcW w:w="1849" w:type="dxa"/>
            <w:gridSpan w:val="2"/>
            <w:hideMark/>
          </w:tcPr>
          <w:p w14:paraId="69F2D8E7"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Pregnant Wistar Rats and their pups</w:t>
            </w:r>
          </w:p>
        </w:tc>
        <w:tc>
          <w:tcPr>
            <w:tcW w:w="1701" w:type="dxa"/>
            <w:hideMark/>
          </w:tcPr>
          <w:p w14:paraId="2478087C"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i/>
                <w:iCs/>
                <w:color w:val="000000" w:themeColor="text1"/>
                <w:kern w:val="0"/>
                <w:sz w:val="22"/>
                <w:szCs w:val="22"/>
                <w:lang w:val="en-GB"/>
              </w:rPr>
              <w:t>Lactobacillus paracasei</w:t>
            </w:r>
          </w:p>
        </w:tc>
        <w:tc>
          <w:tcPr>
            <w:tcW w:w="1685" w:type="dxa"/>
            <w:gridSpan w:val="2"/>
            <w:hideMark/>
          </w:tcPr>
          <w:p w14:paraId="2BEA4C79"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TST</w:t>
            </w:r>
          </w:p>
        </w:tc>
        <w:tc>
          <w:tcPr>
            <w:tcW w:w="1480" w:type="dxa"/>
            <w:hideMark/>
          </w:tcPr>
          <w:p w14:paraId="5684861D"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OFT</w:t>
            </w:r>
          </w:p>
        </w:tc>
        <w:tc>
          <w:tcPr>
            <w:tcW w:w="1371" w:type="dxa"/>
            <w:gridSpan w:val="2"/>
          </w:tcPr>
          <w:p w14:paraId="3519DD4E"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16S rRNA Gene Sequencing</w:t>
            </w:r>
          </w:p>
        </w:tc>
        <w:tc>
          <w:tcPr>
            <w:tcW w:w="1942" w:type="dxa"/>
            <w:hideMark/>
          </w:tcPr>
          <w:p w14:paraId="3C4BB9DA"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OFT: spent more time in the central square</w:t>
            </w:r>
          </w:p>
          <w:p w14:paraId="4025A2BB"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TST: significant difference between experimental groups</w:t>
            </w:r>
          </w:p>
        </w:tc>
        <w:tc>
          <w:tcPr>
            <w:tcW w:w="1460" w:type="dxa"/>
            <w:hideMark/>
          </w:tcPr>
          <w:p w14:paraId="7EE0C528"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hAnsi="Times New Roman" w:cs="Times New Roman"/>
                <w:color w:val="000000" w:themeColor="text1"/>
                <w:sz w:val="22"/>
                <w:szCs w:val="22"/>
                <w:lang w:val="en-GB"/>
              </w:rPr>
              <w:t>Early life SSE resulted in a reduction of five anticipated neuroactive microbial metabolites.</w:t>
            </w:r>
          </w:p>
        </w:tc>
      </w:tr>
      <w:tr w:rsidR="00EB11E9" w:rsidRPr="009522BB" w14:paraId="0EFB7EC1" w14:textId="77777777" w:rsidTr="00214CBB">
        <w:trPr>
          <w:gridAfter w:val="3"/>
          <w:cnfStyle w:val="000000100000" w:firstRow="0" w:lastRow="0" w:firstColumn="0" w:lastColumn="0" w:oddVBand="0" w:evenVBand="0" w:oddHBand="1" w:evenHBand="0" w:firstRowFirstColumn="0" w:firstRowLastColumn="0" w:lastRowFirstColumn="0" w:lastRowLastColumn="0"/>
          <w:wAfter w:w="6006" w:type="dxa"/>
          <w:trHeight w:val="300"/>
        </w:trPr>
        <w:tc>
          <w:tcPr>
            <w:cnfStyle w:val="001000000000" w:firstRow="0" w:lastRow="0" w:firstColumn="1" w:lastColumn="0" w:oddVBand="0" w:evenVBand="0" w:oddHBand="0" w:evenHBand="0" w:firstRowFirstColumn="0" w:firstRowLastColumn="0" w:lastRowFirstColumn="0" w:lastRowLastColumn="0"/>
            <w:tcW w:w="1207" w:type="dxa"/>
            <w:hideMark/>
          </w:tcPr>
          <w:p w14:paraId="4FF676DD" w14:textId="32CB975D" w:rsidR="00EB11E9" w:rsidRPr="009522BB" w:rsidRDefault="00EB11E9" w:rsidP="00214CBB">
            <w:pPr>
              <w:textAlignment w:val="baseline"/>
              <w:rPr>
                <w:rFonts w:ascii="Times New Roman" w:eastAsia="宋体" w:hAnsi="Times New Roman" w:cs="Times New Roman"/>
                <w:b w:val="0"/>
                <w:bCs w:val="0"/>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lastRenderedPageBreak/>
              <w:t>Kosuge et al., 2021</w:t>
            </w:r>
            <w:r w:rsidR="00465F4E">
              <w:rPr>
                <w:rFonts w:ascii="Times New Roman" w:eastAsia="宋体" w:hAnsi="Times New Roman" w:cs="Times New Roman"/>
                <w:color w:val="000000" w:themeColor="text1"/>
                <w:kern w:val="0"/>
                <w:sz w:val="22"/>
                <w:szCs w:val="22"/>
                <w:lang w:val="en-GB"/>
              </w:rPr>
              <w:fldChar w:fldCharType="begin"/>
            </w:r>
            <w:r w:rsidR="00151502">
              <w:rPr>
                <w:rFonts w:ascii="Times New Roman" w:eastAsia="宋体" w:hAnsi="Times New Roman" w:cs="Times New Roman"/>
                <w:color w:val="000000" w:themeColor="text1"/>
                <w:kern w:val="0"/>
                <w:sz w:val="22"/>
                <w:szCs w:val="22"/>
                <w:lang w:val="en-GB"/>
              </w:rPr>
              <w:instrText xml:space="preserve"> ADDIN EN.CITE &lt;EndNote&gt;&lt;Cite&gt;&lt;Author&gt;Kosuge&lt;/Author&gt;&lt;Year&gt;2021&lt;/Year&gt;&lt;RecNum&gt;637&lt;/RecNum&gt;&lt;DisplayText&gt;&lt;style face="superscript"&gt;3&lt;/style&gt;&lt;/DisplayText&gt;&lt;record&gt;&lt;rec-number&gt;637&lt;/rec-number&gt;&lt;foreign-keys&gt;&lt;key app="EN" db-id="29202awagzzxfxesssvpwfwxr5z5ppwwxz9r" timestamp="1687608442"&gt;637&lt;/key&gt;&lt;/foreign-keys&gt;&lt;ref-type name="Journal Article"&gt;17&lt;/ref-type&gt;&lt;contributors&gt;&lt;authors&gt;&lt;author&gt;Kosuge, Aika&lt;/author&gt;&lt;author&gt;Kunisawa, Kazuo&lt;/author&gt;&lt;author&gt;Arai, Satoshi&lt;/author&gt;&lt;author&gt;Sugawara, Yumika&lt;/author&gt;&lt;author&gt;Shinohara, Katsuki&lt;/author&gt;&lt;author&gt;Iida, Tsubasa&lt;/author&gt;&lt;author&gt;Wulaer, Bolati&lt;/author&gt;&lt;author&gt;Kawai, Tomoki&lt;/author&gt;&lt;author&gt;Fujigaki, Hidetsugu&lt;/author&gt;&lt;author&gt;Yamamoto, Yasuko&lt;/author&gt;&lt;author&gt;Saito, Kuniaki&lt;/author&gt;&lt;author&gt;Nabeshima, Toshitaka&lt;/author&gt;&lt;author&gt;Mouri, Akihiro&lt;/author&gt;&lt;/authors&gt;&lt;/contributors&gt;&lt;titles&gt;&lt;title&gt;Heat-sterilized Bifidobacterium breve prevents depression-like behavior and interleukin-1β expression in mice exposed to chronic social defeat stress&lt;/title&gt;&lt;secondary-title&gt;Brain, behavior, and immunity&lt;/secondary-title&gt;&lt;/titles&gt;&lt;periodical&gt;&lt;full-title&gt;Brain, behavior, and immunity&lt;/full-title&gt;&lt;/periodical&gt;&lt;pages&gt;200-211&lt;/pages&gt;&lt;volume&gt;96&lt;/volume&gt;&lt;keywords&gt;&lt;keyword&gt;CSDS&lt;/keyword&gt;&lt;keyword&gt;Depression&lt;/keyword&gt;&lt;keyword&gt;Gut-brain axis&lt;/keyword&gt;&lt;keyword&gt;Heat-sterilized Bifidobacterium&lt;/keyword&gt;&lt;keyword&gt;Interleukin-1β&lt;/keyword&gt;&lt;/keywords&gt;&lt;dates&gt;&lt;year&gt;2021&lt;/year&gt;&lt;/dates&gt;&lt;publisher&gt;Elsevier Inc&lt;/publisher&gt;&lt;isbn&gt;0889-1591&lt;/isbn&gt;&lt;urls&gt;&lt;/urls&gt;&lt;electronic-resource-num&gt;10.1016/j.bbi.2021.05.028&lt;/electronic-resource-num&gt;&lt;/record&gt;&lt;/Cite&gt;&lt;/EndNote&gt;</w:instrText>
            </w:r>
            <w:r w:rsidR="00465F4E">
              <w:rPr>
                <w:rFonts w:ascii="Times New Roman" w:eastAsia="宋体" w:hAnsi="Times New Roman" w:cs="Times New Roman"/>
                <w:color w:val="000000" w:themeColor="text1"/>
                <w:kern w:val="0"/>
                <w:sz w:val="22"/>
                <w:szCs w:val="22"/>
                <w:lang w:val="en-GB"/>
              </w:rPr>
              <w:fldChar w:fldCharType="separate"/>
            </w:r>
            <w:r w:rsidR="00465F4E" w:rsidRPr="00465F4E">
              <w:rPr>
                <w:rFonts w:ascii="Times New Roman" w:eastAsia="宋体" w:hAnsi="Times New Roman" w:cs="Times New Roman"/>
                <w:noProof/>
                <w:color w:val="000000" w:themeColor="text1"/>
                <w:kern w:val="0"/>
                <w:sz w:val="22"/>
                <w:szCs w:val="22"/>
                <w:vertAlign w:val="superscript"/>
                <w:lang w:val="en-GB"/>
              </w:rPr>
              <w:t>3</w:t>
            </w:r>
            <w:r w:rsidR="00465F4E">
              <w:rPr>
                <w:rFonts w:ascii="Times New Roman" w:eastAsia="宋体" w:hAnsi="Times New Roman" w:cs="Times New Roman"/>
                <w:color w:val="000000" w:themeColor="text1"/>
                <w:kern w:val="0"/>
                <w:sz w:val="22"/>
                <w:szCs w:val="22"/>
                <w:lang w:val="en-GB"/>
              </w:rPr>
              <w:fldChar w:fldCharType="end"/>
            </w:r>
          </w:p>
        </w:tc>
        <w:tc>
          <w:tcPr>
            <w:tcW w:w="913" w:type="dxa"/>
            <w:hideMark/>
          </w:tcPr>
          <w:p w14:paraId="3D3AEB08"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w:t>
            </w:r>
          </w:p>
        </w:tc>
        <w:tc>
          <w:tcPr>
            <w:tcW w:w="1849" w:type="dxa"/>
            <w:gridSpan w:val="2"/>
            <w:hideMark/>
          </w:tcPr>
          <w:p w14:paraId="18575738"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7 weeks old Male C57BL/6J and ICR mice</w:t>
            </w:r>
          </w:p>
          <w:p w14:paraId="69B9B37E"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p>
          <w:p w14:paraId="1427D2CD"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w:t>
            </w:r>
          </w:p>
        </w:tc>
        <w:tc>
          <w:tcPr>
            <w:tcW w:w="1701" w:type="dxa"/>
            <w:hideMark/>
          </w:tcPr>
          <w:p w14:paraId="56CEB6C6"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xml:space="preserve">Heat-sterilized </w:t>
            </w:r>
            <w:r w:rsidRPr="009522BB">
              <w:rPr>
                <w:rFonts w:ascii="Times New Roman" w:eastAsia="宋体" w:hAnsi="Times New Roman" w:cs="Times New Roman"/>
                <w:i/>
                <w:iCs/>
                <w:color w:val="000000" w:themeColor="text1"/>
                <w:kern w:val="0"/>
                <w:sz w:val="22"/>
                <w:szCs w:val="22"/>
                <w:lang w:val="en-GB"/>
              </w:rPr>
              <w:t>Bifidobacterium breve</w:t>
            </w:r>
          </w:p>
        </w:tc>
        <w:tc>
          <w:tcPr>
            <w:tcW w:w="1685" w:type="dxa"/>
            <w:gridSpan w:val="2"/>
            <w:hideMark/>
          </w:tcPr>
          <w:p w14:paraId="53469B87"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SIT</w:t>
            </w:r>
          </w:p>
        </w:tc>
        <w:tc>
          <w:tcPr>
            <w:tcW w:w="1480" w:type="dxa"/>
            <w:hideMark/>
          </w:tcPr>
          <w:p w14:paraId="56C95C77"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w:t>
            </w:r>
          </w:p>
        </w:tc>
        <w:tc>
          <w:tcPr>
            <w:tcW w:w="1371" w:type="dxa"/>
            <w:gridSpan w:val="2"/>
          </w:tcPr>
          <w:p w14:paraId="05ED1395"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GB"/>
              </w:rPr>
            </w:pPr>
            <w:r w:rsidRPr="009522BB">
              <w:rPr>
                <w:rFonts w:ascii="Times New Roman" w:eastAsia="宋体" w:hAnsi="Times New Roman" w:cs="Times New Roman"/>
                <w:color w:val="000000" w:themeColor="text1"/>
                <w:kern w:val="0"/>
                <w:sz w:val="22"/>
                <w:szCs w:val="22"/>
                <w:lang w:val="en-GB"/>
              </w:rPr>
              <w:t>16S rRNA Gene Sequencing</w:t>
            </w:r>
          </w:p>
        </w:tc>
        <w:tc>
          <w:tcPr>
            <w:tcW w:w="1942" w:type="dxa"/>
            <w:hideMark/>
          </w:tcPr>
          <w:p w14:paraId="7314E024"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hAnsi="Times New Roman" w:cs="Times New Roman"/>
                <w:color w:val="000000" w:themeColor="text1"/>
                <w:sz w:val="22"/>
                <w:szCs w:val="22"/>
                <w:lang w:val="en-GB"/>
              </w:rPr>
              <w:t>significantly counteract the impact of CSDS on the duration spent in both the interaction and corner zones</w:t>
            </w:r>
          </w:p>
        </w:tc>
        <w:tc>
          <w:tcPr>
            <w:tcW w:w="1460" w:type="dxa"/>
            <w:hideMark/>
          </w:tcPr>
          <w:p w14:paraId="02E7BAF2"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hAnsi="Times New Roman" w:cs="Times New Roman"/>
                <w:color w:val="000000" w:themeColor="text1"/>
                <w:sz w:val="22"/>
                <w:szCs w:val="22"/>
                <w:lang w:val="en-GB"/>
              </w:rPr>
              <w:t xml:space="preserve">The levels of the </w:t>
            </w:r>
            <w:r w:rsidRPr="009522BB">
              <w:rPr>
                <w:rFonts w:ascii="Times New Roman" w:hAnsi="Times New Roman" w:cs="Times New Roman"/>
                <w:i/>
                <w:iCs/>
                <w:color w:val="000000" w:themeColor="text1"/>
                <w:sz w:val="22"/>
                <w:szCs w:val="22"/>
                <w:lang w:val="en-GB"/>
              </w:rPr>
              <w:t>Bifidobacterium</w:t>
            </w:r>
            <w:r w:rsidRPr="009522BB">
              <w:rPr>
                <w:rFonts w:ascii="Times New Roman" w:hAnsi="Times New Roman" w:cs="Times New Roman"/>
                <w:color w:val="000000" w:themeColor="text1"/>
                <w:sz w:val="22"/>
                <w:szCs w:val="22"/>
                <w:lang w:val="en-GB"/>
              </w:rPr>
              <w:t xml:space="preserve"> class rose, while those of the </w:t>
            </w:r>
            <w:r w:rsidRPr="009522BB">
              <w:rPr>
                <w:rFonts w:ascii="Times New Roman" w:hAnsi="Times New Roman" w:cs="Times New Roman"/>
                <w:i/>
                <w:iCs/>
                <w:color w:val="000000" w:themeColor="text1"/>
                <w:sz w:val="22"/>
                <w:szCs w:val="22"/>
                <w:lang w:val="en-GB"/>
              </w:rPr>
              <w:t>Bacteroidia</w:t>
            </w:r>
            <w:r w:rsidRPr="009522BB">
              <w:rPr>
                <w:rFonts w:ascii="Times New Roman" w:hAnsi="Times New Roman" w:cs="Times New Roman"/>
                <w:color w:val="000000" w:themeColor="text1"/>
                <w:sz w:val="22"/>
                <w:szCs w:val="22"/>
                <w:lang w:val="en-GB"/>
              </w:rPr>
              <w:t xml:space="preserve"> class diminished</w:t>
            </w:r>
          </w:p>
        </w:tc>
      </w:tr>
      <w:tr w:rsidR="00EB11E9" w:rsidRPr="009522BB" w14:paraId="4DAF1438" w14:textId="77777777" w:rsidTr="00214CBB">
        <w:trPr>
          <w:gridAfter w:val="3"/>
          <w:wAfter w:w="6006" w:type="dxa"/>
          <w:trHeight w:val="300"/>
        </w:trPr>
        <w:tc>
          <w:tcPr>
            <w:cnfStyle w:val="001000000000" w:firstRow="0" w:lastRow="0" w:firstColumn="1" w:lastColumn="0" w:oddVBand="0" w:evenVBand="0" w:oddHBand="0" w:evenHBand="0" w:firstRowFirstColumn="0" w:firstRowLastColumn="0" w:lastRowFirstColumn="0" w:lastRowLastColumn="0"/>
            <w:tcW w:w="1207" w:type="dxa"/>
            <w:hideMark/>
          </w:tcPr>
          <w:p w14:paraId="613A655D" w14:textId="4D000785" w:rsidR="00EB11E9" w:rsidRPr="009522BB" w:rsidRDefault="00EB11E9" w:rsidP="00214CBB">
            <w:pPr>
              <w:textAlignment w:val="baseline"/>
              <w:rPr>
                <w:rFonts w:ascii="Times New Roman" w:eastAsia="宋体" w:hAnsi="Times New Roman" w:cs="Times New Roman"/>
                <w:b w:val="0"/>
                <w:bCs w:val="0"/>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Liao et al., 2019</w:t>
            </w:r>
            <w:r w:rsidR="00151502">
              <w:rPr>
                <w:rFonts w:ascii="Times New Roman" w:eastAsia="宋体" w:hAnsi="Times New Roman" w:cs="Times New Roman"/>
                <w:color w:val="000000" w:themeColor="text1"/>
                <w:kern w:val="0"/>
                <w:sz w:val="22"/>
                <w:szCs w:val="22"/>
                <w:lang w:val="en-GB"/>
              </w:rPr>
              <w:fldChar w:fldCharType="begin">
                <w:fldData xml:space="preserve">PEVuZE5vdGU+PENpdGU+PEF1dGhvcj5MaWFvPC9BdXRob3I+PFllYXI+MjAxOTwvWWVhcj48UmVj
TnVtPjM1MjwvUmVjTnVtPjxEaXNwbGF5VGV4dD48c3R5bGUgZmFjZT0ic3VwZXJzY3JpcHQiPjQ8
L3N0eWxlPjwvRGlzcGxheVRleHQ+PHJlY29yZD48cmVjLW51bWJlcj4zNTI8L3JlYy1udW1iZXI+
PGZvcmVpZ24ta2V5cz48a2V5IGFwcD0iRU4iIGRiLWlkPSIyOTIwMmF3YWd6enhmeGVzc3N2cHdm
d3hyNXo1cHB3d3h6OXIiIHRpbWVzdGFtcD0iMTY3NzU5NTYzNyI+MzUyPC9rZXk+PC9mb3JlaWdu
LWtleXM+PHJlZi10eXBlIG5hbWU9IkpvdXJuYWwgQXJ0aWNsZSI+MTc8L3JlZi10eXBlPjxjb250
cmlidXRvcnM+PGF1dGhvcnM+PGF1dGhvcj5MaWFvLCBKLiBGLjwvYXV0aG9yPjxhdXRob3I+SHN1
LCBDLiBDLjwvYXV0aG9yPjxhdXRob3I+Q2hvdSwgRy4gVC48L2F1dGhvcj48YXV0aG9yPkhzdSwg
Si4gUy48L2F1dGhvcj48YXV0aG9yPkxpb25nLCBNLiBULjwvYXV0aG9yPjxhdXRob3I+VHNhaSwg
WS4gQy48L2F1dGhvcj48L2F1dGhvcnM+PC9jb250cmlidXRvcnM+PGF1dGgtYWRkcmVzcz4xIElu
c3RpdHV0ZSBvZiBCaW9jaGVtaXN0cnkgYW5kIE1vbGVjdWxhciBCaW9sb2d5LCBOYXRpb25hbCBZ
YW5nLU1pbmcgVW5pdmVyc2l0eSwgTm8uMTU1LCBTZWMuMiwgTGlub25nIFN0cmVldCwgQmVpdG91
IERpc3QuLCBUYWlwZWkgMTEyMjEsIFRhaXdhbiBST0MuJiN4RDsyIEJlbmVkIEJpb21lZGljYWwg
Q28uLCBMdGQuLCAyRi0yLCBOby4xMjksIFNlYy4gMiwgWmhvbmdzaGFuIE4uIFJkLiwgWmhvbmdz
aGFuIERpc3QuLCBUYWlwZWkgMTA0NDgsIFRhaXdhbiBST0MuJiN4RDszIFNjaG9vbCBvZiBJbmR1
c3RyaWFsIFRlY2hub2xvZ3ksIFVuaXZlcnNpdGkgU2FpbnMgTWFsYXlzaWEsIDExODAwIFBlbmFu
ZywgTWFsYXlzaWEuJiN4RDs0IE1pY3JvYmlvbWUgUmVzZWFyY2ggQ2VudGVyLCBOYXRpb25hbCBZ
YW5nLU1pbmcgVW5pdmVyc2l0eSwgTm8uMTU1LCBTZWMuMiwgTGlub25nIFN0cmVldCwgQmVpdG91
IERpc3QuLCBUYWlwZWkgMTEyMjEsIFRhaXdhbiBST0MuPC9hdXRoLWFkZHJlc3M+PHRpdGxlcz48
dGl0bGU+TGFjdG9iYWNpbGx1cyBwYXJhY2FzZWkgUFMyMyByZWR1Y2VkIGVhcmx5LWxpZmUgc3Ry
ZXNzIGFibm9ybWFsaXRpZXMgaW4gbWF0ZXJuYWwgc2VwYXJhdGlvbiBtb3VzZSBtb2RlbDwvdGl0
bGU+PHNlY29uZGFyeS10aXRsZT5CZW5lZiBNaWNyb2Jlczwvc2Vjb25kYXJ5LXRpdGxlPjwvdGl0
bGVzPjxwZXJpb2RpY2FsPjxmdWxsLXRpdGxlPkJlbmVmIE1pY3JvYmVzPC9mdWxsLXRpdGxlPjwv
cGVyaW9kaWNhbD48cGFnZXM+NDI1LTQzNjwvcGFnZXM+PHZvbHVtZT4xMDwvdm9sdW1lPjxudW1i
ZXI+NDwvbnVtYmVyPjxlZGl0aW9uPjIwMTkwMzE4PC9lZGl0aW9uPjxrZXl3b3Jkcz48a2V5d29y
ZD5BbmltYWxzPC9rZXl3b3JkPjxrZXl3b3JkPkFuaW1hbHMsIE5ld2Jvcm48L2tleXdvcmQ+PGtl
eXdvcmQ+QW54aWV0eS9wcmV2ZW50aW9uICZhbXA7IGNvbnRyb2w8L2tleXdvcmQ+PGtleXdvcmQ+
Q29ydGljb3N0ZXJvbmUvYmxvb2Q8L2tleXdvcmQ+PGtleXdvcmQ+Q3l0b2tpbmVzL2Jsb29kPC9r
ZXl3b3JkPjxrZXl3b3JkPkRlcHJlc3Npb24vcHJldmVudGlvbiAmYW1wOyBjb250cm9sPC9rZXl3
b3JkPjxrZXl3b3JkPipEaXNlYXNlIE1vZGVscywgQW5pbWFsPC9rZXl3b3JkPjxrZXl3b3JkPkZl
bWFsZTwva2V5d29yZD48a2V5d29yZD5IaXBwb2NhbXB1cy9kcnVnIGVmZmVjdHMvbWV0YWJvbGlz
bTwva2V5d29yZD48a2V5d29yZD5MYWN0aWNhc2VpYmFjaWxsdXMgcGFyYWNhc2VpL2ltbXVub2xv
Z3kvKnBoeXNpb2xvZ3k8L2tleXdvcmQ+PGtleXdvcmQ+TWFsZTwva2V5d29yZD48a2V5d29yZD4q
TWF0ZXJuYWwgRGVwcml2YXRpb248L2tleXdvcmQ+PGtleXdvcmQ+TWljZSwgSW5icmVkIEM1N0JM
PC9rZXl3b3JkPjxrZXl3b3JkPk5ldXJvdHJhbnNtaXR0ZXIgQWdlbnRzL21ldGFib2xpc208L2tl
eXdvcmQ+PGtleXdvcmQ+UHJvYmlvdGljcy8qYWRtaW5pc3RyYXRpb24gJmFtcDsgZG9zYWdlL3Bo
YXJtYWNvbG9neTwva2V5d29yZD48a2V5d29yZD5TdHJlc3MsIFBzeWNob2xvZ2ljYWwvKnByZXZl
bnRpb24gJmFtcDsgY29udHJvbC9wc3ljaG9sb2d5PC9rZXl3b3JkPjxrZXl3b3JkPlRyZWF0bWVu
dCBPdXRjb21lPC9rZXl3b3JkPjxrZXl3b3JkPmRvcGFtaW5lPC9rZXl3b3JkPjxrZXl3b3JkPmVh
cmx5IGxpZmUgc3RyZXNzPC9rZXl3b3JkPjxrZXl3b3JkPmltbXVub21vZHVsYXRvcnk8L2tleXdv
cmQ+PC9rZXl3b3Jkcz48ZGF0ZXM+PHllYXI+MjAxOTwveWVhcj48cHViLWRhdGVzPjxkYXRlPkFw
ciAxOTwvZGF0ZT48L3B1Yi1kYXRlcz48L2RhdGVzPjxpc2JuPjE4NzYtMjg4MzwvaXNibj48YWNj
ZXNzaW9uLW51bT4zMDg4MjI0MzwvYWNjZXNzaW9uLW51bT48dXJscz48L3VybHM+PGVsZWN0cm9u
aWMtcmVzb3VyY2UtbnVtPjEwLjM5MjAvYm0yMDE4LjAwNzc8L2VsZWN0cm9uaWMtcmVzb3VyY2Ut
bnVtPjxyZW1vdGUtZGF0YWJhc2UtcHJvdmlkZXI+TkxNPC9yZW1vdGUtZGF0YWJhc2UtcHJvdmlk
ZXI+PGxhbmd1YWdlPmVuZzwvbGFuZ3VhZ2U+PC9yZWNvcmQ+PC9DaXRlPjwvRW5kTm90ZT5=
</w:fldData>
              </w:fldChar>
            </w:r>
            <w:r w:rsidR="00151502">
              <w:rPr>
                <w:rFonts w:ascii="Times New Roman" w:eastAsia="宋体" w:hAnsi="Times New Roman" w:cs="Times New Roman"/>
                <w:color w:val="000000" w:themeColor="text1"/>
                <w:kern w:val="0"/>
                <w:sz w:val="22"/>
                <w:szCs w:val="22"/>
                <w:lang w:val="en-GB"/>
              </w:rPr>
              <w:instrText xml:space="preserve"> ADDIN EN.CITE </w:instrText>
            </w:r>
            <w:r w:rsidR="00151502">
              <w:rPr>
                <w:rFonts w:ascii="Times New Roman" w:eastAsia="宋体" w:hAnsi="Times New Roman" w:cs="Times New Roman"/>
                <w:color w:val="000000" w:themeColor="text1"/>
                <w:kern w:val="0"/>
                <w:sz w:val="22"/>
                <w:szCs w:val="22"/>
                <w:lang w:val="en-GB"/>
              </w:rPr>
              <w:fldChar w:fldCharType="begin">
                <w:fldData xml:space="preserve">PEVuZE5vdGU+PENpdGU+PEF1dGhvcj5MaWFvPC9BdXRob3I+PFllYXI+MjAxOTwvWWVhcj48UmVj
TnVtPjM1MjwvUmVjTnVtPjxEaXNwbGF5VGV4dD48c3R5bGUgZmFjZT0ic3VwZXJzY3JpcHQiPjQ8
L3N0eWxlPjwvRGlzcGxheVRleHQ+PHJlY29yZD48cmVjLW51bWJlcj4zNTI8L3JlYy1udW1iZXI+
PGZvcmVpZ24ta2V5cz48a2V5IGFwcD0iRU4iIGRiLWlkPSIyOTIwMmF3YWd6enhmeGVzc3N2cHdm
d3hyNXo1cHB3d3h6OXIiIHRpbWVzdGFtcD0iMTY3NzU5NTYzNyI+MzUyPC9rZXk+PC9mb3JlaWdu
LWtleXM+PHJlZi10eXBlIG5hbWU9IkpvdXJuYWwgQXJ0aWNsZSI+MTc8L3JlZi10eXBlPjxjb250
cmlidXRvcnM+PGF1dGhvcnM+PGF1dGhvcj5MaWFvLCBKLiBGLjwvYXV0aG9yPjxhdXRob3I+SHN1
LCBDLiBDLjwvYXV0aG9yPjxhdXRob3I+Q2hvdSwgRy4gVC48L2F1dGhvcj48YXV0aG9yPkhzdSwg
Si4gUy48L2F1dGhvcj48YXV0aG9yPkxpb25nLCBNLiBULjwvYXV0aG9yPjxhdXRob3I+VHNhaSwg
WS4gQy48L2F1dGhvcj48L2F1dGhvcnM+PC9jb250cmlidXRvcnM+PGF1dGgtYWRkcmVzcz4xIElu
c3RpdHV0ZSBvZiBCaW9jaGVtaXN0cnkgYW5kIE1vbGVjdWxhciBCaW9sb2d5LCBOYXRpb25hbCBZ
YW5nLU1pbmcgVW5pdmVyc2l0eSwgTm8uMTU1LCBTZWMuMiwgTGlub25nIFN0cmVldCwgQmVpdG91
IERpc3QuLCBUYWlwZWkgMTEyMjEsIFRhaXdhbiBST0MuJiN4RDsyIEJlbmVkIEJpb21lZGljYWwg
Q28uLCBMdGQuLCAyRi0yLCBOby4xMjksIFNlYy4gMiwgWmhvbmdzaGFuIE4uIFJkLiwgWmhvbmdz
aGFuIERpc3QuLCBUYWlwZWkgMTA0NDgsIFRhaXdhbiBST0MuJiN4RDszIFNjaG9vbCBvZiBJbmR1
c3RyaWFsIFRlY2hub2xvZ3ksIFVuaXZlcnNpdGkgU2FpbnMgTWFsYXlzaWEsIDExODAwIFBlbmFu
ZywgTWFsYXlzaWEuJiN4RDs0IE1pY3JvYmlvbWUgUmVzZWFyY2ggQ2VudGVyLCBOYXRpb25hbCBZ
YW5nLU1pbmcgVW5pdmVyc2l0eSwgTm8uMTU1LCBTZWMuMiwgTGlub25nIFN0cmVldCwgQmVpdG91
IERpc3QuLCBUYWlwZWkgMTEyMjEsIFRhaXdhbiBST0MuPC9hdXRoLWFkZHJlc3M+PHRpdGxlcz48
dGl0bGU+TGFjdG9iYWNpbGx1cyBwYXJhY2FzZWkgUFMyMyByZWR1Y2VkIGVhcmx5LWxpZmUgc3Ry
ZXNzIGFibm9ybWFsaXRpZXMgaW4gbWF0ZXJuYWwgc2VwYXJhdGlvbiBtb3VzZSBtb2RlbDwvdGl0
bGU+PHNlY29uZGFyeS10aXRsZT5CZW5lZiBNaWNyb2Jlczwvc2Vjb25kYXJ5LXRpdGxlPjwvdGl0
bGVzPjxwZXJpb2RpY2FsPjxmdWxsLXRpdGxlPkJlbmVmIE1pY3JvYmVzPC9mdWxsLXRpdGxlPjwv
cGVyaW9kaWNhbD48cGFnZXM+NDI1LTQzNjwvcGFnZXM+PHZvbHVtZT4xMDwvdm9sdW1lPjxudW1i
ZXI+NDwvbnVtYmVyPjxlZGl0aW9uPjIwMTkwMzE4PC9lZGl0aW9uPjxrZXl3b3Jkcz48a2V5d29y
ZD5BbmltYWxzPC9rZXl3b3JkPjxrZXl3b3JkPkFuaW1hbHMsIE5ld2Jvcm48L2tleXdvcmQ+PGtl
eXdvcmQ+QW54aWV0eS9wcmV2ZW50aW9uICZhbXA7IGNvbnRyb2w8L2tleXdvcmQ+PGtleXdvcmQ+
Q29ydGljb3N0ZXJvbmUvYmxvb2Q8L2tleXdvcmQ+PGtleXdvcmQ+Q3l0b2tpbmVzL2Jsb29kPC9r
ZXl3b3JkPjxrZXl3b3JkPkRlcHJlc3Npb24vcHJldmVudGlvbiAmYW1wOyBjb250cm9sPC9rZXl3
b3JkPjxrZXl3b3JkPipEaXNlYXNlIE1vZGVscywgQW5pbWFsPC9rZXl3b3JkPjxrZXl3b3JkPkZl
bWFsZTwva2V5d29yZD48a2V5d29yZD5IaXBwb2NhbXB1cy9kcnVnIGVmZmVjdHMvbWV0YWJvbGlz
bTwva2V5d29yZD48a2V5d29yZD5MYWN0aWNhc2VpYmFjaWxsdXMgcGFyYWNhc2VpL2ltbXVub2xv
Z3kvKnBoeXNpb2xvZ3k8L2tleXdvcmQ+PGtleXdvcmQ+TWFsZTwva2V5d29yZD48a2V5d29yZD4q
TWF0ZXJuYWwgRGVwcml2YXRpb248L2tleXdvcmQ+PGtleXdvcmQ+TWljZSwgSW5icmVkIEM1N0JM
PC9rZXl3b3JkPjxrZXl3b3JkPk5ldXJvdHJhbnNtaXR0ZXIgQWdlbnRzL21ldGFib2xpc208L2tl
eXdvcmQ+PGtleXdvcmQ+UHJvYmlvdGljcy8qYWRtaW5pc3RyYXRpb24gJmFtcDsgZG9zYWdlL3Bo
YXJtYWNvbG9neTwva2V5d29yZD48a2V5d29yZD5TdHJlc3MsIFBzeWNob2xvZ2ljYWwvKnByZXZl
bnRpb24gJmFtcDsgY29udHJvbC9wc3ljaG9sb2d5PC9rZXl3b3JkPjxrZXl3b3JkPlRyZWF0bWVu
dCBPdXRjb21lPC9rZXl3b3JkPjxrZXl3b3JkPmRvcGFtaW5lPC9rZXl3b3JkPjxrZXl3b3JkPmVh
cmx5IGxpZmUgc3RyZXNzPC9rZXl3b3JkPjxrZXl3b3JkPmltbXVub21vZHVsYXRvcnk8L2tleXdv
cmQ+PC9rZXl3b3Jkcz48ZGF0ZXM+PHllYXI+MjAxOTwveWVhcj48cHViLWRhdGVzPjxkYXRlPkFw
ciAxOTwvZGF0ZT48L3B1Yi1kYXRlcz48L2RhdGVzPjxpc2JuPjE4NzYtMjg4MzwvaXNibj48YWNj
ZXNzaW9uLW51bT4zMDg4MjI0MzwvYWNjZXNzaW9uLW51bT48dXJscz48L3VybHM+PGVsZWN0cm9u
aWMtcmVzb3VyY2UtbnVtPjEwLjM5MjAvYm0yMDE4LjAwNzc8L2VsZWN0cm9uaWMtcmVzb3VyY2Ut
bnVtPjxyZW1vdGUtZGF0YWJhc2UtcHJvdmlkZXI+TkxNPC9yZW1vdGUtZGF0YWJhc2UtcHJvdmlk
ZXI+PGxhbmd1YWdlPmVuZzwvbGFuZ3VhZ2U+PC9yZWNvcmQ+PC9DaXRlPjwvRW5kTm90ZT5=
</w:fldData>
              </w:fldChar>
            </w:r>
            <w:r w:rsidR="00151502">
              <w:rPr>
                <w:rFonts w:ascii="Times New Roman" w:eastAsia="宋体" w:hAnsi="Times New Roman" w:cs="Times New Roman"/>
                <w:color w:val="000000" w:themeColor="text1"/>
                <w:kern w:val="0"/>
                <w:sz w:val="22"/>
                <w:szCs w:val="22"/>
                <w:lang w:val="en-GB"/>
              </w:rPr>
              <w:instrText xml:space="preserve"> ADDIN EN.CITE.DATA </w:instrText>
            </w:r>
            <w:r w:rsidR="00151502">
              <w:rPr>
                <w:rFonts w:ascii="Times New Roman" w:eastAsia="宋体" w:hAnsi="Times New Roman" w:cs="Times New Roman"/>
                <w:color w:val="000000" w:themeColor="text1"/>
                <w:kern w:val="0"/>
                <w:sz w:val="22"/>
                <w:szCs w:val="22"/>
                <w:lang w:val="en-GB"/>
              </w:rPr>
            </w:r>
            <w:r w:rsidR="00151502">
              <w:rPr>
                <w:rFonts w:ascii="Times New Roman" w:eastAsia="宋体" w:hAnsi="Times New Roman" w:cs="Times New Roman"/>
                <w:color w:val="000000" w:themeColor="text1"/>
                <w:kern w:val="0"/>
                <w:sz w:val="22"/>
                <w:szCs w:val="22"/>
                <w:lang w:val="en-GB"/>
              </w:rPr>
              <w:fldChar w:fldCharType="end"/>
            </w:r>
            <w:r w:rsidR="00151502">
              <w:rPr>
                <w:rFonts w:ascii="Times New Roman" w:eastAsia="宋体" w:hAnsi="Times New Roman" w:cs="Times New Roman"/>
                <w:color w:val="000000" w:themeColor="text1"/>
                <w:kern w:val="0"/>
                <w:sz w:val="22"/>
                <w:szCs w:val="22"/>
                <w:lang w:val="en-GB"/>
              </w:rPr>
            </w:r>
            <w:r w:rsidR="00151502">
              <w:rPr>
                <w:rFonts w:ascii="Times New Roman" w:eastAsia="宋体" w:hAnsi="Times New Roman" w:cs="Times New Roman"/>
                <w:color w:val="000000" w:themeColor="text1"/>
                <w:kern w:val="0"/>
                <w:sz w:val="22"/>
                <w:szCs w:val="22"/>
                <w:lang w:val="en-GB"/>
              </w:rPr>
              <w:fldChar w:fldCharType="separate"/>
            </w:r>
            <w:r w:rsidR="00151502" w:rsidRPr="00151502">
              <w:rPr>
                <w:rFonts w:ascii="Times New Roman" w:eastAsia="宋体" w:hAnsi="Times New Roman" w:cs="Times New Roman"/>
                <w:noProof/>
                <w:color w:val="000000" w:themeColor="text1"/>
                <w:kern w:val="0"/>
                <w:sz w:val="22"/>
                <w:szCs w:val="22"/>
                <w:vertAlign w:val="superscript"/>
                <w:lang w:val="en-GB"/>
              </w:rPr>
              <w:t>4</w:t>
            </w:r>
            <w:r w:rsidR="00151502">
              <w:rPr>
                <w:rFonts w:ascii="Times New Roman" w:eastAsia="宋体" w:hAnsi="Times New Roman" w:cs="Times New Roman"/>
                <w:color w:val="000000" w:themeColor="text1"/>
                <w:kern w:val="0"/>
                <w:sz w:val="22"/>
                <w:szCs w:val="22"/>
                <w:lang w:val="en-GB"/>
              </w:rPr>
              <w:fldChar w:fldCharType="end"/>
            </w:r>
          </w:p>
        </w:tc>
        <w:tc>
          <w:tcPr>
            <w:tcW w:w="913" w:type="dxa"/>
            <w:hideMark/>
          </w:tcPr>
          <w:p w14:paraId="184F9AEC"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12 litters of mice</w:t>
            </w:r>
          </w:p>
          <w:p w14:paraId="40F7060F"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p>
        </w:tc>
        <w:tc>
          <w:tcPr>
            <w:tcW w:w="1849" w:type="dxa"/>
            <w:gridSpan w:val="2"/>
            <w:hideMark/>
          </w:tcPr>
          <w:p w14:paraId="5FB03B5F"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Pragnant mice and their litters</w:t>
            </w:r>
          </w:p>
          <w:p w14:paraId="06E2A81F"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p>
        </w:tc>
        <w:tc>
          <w:tcPr>
            <w:tcW w:w="1701" w:type="dxa"/>
            <w:hideMark/>
          </w:tcPr>
          <w:p w14:paraId="4058635C"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xml:space="preserve">live cells of </w:t>
            </w:r>
            <w:r w:rsidRPr="009522BB">
              <w:rPr>
                <w:rFonts w:ascii="Times New Roman" w:eastAsia="宋体" w:hAnsi="Times New Roman" w:cs="Times New Roman"/>
                <w:i/>
                <w:iCs/>
                <w:color w:val="000000" w:themeColor="text1"/>
                <w:kern w:val="0"/>
                <w:sz w:val="22"/>
                <w:szCs w:val="22"/>
                <w:lang w:val="en-GB"/>
              </w:rPr>
              <w:t>Lactobacillus paracasei</w:t>
            </w:r>
            <w:r w:rsidRPr="009522BB">
              <w:rPr>
                <w:rFonts w:ascii="Times New Roman" w:eastAsia="宋体" w:hAnsi="Times New Roman" w:cs="Times New Roman"/>
                <w:color w:val="000000" w:themeColor="text1"/>
                <w:kern w:val="0"/>
                <w:sz w:val="22"/>
                <w:szCs w:val="22"/>
                <w:lang w:val="en-GB"/>
              </w:rPr>
              <w:t xml:space="preserve"> PS23; heat-killed cells of </w:t>
            </w:r>
            <w:r w:rsidRPr="009522BB">
              <w:rPr>
                <w:rFonts w:ascii="Times New Roman" w:eastAsia="宋体" w:hAnsi="Times New Roman" w:cs="Times New Roman"/>
                <w:i/>
                <w:iCs/>
                <w:color w:val="000000" w:themeColor="text1"/>
                <w:kern w:val="0"/>
                <w:sz w:val="22"/>
                <w:szCs w:val="22"/>
                <w:lang w:val="en-GB"/>
              </w:rPr>
              <w:t>Lactobacillus paracasei</w:t>
            </w:r>
            <w:r w:rsidRPr="009522BB">
              <w:rPr>
                <w:rFonts w:ascii="Times New Roman" w:eastAsia="宋体" w:hAnsi="Times New Roman" w:cs="Times New Roman"/>
                <w:color w:val="000000" w:themeColor="text1"/>
                <w:kern w:val="0"/>
                <w:sz w:val="22"/>
                <w:szCs w:val="22"/>
                <w:lang w:val="en-GB"/>
              </w:rPr>
              <w:t xml:space="preserve"> PS23</w:t>
            </w:r>
          </w:p>
          <w:p w14:paraId="19E89FCF"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p>
        </w:tc>
        <w:tc>
          <w:tcPr>
            <w:tcW w:w="1685" w:type="dxa"/>
            <w:gridSpan w:val="2"/>
            <w:hideMark/>
          </w:tcPr>
          <w:p w14:paraId="0C478472"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FST</w:t>
            </w:r>
          </w:p>
        </w:tc>
        <w:tc>
          <w:tcPr>
            <w:tcW w:w="1480" w:type="dxa"/>
            <w:hideMark/>
          </w:tcPr>
          <w:p w14:paraId="2EB0BE64"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proofErr w:type="gramStart"/>
            <w:r w:rsidRPr="009522BB">
              <w:rPr>
                <w:rFonts w:ascii="Times New Roman" w:eastAsia="宋体" w:hAnsi="Times New Roman" w:cs="Times New Roman"/>
                <w:color w:val="000000" w:themeColor="text1"/>
                <w:kern w:val="0"/>
                <w:sz w:val="22"/>
                <w:szCs w:val="22"/>
                <w:lang w:val="en-GB"/>
              </w:rPr>
              <w:t>OFT;</w:t>
            </w:r>
            <w:proofErr w:type="gramEnd"/>
            <w:r w:rsidRPr="009522BB">
              <w:rPr>
                <w:rFonts w:ascii="Times New Roman" w:eastAsia="宋体" w:hAnsi="Times New Roman" w:cs="Times New Roman"/>
                <w:color w:val="000000" w:themeColor="text1"/>
                <w:kern w:val="0"/>
                <w:sz w:val="22"/>
                <w:szCs w:val="22"/>
                <w:lang w:val="en-GB"/>
              </w:rPr>
              <w:t xml:space="preserve"> EPM</w:t>
            </w:r>
          </w:p>
        </w:tc>
        <w:tc>
          <w:tcPr>
            <w:tcW w:w="1371" w:type="dxa"/>
            <w:gridSpan w:val="2"/>
          </w:tcPr>
          <w:p w14:paraId="4D84C5EA"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w:t>
            </w:r>
          </w:p>
        </w:tc>
        <w:tc>
          <w:tcPr>
            <w:tcW w:w="1942" w:type="dxa"/>
            <w:hideMark/>
          </w:tcPr>
          <w:p w14:paraId="79A975B3"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FST: immobile time reduced after PS23 supplementation; OFT: higher number of entries to the central zones and increased time spent in the central zone after PS23 supplementation; EPM: no significant differences</w:t>
            </w:r>
          </w:p>
        </w:tc>
        <w:tc>
          <w:tcPr>
            <w:tcW w:w="1460" w:type="dxa"/>
            <w:hideMark/>
          </w:tcPr>
          <w:p w14:paraId="7515501B"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w:t>
            </w:r>
          </w:p>
        </w:tc>
      </w:tr>
      <w:tr w:rsidR="00EB11E9" w:rsidRPr="009522BB" w14:paraId="606438F1" w14:textId="77777777" w:rsidTr="00214CBB">
        <w:trPr>
          <w:gridAfter w:val="3"/>
          <w:cnfStyle w:val="000000100000" w:firstRow="0" w:lastRow="0" w:firstColumn="0" w:lastColumn="0" w:oddVBand="0" w:evenVBand="0" w:oddHBand="1" w:evenHBand="0" w:firstRowFirstColumn="0" w:firstRowLastColumn="0" w:lastRowFirstColumn="0" w:lastRowLastColumn="0"/>
          <w:wAfter w:w="6006" w:type="dxa"/>
          <w:trHeight w:val="300"/>
        </w:trPr>
        <w:tc>
          <w:tcPr>
            <w:cnfStyle w:val="001000000000" w:firstRow="0" w:lastRow="0" w:firstColumn="1" w:lastColumn="0" w:oddVBand="0" w:evenVBand="0" w:oddHBand="0" w:evenHBand="0" w:firstRowFirstColumn="0" w:firstRowLastColumn="0" w:lastRowFirstColumn="0" w:lastRowLastColumn="0"/>
            <w:tcW w:w="1207" w:type="dxa"/>
            <w:hideMark/>
          </w:tcPr>
          <w:p w14:paraId="50A77E49" w14:textId="6C34F906" w:rsidR="00EB11E9" w:rsidRPr="006E65A9" w:rsidRDefault="00EB11E9" w:rsidP="00214CBB">
            <w:pPr>
              <w:textAlignment w:val="baseline"/>
              <w:rPr>
                <w:rFonts w:ascii="Times New Roman" w:eastAsia="宋体" w:hAnsi="Times New Roman" w:cs="Times New Roman"/>
                <w:b w:val="0"/>
                <w:bCs w:val="0"/>
                <w:color w:val="000000" w:themeColor="text1"/>
                <w:kern w:val="0"/>
                <w:sz w:val="22"/>
                <w:szCs w:val="22"/>
                <w:vertAlign w:val="superscript"/>
                <w:lang w:val="en-GB"/>
              </w:rPr>
            </w:pPr>
            <w:r w:rsidRPr="009522BB">
              <w:rPr>
                <w:rFonts w:ascii="Times New Roman" w:eastAsia="宋体" w:hAnsi="Times New Roman" w:cs="Times New Roman"/>
                <w:color w:val="000000" w:themeColor="text1"/>
                <w:kern w:val="0"/>
                <w:sz w:val="22"/>
                <w:szCs w:val="22"/>
                <w:lang w:val="en-GB"/>
              </w:rPr>
              <w:t>Liu et al., 2016</w:t>
            </w:r>
            <w:r w:rsidR="00151502">
              <w:rPr>
                <w:rFonts w:ascii="Times New Roman" w:eastAsia="宋体" w:hAnsi="Times New Roman" w:cs="Times New Roman"/>
                <w:color w:val="000000" w:themeColor="text1"/>
                <w:kern w:val="0"/>
                <w:sz w:val="22"/>
                <w:szCs w:val="22"/>
                <w:lang w:val="en-GB"/>
              </w:rPr>
              <w:fldChar w:fldCharType="begin">
                <w:fldData xml:space="preserve">PEVuZE5vdGU+PENpdGU+PEF1dGhvcj5MaXU8L0F1dGhvcj48WWVhcj4yMDE5PC9ZZWFyPjxSZWNO
dW0+NzI0PC9SZWNOdW0+PERpc3BsYXlUZXh0PjxzdHlsZSBmYWNlPSJzdXBlcnNjcmlwdCI+NTwv
c3R5bGU+PC9EaXNwbGF5VGV4dD48cmVjb3JkPjxyZWMtbnVtYmVyPjcyNDwvcmVjLW51bWJlcj48
Zm9yZWlnbi1rZXlzPjxrZXkgYXBwPSJFTiIgZGItaWQ9IjI5MjAyYXdhZ3p6eGZ4ZXNzc3Zwd2Z3
eHI1ejVwcHd3eHo5ciIgdGltZXN0YW1wPSIxNjkxODQ4NDY5Ij43MjQ8L2tleT48L2ZvcmVpZ24t
a2V5cz48cmVmLXR5cGUgbmFtZT0iSm91cm5hbCBBcnRpY2xlIj4xNzwvcmVmLXR5cGU+PGNvbnRy
aWJ1dG9ycz48YXV0aG9ycz48YXV0aG9yPkxpdSwgWWVuLVdlbm48L2F1dGhvcj48YXV0aG9yPkxp
b25nLCBNaW4gVHplPC9hdXRob3I+PGF1dGhvcj5DaHVuZywgWXUtQ2h1IEVsbGE8L2F1dGhvcj48
YXV0aG9yPkh1YW5nLCBIdWktWWk8L2F1dGhvcj48YXV0aG9yPlBlbmcsIFd1LVNodW48L2F1dGhv
cj48YXV0aG9yPkNoZW5nLCBZdW4tRmFuZzwvYXV0aG9yPjxhdXRob3I+TGluLCBZdS1TaW91PC9h
dXRob3I+PGF1dGhvcj5XdSwgWXUtWXU8L2F1dGhvcj48YXV0aG9yPlRzYWksIFlpbmctQ2hpZWg8
L2F1dGhvcj48L2F1dGhvcnM+PC9jb250cmlidXRvcnM+PHRpdGxlcz48dGl0bGU+RWZmZWN0cyBv
ZiBsYWN0b2JhY2lsbHVzIHBsYW50YXJ1bSBQUzEyOCBvbiBjaGlsZHJlbiB3aXRoIGF1dGlzbSBz
cGVjdHJ1bSBkaXNvcmRlciBpbiBUYWl3YW46IEEgcmFuZG9taXplZCwgZG91YmxlLWJsaW5kLCBw
bGFjZWJvLWNvbnRyb2xsZWQgdHJpYWw8L3RpdGxlPjxzZWNvbmRhcnktdGl0bGU+TnV0cmllbnRz
PC9zZWNvbmRhcnktdGl0bGU+PC90aXRsZXM+PHBlcmlvZGljYWw+PGZ1bGwtdGl0bGU+TnV0cmll
bnRzPC9mdWxsLXRpdGxlPjwvcGVyaW9kaWNhbD48cGFnZXM+ODIwPC9wYWdlcz48dm9sdW1lPjEx
PC92b2x1bWU+PG51bWJlcj40PC9udW1iZXI+PGtleXdvcmRzPjxrZXl3b3JkPkFueGlldHk8L2tl
eXdvcmQ+PGtleXdvcmQ+QXR0ZW50aW9uIGRlZmljaXQgaHlwZXJhY3Rpdml0eSBkaXNvcmRlcjwv
a2V5d29yZD48a2V5d29yZD5BdXRpc208L2tleXdvcmQ+PGtleXdvcmQ+QXV0aXNtIHNwZWN0cnVt
IGRpc29yZGVyIChBU0QpPC9rZXl3b3JkPjxrZXl3b3JkPkF1dGlzdGljIGNoaWxkcmVuPC9rZXl3
b3JkPjxrZXl3b3JkPkJlaGF2aW9yPC9rZXl3b3JkPjxrZXl3b3JkPkNlbGx1bG9zZTwva2V5d29y
ZD48a2V5d29yZD5DaGlsZHJlbjwva2V5d29yZD48a2V5d29yZD5DaGlsZHJlbiAmYW1wOyB5b3V0
aDwva2V5d29yZD48a2V5d29yZD5Db21tdW5pY2F0aW9uPC9rZXl3b3JkPjxrZXl3b3JkPkRpYWdu
b3N0aWMgc3lzdGVtczwva2V5d29yZD48a2V5d29yZD5EaXNlYXNlIGNvbnRyb2w8L2tleXdvcmQ+
PGtleXdvcmQ+RG9wYW1pbmU8L2tleXdvcmQ+PGtleXdvcmQ+SGVhbHRoIGNhcmU8L2tleXdvcmQ+
PGtleXdvcmQ+SHlwZXJhY3Rpdml0eTwva2V5d29yZD48a2V5d29yZD5JbXB1bHNpdmUgYmVoYXZp
b3I8L2tleXdvcmQ+PGtleXdvcmQ+TGFjdG9iYWNpbGx1cyBwbGFudGFydW08L2tleXdvcmQ+PGtl
eXdvcmQ+TGFjdG9iYWNpbGx1cyBwbGFudGFydW0gUFMxMjg8L2tleXdvcmQ+PGtleXdvcmQ+TGlm
ZSBTY2llbmNlcyAmYW1wOyBCaW9tZWRpY2luZTwva2V5d29yZD48a2V5d29yZD5NaWNyb2Jpb3Rh
PC9rZXl3b3JkPjxrZXl3b3JkPk51dHJpdGlvbiAmYW1wOyBEaWV0ZXRpY3M8L2tleXdvcmQ+PGtl
eXdvcmQ+UGxhY2VibyBlZmZlY3Q8L2tleXdvcmQ+PGtleXdvcmQ+UGxhY2Vib3M8L2tleXdvcmQ+
PGtleXdvcmQ+UHJvYmlvdGljczwva2V5d29yZD48a2V5d29yZD5Qc3ljaGlhdHJ5PC9rZXl3b3Jk
PjxrZXl3b3JkPlBzeWNob2Jpb3RpYzwva2V5d29yZD48a2V5d29yZD5SYW5kb21pemF0aW9uPC9r
ZXl3b3JkPjxrZXl3b3JkPlNjaWVuY2UgJmFtcDsgVGVjaG5vbG9neTwva2V5d29yZD48a2V5d29y
ZD5TdHJlc3M8L2tleXdvcmQ+PC9rZXl3b3Jkcz48ZGF0ZXM+PHllYXI+MjAxOTwveWVhcj48L2Rh
dGVzPjxwdWItbG9jYXRpb24+QkFTRUw8L3B1Yi1sb2NhdGlvbj48cHVibGlzaGVyPk1kcGk8L3B1
Ymxpc2hlcj48aXNibj4yMDcyLTY2NDM8L2lzYm4+PHVybHM+PC91cmxzPjxlbGVjdHJvbmljLXJl
c291cmNlLW51bT4xMC4zMzkwL251MTEwNDA4MjA8L2VsZWN0cm9uaWMtcmVzb3VyY2UtbnVtPjwv
cmVjb3JkPjwvQ2l0ZT48L0VuZE5vdGU+AG==
</w:fldData>
              </w:fldChar>
            </w:r>
            <w:r w:rsidR="00151502">
              <w:rPr>
                <w:rFonts w:ascii="Times New Roman" w:eastAsia="宋体" w:hAnsi="Times New Roman" w:cs="Times New Roman"/>
                <w:color w:val="000000" w:themeColor="text1"/>
                <w:kern w:val="0"/>
                <w:sz w:val="22"/>
                <w:szCs w:val="22"/>
                <w:lang w:val="en-GB"/>
              </w:rPr>
              <w:instrText xml:space="preserve"> ADDIN EN.CITE </w:instrText>
            </w:r>
            <w:r w:rsidR="00151502">
              <w:rPr>
                <w:rFonts w:ascii="Times New Roman" w:eastAsia="宋体" w:hAnsi="Times New Roman" w:cs="Times New Roman"/>
                <w:color w:val="000000" w:themeColor="text1"/>
                <w:kern w:val="0"/>
                <w:sz w:val="22"/>
                <w:szCs w:val="22"/>
                <w:lang w:val="en-GB"/>
              </w:rPr>
              <w:fldChar w:fldCharType="begin">
                <w:fldData xml:space="preserve">PEVuZE5vdGU+PENpdGU+PEF1dGhvcj5MaXU8L0F1dGhvcj48WWVhcj4yMDE5PC9ZZWFyPjxSZWNO
dW0+NzI0PC9SZWNOdW0+PERpc3BsYXlUZXh0PjxzdHlsZSBmYWNlPSJzdXBlcnNjcmlwdCI+NTwv
c3R5bGU+PC9EaXNwbGF5VGV4dD48cmVjb3JkPjxyZWMtbnVtYmVyPjcyNDwvcmVjLW51bWJlcj48
Zm9yZWlnbi1rZXlzPjxrZXkgYXBwPSJFTiIgZGItaWQ9IjI5MjAyYXdhZ3p6eGZ4ZXNzc3Zwd2Z3
eHI1ejVwcHd3eHo5ciIgdGltZXN0YW1wPSIxNjkxODQ4NDY5Ij43MjQ8L2tleT48L2ZvcmVpZ24t
a2V5cz48cmVmLXR5cGUgbmFtZT0iSm91cm5hbCBBcnRpY2xlIj4xNzwvcmVmLXR5cGU+PGNvbnRy
aWJ1dG9ycz48YXV0aG9ycz48YXV0aG9yPkxpdSwgWWVuLVdlbm48L2F1dGhvcj48YXV0aG9yPkxp
b25nLCBNaW4gVHplPC9hdXRob3I+PGF1dGhvcj5DaHVuZywgWXUtQ2h1IEVsbGE8L2F1dGhvcj48
YXV0aG9yPkh1YW5nLCBIdWktWWk8L2F1dGhvcj48YXV0aG9yPlBlbmcsIFd1LVNodW48L2F1dGhv
cj48YXV0aG9yPkNoZW5nLCBZdW4tRmFuZzwvYXV0aG9yPjxhdXRob3I+TGluLCBZdS1TaW91PC9h
dXRob3I+PGF1dGhvcj5XdSwgWXUtWXU8L2F1dGhvcj48YXV0aG9yPlRzYWksIFlpbmctQ2hpZWg8
L2F1dGhvcj48L2F1dGhvcnM+PC9jb250cmlidXRvcnM+PHRpdGxlcz48dGl0bGU+RWZmZWN0cyBv
ZiBsYWN0b2JhY2lsbHVzIHBsYW50YXJ1bSBQUzEyOCBvbiBjaGlsZHJlbiB3aXRoIGF1dGlzbSBz
cGVjdHJ1bSBkaXNvcmRlciBpbiBUYWl3YW46IEEgcmFuZG9taXplZCwgZG91YmxlLWJsaW5kLCBw
bGFjZWJvLWNvbnRyb2xsZWQgdHJpYWw8L3RpdGxlPjxzZWNvbmRhcnktdGl0bGU+TnV0cmllbnRz
PC9zZWNvbmRhcnktdGl0bGU+PC90aXRsZXM+PHBlcmlvZGljYWw+PGZ1bGwtdGl0bGU+TnV0cmll
bnRzPC9mdWxsLXRpdGxlPjwvcGVyaW9kaWNhbD48cGFnZXM+ODIwPC9wYWdlcz48dm9sdW1lPjEx
PC92b2x1bWU+PG51bWJlcj40PC9udW1iZXI+PGtleXdvcmRzPjxrZXl3b3JkPkFueGlldHk8L2tl
eXdvcmQ+PGtleXdvcmQ+QXR0ZW50aW9uIGRlZmljaXQgaHlwZXJhY3Rpdml0eSBkaXNvcmRlcjwv
a2V5d29yZD48a2V5d29yZD5BdXRpc208L2tleXdvcmQ+PGtleXdvcmQ+QXV0aXNtIHNwZWN0cnVt
IGRpc29yZGVyIChBU0QpPC9rZXl3b3JkPjxrZXl3b3JkPkF1dGlzdGljIGNoaWxkcmVuPC9rZXl3
b3JkPjxrZXl3b3JkPkJlaGF2aW9yPC9rZXl3b3JkPjxrZXl3b3JkPkNlbGx1bG9zZTwva2V5d29y
ZD48a2V5d29yZD5DaGlsZHJlbjwva2V5d29yZD48a2V5d29yZD5DaGlsZHJlbiAmYW1wOyB5b3V0
aDwva2V5d29yZD48a2V5d29yZD5Db21tdW5pY2F0aW9uPC9rZXl3b3JkPjxrZXl3b3JkPkRpYWdu
b3N0aWMgc3lzdGVtczwva2V5d29yZD48a2V5d29yZD5EaXNlYXNlIGNvbnRyb2w8L2tleXdvcmQ+
PGtleXdvcmQ+RG9wYW1pbmU8L2tleXdvcmQ+PGtleXdvcmQ+SGVhbHRoIGNhcmU8L2tleXdvcmQ+
PGtleXdvcmQ+SHlwZXJhY3Rpdml0eTwva2V5d29yZD48a2V5d29yZD5JbXB1bHNpdmUgYmVoYXZp
b3I8L2tleXdvcmQ+PGtleXdvcmQ+TGFjdG9iYWNpbGx1cyBwbGFudGFydW08L2tleXdvcmQ+PGtl
eXdvcmQ+TGFjdG9iYWNpbGx1cyBwbGFudGFydW0gUFMxMjg8L2tleXdvcmQ+PGtleXdvcmQ+TGlm
ZSBTY2llbmNlcyAmYW1wOyBCaW9tZWRpY2luZTwva2V5d29yZD48a2V5d29yZD5NaWNyb2Jpb3Rh
PC9rZXl3b3JkPjxrZXl3b3JkPk51dHJpdGlvbiAmYW1wOyBEaWV0ZXRpY3M8L2tleXdvcmQ+PGtl
eXdvcmQ+UGxhY2VibyBlZmZlY3Q8L2tleXdvcmQ+PGtleXdvcmQ+UGxhY2Vib3M8L2tleXdvcmQ+
PGtleXdvcmQ+UHJvYmlvdGljczwva2V5d29yZD48a2V5d29yZD5Qc3ljaGlhdHJ5PC9rZXl3b3Jk
PjxrZXl3b3JkPlBzeWNob2Jpb3RpYzwva2V5d29yZD48a2V5d29yZD5SYW5kb21pemF0aW9uPC9r
ZXl3b3JkPjxrZXl3b3JkPlNjaWVuY2UgJmFtcDsgVGVjaG5vbG9neTwva2V5d29yZD48a2V5d29y
ZD5TdHJlc3M8L2tleXdvcmQ+PC9rZXl3b3Jkcz48ZGF0ZXM+PHllYXI+MjAxOTwveWVhcj48L2Rh
dGVzPjxwdWItbG9jYXRpb24+QkFTRUw8L3B1Yi1sb2NhdGlvbj48cHVibGlzaGVyPk1kcGk8L3B1
Ymxpc2hlcj48aXNibj4yMDcyLTY2NDM8L2lzYm4+PHVybHM+PC91cmxzPjxlbGVjdHJvbmljLXJl
c291cmNlLW51bT4xMC4zMzkwL251MTEwNDA4MjA8L2VsZWN0cm9uaWMtcmVzb3VyY2UtbnVtPjwv
cmVjb3JkPjwvQ2l0ZT48L0VuZE5vdGU+AG==
</w:fldData>
              </w:fldChar>
            </w:r>
            <w:r w:rsidR="00151502">
              <w:rPr>
                <w:rFonts w:ascii="Times New Roman" w:eastAsia="宋体" w:hAnsi="Times New Roman" w:cs="Times New Roman"/>
                <w:color w:val="000000" w:themeColor="text1"/>
                <w:kern w:val="0"/>
                <w:sz w:val="22"/>
                <w:szCs w:val="22"/>
                <w:lang w:val="en-GB"/>
              </w:rPr>
              <w:instrText xml:space="preserve"> ADDIN EN.CITE.DATA </w:instrText>
            </w:r>
            <w:r w:rsidR="00151502">
              <w:rPr>
                <w:rFonts w:ascii="Times New Roman" w:eastAsia="宋体" w:hAnsi="Times New Roman" w:cs="Times New Roman"/>
                <w:color w:val="000000" w:themeColor="text1"/>
                <w:kern w:val="0"/>
                <w:sz w:val="22"/>
                <w:szCs w:val="22"/>
                <w:lang w:val="en-GB"/>
              </w:rPr>
            </w:r>
            <w:r w:rsidR="00151502">
              <w:rPr>
                <w:rFonts w:ascii="Times New Roman" w:eastAsia="宋体" w:hAnsi="Times New Roman" w:cs="Times New Roman"/>
                <w:color w:val="000000" w:themeColor="text1"/>
                <w:kern w:val="0"/>
                <w:sz w:val="22"/>
                <w:szCs w:val="22"/>
                <w:lang w:val="en-GB"/>
              </w:rPr>
              <w:fldChar w:fldCharType="end"/>
            </w:r>
            <w:r w:rsidR="00151502">
              <w:rPr>
                <w:rFonts w:ascii="Times New Roman" w:eastAsia="宋体" w:hAnsi="Times New Roman" w:cs="Times New Roman"/>
                <w:color w:val="000000" w:themeColor="text1"/>
                <w:kern w:val="0"/>
                <w:sz w:val="22"/>
                <w:szCs w:val="22"/>
                <w:lang w:val="en-GB"/>
              </w:rPr>
            </w:r>
            <w:r w:rsidR="00151502">
              <w:rPr>
                <w:rFonts w:ascii="Times New Roman" w:eastAsia="宋体" w:hAnsi="Times New Roman" w:cs="Times New Roman"/>
                <w:color w:val="000000" w:themeColor="text1"/>
                <w:kern w:val="0"/>
                <w:sz w:val="22"/>
                <w:szCs w:val="22"/>
                <w:lang w:val="en-GB"/>
              </w:rPr>
              <w:fldChar w:fldCharType="separate"/>
            </w:r>
            <w:r w:rsidR="00151502" w:rsidRPr="00151502">
              <w:rPr>
                <w:rFonts w:ascii="Times New Roman" w:eastAsia="宋体" w:hAnsi="Times New Roman" w:cs="Times New Roman"/>
                <w:noProof/>
                <w:color w:val="000000" w:themeColor="text1"/>
                <w:kern w:val="0"/>
                <w:sz w:val="22"/>
                <w:szCs w:val="22"/>
                <w:vertAlign w:val="superscript"/>
                <w:lang w:val="en-GB"/>
              </w:rPr>
              <w:t>5</w:t>
            </w:r>
            <w:r w:rsidR="00151502">
              <w:rPr>
                <w:rFonts w:ascii="Times New Roman" w:eastAsia="宋体" w:hAnsi="Times New Roman" w:cs="Times New Roman"/>
                <w:color w:val="000000" w:themeColor="text1"/>
                <w:kern w:val="0"/>
                <w:sz w:val="22"/>
                <w:szCs w:val="22"/>
                <w:lang w:val="en-GB"/>
              </w:rPr>
              <w:fldChar w:fldCharType="end"/>
            </w:r>
          </w:p>
        </w:tc>
        <w:tc>
          <w:tcPr>
            <w:tcW w:w="913" w:type="dxa"/>
            <w:hideMark/>
          </w:tcPr>
          <w:p w14:paraId="44A49D79"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32</w:t>
            </w:r>
          </w:p>
        </w:tc>
        <w:tc>
          <w:tcPr>
            <w:tcW w:w="1849" w:type="dxa"/>
            <w:gridSpan w:val="2"/>
            <w:hideMark/>
          </w:tcPr>
          <w:p w14:paraId="7A39F475"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Timed pregnant female and their male pups</w:t>
            </w:r>
          </w:p>
          <w:p w14:paraId="1C6433FA"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p>
        </w:tc>
        <w:tc>
          <w:tcPr>
            <w:tcW w:w="1701" w:type="dxa"/>
            <w:hideMark/>
          </w:tcPr>
          <w:p w14:paraId="4B2AC0E1"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i/>
                <w:iCs/>
                <w:color w:val="000000" w:themeColor="text1"/>
                <w:kern w:val="0"/>
                <w:sz w:val="22"/>
                <w:szCs w:val="22"/>
                <w:lang w:val="en-GB"/>
              </w:rPr>
              <w:lastRenderedPageBreak/>
              <w:t>Lactobacillus plantarum</w:t>
            </w:r>
            <w:r w:rsidRPr="009522BB">
              <w:rPr>
                <w:rFonts w:ascii="Times New Roman" w:eastAsia="宋体" w:hAnsi="Times New Roman" w:cs="Times New Roman"/>
                <w:color w:val="000000" w:themeColor="text1"/>
                <w:kern w:val="0"/>
                <w:sz w:val="22"/>
                <w:szCs w:val="22"/>
                <w:lang w:val="en-GB"/>
              </w:rPr>
              <w:t xml:space="preserve"> PS128 </w:t>
            </w:r>
            <w:r w:rsidRPr="009522BB">
              <w:rPr>
                <w:rFonts w:ascii="Times New Roman" w:eastAsia="宋体" w:hAnsi="Times New Roman" w:cs="Times New Roman"/>
                <w:color w:val="000000" w:themeColor="text1"/>
                <w:kern w:val="0"/>
                <w:sz w:val="22"/>
                <w:szCs w:val="22"/>
                <w:lang w:val="en-GB"/>
              </w:rPr>
              <w:br/>
            </w:r>
          </w:p>
        </w:tc>
        <w:tc>
          <w:tcPr>
            <w:tcW w:w="1685" w:type="dxa"/>
            <w:gridSpan w:val="2"/>
            <w:hideMark/>
          </w:tcPr>
          <w:p w14:paraId="42366762"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lastRenderedPageBreak/>
              <w:t>SPT; FST</w:t>
            </w:r>
          </w:p>
        </w:tc>
        <w:tc>
          <w:tcPr>
            <w:tcW w:w="1480" w:type="dxa"/>
            <w:hideMark/>
          </w:tcPr>
          <w:p w14:paraId="3C28E6CE"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proofErr w:type="gramStart"/>
            <w:r w:rsidRPr="009522BB">
              <w:rPr>
                <w:rFonts w:ascii="Times New Roman" w:eastAsia="宋体" w:hAnsi="Times New Roman" w:cs="Times New Roman"/>
                <w:color w:val="000000" w:themeColor="text1"/>
                <w:kern w:val="0"/>
                <w:sz w:val="22"/>
                <w:szCs w:val="22"/>
                <w:lang w:val="en-GB"/>
              </w:rPr>
              <w:t>OFT;</w:t>
            </w:r>
            <w:proofErr w:type="gramEnd"/>
            <w:r w:rsidRPr="009522BB">
              <w:rPr>
                <w:rFonts w:ascii="Times New Roman" w:eastAsia="宋体" w:hAnsi="Times New Roman" w:cs="Times New Roman"/>
                <w:color w:val="000000" w:themeColor="text1"/>
                <w:kern w:val="0"/>
                <w:sz w:val="22"/>
                <w:szCs w:val="22"/>
                <w:lang w:val="en-GB"/>
              </w:rPr>
              <w:t xml:space="preserve"> EPM</w:t>
            </w:r>
          </w:p>
        </w:tc>
        <w:tc>
          <w:tcPr>
            <w:tcW w:w="1371" w:type="dxa"/>
            <w:gridSpan w:val="2"/>
          </w:tcPr>
          <w:p w14:paraId="082B3C43"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w:t>
            </w:r>
          </w:p>
        </w:tc>
        <w:tc>
          <w:tcPr>
            <w:tcW w:w="1942" w:type="dxa"/>
            <w:hideMark/>
          </w:tcPr>
          <w:p w14:paraId="7DB39E7E"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hAnsi="Times New Roman" w:cs="Times New Roman"/>
                <w:color w:val="000000" w:themeColor="text1"/>
                <w:sz w:val="22"/>
                <w:szCs w:val="22"/>
                <w:lang w:val="en-GB"/>
              </w:rPr>
              <w:t xml:space="preserve">SPT: PS128 increased sucrose preference; FST: </w:t>
            </w:r>
            <w:r w:rsidRPr="009522BB">
              <w:rPr>
                <w:rFonts w:ascii="Times New Roman" w:hAnsi="Times New Roman" w:cs="Times New Roman"/>
                <w:color w:val="000000" w:themeColor="text1"/>
                <w:sz w:val="22"/>
                <w:szCs w:val="22"/>
                <w:lang w:val="en-GB"/>
              </w:rPr>
              <w:lastRenderedPageBreak/>
              <w:t>PS128 decreased immobility duration; OFT: PS128 increased Total distance, though there was no change in the time spent in the center; EPM: PS128 decreased the duration in the closed arm while prolonging the time in the open arm.</w:t>
            </w:r>
          </w:p>
        </w:tc>
        <w:tc>
          <w:tcPr>
            <w:tcW w:w="1460" w:type="dxa"/>
            <w:hideMark/>
          </w:tcPr>
          <w:p w14:paraId="6ED444E7"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lastRenderedPageBreak/>
              <w:t>/</w:t>
            </w:r>
          </w:p>
        </w:tc>
      </w:tr>
      <w:tr w:rsidR="00EB11E9" w:rsidRPr="009522BB" w14:paraId="4B3150DB" w14:textId="77777777" w:rsidTr="00214CBB">
        <w:trPr>
          <w:gridAfter w:val="3"/>
          <w:wAfter w:w="6006" w:type="dxa"/>
          <w:trHeight w:val="300"/>
        </w:trPr>
        <w:tc>
          <w:tcPr>
            <w:cnfStyle w:val="001000000000" w:firstRow="0" w:lastRow="0" w:firstColumn="1" w:lastColumn="0" w:oddVBand="0" w:evenVBand="0" w:oddHBand="0" w:evenHBand="0" w:firstRowFirstColumn="0" w:firstRowLastColumn="0" w:lastRowFirstColumn="0" w:lastRowLastColumn="0"/>
            <w:tcW w:w="1207" w:type="dxa"/>
            <w:hideMark/>
          </w:tcPr>
          <w:p w14:paraId="7FE96C75" w14:textId="492098DE" w:rsidR="00EB11E9" w:rsidRPr="006E65A9" w:rsidRDefault="00EB11E9" w:rsidP="00214CBB">
            <w:pPr>
              <w:textAlignment w:val="baseline"/>
              <w:rPr>
                <w:rFonts w:ascii="Times New Roman" w:eastAsia="宋体" w:hAnsi="Times New Roman" w:cs="Times New Roman"/>
                <w:b w:val="0"/>
                <w:bCs w:val="0"/>
                <w:color w:val="000000" w:themeColor="text1"/>
                <w:kern w:val="0"/>
                <w:sz w:val="22"/>
                <w:szCs w:val="22"/>
                <w:vertAlign w:val="superscript"/>
                <w:lang w:val="en-GB"/>
              </w:rPr>
            </w:pPr>
            <w:r w:rsidRPr="009522BB">
              <w:rPr>
                <w:rFonts w:ascii="Times New Roman" w:eastAsia="宋体" w:hAnsi="Times New Roman" w:cs="Times New Roman"/>
                <w:color w:val="000000" w:themeColor="text1"/>
                <w:kern w:val="0"/>
                <w:sz w:val="22"/>
                <w:szCs w:val="22"/>
                <w:lang w:val="en-GB"/>
              </w:rPr>
              <w:t>Maehata et al., 2019</w:t>
            </w:r>
            <w:r w:rsidR="00151502">
              <w:rPr>
                <w:rFonts w:ascii="Times New Roman" w:eastAsia="宋体" w:hAnsi="Times New Roman" w:cs="Times New Roman"/>
                <w:color w:val="000000" w:themeColor="text1"/>
                <w:kern w:val="0"/>
                <w:sz w:val="22"/>
                <w:szCs w:val="22"/>
                <w:lang w:val="en-GB"/>
              </w:rPr>
              <w:fldChar w:fldCharType="begin"/>
            </w:r>
            <w:r w:rsidR="00151502">
              <w:rPr>
                <w:rFonts w:ascii="Times New Roman" w:eastAsia="宋体" w:hAnsi="Times New Roman" w:cs="Times New Roman"/>
                <w:color w:val="000000" w:themeColor="text1"/>
                <w:kern w:val="0"/>
                <w:sz w:val="22"/>
                <w:szCs w:val="22"/>
                <w:lang w:val="en-GB"/>
              </w:rPr>
              <w:instrText xml:space="preserve"> ADDIN EN.CITE &lt;EndNote&gt;&lt;Cite&gt;&lt;Author&gt;Maehata&lt;/Author&gt;&lt;Year&gt;2019&lt;/Year&gt;&lt;RecNum&gt;645&lt;/RecNum&gt;&lt;DisplayText&gt;&lt;style face="superscript"&gt;6&lt;/style&gt;&lt;/DisplayText&gt;&lt;record&gt;&lt;rec-number&gt;645&lt;/rec-number&gt;&lt;foreign-keys&gt;&lt;key app="EN" db-id="29202awagzzxfxesssvpwfwxr5z5ppwwxz9r" timestamp="1687609020"&gt;645&lt;/key&gt;&lt;/foreign-keys&gt;&lt;ref-type name="Journal Article"&gt;17&lt;/ref-type&gt;&lt;contributors&gt;&lt;authors&gt;&lt;author&gt;Maehata, Hazuki&lt;/author&gt;&lt;author&gt;Kobayashi, Yodai&lt;/author&gt;&lt;author&gt;Mitsuyama, Eri&lt;/author&gt;&lt;author&gt;Kawase, Takahiro&lt;/author&gt;&lt;author&gt;Kuhara, Tetsuya&lt;/author&gt;&lt;author&gt;Xiao, Jin-Zhong&lt;/author&gt;&lt;author&gt;Tsukahara, Takamitsu&lt;/author&gt;&lt;author&gt;Toyoda, Atsushi&lt;/author&gt;&lt;/authors&gt;&lt;/contributors&gt;&lt;titles&gt;&lt;title&gt;Heat-killed Lactobacillus helveticus strain MCC1848 confers resilience to anxiety or depression-like symptoms caused by subchronic social defeat stress in mice&lt;/title&gt;&lt;secondary-title&gt;Bioscience, biotechnology, and biochemistry&lt;/secondary-title&gt;&lt;/titles&gt;&lt;periodical&gt;&lt;full-title&gt;Bioscience, biotechnology, and biochemistry&lt;/full-title&gt;&lt;/periodical&gt;&lt;pages&gt;1239-1247&lt;/pages&gt;&lt;volume&gt;83&lt;/volume&gt;&lt;number&gt;7&lt;/number&gt;&lt;keywords&gt;&lt;keyword&gt;depression&lt;/keyword&gt;&lt;keyword&gt;gut-brain axis&lt;/keyword&gt;&lt;keyword&gt;Lactobacillus helveticus&lt;/keyword&gt;&lt;keyword&gt;mild subchronic social defeat stress&lt;/keyword&gt;&lt;keyword&gt;nucleus accumbens&lt;/keyword&gt;&lt;/keywords&gt;&lt;dates&gt;&lt;year&gt;2019&lt;/year&gt;&lt;/dates&gt;&lt;pub-location&gt;England&lt;/pub-location&gt;&lt;publisher&gt;Taylor &amp;amp; Francis&lt;/publisher&gt;&lt;isbn&gt;0916-8451&lt;/isbn&gt;&lt;urls&gt;&lt;/urls&gt;&lt;electronic-resource-num&gt;10.1080/09168451.2019.1591263&lt;/electronic-resource-num&gt;&lt;/record&gt;&lt;/Cite&gt;&lt;/EndNote&gt;</w:instrText>
            </w:r>
            <w:r w:rsidR="00151502">
              <w:rPr>
                <w:rFonts w:ascii="Times New Roman" w:eastAsia="宋体" w:hAnsi="Times New Roman" w:cs="Times New Roman"/>
                <w:color w:val="000000" w:themeColor="text1"/>
                <w:kern w:val="0"/>
                <w:sz w:val="22"/>
                <w:szCs w:val="22"/>
                <w:lang w:val="en-GB"/>
              </w:rPr>
              <w:fldChar w:fldCharType="separate"/>
            </w:r>
            <w:r w:rsidR="00151502" w:rsidRPr="00151502">
              <w:rPr>
                <w:rFonts w:ascii="Times New Roman" w:eastAsia="宋体" w:hAnsi="Times New Roman" w:cs="Times New Roman"/>
                <w:noProof/>
                <w:color w:val="000000" w:themeColor="text1"/>
                <w:kern w:val="0"/>
                <w:sz w:val="22"/>
                <w:szCs w:val="22"/>
                <w:vertAlign w:val="superscript"/>
                <w:lang w:val="en-GB"/>
              </w:rPr>
              <w:t>6</w:t>
            </w:r>
            <w:r w:rsidR="00151502">
              <w:rPr>
                <w:rFonts w:ascii="Times New Roman" w:eastAsia="宋体" w:hAnsi="Times New Roman" w:cs="Times New Roman"/>
                <w:color w:val="000000" w:themeColor="text1"/>
                <w:kern w:val="0"/>
                <w:sz w:val="22"/>
                <w:szCs w:val="22"/>
                <w:lang w:val="en-GB"/>
              </w:rPr>
              <w:fldChar w:fldCharType="end"/>
            </w:r>
          </w:p>
        </w:tc>
        <w:tc>
          <w:tcPr>
            <w:tcW w:w="913" w:type="dxa"/>
            <w:hideMark/>
          </w:tcPr>
          <w:p w14:paraId="38F2CED3"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48</w:t>
            </w:r>
          </w:p>
        </w:tc>
        <w:tc>
          <w:tcPr>
            <w:tcW w:w="1849" w:type="dxa"/>
            <w:gridSpan w:val="2"/>
            <w:hideMark/>
          </w:tcPr>
          <w:p w14:paraId="55F5341E"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7 weeks old male C57BL/6J (B6) mice</w:t>
            </w:r>
          </w:p>
          <w:p w14:paraId="3ADD36F8"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p>
          <w:p w14:paraId="53929A4A"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p>
        </w:tc>
        <w:tc>
          <w:tcPr>
            <w:tcW w:w="1701" w:type="dxa"/>
            <w:hideMark/>
          </w:tcPr>
          <w:p w14:paraId="3A35ECB0"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xml:space="preserve">Heat-killed </w:t>
            </w:r>
            <w:r w:rsidRPr="009522BB">
              <w:rPr>
                <w:rFonts w:ascii="Times New Roman" w:eastAsia="宋体" w:hAnsi="Times New Roman" w:cs="Times New Roman"/>
                <w:i/>
                <w:iCs/>
                <w:color w:val="000000" w:themeColor="text1"/>
                <w:kern w:val="0"/>
                <w:sz w:val="22"/>
                <w:szCs w:val="22"/>
                <w:lang w:val="en-GB"/>
              </w:rPr>
              <w:t>Lactobacillus helveticus</w:t>
            </w:r>
            <w:r w:rsidRPr="009522BB">
              <w:rPr>
                <w:rFonts w:ascii="Times New Roman" w:eastAsia="宋体" w:hAnsi="Times New Roman" w:cs="Times New Roman"/>
                <w:color w:val="000000" w:themeColor="text1"/>
                <w:kern w:val="0"/>
                <w:sz w:val="22"/>
                <w:szCs w:val="22"/>
                <w:lang w:val="en-GB"/>
              </w:rPr>
              <w:t xml:space="preserve"> strain MCC1848</w:t>
            </w:r>
          </w:p>
        </w:tc>
        <w:tc>
          <w:tcPr>
            <w:tcW w:w="1685" w:type="dxa"/>
            <w:gridSpan w:val="2"/>
            <w:hideMark/>
          </w:tcPr>
          <w:p w14:paraId="41C5F3AE"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SPT; TST; FST</w:t>
            </w:r>
          </w:p>
        </w:tc>
        <w:tc>
          <w:tcPr>
            <w:tcW w:w="1480" w:type="dxa"/>
            <w:hideMark/>
          </w:tcPr>
          <w:p w14:paraId="62222896"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NBT; SIT</w:t>
            </w:r>
          </w:p>
        </w:tc>
        <w:tc>
          <w:tcPr>
            <w:tcW w:w="1371" w:type="dxa"/>
            <w:gridSpan w:val="2"/>
          </w:tcPr>
          <w:p w14:paraId="537BDC2E"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16S rRNA genes sequencing</w:t>
            </w:r>
          </w:p>
        </w:tc>
        <w:tc>
          <w:tcPr>
            <w:tcW w:w="1942" w:type="dxa"/>
            <w:hideMark/>
          </w:tcPr>
          <w:p w14:paraId="51BABACF"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xml:space="preserve">SPT: the MCC1848 restored the ratio to a similar level to the controls; TST: no difference; FST: no difference; NBT: no difference; SIT: </w:t>
            </w:r>
            <w:r w:rsidRPr="009522BB">
              <w:rPr>
                <w:rFonts w:ascii="Times New Roman" w:hAnsi="Times New Roman" w:cs="Times New Roman"/>
                <w:color w:val="000000" w:themeColor="text1"/>
                <w:sz w:val="22"/>
                <w:szCs w:val="22"/>
                <w:lang w:val="en-GB"/>
              </w:rPr>
              <w:t xml:space="preserve">MCC1848 mitigated the decrease in SIT </w:t>
            </w:r>
            <w:r w:rsidRPr="009522BB">
              <w:rPr>
                <w:rFonts w:ascii="Times New Roman" w:hAnsi="Times New Roman" w:cs="Times New Roman"/>
                <w:color w:val="000000" w:themeColor="text1"/>
                <w:sz w:val="22"/>
                <w:szCs w:val="22"/>
                <w:lang w:val="en-GB"/>
              </w:rPr>
              <w:lastRenderedPageBreak/>
              <w:t>scores and enhanced resilience</w:t>
            </w:r>
          </w:p>
        </w:tc>
        <w:tc>
          <w:tcPr>
            <w:tcW w:w="1460" w:type="dxa"/>
            <w:hideMark/>
          </w:tcPr>
          <w:p w14:paraId="039D78D6"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hAnsi="Times New Roman" w:cs="Times New Roman"/>
                <w:color w:val="000000" w:themeColor="text1"/>
                <w:sz w:val="22"/>
                <w:szCs w:val="22"/>
                <w:lang w:val="en-GB"/>
              </w:rPr>
              <w:lastRenderedPageBreak/>
              <w:t xml:space="preserve">The predominant bacterial phylum was </w:t>
            </w:r>
            <w:r w:rsidRPr="009522BB">
              <w:rPr>
                <w:rFonts w:ascii="Times New Roman" w:hAnsi="Times New Roman" w:cs="Times New Roman"/>
                <w:i/>
                <w:iCs/>
                <w:color w:val="000000" w:themeColor="text1"/>
                <w:sz w:val="22"/>
                <w:szCs w:val="22"/>
                <w:lang w:val="en-GB"/>
              </w:rPr>
              <w:t>Firmicutes</w:t>
            </w:r>
            <w:r w:rsidRPr="009522BB">
              <w:rPr>
                <w:rFonts w:ascii="Times New Roman" w:hAnsi="Times New Roman" w:cs="Times New Roman"/>
                <w:color w:val="000000" w:themeColor="text1"/>
                <w:sz w:val="22"/>
                <w:szCs w:val="22"/>
                <w:lang w:val="en-GB"/>
              </w:rPr>
              <w:t xml:space="preserve">, succeeded by </w:t>
            </w:r>
            <w:r w:rsidRPr="009522BB">
              <w:rPr>
                <w:rFonts w:ascii="Times New Roman" w:hAnsi="Times New Roman" w:cs="Times New Roman"/>
                <w:i/>
                <w:iCs/>
                <w:color w:val="000000" w:themeColor="text1"/>
                <w:sz w:val="22"/>
                <w:szCs w:val="22"/>
                <w:lang w:val="en-GB"/>
              </w:rPr>
              <w:t>Bacteroidetes</w:t>
            </w:r>
            <w:r w:rsidRPr="009522BB">
              <w:rPr>
                <w:rFonts w:ascii="Times New Roman" w:hAnsi="Times New Roman" w:cs="Times New Roman"/>
                <w:color w:val="000000" w:themeColor="text1"/>
                <w:sz w:val="22"/>
                <w:szCs w:val="22"/>
                <w:lang w:val="en-GB"/>
              </w:rPr>
              <w:t xml:space="preserve"> and then </w:t>
            </w:r>
            <w:r w:rsidRPr="009522BB">
              <w:rPr>
                <w:rFonts w:ascii="Times New Roman" w:hAnsi="Times New Roman" w:cs="Times New Roman"/>
                <w:i/>
                <w:iCs/>
                <w:color w:val="000000" w:themeColor="text1"/>
                <w:sz w:val="22"/>
                <w:szCs w:val="22"/>
                <w:lang w:val="en-GB"/>
              </w:rPr>
              <w:t>Proteobacteria</w:t>
            </w:r>
            <w:r w:rsidRPr="009522BB">
              <w:rPr>
                <w:rFonts w:ascii="Times New Roman" w:hAnsi="Times New Roman" w:cs="Times New Roman"/>
                <w:color w:val="000000" w:themeColor="text1"/>
                <w:sz w:val="22"/>
                <w:szCs w:val="22"/>
                <w:lang w:val="en-GB"/>
              </w:rPr>
              <w:t>.</w:t>
            </w:r>
          </w:p>
        </w:tc>
      </w:tr>
      <w:tr w:rsidR="00EB11E9" w:rsidRPr="009522BB" w14:paraId="14631F08" w14:textId="77777777" w:rsidTr="00214CBB">
        <w:trPr>
          <w:gridAfter w:val="3"/>
          <w:cnfStyle w:val="000000100000" w:firstRow="0" w:lastRow="0" w:firstColumn="0" w:lastColumn="0" w:oddVBand="0" w:evenVBand="0" w:oddHBand="1" w:evenHBand="0" w:firstRowFirstColumn="0" w:firstRowLastColumn="0" w:lastRowFirstColumn="0" w:lastRowLastColumn="0"/>
          <w:wAfter w:w="6006" w:type="dxa"/>
          <w:trHeight w:val="300"/>
        </w:trPr>
        <w:tc>
          <w:tcPr>
            <w:cnfStyle w:val="001000000000" w:firstRow="0" w:lastRow="0" w:firstColumn="1" w:lastColumn="0" w:oddVBand="0" w:evenVBand="0" w:oddHBand="0" w:evenHBand="0" w:firstRowFirstColumn="0" w:firstRowLastColumn="0" w:lastRowFirstColumn="0" w:lastRowLastColumn="0"/>
            <w:tcW w:w="1207" w:type="dxa"/>
            <w:hideMark/>
          </w:tcPr>
          <w:p w14:paraId="3DF7B45B" w14:textId="3F1FD7AB" w:rsidR="00EB11E9" w:rsidRPr="006E65A9" w:rsidRDefault="00EB11E9" w:rsidP="00214CBB">
            <w:pPr>
              <w:textAlignment w:val="baseline"/>
              <w:rPr>
                <w:rFonts w:ascii="Times New Roman" w:eastAsia="宋体" w:hAnsi="Times New Roman" w:cs="Times New Roman"/>
                <w:b w:val="0"/>
                <w:bCs w:val="0"/>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Wei et al., 2019</w:t>
            </w:r>
            <w:r w:rsidR="00151502">
              <w:rPr>
                <w:rFonts w:ascii="Times New Roman" w:eastAsia="宋体" w:hAnsi="Times New Roman" w:cs="Times New Roman"/>
                <w:color w:val="000000" w:themeColor="text1"/>
                <w:kern w:val="0"/>
                <w:sz w:val="22"/>
                <w:szCs w:val="22"/>
                <w:lang w:val="en-GB"/>
              </w:rPr>
              <w:fldChar w:fldCharType="begin"/>
            </w:r>
            <w:r w:rsidR="00151502">
              <w:rPr>
                <w:rFonts w:ascii="Times New Roman" w:eastAsia="宋体" w:hAnsi="Times New Roman" w:cs="Times New Roman"/>
                <w:color w:val="000000" w:themeColor="text1"/>
                <w:kern w:val="0"/>
                <w:sz w:val="22"/>
                <w:szCs w:val="22"/>
                <w:lang w:val="en-GB"/>
              </w:rPr>
              <w:instrText xml:space="preserve"> ADDIN EN.CITE &lt;EndNote&gt;&lt;Cite&gt;&lt;Author&gt;Wei&lt;/Author&gt;&lt;Year&gt;2019&lt;/Year&gt;&lt;RecNum&gt;646&lt;/RecNum&gt;&lt;DisplayText&gt;&lt;style face="superscript"&gt;7&lt;/style&gt;&lt;/DisplayText&gt;&lt;record&gt;&lt;rec-number&gt;646&lt;/rec-number&gt;&lt;foreign-keys&gt;&lt;key app="EN" db-id="29202awagzzxfxesssvpwfwxr5z5ppwwxz9r" timestamp="1687609046"&gt;646&lt;/key&gt;&lt;/foreign-keys&gt;&lt;ref-type name="Journal Article"&gt;17&lt;/ref-type&gt;&lt;contributors&gt;&lt;authors&gt;&lt;author&gt;Wei, Chia-Li&lt;/author&gt;&lt;author&gt;Wang, Sabrina&lt;/author&gt;&lt;author&gt;Yen, Jui-Ting&lt;/author&gt;&lt;author&gt;Cheng, Yun-Fang&lt;/author&gt;&lt;author&gt;Liao, Chia-Li&lt;/author&gt;&lt;author&gt;Hsu, Chih-Chieh&lt;/author&gt;&lt;author&gt;Wu, Chien-Chen&lt;/author&gt;&lt;author&gt;Tsai, Ying-Chieh&lt;/author&gt;&lt;/authors&gt;&lt;/contributors&gt;&lt;titles&gt;&lt;title&gt;Antidepressant-like activities of live and heat-killed Lactobacillus paracasei PS23 in chronic corticosterone-treated mice and possible mechanisms&lt;/title&gt;&lt;secondary-title&gt;Brain research&lt;/secondary-title&gt;&lt;/titles&gt;&lt;periodical&gt;&lt;full-title&gt;Brain research&lt;/full-title&gt;&lt;/periodical&gt;&lt;pages&gt;202-213&lt;/pages&gt;&lt;volume&gt;1711&lt;/volume&gt;&lt;keywords&gt;&lt;keyword&gt;Analysis&lt;/keyword&gt;&lt;keyword&gt;Antidepressants&lt;/keyword&gt;&lt;keyword&gt;Cells&lt;/keyword&gt;&lt;keyword&gt;Corticosterone&lt;/keyword&gt;&lt;keyword&gt;Depression&lt;/keyword&gt;&lt;keyword&gt;Depression, Mental&lt;/keyword&gt;&lt;keyword&gt;Fluoxetine&lt;/keyword&gt;&lt;keyword&gt;Gut–brain axis&lt;/keyword&gt;&lt;keyword&gt;Health aspects&lt;/keyword&gt;&lt;keyword&gt;Mice&lt;/keyword&gt;&lt;keyword&gt;Microbiota (Symbiotic organisms)&lt;/keyword&gt;&lt;keyword&gt;Psychobiotics&lt;/keyword&gt;&lt;keyword&gt;Steroids&lt;/keyword&gt;&lt;/keywords&gt;&lt;dates&gt;&lt;year&gt;2019&lt;/year&gt;&lt;/dates&gt;&lt;pub-location&gt;Netherlands&lt;/pub-location&gt;&lt;publisher&gt;Elsevier B.V&lt;/publisher&gt;&lt;isbn&gt;0006-8993&lt;/isbn&gt;&lt;urls&gt;&lt;/urls&gt;&lt;electronic-resource-num&gt;10.1016/j.brainres.2019.01.025&lt;/electronic-resource-num&gt;&lt;/record&gt;&lt;/Cite&gt;&lt;/EndNote&gt;</w:instrText>
            </w:r>
            <w:r w:rsidR="00151502">
              <w:rPr>
                <w:rFonts w:ascii="Times New Roman" w:eastAsia="宋体" w:hAnsi="Times New Roman" w:cs="Times New Roman"/>
                <w:color w:val="000000" w:themeColor="text1"/>
                <w:kern w:val="0"/>
                <w:sz w:val="22"/>
                <w:szCs w:val="22"/>
                <w:lang w:val="en-GB"/>
              </w:rPr>
              <w:fldChar w:fldCharType="separate"/>
            </w:r>
            <w:r w:rsidR="00151502" w:rsidRPr="00151502">
              <w:rPr>
                <w:rFonts w:ascii="Times New Roman" w:eastAsia="宋体" w:hAnsi="Times New Roman" w:cs="Times New Roman"/>
                <w:noProof/>
                <w:color w:val="000000" w:themeColor="text1"/>
                <w:kern w:val="0"/>
                <w:sz w:val="22"/>
                <w:szCs w:val="22"/>
                <w:vertAlign w:val="superscript"/>
                <w:lang w:val="en-GB"/>
              </w:rPr>
              <w:t>7</w:t>
            </w:r>
            <w:r w:rsidR="00151502">
              <w:rPr>
                <w:rFonts w:ascii="Times New Roman" w:eastAsia="宋体" w:hAnsi="Times New Roman" w:cs="Times New Roman"/>
                <w:color w:val="000000" w:themeColor="text1"/>
                <w:kern w:val="0"/>
                <w:sz w:val="22"/>
                <w:szCs w:val="22"/>
                <w:lang w:val="en-GB"/>
              </w:rPr>
              <w:fldChar w:fldCharType="end"/>
            </w:r>
          </w:p>
        </w:tc>
        <w:tc>
          <w:tcPr>
            <w:tcW w:w="913" w:type="dxa"/>
            <w:hideMark/>
          </w:tcPr>
          <w:p w14:paraId="62CED5E2"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40</w:t>
            </w:r>
          </w:p>
        </w:tc>
        <w:tc>
          <w:tcPr>
            <w:tcW w:w="1849" w:type="dxa"/>
            <w:gridSpan w:val="2"/>
            <w:hideMark/>
          </w:tcPr>
          <w:p w14:paraId="33F01C3D"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6-8 weeks male C57BL/6J (B6) mice</w:t>
            </w:r>
          </w:p>
        </w:tc>
        <w:tc>
          <w:tcPr>
            <w:tcW w:w="1701" w:type="dxa"/>
            <w:hideMark/>
          </w:tcPr>
          <w:p w14:paraId="1D782189"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xml:space="preserve">Live and heat-killed </w:t>
            </w:r>
            <w:r w:rsidRPr="009522BB">
              <w:rPr>
                <w:rFonts w:ascii="Times New Roman" w:eastAsia="宋体" w:hAnsi="Times New Roman" w:cs="Times New Roman"/>
                <w:i/>
                <w:iCs/>
                <w:color w:val="000000" w:themeColor="text1"/>
                <w:kern w:val="0"/>
                <w:sz w:val="22"/>
                <w:szCs w:val="22"/>
                <w:lang w:val="en-GB"/>
              </w:rPr>
              <w:t>Lactobacillus paracasei</w:t>
            </w:r>
            <w:r w:rsidRPr="009522BB">
              <w:rPr>
                <w:rFonts w:ascii="Times New Roman" w:eastAsia="宋体" w:hAnsi="Times New Roman" w:cs="Times New Roman"/>
                <w:color w:val="000000" w:themeColor="text1"/>
                <w:kern w:val="0"/>
                <w:sz w:val="22"/>
                <w:szCs w:val="22"/>
                <w:lang w:val="en-GB"/>
              </w:rPr>
              <w:t xml:space="preserve"> PS23</w:t>
            </w:r>
          </w:p>
        </w:tc>
        <w:tc>
          <w:tcPr>
            <w:tcW w:w="1685" w:type="dxa"/>
            <w:gridSpan w:val="2"/>
            <w:hideMark/>
          </w:tcPr>
          <w:p w14:paraId="24AB424A"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FST; SPT</w:t>
            </w:r>
          </w:p>
        </w:tc>
        <w:tc>
          <w:tcPr>
            <w:tcW w:w="1480" w:type="dxa"/>
            <w:hideMark/>
          </w:tcPr>
          <w:p w14:paraId="591AC93A"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OFT</w:t>
            </w:r>
          </w:p>
          <w:p w14:paraId="73A6A6AF"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p>
        </w:tc>
        <w:tc>
          <w:tcPr>
            <w:tcW w:w="1371" w:type="dxa"/>
            <w:gridSpan w:val="2"/>
          </w:tcPr>
          <w:p w14:paraId="5B558800"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w:t>
            </w:r>
          </w:p>
        </w:tc>
        <w:tc>
          <w:tcPr>
            <w:tcW w:w="1942" w:type="dxa"/>
            <w:hideMark/>
          </w:tcPr>
          <w:p w14:paraId="7B4F4EB9"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hAnsi="Times New Roman" w:cs="Times New Roman"/>
                <w:color w:val="000000" w:themeColor="text1"/>
                <w:sz w:val="22"/>
                <w:szCs w:val="22"/>
                <w:lang w:val="en-GB"/>
              </w:rPr>
              <w:t>FST: Both H-PS23 and fluoxetine decreased the duration of immobility, while L-PS23 treatment showed no effect; SPT: L-PS23 and H-PS23 treatments had mild impacts on sucrose preference in mice; OFT: Both PS23 and L-PS23 counteracted the decreased total distance traveled by mice.</w:t>
            </w:r>
          </w:p>
        </w:tc>
        <w:tc>
          <w:tcPr>
            <w:tcW w:w="1460" w:type="dxa"/>
            <w:hideMark/>
          </w:tcPr>
          <w:p w14:paraId="2C8C1089"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w:t>
            </w:r>
          </w:p>
        </w:tc>
      </w:tr>
      <w:tr w:rsidR="00EB11E9" w:rsidRPr="009522BB" w14:paraId="3532DE46" w14:textId="77777777" w:rsidTr="00214CBB">
        <w:trPr>
          <w:trHeight w:val="405"/>
        </w:trPr>
        <w:tc>
          <w:tcPr>
            <w:cnfStyle w:val="001000000000" w:firstRow="0" w:lastRow="0" w:firstColumn="1" w:lastColumn="0" w:oddVBand="0" w:evenVBand="0" w:oddHBand="0" w:evenHBand="0" w:firstRowFirstColumn="0" w:firstRowLastColumn="0" w:lastRowFirstColumn="0" w:lastRowLastColumn="0"/>
            <w:tcW w:w="2675" w:type="dxa"/>
            <w:gridSpan w:val="3"/>
          </w:tcPr>
          <w:p w14:paraId="39AA1F6B" w14:textId="77777777" w:rsidR="00EB11E9" w:rsidRPr="009522BB" w:rsidRDefault="00EB11E9" w:rsidP="00214CBB">
            <w:pPr>
              <w:jc w:val="center"/>
              <w:textAlignment w:val="baseline"/>
              <w:rPr>
                <w:rFonts w:ascii="Times New Roman" w:eastAsia="DengXian" w:hAnsi="Times New Roman" w:cs="Times New Roman"/>
                <w:b w:val="0"/>
                <w:bCs w:val="0"/>
                <w:color w:val="000000" w:themeColor="text1"/>
                <w:kern w:val="0"/>
                <w:sz w:val="22"/>
                <w:szCs w:val="22"/>
                <w:lang w:val="en-GB"/>
              </w:rPr>
            </w:pPr>
          </w:p>
        </w:tc>
        <w:tc>
          <w:tcPr>
            <w:tcW w:w="4269" w:type="dxa"/>
            <w:gridSpan w:val="3"/>
          </w:tcPr>
          <w:p w14:paraId="4E841779" w14:textId="77777777" w:rsidR="00EB11E9" w:rsidRPr="009522BB" w:rsidRDefault="00EB11E9" w:rsidP="0021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2"/>
                <w:szCs w:val="22"/>
                <w:lang w:val="en-GB"/>
              </w:rPr>
            </w:pPr>
          </w:p>
        </w:tc>
        <w:tc>
          <w:tcPr>
            <w:tcW w:w="3248" w:type="dxa"/>
            <w:gridSpan w:val="3"/>
          </w:tcPr>
          <w:p w14:paraId="3C85615D" w14:textId="77777777" w:rsidR="00EB11E9" w:rsidRPr="009522BB" w:rsidRDefault="00EB11E9" w:rsidP="0021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2"/>
                <w:szCs w:val="22"/>
                <w:lang w:val="en-GB"/>
              </w:rPr>
            </w:pPr>
            <w:r w:rsidRPr="009522BB">
              <w:rPr>
                <w:rFonts w:ascii="Times New Roman" w:hAnsi="Times New Roman" w:cs="Times New Roman"/>
                <w:b/>
                <w:bCs/>
                <w:color w:val="000000" w:themeColor="text1"/>
                <w:sz w:val="22"/>
                <w:szCs w:val="22"/>
                <w:lang w:val="en-GB"/>
              </w:rPr>
              <w:t>Prebiotics</w:t>
            </w:r>
          </w:p>
        </w:tc>
        <w:tc>
          <w:tcPr>
            <w:tcW w:w="7202" w:type="dxa"/>
            <w:gridSpan w:val="4"/>
          </w:tcPr>
          <w:p w14:paraId="63F4EF8B" w14:textId="77777777" w:rsidR="00EB11E9" w:rsidRPr="009522BB" w:rsidRDefault="00EB11E9" w:rsidP="0021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GB"/>
              </w:rPr>
            </w:pPr>
          </w:p>
        </w:tc>
        <w:tc>
          <w:tcPr>
            <w:tcW w:w="721" w:type="dxa"/>
          </w:tcPr>
          <w:p w14:paraId="4696A1A1" w14:textId="77777777" w:rsidR="00EB11E9" w:rsidRPr="009522BB" w:rsidRDefault="00EB11E9" w:rsidP="0021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GB"/>
              </w:rPr>
            </w:pPr>
          </w:p>
        </w:tc>
        <w:tc>
          <w:tcPr>
            <w:tcW w:w="1499" w:type="dxa"/>
          </w:tcPr>
          <w:p w14:paraId="1BC37A2D" w14:textId="77777777" w:rsidR="00EB11E9" w:rsidRPr="009522BB" w:rsidRDefault="00EB11E9" w:rsidP="0021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GB"/>
              </w:rPr>
            </w:pPr>
            <w:r w:rsidRPr="009522BB">
              <w:rPr>
                <w:rFonts w:ascii="Times New Roman" w:eastAsia="DengXian" w:hAnsi="Times New Roman" w:cs="Times New Roman"/>
                <w:b/>
                <w:bCs/>
                <w:color w:val="000000" w:themeColor="text1"/>
                <w:kern w:val="0"/>
                <w:sz w:val="22"/>
                <w:szCs w:val="22"/>
                <w:lang w:val="en-GB"/>
              </w:rPr>
              <w:t>Prebiotics</w:t>
            </w:r>
          </w:p>
        </w:tc>
      </w:tr>
      <w:tr w:rsidR="00EB11E9" w:rsidRPr="009522BB" w14:paraId="656BEF36" w14:textId="77777777" w:rsidTr="00214CBB">
        <w:trPr>
          <w:gridAfter w:val="3"/>
          <w:cnfStyle w:val="000000100000" w:firstRow="0" w:lastRow="0" w:firstColumn="0" w:lastColumn="0" w:oddVBand="0" w:evenVBand="0" w:oddHBand="1" w:evenHBand="0" w:firstRowFirstColumn="0" w:firstRowLastColumn="0" w:lastRowFirstColumn="0" w:lastRowLastColumn="0"/>
          <w:wAfter w:w="6006" w:type="dxa"/>
          <w:trHeight w:val="300"/>
        </w:trPr>
        <w:tc>
          <w:tcPr>
            <w:cnfStyle w:val="001000000000" w:firstRow="0" w:lastRow="0" w:firstColumn="1" w:lastColumn="0" w:oddVBand="0" w:evenVBand="0" w:oddHBand="0" w:evenHBand="0" w:firstRowFirstColumn="0" w:firstRowLastColumn="0" w:lastRowFirstColumn="0" w:lastRowLastColumn="0"/>
            <w:tcW w:w="1207" w:type="dxa"/>
            <w:hideMark/>
          </w:tcPr>
          <w:p w14:paraId="7B85F9AB" w14:textId="74B3634D" w:rsidR="00EB11E9" w:rsidRPr="006E65A9" w:rsidRDefault="00EB11E9" w:rsidP="00214CBB">
            <w:pPr>
              <w:textAlignment w:val="baseline"/>
              <w:rPr>
                <w:rFonts w:ascii="Times New Roman" w:eastAsia="宋体" w:hAnsi="Times New Roman" w:cs="Times New Roman"/>
                <w:b w:val="0"/>
                <w:bCs w:val="0"/>
                <w:color w:val="000000" w:themeColor="text1"/>
                <w:kern w:val="0"/>
                <w:sz w:val="22"/>
                <w:szCs w:val="22"/>
                <w:vertAlign w:val="superscript"/>
                <w:lang w:val="en-GB"/>
              </w:rPr>
            </w:pPr>
            <w:r w:rsidRPr="009522BB">
              <w:rPr>
                <w:rFonts w:ascii="Times New Roman" w:eastAsia="宋体" w:hAnsi="Times New Roman" w:cs="Times New Roman"/>
                <w:color w:val="000000" w:themeColor="text1"/>
                <w:kern w:val="0"/>
                <w:sz w:val="22"/>
                <w:szCs w:val="22"/>
                <w:lang w:val="en-GB"/>
              </w:rPr>
              <w:t>Burokas et al., 2017</w:t>
            </w:r>
            <w:r w:rsidR="00151502">
              <w:rPr>
                <w:rFonts w:ascii="Times New Roman" w:eastAsia="宋体" w:hAnsi="Times New Roman" w:cs="Times New Roman"/>
                <w:color w:val="000000" w:themeColor="text1"/>
                <w:kern w:val="0"/>
                <w:sz w:val="22"/>
                <w:szCs w:val="22"/>
                <w:lang w:val="en-GB"/>
              </w:rPr>
              <w:fldChar w:fldCharType="begin">
                <w:fldData xml:space="preserve">PEVuZE5vdGU+PENpdGU+PEF1dGhvcj5CdXJva2FzPC9BdXRob3I+PFllYXI+MjAxNzwvWWVhcj48
UmVjTnVtPjUzNjwvUmVjTnVtPjxEaXNwbGF5VGV4dD48c3R5bGUgZmFjZT0ic3VwZXJzY3JpcHQi
Pjg8L3N0eWxlPjwvRGlzcGxheVRleHQ+PHJlY29yZD48cmVjLW51bWJlcj41MzY8L3JlYy1udW1i
ZXI+PGZvcmVpZ24ta2V5cz48a2V5IGFwcD0iRU4iIGRiLWlkPSIyOTIwMmF3YWd6enhmeGVzc3N2
cHdmd3hyNXo1cHB3d3h6OXIiIHRpbWVzdGFtcD0iMTY4NTIxMDMzOCI+NTM2PC9rZXk+PC9mb3Jl
aWduLWtleXM+PHJlZi10eXBlIG5hbWU9IkpvdXJuYWwgQXJ0aWNsZSI+MTc8L3JlZi10eXBlPjxj
b250cmlidXRvcnM+PGF1dGhvcnM+PGF1dGhvcj5CdXJva2FzLCBBdXJlbGlqdXM8L2F1dGhvcj48
YXV0aG9yPkFyYm9sZXlhLCBTaWx2aWE8L2F1dGhvcj48YXV0aG9yPk1vbG9uZXksIFJhY2hlbCBE
LjwvYXV0aG9yPjxhdXRob3I+UGV0ZXJzb24sIFZlcm9uaWNhIEwuPC9hdXRob3I+PGF1dGhvcj5N
dXJwaHksIEtpZXJhPC9hdXRob3I+PGF1dGhvcj5DbGFya2UsIEdlcmFyZDwvYXV0aG9yPjxhdXRo
b3I+U3RhbnRvbiwgQ2F0aGVyaW5lPC9hdXRob3I+PGF1dGhvcj5EaW5hbiwgVGltb3RoeSBHLjwv
YXV0aG9yPjxhdXRob3I+Q3J5YW4sIEpvaG4gRi48L2F1dGhvcj48L2F1dGhvcnM+PHNlY29uZGFy
eS1hdXRob3JzPjxhdXRob3I+QWl6YXdhLCBFLiBUc3VqaSBILiBBc2FoYXJhIFQuIFRha2FoYXNo
aSBULiBUZXJhaXNoaSBULiBZb3NoaWRhIFMuIEFsbGVuIEEuIFAuIEh1dGNoIFcuIEJvcnJlIFku
IEUuIEtlbm5lZHkgUC4gSi4gVGVta28gQS4gQm95bGFuIEcuIGV0IGFsIEFuaGUgRi4gRi4gUm95
IEQuIFBpbG9uIEcuIER1ZG9ubmUgUy4gTWF0YW1vcm9zIFMuIFZhcmluIFQuIFYuIGV0IGFsIEFy
Ym9sZXlhIFMuIFNhbmNoZXogQi4gTWlsYW5pIEMuIER1cmFudGkgUy4gU29saXMgRy4gRmVybmFu
ZGV6IE4uIGV0IGFsIEFyZW50c2VuIFQuIFJhaXRoIEguIFFpYW4gWS4gRm9yc3NiZXJnIEguIERp
YXogSGVpanR6IFIuIEJyYXZvIEouIEEuIEZvcnN5dGhlIFAuIENoZXcgTS4gVi4gRXNjYXJhdmFn
ZSBFLiBTYXZpZ25hYyBILiBNLiBEaW5hbiBULiBHLiBldCBhbCBCdXJva2FzIEEuIEd1dGllcnJl
ei1DdWVzdGEgSi4gTWFydGluLUdhcmNpYSBFLiBNYWxkb25hZG8gUi4gQnVyb2thcyBBLiBNYXJ0
aW4tR2FyY2lhIEUuIEd1dGllcnJlei1DdWVzdGEgSi4gUm9qYXMgUy4gSGVyYW5jZSBKLiBSLiBH
aXNwZXJ0IEouIEQuIGV0IGFsIEJ1cm9rYXMgQS4gTW9sb25leSBSLiBELiBEaW5hbiBULiBHLiBD
cnlhbiBKLiBGLiBCeXJuZSBDLiBTLiBDaGFtYmVycyBFLiBTLiBBbGhhYmVlYiBILiBDaGhpbmEg
Ti4gTW9ycmlzb24gRC4gSi4gUHJlc3RvbiBULiBldCBhbCBDbGFya2UgRy4gQ3J5YW4gSi4gRi4g
RGluYW4gVC4gRy4gUXVpZ2xleSBFLiBNLiBDbGFya2UgRy4gR3JlbmhhbSBTLiBTY3VsbHkgUC4g
Rml0emdlcmFsZCBQLiBNb2xvbmV5IFIuIEQuIFNoYW5haGFuIEYuIGV0IGFsIENyeWFuIEouIEYu
IE1hcmtvdSBBLiBMdWNraSBJLiBDcnlhbiBKLiBGLiBNb21iZXJlYXUgQy4gRGFvIE0uIEMuIEV2
ZXJhcmQgQS4gQXJvbi1XaXNuZXdza3kgSi4gU29rb2xvdnNrYSBOLiBQcmlmdGkgRS4gVmVyZ2Vy
IEUuIE8uIGV0IGFsIERlc2Jvbm5ldCBMLiBDbGFya2UgRy4gU2hhbmFoYW4gRi4gRGluYW4gVC4g
Ry4gQ3J5YW4gSi4gRi4gRGVzYm9ubmV0IEwuIENsYXJrZSBHLiBUcmFwbGluIEEuIERlc2Jvbm5l
dCBMLiBHYXJyZXR0IEwuIENsYXJrZSBHLiBCaWVuZW5zdG9jayBKLiBEaW5hbiBULiBHLiBEZXNi
b25uZXQgTC4gR2FycmV0dCBMLiBDbGFya2UgRy4gS2llbHkgQi4gQ3J5YW4gSi4gRi4gRGluYW4g
VC4gRy4gRGluYW4gVC4gRy4gQ3J5YW4gSi4gRi4gRGluYW4gVC4gRy4gQ3J5YW4gSi4gRi4gRXJu
eSBELiBIcmFiZSBkZSBBbmdlbGlzIEEuIEwuIEphaXRpbiBELiBXaWVnaG9mZXIgUC4gU3Rhc3pl
d3NraSBPLiBEYXZpZCBFLiBldCBhbCBFdmFucyBKLiBNLiBNb3JyaXMgTC4gUy4gTWFyY2hlc2kg
Si4gUi4gRXZlcmFyZCBBLiBCZWx6ZXIgQy4gR2V1cnRzIEwuIE91d2Vya2VyayBKLiBQLiBEcnVh
cnQgQy4gQmluZGVscyBMLiBCLiBldCBhbCBGaW5nZXIgQi4gQy4gRGluYW4gVC4gRy4gQ3J5YW4g
Si4gRi4gR29sdWJldmEgQS4gVi4gQ3JhbXB0b24gUy4gRGVzYm9ubmV0IEwuIEVkZ2UgRC4gSHNp
YW8gRS4gWS4gTWNCcmlkZSBTLiBXLiBIc2llbiBTLiBTaGFyb24gRy4gSHlkZSBFLiBSLiBNY0N1
ZSBULiBldCBhbCBKaWFuZyBILiBMaW5nIFouIFpoYW5nIFkuIE1hbyBILiBNYSBaLiBZaW4gWS4g
ZXQgYWwgS2FwaWtpIEEuIENvc3RhbG9zIEMuIE9pa29ub21pZG91IEMuIFRyaWFudGFmeWxsaWRv
dSBBLiBMb3VrYXRvdSBFLiBQZXJ0cm9oaWxvdSBWLiBLZWxseSBKLiBSLiBCb3JyZSBZLiBLZW5u
ZWR5IFAuIEouIENyeWFuIEouIEYuIERpbmFuIFQuIEcuIENsYXJrZSBHLiBMaSBXLiBEb3dkIFMu
IEUuIFNjdXJsb2NrIEIuIEFjb3N0YS1NYXJ0aW5leiBWLiBMeXRlIE0uIEx1Y3p5bnNraSBQLiBX
aGVsYW4gUy4gTy4gTWF0c3VraSBULiBUYWppbWEgUy4gSGFyYSBULiBZYWhhZ2kgSy4gT2dhd2Eg
RS4gS29kYW1hIEguIE1lc3Nhb3VkaSBNLiBWaW9sbGUgTi4gQmlzc29uIEouIEYuIERlc29yIEQu
IEphdmVsb3QgSC4gUm91Z2VvdCBDLiBNb2xvbmV5IFIuIEQuIERlc2Jvbm5ldCBMLiBDbGFya2Ug
Ry4gRGluYW4gVC4gRy4gQ3J5YW4gSi4gRi4gTW9sb25leSBSLiBELiBEaW5hbiBULiBHLiBDcnlh
biBKLiBGLiBNb3kgUy4gUy4gTmFkbGVyIEouIEouIFBlcmV6IEEuIEJhcmJhcm8gUi4gUC4gSm9o
bnMgSi4gTS4gTWFnbnVzb24gVC4gUi4gZXQgYWwgTyZhcG9zO01haG9ueSBQYXR0ZXJzb24gRS4g
TWFycXVlcyBULiBNLiBQdXNjZWRkdSBNLiBNLiBLZWxseSBQLiBBcmlmZmluIE4uIENyeWFuIEou
IEYuIENsYXJrZSBHLiBEaW5hbiBULiBHLiBSZXVuYW5lbiBKLiBLYWludWxhaW5lbiBWLiBIdXVz
a29uZW4gTC4gT3R0bWFuIE4uIEJlbHplciBDLiBIdWh0aW5lbiBILiBldCBhbCBSZXVzIEcuIFou
IEZyaWVzIEcuIFIuIFN0ZXJ0eiBMLiBCYWRhd3kgTS4gUGFzc29zIEkuIEMuIEJhcmljaGVsbG8g
VC4gZXQgYWwgUmlvcy1Db3ZpYW4gRC4gUnVhcy1NYWRpZWRvIFAuIE1hcmdvbGxlcyBBLiBHdWVp
bW9uZGUgTS4gZGUgTG9zIFJleWVzLUdhdmlsYW4gQy4gRy4gU2FsYXphciBOLiBSb2JlcmZyb2lk
IE0uIEdpYnNvbiBHLiBSLiBIb3lsZXMgTC4gTWNDYXJ0bmV5IEEuIEwuIFJhc3RhbGwgUi4gUm93
bGFuZCBJLiBldCBhbCBSb2JlcnRzb24gUi4gQy4gU2VpcmEgT3JpYWNoIEMuIE11cnBoeSBLLiBN
b2xvbmV5IEcuIE0uIENyeWFuIEouIEYuIERpbmFuIFQuIEcuIGV0IGFsIFNhcmthciBBLiBMZWh0
byBTLiBNLiBIYXJ0eSBTLiBEaW5hbiBULiBHLiBDcnlhbiBKLiBGLiBCdXJuZXQgUC4gVy4gU2F2
aWduYWMgSC4gTS4gQ29yb25hIEcuIE1pbGxzIEguIENoZW4gTC4gU3BlbmNlciBKLiBQLiBUem9y
dHppcyBHLiBldCBhbCBTYXZpZ25hYyBILiBNLiBDb3VjaCBZLiBTdHJhdGZvcmQgTS4gQmFubmVy
bWFuIEQuIE0uIFR6b3J0emlzIEcuIEFudGhvbnkgRC4gQy4gZXQgYWwgU2F2aWduYWMgSC4gTS4g
Q291Y2ggWS4gU3RyYXRmb3JkIE0uIEJhbm5lcm1hbiBELiBNLiBUem9ydHppcyBHLiBBbnRob255
IEQuIEMuIGV0IGFsIFNhdmlnbmFjIEguIE0uIEtpZWx5IEIuIERpbmFuIFQuIEcuIENyeWFuIEou
IEYuIFNhdmlnbmFjIEguIE0uIFRyYW11bGxhcyBNLiBLaWVseSBCLiBEaW5hbiBULiBHLiBDcnlh
biBKLiBGLiBTY2htaWR0IEsuIENvd2VuIFAuIEouIEhhcm1lciBDLiBKLiBUem9ydHppcyBHLiBF
cnJpbmd0b24gUy4gQnVybmV0IFAuIFcuIFNjaG5lZWJlcmdlciBNLiBFdmVyYXJkIEEuIEdvbWV6
LVZhbGFkZXMgQS4gRy4gTWF0YW1vcm9zIFMuIFJhbWlyZXogUy4gRGVsemVubmUgTi4gTS4gZXQg
YWwgU3RpbGxpbmcgUi4gTS4gUnlhbiBGLiBKLiBIb2JhbiBBLiBFLiBTaGFuYWhhbiBGLiBDbGFy
a2UgRy4gQ2xhZXNzb24gTS4gSi4gZXQgYWwgVGFyciBBLiBKLiBHYWxsZXkgSi4gRC4gRmlzaGVy
IFMuIEUuIENoaWNobG93c2tpIE0uIEJlcmcgQi4gTS4gQmFpbGV5IE0uIFQuIHZhbiBWbGllcyBO
LiBIb2dlbmthbXAgQS4gVGhpanNzZW4gUy4gRGluZ2phbiBHLiBNLiBLbmlwcGluZyBLLiBHYXJz
c2VuIEouIGV0IGFsIFZ1bGV2aWMgSi4gSnVyaWMgQS4gVHpvcnR6aXMgRy4gR2lic29uIEcuIFIu
IFdpbGxpYW1zIFMuIGhlbiBMLiBTYXZpZ25hYyBILiBNLiBUem9ydHppcyBHLiBBbnRob255IEQu
IEMuIEJ1cm5ldCBQLiBXLiBZYW5vIEouIE0uIFl1IEsuIERvbmFsZHNvbiBHLiBQLiBTaGFzdHJp
IEcuIEcuIEFubiBQLiBNYSBMLiBldCBhbDwvYXV0aG9yPjxhdXRob3I+ZXQgYWwuLDwvYXV0aG9y
Pjwvc2Vjb25kYXJ5LWF1dGhvcnM+PC9jb250cmlidXRvcnM+PGF1dGgtYWRkcmVzcz5Dcnlhbiwg
Sm9obiBGLjogRGVwYXJ0bWVudCBvZiBBbmF0b215IGFuZCBOZXVyb3NjaWVuY2UsIEFQQyBNaWNy
b2Jpb21lIEluc3RpdHV0ZSwgVW5pdmVyc2l0eSBDb2xsZWdlIENvcmssIENvcmssIElyZWxhbmQs
IGouY3J5YW5AdWNjLmllJiN4RDtDcnlhbiwgSm9obiBGLjogai5jcnlhbkB1Y2MuaWU8L2F1dGgt
YWRkcmVzcz48dGl0bGVzPjx0aXRsZT5UYXJnZXRpbmcgdGhlIG1pY3JvYmlvdGEtZ3V0LWJyYWlu
IGF4aXM6IFByZWJpb3RpY3MgaGF2ZSBhbnhpb2x5dGljIGFuZCBhbnRpZGVwcmVzc2FudC1saWtl
IGVmZmVjdHMgYW5kIHJldmVyc2UgdGhlIGltcGFjdCBvZiBjaHJvbmljIHN0cmVzcyBpbiBtaWNl
PC90aXRsZT48c2Vjb25kYXJ5LXRpdGxlPkJpb2xvZ2ljYWwgUHN5Y2hpYXRyeTwvc2Vjb25kYXJ5
LXRpdGxlPjwvdGl0bGVzPjxwZXJpb2RpY2FsPjxmdWxsLXRpdGxlPkJpb2xvZ2ljYWwgUHN5Y2hp
YXRyeTwvZnVsbC10aXRsZT48L3BlcmlvZGljYWw+PHBhZ2VzPjQ3Mi00ODc8L3BhZ2VzPjx2b2x1
bWU+ODI8L3ZvbHVtZT48bnVtYmVyPjc8L251bWJlcj48a2V5d29yZHM+PGtleXdvcmQ+KkFuaW1h
bCBFdGhvbG9neTwva2V5d29yZD48a2V5d29yZD4qQW50aWRlcHJlc3NhbnQgRHJ1Z3M8L2tleXdv
cmQ+PGtleXdvcmQ+KkFueGlvbHl0aWMgRHJ1Z3M8L2tleXdvcmQ+PGtleXdvcmQ+KkNocm9uaWMg
U3RyZXNzPC9rZXl3b3JkPjxrZXl3b3JkPipHYXN0cm9pbnRlc3RpbmFsIFN5c3RlbTwva2V5d29y
ZD48a2V5d29yZD5CcmFpbjwva2V5d29yZD48a2V5d29yZD5NaWNlPC9rZXl3b3JkPjxrZXl3b3Jk
Pk1pY3Jvb3JnYW5pc21zPC9rZXl3b3JkPjwva2V5d29yZHM+PGRhdGVzPjx5ZWFyPjIwMTc8L3ll
YXI+PC9kYXRlcz48cHViLWxvY2F0aW9uPk5ldGhlcmxhbmRzPC9wdWItbG9jYXRpb24+PHB1Ymxp
c2hlcj5FbHNldmllciBTY2llbmNlJiN4RDtOZXRoZXJsYW5kczwvcHVibGlzaGVyPjxpc2JuPjAw
MDYtMzIyMzwvaXNibj48d29yay10eXBlPlBzeWNob3BoYXJtYWNvbG9neSAyNTgwPC93b3JrLXR5
cGU+PHVybHM+PHJlbGF0ZWQtdXJscz48dXJsPmh0dHA6Ly9vdmlkc3Aub3ZpZC5jb20vb3ZpZHdl
Yi5jZ2k/VD1KUyZhbXA7UEFHRT1yZWZlcmVuY2UmYW1wO0Q9cHN5YzE2JmFtcDtORVdTPU4mYW1w
O0FOPTIwMTctMDkzMTYtMDAxPC91cmw+PC9yZWxhdGVkLXVybHM+PC91cmxzPjxlbGVjdHJvbmlj
LXJlc291cmNlLW51bT5odHRwczovL2R4LmRvaS5vcmcvMTAuMTAxNi9qLmJpb3BzeWNoLjIwMTYu
MTIuMDMxPC9lbGVjdHJvbmljLXJlc291cmNlLW51bT48cmVtb3RlLWRhdGFiYXNlLW5hbWU+QVBB
IFBzeWNJbmZvICZsdDsyMDE3Jmd0OzwvcmVtb3RlLWRhdGFiYXNlLW5hbWU+PGxhbmd1YWdlPkVu
Z2xpc2g8L2xhbmd1YWdlPjwvcmVjb3JkPjwvQ2l0ZT48L0VuZE5vdGU+AG==
</w:fldData>
              </w:fldChar>
            </w:r>
            <w:r w:rsidR="00151502">
              <w:rPr>
                <w:rFonts w:ascii="Times New Roman" w:eastAsia="宋体" w:hAnsi="Times New Roman" w:cs="Times New Roman"/>
                <w:color w:val="000000" w:themeColor="text1"/>
                <w:kern w:val="0"/>
                <w:sz w:val="22"/>
                <w:szCs w:val="22"/>
                <w:lang w:val="en-GB"/>
              </w:rPr>
              <w:instrText xml:space="preserve"> ADDIN EN.CITE </w:instrText>
            </w:r>
            <w:r w:rsidR="00151502">
              <w:rPr>
                <w:rFonts w:ascii="Times New Roman" w:eastAsia="宋体" w:hAnsi="Times New Roman" w:cs="Times New Roman"/>
                <w:color w:val="000000" w:themeColor="text1"/>
                <w:kern w:val="0"/>
                <w:sz w:val="22"/>
                <w:szCs w:val="22"/>
                <w:lang w:val="en-GB"/>
              </w:rPr>
              <w:fldChar w:fldCharType="begin">
                <w:fldData xml:space="preserve">PEVuZE5vdGU+PENpdGU+PEF1dGhvcj5CdXJva2FzPC9BdXRob3I+PFllYXI+MjAxNzwvWWVhcj48
UmVjTnVtPjUzNjwvUmVjTnVtPjxEaXNwbGF5VGV4dD48c3R5bGUgZmFjZT0ic3VwZXJzY3JpcHQi
Pjg8L3N0eWxlPjwvRGlzcGxheVRleHQ+PHJlY29yZD48cmVjLW51bWJlcj41MzY8L3JlYy1udW1i
ZXI+PGZvcmVpZ24ta2V5cz48a2V5IGFwcD0iRU4iIGRiLWlkPSIyOTIwMmF3YWd6enhmeGVzc3N2
cHdmd3hyNXo1cHB3d3h6OXIiIHRpbWVzdGFtcD0iMTY4NTIxMDMzOCI+NTM2PC9rZXk+PC9mb3Jl
aWduLWtleXM+PHJlZi10eXBlIG5hbWU9IkpvdXJuYWwgQXJ0aWNsZSI+MTc8L3JlZi10eXBlPjxj
b250cmlidXRvcnM+PGF1dGhvcnM+PGF1dGhvcj5CdXJva2FzLCBBdXJlbGlqdXM8L2F1dGhvcj48
YXV0aG9yPkFyYm9sZXlhLCBTaWx2aWE8L2F1dGhvcj48YXV0aG9yPk1vbG9uZXksIFJhY2hlbCBE
LjwvYXV0aG9yPjxhdXRob3I+UGV0ZXJzb24sIFZlcm9uaWNhIEwuPC9hdXRob3I+PGF1dGhvcj5N
dXJwaHksIEtpZXJhPC9hdXRob3I+PGF1dGhvcj5DbGFya2UsIEdlcmFyZDwvYXV0aG9yPjxhdXRo
b3I+U3RhbnRvbiwgQ2F0aGVyaW5lPC9hdXRob3I+PGF1dGhvcj5EaW5hbiwgVGltb3RoeSBHLjwv
YXV0aG9yPjxhdXRob3I+Q3J5YW4sIEpvaG4gRi48L2F1dGhvcj48L2F1dGhvcnM+PHNlY29uZGFy
eS1hdXRob3JzPjxhdXRob3I+QWl6YXdhLCBFLiBUc3VqaSBILiBBc2FoYXJhIFQuIFRha2FoYXNo
aSBULiBUZXJhaXNoaSBULiBZb3NoaWRhIFMuIEFsbGVuIEEuIFAuIEh1dGNoIFcuIEJvcnJlIFku
IEUuIEtlbm5lZHkgUC4gSi4gVGVta28gQS4gQm95bGFuIEcuIGV0IGFsIEFuaGUgRi4gRi4gUm95
IEQuIFBpbG9uIEcuIER1ZG9ubmUgUy4gTWF0YW1vcm9zIFMuIFZhcmluIFQuIFYuIGV0IGFsIEFy
Ym9sZXlhIFMuIFNhbmNoZXogQi4gTWlsYW5pIEMuIER1cmFudGkgUy4gU29saXMgRy4gRmVybmFu
ZGV6IE4uIGV0IGFsIEFyZW50c2VuIFQuIFJhaXRoIEguIFFpYW4gWS4gRm9yc3NiZXJnIEguIERp
YXogSGVpanR6IFIuIEJyYXZvIEouIEEuIEZvcnN5dGhlIFAuIENoZXcgTS4gVi4gRXNjYXJhdmFn
ZSBFLiBTYXZpZ25hYyBILiBNLiBEaW5hbiBULiBHLiBldCBhbCBCdXJva2FzIEEuIEd1dGllcnJl
ei1DdWVzdGEgSi4gTWFydGluLUdhcmNpYSBFLiBNYWxkb25hZG8gUi4gQnVyb2thcyBBLiBNYXJ0
aW4tR2FyY2lhIEUuIEd1dGllcnJlei1DdWVzdGEgSi4gUm9qYXMgUy4gSGVyYW5jZSBKLiBSLiBH
aXNwZXJ0IEouIEQuIGV0IGFsIEJ1cm9rYXMgQS4gTW9sb25leSBSLiBELiBEaW5hbiBULiBHLiBD
cnlhbiBKLiBGLiBCeXJuZSBDLiBTLiBDaGFtYmVycyBFLiBTLiBBbGhhYmVlYiBILiBDaGhpbmEg
Ti4gTW9ycmlzb24gRC4gSi4gUHJlc3RvbiBULiBldCBhbCBDbGFya2UgRy4gQ3J5YW4gSi4gRi4g
RGluYW4gVC4gRy4gUXVpZ2xleSBFLiBNLiBDbGFya2UgRy4gR3JlbmhhbSBTLiBTY3VsbHkgUC4g
Rml0emdlcmFsZCBQLiBNb2xvbmV5IFIuIEQuIFNoYW5haGFuIEYuIGV0IGFsIENyeWFuIEouIEYu
IE1hcmtvdSBBLiBMdWNraSBJLiBDcnlhbiBKLiBGLiBNb21iZXJlYXUgQy4gRGFvIE0uIEMuIEV2
ZXJhcmQgQS4gQXJvbi1XaXNuZXdza3kgSi4gU29rb2xvdnNrYSBOLiBQcmlmdGkgRS4gVmVyZ2Vy
IEUuIE8uIGV0IGFsIERlc2Jvbm5ldCBMLiBDbGFya2UgRy4gU2hhbmFoYW4gRi4gRGluYW4gVC4g
Ry4gQ3J5YW4gSi4gRi4gRGVzYm9ubmV0IEwuIENsYXJrZSBHLiBUcmFwbGluIEEuIERlc2Jvbm5l
dCBMLiBHYXJyZXR0IEwuIENsYXJrZSBHLiBCaWVuZW5zdG9jayBKLiBEaW5hbiBULiBHLiBEZXNi
b25uZXQgTC4gR2FycmV0dCBMLiBDbGFya2UgRy4gS2llbHkgQi4gQ3J5YW4gSi4gRi4gRGluYW4g
VC4gRy4gRGluYW4gVC4gRy4gQ3J5YW4gSi4gRi4gRGluYW4gVC4gRy4gQ3J5YW4gSi4gRi4gRXJu
eSBELiBIcmFiZSBkZSBBbmdlbGlzIEEuIEwuIEphaXRpbiBELiBXaWVnaG9mZXIgUC4gU3Rhc3pl
d3NraSBPLiBEYXZpZCBFLiBldCBhbCBFdmFucyBKLiBNLiBNb3JyaXMgTC4gUy4gTWFyY2hlc2kg
Si4gUi4gRXZlcmFyZCBBLiBCZWx6ZXIgQy4gR2V1cnRzIEwuIE91d2Vya2VyayBKLiBQLiBEcnVh
cnQgQy4gQmluZGVscyBMLiBCLiBldCBhbCBGaW5nZXIgQi4gQy4gRGluYW4gVC4gRy4gQ3J5YW4g
Si4gRi4gR29sdWJldmEgQS4gVi4gQ3JhbXB0b24gUy4gRGVzYm9ubmV0IEwuIEVkZ2UgRC4gSHNp
YW8gRS4gWS4gTWNCcmlkZSBTLiBXLiBIc2llbiBTLiBTaGFyb24gRy4gSHlkZSBFLiBSLiBNY0N1
ZSBULiBldCBhbCBKaWFuZyBILiBMaW5nIFouIFpoYW5nIFkuIE1hbyBILiBNYSBaLiBZaW4gWS4g
ZXQgYWwgS2FwaWtpIEEuIENvc3RhbG9zIEMuIE9pa29ub21pZG91IEMuIFRyaWFudGFmeWxsaWRv
dSBBLiBMb3VrYXRvdSBFLiBQZXJ0cm9oaWxvdSBWLiBLZWxseSBKLiBSLiBCb3JyZSBZLiBLZW5u
ZWR5IFAuIEouIENyeWFuIEouIEYuIERpbmFuIFQuIEcuIENsYXJrZSBHLiBMaSBXLiBEb3dkIFMu
IEUuIFNjdXJsb2NrIEIuIEFjb3N0YS1NYXJ0aW5leiBWLiBMeXRlIE0uIEx1Y3p5bnNraSBQLiBX
aGVsYW4gUy4gTy4gTWF0c3VraSBULiBUYWppbWEgUy4gSGFyYSBULiBZYWhhZ2kgSy4gT2dhd2Eg
RS4gS29kYW1hIEguIE1lc3Nhb3VkaSBNLiBWaW9sbGUgTi4gQmlzc29uIEouIEYuIERlc29yIEQu
IEphdmVsb3QgSC4gUm91Z2VvdCBDLiBNb2xvbmV5IFIuIEQuIERlc2Jvbm5ldCBMLiBDbGFya2Ug
Ry4gRGluYW4gVC4gRy4gQ3J5YW4gSi4gRi4gTW9sb25leSBSLiBELiBEaW5hbiBULiBHLiBDcnlh
biBKLiBGLiBNb3kgUy4gUy4gTmFkbGVyIEouIEouIFBlcmV6IEEuIEJhcmJhcm8gUi4gUC4gSm9o
bnMgSi4gTS4gTWFnbnVzb24gVC4gUi4gZXQgYWwgTyZhcG9zO01haG9ueSBQYXR0ZXJzb24gRS4g
TWFycXVlcyBULiBNLiBQdXNjZWRkdSBNLiBNLiBLZWxseSBQLiBBcmlmZmluIE4uIENyeWFuIEou
IEYuIENsYXJrZSBHLiBEaW5hbiBULiBHLiBSZXVuYW5lbiBKLiBLYWludWxhaW5lbiBWLiBIdXVz
a29uZW4gTC4gT3R0bWFuIE4uIEJlbHplciBDLiBIdWh0aW5lbiBILiBldCBhbCBSZXVzIEcuIFou
IEZyaWVzIEcuIFIuIFN0ZXJ0eiBMLiBCYWRhd3kgTS4gUGFzc29zIEkuIEMuIEJhcmljaGVsbG8g
VC4gZXQgYWwgUmlvcy1Db3ZpYW4gRC4gUnVhcy1NYWRpZWRvIFAuIE1hcmdvbGxlcyBBLiBHdWVp
bW9uZGUgTS4gZGUgTG9zIFJleWVzLUdhdmlsYW4gQy4gRy4gU2FsYXphciBOLiBSb2JlcmZyb2lk
IE0uIEdpYnNvbiBHLiBSLiBIb3lsZXMgTC4gTWNDYXJ0bmV5IEEuIEwuIFJhc3RhbGwgUi4gUm93
bGFuZCBJLiBldCBhbCBSb2JlcnRzb24gUi4gQy4gU2VpcmEgT3JpYWNoIEMuIE11cnBoeSBLLiBN
b2xvbmV5IEcuIE0uIENyeWFuIEouIEYuIERpbmFuIFQuIEcuIGV0IGFsIFNhcmthciBBLiBMZWh0
byBTLiBNLiBIYXJ0eSBTLiBEaW5hbiBULiBHLiBDcnlhbiBKLiBGLiBCdXJuZXQgUC4gVy4gU2F2
aWduYWMgSC4gTS4gQ29yb25hIEcuIE1pbGxzIEguIENoZW4gTC4gU3BlbmNlciBKLiBQLiBUem9y
dHppcyBHLiBldCBhbCBTYXZpZ25hYyBILiBNLiBDb3VjaCBZLiBTdHJhdGZvcmQgTS4gQmFubmVy
bWFuIEQuIE0uIFR6b3J0emlzIEcuIEFudGhvbnkgRC4gQy4gZXQgYWwgU2F2aWduYWMgSC4gTS4g
Q291Y2ggWS4gU3RyYXRmb3JkIE0uIEJhbm5lcm1hbiBELiBNLiBUem9ydHppcyBHLiBBbnRob255
IEQuIEMuIGV0IGFsIFNhdmlnbmFjIEguIE0uIEtpZWx5IEIuIERpbmFuIFQuIEcuIENyeWFuIEou
IEYuIFNhdmlnbmFjIEguIE0uIFRyYW11bGxhcyBNLiBLaWVseSBCLiBEaW5hbiBULiBHLiBDcnlh
biBKLiBGLiBTY2htaWR0IEsuIENvd2VuIFAuIEouIEhhcm1lciBDLiBKLiBUem9ydHppcyBHLiBF
cnJpbmd0b24gUy4gQnVybmV0IFAuIFcuIFNjaG5lZWJlcmdlciBNLiBFdmVyYXJkIEEuIEdvbWV6
LVZhbGFkZXMgQS4gRy4gTWF0YW1vcm9zIFMuIFJhbWlyZXogUy4gRGVsemVubmUgTi4gTS4gZXQg
YWwgU3RpbGxpbmcgUi4gTS4gUnlhbiBGLiBKLiBIb2JhbiBBLiBFLiBTaGFuYWhhbiBGLiBDbGFy
a2UgRy4gQ2xhZXNzb24gTS4gSi4gZXQgYWwgVGFyciBBLiBKLiBHYWxsZXkgSi4gRC4gRmlzaGVy
IFMuIEUuIENoaWNobG93c2tpIE0uIEJlcmcgQi4gTS4gQmFpbGV5IE0uIFQuIHZhbiBWbGllcyBO
LiBIb2dlbmthbXAgQS4gVGhpanNzZW4gUy4gRGluZ2phbiBHLiBNLiBLbmlwcGluZyBLLiBHYXJz
c2VuIEouIGV0IGFsIFZ1bGV2aWMgSi4gSnVyaWMgQS4gVHpvcnR6aXMgRy4gR2lic29uIEcuIFIu
IFdpbGxpYW1zIFMuIGhlbiBMLiBTYXZpZ25hYyBILiBNLiBUem9ydHppcyBHLiBBbnRob255IEQu
IEMuIEJ1cm5ldCBQLiBXLiBZYW5vIEouIE0uIFl1IEsuIERvbmFsZHNvbiBHLiBQLiBTaGFzdHJp
IEcuIEcuIEFubiBQLiBNYSBMLiBldCBhbDwvYXV0aG9yPjxhdXRob3I+ZXQgYWwuLDwvYXV0aG9y
Pjwvc2Vjb25kYXJ5LWF1dGhvcnM+PC9jb250cmlidXRvcnM+PGF1dGgtYWRkcmVzcz5Dcnlhbiwg
Sm9obiBGLjogRGVwYXJ0bWVudCBvZiBBbmF0b215IGFuZCBOZXVyb3NjaWVuY2UsIEFQQyBNaWNy
b2Jpb21lIEluc3RpdHV0ZSwgVW5pdmVyc2l0eSBDb2xsZWdlIENvcmssIENvcmssIElyZWxhbmQs
IGouY3J5YW5AdWNjLmllJiN4RDtDcnlhbiwgSm9obiBGLjogai5jcnlhbkB1Y2MuaWU8L2F1dGgt
YWRkcmVzcz48dGl0bGVzPjx0aXRsZT5UYXJnZXRpbmcgdGhlIG1pY3JvYmlvdGEtZ3V0LWJyYWlu
IGF4aXM6IFByZWJpb3RpY3MgaGF2ZSBhbnhpb2x5dGljIGFuZCBhbnRpZGVwcmVzc2FudC1saWtl
IGVmZmVjdHMgYW5kIHJldmVyc2UgdGhlIGltcGFjdCBvZiBjaHJvbmljIHN0cmVzcyBpbiBtaWNl
PC90aXRsZT48c2Vjb25kYXJ5LXRpdGxlPkJpb2xvZ2ljYWwgUHN5Y2hpYXRyeTwvc2Vjb25kYXJ5
LXRpdGxlPjwvdGl0bGVzPjxwZXJpb2RpY2FsPjxmdWxsLXRpdGxlPkJpb2xvZ2ljYWwgUHN5Y2hp
YXRyeTwvZnVsbC10aXRsZT48L3BlcmlvZGljYWw+PHBhZ2VzPjQ3Mi00ODc8L3BhZ2VzPjx2b2x1
bWU+ODI8L3ZvbHVtZT48bnVtYmVyPjc8L251bWJlcj48a2V5d29yZHM+PGtleXdvcmQ+KkFuaW1h
bCBFdGhvbG9neTwva2V5d29yZD48a2V5d29yZD4qQW50aWRlcHJlc3NhbnQgRHJ1Z3M8L2tleXdv
cmQ+PGtleXdvcmQ+KkFueGlvbHl0aWMgRHJ1Z3M8L2tleXdvcmQ+PGtleXdvcmQ+KkNocm9uaWMg
U3RyZXNzPC9rZXl3b3JkPjxrZXl3b3JkPipHYXN0cm9pbnRlc3RpbmFsIFN5c3RlbTwva2V5d29y
ZD48a2V5d29yZD5CcmFpbjwva2V5d29yZD48a2V5d29yZD5NaWNlPC9rZXl3b3JkPjxrZXl3b3Jk
Pk1pY3Jvb3JnYW5pc21zPC9rZXl3b3JkPjwva2V5d29yZHM+PGRhdGVzPjx5ZWFyPjIwMTc8L3ll
YXI+PC9kYXRlcz48cHViLWxvY2F0aW9uPk5ldGhlcmxhbmRzPC9wdWItbG9jYXRpb24+PHB1Ymxp
c2hlcj5FbHNldmllciBTY2llbmNlJiN4RDtOZXRoZXJsYW5kczwvcHVibGlzaGVyPjxpc2JuPjAw
MDYtMzIyMzwvaXNibj48d29yay10eXBlPlBzeWNob3BoYXJtYWNvbG9neSAyNTgwPC93b3JrLXR5
cGU+PHVybHM+PHJlbGF0ZWQtdXJscz48dXJsPmh0dHA6Ly9vdmlkc3Aub3ZpZC5jb20vb3ZpZHdl
Yi5jZ2k/VD1KUyZhbXA7UEFHRT1yZWZlcmVuY2UmYW1wO0Q9cHN5YzE2JmFtcDtORVdTPU4mYW1w
O0FOPTIwMTctMDkzMTYtMDAxPC91cmw+PC9yZWxhdGVkLXVybHM+PC91cmxzPjxlbGVjdHJvbmlj
LXJlc291cmNlLW51bT5odHRwczovL2R4LmRvaS5vcmcvMTAuMTAxNi9qLmJpb3BzeWNoLjIwMTYu
MTIuMDMxPC9lbGVjdHJvbmljLXJlc291cmNlLW51bT48cmVtb3RlLWRhdGFiYXNlLW5hbWU+QVBB
IFBzeWNJbmZvICZsdDsyMDE3Jmd0OzwvcmVtb3RlLWRhdGFiYXNlLW5hbWU+PGxhbmd1YWdlPkVu
Z2xpc2g8L2xhbmd1YWdlPjwvcmVjb3JkPjwvQ2l0ZT48L0VuZE5vdGU+AG==
</w:fldData>
              </w:fldChar>
            </w:r>
            <w:r w:rsidR="00151502">
              <w:rPr>
                <w:rFonts w:ascii="Times New Roman" w:eastAsia="宋体" w:hAnsi="Times New Roman" w:cs="Times New Roman"/>
                <w:color w:val="000000" w:themeColor="text1"/>
                <w:kern w:val="0"/>
                <w:sz w:val="22"/>
                <w:szCs w:val="22"/>
                <w:lang w:val="en-GB"/>
              </w:rPr>
              <w:instrText xml:space="preserve"> ADDIN EN.CITE.DATA </w:instrText>
            </w:r>
            <w:r w:rsidR="00151502">
              <w:rPr>
                <w:rFonts w:ascii="Times New Roman" w:eastAsia="宋体" w:hAnsi="Times New Roman" w:cs="Times New Roman"/>
                <w:color w:val="000000" w:themeColor="text1"/>
                <w:kern w:val="0"/>
                <w:sz w:val="22"/>
                <w:szCs w:val="22"/>
                <w:lang w:val="en-GB"/>
              </w:rPr>
            </w:r>
            <w:r w:rsidR="00151502">
              <w:rPr>
                <w:rFonts w:ascii="Times New Roman" w:eastAsia="宋体" w:hAnsi="Times New Roman" w:cs="Times New Roman"/>
                <w:color w:val="000000" w:themeColor="text1"/>
                <w:kern w:val="0"/>
                <w:sz w:val="22"/>
                <w:szCs w:val="22"/>
                <w:lang w:val="en-GB"/>
              </w:rPr>
              <w:fldChar w:fldCharType="end"/>
            </w:r>
            <w:r w:rsidR="00151502">
              <w:rPr>
                <w:rFonts w:ascii="Times New Roman" w:eastAsia="宋体" w:hAnsi="Times New Roman" w:cs="Times New Roman"/>
                <w:color w:val="000000" w:themeColor="text1"/>
                <w:kern w:val="0"/>
                <w:sz w:val="22"/>
                <w:szCs w:val="22"/>
                <w:lang w:val="en-GB"/>
              </w:rPr>
            </w:r>
            <w:r w:rsidR="00151502">
              <w:rPr>
                <w:rFonts w:ascii="Times New Roman" w:eastAsia="宋体" w:hAnsi="Times New Roman" w:cs="Times New Roman"/>
                <w:color w:val="000000" w:themeColor="text1"/>
                <w:kern w:val="0"/>
                <w:sz w:val="22"/>
                <w:szCs w:val="22"/>
                <w:lang w:val="en-GB"/>
              </w:rPr>
              <w:fldChar w:fldCharType="separate"/>
            </w:r>
            <w:r w:rsidR="00151502" w:rsidRPr="00151502">
              <w:rPr>
                <w:rFonts w:ascii="Times New Roman" w:eastAsia="宋体" w:hAnsi="Times New Roman" w:cs="Times New Roman"/>
                <w:noProof/>
                <w:color w:val="000000" w:themeColor="text1"/>
                <w:kern w:val="0"/>
                <w:sz w:val="22"/>
                <w:szCs w:val="22"/>
                <w:vertAlign w:val="superscript"/>
                <w:lang w:val="en-GB"/>
              </w:rPr>
              <w:t>8</w:t>
            </w:r>
            <w:r w:rsidR="00151502">
              <w:rPr>
                <w:rFonts w:ascii="Times New Roman" w:eastAsia="宋体" w:hAnsi="Times New Roman" w:cs="Times New Roman"/>
                <w:color w:val="000000" w:themeColor="text1"/>
                <w:kern w:val="0"/>
                <w:sz w:val="22"/>
                <w:szCs w:val="22"/>
                <w:lang w:val="en-GB"/>
              </w:rPr>
              <w:fldChar w:fldCharType="end"/>
            </w:r>
          </w:p>
        </w:tc>
        <w:tc>
          <w:tcPr>
            <w:tcW w:w="913" w:type="dxa"/>
            <w:hideMark/>
          </w:tcPr>
          <w:p w14:paraId="5DC817F2"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69 </w:t>
            </w:r>
          </w:p>
        </w:tc>
        <w:tc>
          <w:tcPr>
            <w:tcW w:w="1849" w:type="dxa"/>
            <w:gridSpan w:val="2"/>
            <w:hideMark/>
          </w:tcPr>
          <w:p w14:paraId="604B7E72"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7 weeks old male C57BL/6J mice </w:t>
            </w:r>
          </w:p>
          <w:p w14:paraId="4B3ECBF5"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w:t>
            </w:r>
          </w:p>
          <w:p w14:paraId="43234919"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w:t>
            </w:r>
          </w:p>
        </w:tc>
        <w:tc>
          <w:tcPr>
            <w:tcW w:w="1701" w:type="dxa"/>
            <w:hideMark/>
          </w:tcPr>
          <w:p w14:paraId="3BB82EC8"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FOS; GOS </w:t>
            </w:r>
          </w:p>
        </w:tc>
        <w:tc>
          <w:tcPr>
            <w:tcW w:w="1685" w:type="dxa"/>
            <w:gridSpan w:val="2"/>
            <w:hideMark/>
          </w:tcPr>
          <w:p w14:paraId="23E77B4F"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Female urine sniffing test; TST; FST </w:t>
            </w:r>
          </w:p>
        </w:tc>
        <w:tc>
          <w:tcPr>
            <w:tcW w:w="1480" w:type="dxa"/>
            <w:hideMark/>
          </w:tcPr>
          <w:p w14:paraId="02725893"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xml:space="preserve">OFT; defensive marble burying test; </w:t>
            </w:r>
            <w:r w:rsidRPr="009522BB">
              <w:rPr>
                <w:rFonts w:ascii="Times New Roman" w:eastAsia="宋体" w:hAnsi="Times New Roman" w:cs="Times New Roman"/>
                <w:color w:val="000000" w:themeColor="text1"/>
                <w:kern w:val="0"/>
                <w:sz w:val="22"/>
                <w:szCs w:val="22"/>
                <w:lang w:val="en-GB"/>
              </w:rPr>
              <w:lastRenderedPageBreak/>
              <w:t>EPM, stress-induced hyperthermia </w:t>
            </w:r>
          </w:p>
        </w:tc>
        <w:tc>
          <w:tcPr>
            <w:tcW w:w="1371" w:type="dxa"/>
            <w:gridSpan w:val="2"/>
          </w:tcPr>
          <w:p w14:paraId="77BCAED4"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lastRenderedPageBreak/>
              <w:t xml:space="preserve">16S Compositional Analysis of cecal </w:t>
            </w:r>
            <w:r w:rsidRPr="009522BB">
              <w:rPr>
                <w:rFonts w:ascii="Times New Roman" w:eastAsia="宋体" w:hAnsi="Times New Roman" w:cs="Times New Roman"/>
                <w:color w:val="000000" w:themeColor="text1"/>
                <w:kern w:val="0"/>
                <w:sz w:val="22"/>
                <w:szCs w:val="22"/>
                <w:lang w:val="en-GB"/>
              </w:rPr>
              <w:lastRenderedPageBreak/>
              <w:t>microbiota </w:t>
            </w:r>
          </w:p>
        </w:tc>
        <w:tc>
          <w:tcPr>
            <w:tcW w:w="1942" w:type="dxa"/>
            <w:hideMark/>
          </w:tcPr>
          <w:p w14:paraId="1C8BFA66"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lastRenderedPageBreak/>
              <w:t xml:space="preserve">TST: FOS+GOS decreased immobility time; FST: FOS, GOS, </w:t>
            </w:r>
            <w:r w:rsidRPr="009522BB">
              <w:rPr>
                <w:rFonts w:ascii="Times New Roman" w:eastAsia="宋体" w:hAnsi="Times New Roman" w:cs="Times New Roman"/>
                <w:color w:val="000000" w:themeColor="text1"/>
                <w:kern w:val="0"/>
                <w:sz w:val="22"/>
                <w:szCs w:val="22"/>
                <w:lang w:val="en-GB"/>
              </w:rPr>
              <w:lastRenderedPageBreak/>
              <w:t>and FOS+GOS decreased immobility time; Female urine sniffing test: No significant effect of prebiotic administration on anhedonia; OFT: FOS+GOS treatment increased time in the center; EPM: prebiotic administration had no effects on time spent in open arms; Marble burying: prebiotic treatment reduced the number of buried marbles </w:t>
            </w:r>
          </w:p>
        </w:tc>
        <w:tc>
          <w:tcPr>
            <w:tcW w:w="1460" w:type="dxa"/>
            <w:hideMark/>
          </w:tcPr>
          <w:p w14:paraId="4111DD84"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lastRenderedPageBreak/>
              <w:t xml:space="preserve">The decrease in relative abundance of </w:t>
            </w:r>
            <w:r w:rsidRPr="009522BB">
              <w:rPr>
                <w:rFonts w:ascii="Times New Roman" w:eastAsia="宋体" w:hAnsi="Times New Roman" w:cs="Times New Roman"/>
                <w:i/>
                <w:iCs/>
                <w:color w:val="000000" w:themeColor="text1"/>
                <w:kern w:val="0"/>
                <w:sz w:val="22"/>
                <w:szCs w:val="22"/>
                <w:lang w:val="en-GB"/>
              </w:rPr>
              <w:t>Bifidobacteri</w:t>
            </w:r>
            <w:r w:rsidRPr="009522BB">
              <w:rPr>
                <w:rFonts w:ascii="Times New Roman" w:eastAsia="宋体" w:hAnsi="Times New Roman" w:cs="Times New Roman"/>
                <w:i/>
                <w:iCs/>
                <w:color w:val="000000" w:themeColor="text1"/>
                <w:kern w:val="0"/>
                <w:sz w:val="22"/>
                <w:szCs w:val="22"/>
                <w:lang w:val="en-GB"/>
              </w:rPr>
              <w:lastRenderedPageBreak/>
              <w:t>um </w:t>
            </w:r>
          </w:p>
        </w:tc>
      </w:tr>
      <w:tr w:rsidR="00EB11E9" w:rsidRPr="009522BB" w14:paraId="6C3421DE" w14:textId="77777777" w:rsidTr="00214CBB">
        <w:trPr>
          <w:gridAfter w:val="3"/>
          <w:wAfter w:w="6006" w:type="dxa"/>
          <w:trHeight w:val="300"/>
        </w:trPr>
        <w:tc>
          <w:tcPr>
            <w:cnfStyle w:val="001000000000" w:firstRow="0" w:lastRow="0" w:firstColumn="1" w:lastColumn="0" w:oddVBand="0" w:evenVBand="0" w:oddHBand="0" w:evenHBand="0" w:firstRowFirstColumn="0" w:firstRowLastColumn="0" w:lastRowFirstColumn="0" w:lastRowLastColumn="0"/>
            <w:tcW w:w="1207" w:type="dxa"/>
            <w:hideMark/>
          </w:tcPr>
          <w:p w14:paraId="78C4D7C9" w14:textId="286275D7" w:rsidR="00EB11E9" w:rsidRPr="006E65A9" w:rsidRDefault="00EB11E9" w:rsidP="00214CBB">
            <w:pPr>
              <w:textAlignment w:val="baseline"/>
              <w:rPr>
                <w:rFonts w:ascii="Times New Roman" w:eastAsia="宋体" w:hAnsi="Times New Roman" w:cs="Times New Roman"/>
                <w:b w:val="0"/>
                <w:bCs w:val="0"/>
                <w:color w:val="000000" w:themeColor="text1"/>
                <w:kern w:val="0"/>
                <w:sz w:val="22"/>
                <w:szCs w:val="22"/>
                <w:vertAlign w:val="superscript"/>
                <w:lang w:val="en-GB"/>
              </w:rPr>
            </w:pPr>
            <w:r w:rsidRPr="009522BB">
              <w:rPr>
                <w:rFonts w:ascii="Times New Roman" w:eastAsia="宋体" w:hAnsi="Times New Roman" w:cs="Times New Roman"/>
                <w:color w:val="000000" w:themeColor="text1"/>
                <w:kern w:val="0"/>
                <w:sz w:val="22"/>
                <w:szCs w:val="22"/>
                <w:lang w:val="en-GB"/>
              </w:rPr>
              <w:lastRenderedPageBreak/>
              <w:t>Chi et al., 2020</w:t>
            </w:r>
            <w:r w:rsidR="00151502">
              <w:rPr>
                <w:rFonts w:ascii="Times New Roman" w:eastAsia="宋体" w:hAnsi="Times New Roman" w:cs="Times New Roman"/>
                <w:color w:val="000000" w:themeColor="text1"/>
                <w:kern w:val="0"/>
                <w:sz w:val="22"/>
                <w:szCs w:val="22"/>
                <w:lang w:val="en-GB"/>
              </w:rPr>
              <w:fldChar w:fldCharType="begin">
                <w:fldData xml:space="preserve">PEVuZE5vdGU+PENpdGU+PEF1dGhvcj5DaGk8L0F1dGhvcj48WWVhcj4yMDIwPC9ZZWFyPjxSZWNO
dW0+Mzc3NjwvUmVjTnVtPjxEaXNwbGF5VGV4dD48c3R5bGUgZmFjZT0ic3VwZXJzY3JpcHQiPjk8
L3N0eWxlPjwvRGlzcGxheVRleHQ+PHJlY29yZD48cmVjLW51bWJlcj4zNzc2PC9yZWMtbnVtYmVy
Pjxmb3JlaWduLWtleXM+PGtleSBhcHA9IkVOIiBkYi1pZD0iMjkyMDJhd2Fnenp4Znhlc3NzdnB3
Znd4cjV6NXBwd3d4ejlyIiB0aW1lc3RhbXA9IjE3MTM2ODIxMzUiPjM3NzY8L2tleT48L2ZvcmVp
Z24ta2V5cz48cmVmLXR5cGUgbmFtZT0iSm91cm5hbCBBcnRpY2xlIj4xNzwvcmVmLXR5cGU+PGNv
bnRyaWJ1dG9ycz48YXV0aG9ycz48YXV0aG9yPkNoaSwgWC48L2F1dGhvcj48YXV0aG9yPlBhbiwg
Qy4gUS48L2F1dGhvcj48YXV0aG9yPkxpdSwgUy48L2F1dGhvcj48YXV0aG9yPkNoZW5nLCBELjwv
YXV0aG9yPjxhdXRob3I+Q2FvLCBaLjwvYXV0aG9yPjxhdXRob3I+WGluZywgSC48L2F1dGhvcj48
L2F1dGhvcnM+PC9jb250cmlidXRvcnM+PGF1dGgtYWRkcmVzcz5DLlEuIFBhbiwgQ2VudGVyIG9m
IExpdmVyIERpc2Vhc2VzLCBCZWlqaW5nIERpdGFuIEhvc3BpdGFsLCBDYXBpdGFsIE1lZGljYWwg
VW5pdmVyc2l0eSwgQmVpamluZywgQ2hpbmEuIEUtbWFpbDogcGFuYzAxQG55dS5lZHU8L2F1dGgt
YWRkcmVzcz48dGl0bGVzPjx0aXRsZT5SZWd1bGF0aW5nIEludGVzdGluYWwgTWljcm9iaW90YSBp
biB0aGUgUHJldmVudGlvbiBhbmQgVHJlYXRtZW50IG9mIEFsY29ob2wtUmVsYXRlZCBMaXZlciBE
aXNlYXNlPC90aXRsZT48c2Vjb25kYXJ5LXRpdGxlPkNhbmFkaWFuIEpvdXJuYWwgb2YgR2FzdHJv
ZW50ZXJvbG9neSBhbmQgSGVwYXRvbG9neTwvc2Vjb25kYXJ5LXRpdGxlPjwvdGl0bGVzPjxwZXJp
b2RpY2FsPjxmdWxsLXRpdGxlPkNhbmFkaWFuIEpvdXJuYWwgb2YgR2FzdHJvZW50ZXJvbG9neSBh
bmQgSGVwYXRvbG9neTwvZnVsbC10aXRsZT48L3BlcmlvZGljYWw+PHBhZ2VzPjY2MjkxOTY8L3Bh
Z2VzPjx2b2x1bWU+MjAyMDwvdm9sdW1lPjxrZXl3b3Jkcz48a2V5d29yZD5Ba2tlcm1hbnNpYSBt
dWNpbmlwaGlsYTwva2V5d29yZD48a2V5d29yZD4qYWxjb2hvbCBsaXZlciBkaXNlYXNlL2R0IFtE
cnVnIFRoZXJhcHldPC9rZXl3b3JkPjxrZXl3b3JkPiphbGNvaG9sIGxpdmVyIGRpc2Vhc2UvcGMg
W1ByZXZlbnRpb25dPC9rZXl3b3JkPjxrZXl3b3JkPiphbGNvaG9sIGxpdmVyIGRpc2Vhc2UvdGgg
W1RoZXJhcHldPC9rZXl3b3JkPjxrZXl3b3JkPmJhY3RlcmlhbCBtaWNyb2Jpb21lPC9rZXl3b3Jk
PjxrZXl3b3JkPmJhY3Rlcml1bSBjdWx0dXJlPC9rZXl3b3JkPjxrZXl3b3JkPkJhY3Rlcm9pZGVz
IGZyYWdpbGlzPC9rZXl3b3JkPjxrZXl3b3JkPkJpZmlkb2JhY3Rlcml1bSBsb25ndW08L2tleXdv
cmQ+PGtleXdvcmQ+YmlvZGl2ZXJzaXR5PC9rZXl3b3JkPjxrZXl3b3JkPkNoaWxkIFB1Z2ggc2Nv
cmU8L2tleXdvcmQ+PGtleXdvcmQ+Q2xvc3RyaWRpdW0gZGlmZmljaWxlIGluZmVjdGlvbi9kdCBb
RHJ1ZyBUaGVyYXB5XTwva2V5d29yZD48a2V5d29yZD5jb2duaXRpb24gYXNzZXNzbWVudDwva2V5
d29yZD48a2V5d29yZD5Dcm9obiBkaXNlYXNlL2R0IFtEcnVnIFRoZXJhcHldPC9rZXl3b3JkPjxr
ZXl3b3JkPmRpc2Vhc2UgZXhhY2VyYmF0aW9uPC9rZXl3b3JkPjxrZXl3b3JkPkVudGVyb2NvY2N1
cyBmYWVjYWxpczwva2V5d29yZD48a2V5d29yZD5leHBlcmltZW50YWwgc3RlYXRvaGVwYXRpdGlz
L2R0IFtEcnVnIFRoZXJhcHldPC9rZXl3b3JkPjxrZXl3b3JkPmZlY2FsIG1pY3JvYmlvdGEgdHJh
bnNwbGFudGF0aW9uPC9rZXl3b3JkPjxrZXl3b3JkPmdpbnNlbmc8L2tleXdvcmQ+PGtleXdvcmQ+
aGVwYXRpYyBlbmNlcGhhbG9wYXRoeS9kdCBbRHJ1ZyBUaGVyYXB5XTwva2V5d29yZD48a2V5d29y
ZD5oZXBhdGljIGVuY2VwaGFsb3BhdGh5L3BjIFtQcmV2ZW50aW9uXTwva2V5d29yZD48a2V5d29y
ZD5oZXBhdGljIGVuY2VwaGFsb3BhdGh5L3RoIFtUaGVyYXB5XTwva2V5d29yZD48a2V5d29yZD5o
ZXBhdGl0aXM8L2tleXdvcmQ+PGtleXdvcmQ+aW50ZXJ2ZW50aW9uIHN0dWR5PC9rZXl3b3JkPjxr
ZXl3b3JkPmludGVzdGluZSBlcGl0aGVsaXVtIGNlbGw8L2tleXdvcmQ+PGtleXdvcmQ+KmludGVz
dGluZSBmbG9yYTwva2V5d29yZD48a2V5d29yZD5pcnJpdGFibGUgY29sb24vZHQgW0RydWcgVGhl
cmFweV08L2tleXdvcmQ+PGtleXdvcmQ+TGFjdG9iYWNpbGx1cyBkZWxicnVlY2tpaSBzdWJzcC4g
YnVsZ2FyaWN1czwva2V5d29yZD48a2V5d29yZD5MYWN0b2JhY2lsbHVzIHBsYW50YXJ1bTwva2V5
d29yZD48a2V5d29yZD5MYWN0b2JhY2lsbHVzIHJoYW1ub3N1czwva2V5d29yZD48a2V5d29yZD5s
aXZlciBjYW5jZXIvZHQgW0RydWcgVGhlcmFweV08L2tleXdvcmQ+PGtleXdvcmQ+bGl2ZXIgY2ly
cmhvc2lzL2R0IFtEcnVnIFRoZXJhcHldPC9rZXl3b3JkPjxrZXl3b3JkPmxpdmVyIGZpYnJvc2lz
L2R0IFtEcnVnIFRoZXJhcHldPC9rZXl3b3JkPjxrZXl3b3JkPmxpdmVyIGZ1bmN0aW9uIHRlc3Q8
L2tleXdvcmQ+PGtleXdvcmQ+bWV0YWJvbGl0ZTwva2V5d29yZD48a2V5d29yZD5uZXJ2ZSBjZWxs
IHBsYXN0aWNpdHk8L2tleXdvcmQ+PGtleXdvcmQ+bmVydm91cyBzeXN0ZW0gaW5mbGFtbWF0aW9u
PC9rZXl3b3JkPjxrZXl3b3JkPm94aWRhdGl2ZSBzdHJlc3M8L2tleXdvcmQ+PGtleXdvcmQ+cGVy
aXBoZXJhbCBibG9vZCBtb25vbnVjbGVhciBjZWxsPC9rZXl3b3JkPjxrZXl3b3JkPnBoYWdvY3l0
b3Npczwva2V5d29yZD48a2V5d29yZD5wcmltYXJ5IHNjbGVyb3NpbmcgY2hvbGFuZ2l0aXMvZHQg
W0RydWcgVGhlcmFweV08L2tleXdvcmQ+PGtleXdvcmQ+cHJvdGVpbiBleHByZXNzaW9uPC9rZXl3
b3JkPjxrZXl3b3JkPnJhbmRvbWl6ZWQgY29udHJvbGxlZCB0cmlhbCAodG9waWMpPC9rZXl3b3Jk
PjxrZXl3b3JkPnJldmlldzwva2V5d29yZD48a2V5d29yZD5zaWduYWwgdHJhbnNkdWN0aW9uPC9r
ZXl3b3JkPjxrZXl3b3JkPnVsY2VyYXRpdmUgY29saXRpcy9kdCBbRHJ1ZyBUaGVyYXB5XTwva2V5
d29yZD48a2V5d29yZD4zIFsyIFsyIGNobG9ybyA0IFszICgyLDYgZGljaGxvcm9waGVueWwpIDUg
aXNvcHJvcHlsIDQgaXNveGF6b2x5bG1ldGhveHldcGhlbnlsXXZpbnlsXWJlbnpvaWMgYWNpZC9j
dCBbQ2xpbmljYWwgVHJpYWxdPC9rZXl3b3JkPjxrZXl3b3JkPjMgWzIgWzIgY2hsb3JvIDQgWzMg
KDIsNiBkaWNobG9yb3BoZW55bCkgNSBpc29wcm9weWwgNCBpc294YXpvbHlsbWV0aG94eV1waGVu
eWxddmlueWxdYmVuem9pYyBhY2lkL2R0IFtEcnVnIFRoZXJhcHldPC9rZXl3b3JkPjxrZXl3b3Jk
PjQgYW1pbm9idXR5cmF0ZSBhbWlub3RyYW5zZmVyYXNlL2VjIFtFbmRvZ2Vub3VzIENvbXBvdW5k
XTwva2V5d29yZD48a2V5d29yZD5hbGFuaW5lIGFtaW5vdHJhbnNmZXJhc2UvZWMgW0VuZG9nZW5v
dXMgQ29tcG91bmRdPC9rZXl3b3JkPjxrZXl3b3JkPmFudGliaW90aWMgYWdlbnQvY3QgW0NsaW5p
Y2FsIFRyaWFsXTwva2V5d29yZD48a2V5d29yZD5hbnRpYmlvdGljIGFnZW50L2R0IFtEcnVnIFRo
ZXJhcHldPC9rZXl3b3JkPjxrZXl3b3JkPmFzcGFydGF0ZSBhbWlub3RyYW5zZmVyYXNlL2VjIFtF
bmRvZ2Vub3VzIENvbXBvdW5kXTwva2V5d29yZD48a2V5d29yZD5iYWN0ZXJpYWwgZXh0cmFjdC9j
dCBbQ2xpbmljYWwgVHJpYWxdPC9rZXl3b3JkPjxrZXl3b3JkPmJhY3RlcmlhbCBleHRyYWN0L2R0
IFtEcnVnIFRoZXJhcHldPC9rZXl3b3JkPjxrZXl3b3JkPmNhcmJvbiBtb25veGlkZS9lYyBbRW5k
b2dlbm91cyBDb21wb3VuZF08L2tleXdvcmQ+PGtleXdvcmQ+Y29saXN0aW48L2tleXdvcmQ+PGtl
eXdvcmQ+Q1JJU1BSIGFzc29jaWF0ZWQgcHJvdGVpbi9lYyBbRW5kb2dlbm91cyBDb21wb3VuZF08
L2tleXdvcmQ+PGtleXdvcmQ+Y3l0b2tpbmUvZWMgW0VuZG9nZW5vdXMgQ29tcG91bmRdPC9rZXl3
b3JkPjxrZXl3b3JkPmVuZG90b3hpbjwva2V5d29yZD48a2V5d29yZD5mcnVjdG9zZSBvbGlnb3Nh
Y2NoYXJpZGU8L2tleXdvcmQ+PGtleXdvcmQ+Z2FwIGp1bmN0aW9uIHByb3RlaW4vZWMgW0VuZG9n
ZW5vdXMgQ29tcG91bmRdPC9rZXl3b3JkPjxrZXl3b3JkPmdsdWNvY29ydGljb2lkL2N0IFtDbGlu
aWNhbCBUcmlhbF08L2tleXdvcmQ+PGtleXdvcmQ+Z2x1Y29jb3J0aWNvaWQvZHQgW0RydWcgVGhl
cmFweV08L2tleXdvcmQ+PGtleXdvcmQ+aW1tdW5vZ2xvYnVsaW4gZW5oYW5jZXIgYmluZGluZyBw
cm90ZWluL2VjIFtFbmRvZ2Vub3VzIENvbXBvdW5kXTwva2V5d29yZD48a2V5d29yZD5pbnRlcmxl
dWtpbiAxL2VjIFtFbmRvZ2Vub3VzIENvbXBvdW5kXTwva2V5d29yZD48a2V5d29yZD5pbnRlcmxl
dWtpbiA2L2VjIFtFbmRvZ2Vub3VzIENvbXBvdW5kXTwva2V5d29yZD48a2V5d29yZD5saXBvcG9s
eXNhY2NoYXJpZGU8L2tleXdvcmQ+PGtleXdvcmQ+cGF0aG9nZW4gYXNzb2NpYXRlZCBtb2xlY3Vs
YXIgcGF0dGVybi9lYyBbRW5kb2dlbm91cyBDb21wb3VuZF08L2tleXdvcmQ+PGtleXdvcmQ+cGVu
dG94aWZ5bGxpbmUvY3QgW0NsaW5pY2FsIFRyaWFsXTwva2V5d29yZD48a2V5d29yZD5wZW50b3hp
ZnlsbGluZS9kdCBbRHJ1ZyBUaGVyYXB5XTwva2V5d29yZD48a2V5d29yZD5wcmViaW90aWMgYWdl
bnQvY3QgW0NsaW5pY2FsIFRyaWFsXTwva2V5d29yZD48a2V5d29yZD5wcmViaW90aWMgYWdlbnQv
ZHQgW0RydWcgVGhlcmFweV08L2tleXdvcmQ+PGtleXdvcmQ+cHJvYmlvdGljIGFnZW50L2N0IFtD
bGluaWNhbCBUcmlhbF08L2tleXdvcmQ+PGtleXdvcmQ+cHJvYmlvdGljIGFnZW50L2R0IFtEcnVn
IFRoZXJhcHldPC9rZXl3b3JkPjxrZXl3b3JkPnJpZmF4aW1pbi9jdCBbQ2xpbmljYWwgVHJpYWxd
PC9rZXl3b3JkPjxrZXl3b3JkPnJpZmF4aW1pbi9jbSBbRHJ1ZyBDb21wYXJpc29uXTwva2V5d29y
ZD48a2V5d29yZD5yaWZheGltaW4vZHQgW0RydWcgVGhlcmFweV08L2tleXdvcmQ+PGtleXdvcmQ+
cmlmYXhpbWluL3BvIFtPcmFsIERydWcgQWRtaW5pc3RyYXRpb25dPC9rZXl3b3JkPjxrZXl3b3Jk
PlNUQVQzIHByb3RlaW4vZWMgW0VuZG9nZW5vdXMgQ29tcG91bmRdPC9rZXl3b3JkPjxrZXl3b3Jk
PnN5bmJpb3RpYyBhZ2VudDwva2V5d29yZD48a2V5d29yZD50aWdodCBqdW5jdGlvbiBwcm90ZWlu
L2VjIFtFbmRvZ2Vub3VzIENvbXBvdW5kXTwva2V5d29yZD48a2V5d29yZD50b2xsIGxpa2UgcmVj
ZXB0b3IgNC9lYyBbRW5kb2dlbm91cyBDb21wb3VuZF08L2tleXdvcmQ+PGtleXdvcmQ+dHVtb3Ig
bmVjcm9zaXMgZmFjdG9yL2VjIFtFbmRvZ2Vub3VzIENvbXBvdW5kXTwva2V5d29yZD48a2V5d29y
ZD51bmNsYXNzaWZpZWQgZHJ1Zzwva2V5d29yZD48a2V5d29yZD51cnVzaGlvbDwva2V5d29yZD48
a2V5d29yZD5maWJlcjwva2V5d29yZD48a2V5d29yZD5pbnRlc3RpbmFsIHBlcm1lYWJpbGl0eTwv
a2V5d29yZD48a2V5d29yZD5mbG9yYXVhcmQ8L2tleXdvcmQ+PGtleXdvcmQ+eWFxIDAwMS9jdCBb
Q2xpbmljYWwgVHJpYWxdPC9rZXl3b3JkPjxrZXl3b3JkPnlhcSAwMDEvcG8gW09yYWwgRHJ1ZyBB
ZG1pbmlzdHJhdGlvbl08L2tleXdvcmQ+PC9rZXl3b3Jkcz48ZGF0ZXM+PHllYXI+MjAyMDwveWVh
cj48L2RhdGVzPjxwdWItbG9jYXRpb24+VW5pdGVkIFN0YXRlczwvcHViLWxvY2F0aW9uPjxwdWJs
aXNoZXI+SGluZGF3aSBMaW1pdGVkPC9wdWJsaXNoZXI+PGlzYm4+MjI5MS0yNzg5JiN4RDsyMjkx
LTI3OTc8L2lzYm4+PGFjY2Vzc2lvbi1udW0+MjAxMDUxNTM0MTwvYWNjZXNzaW9uLW51bT48dXJs
cz48cmVsYXRlZC11cmxzPjx1cmw+aHR0cDovL3d3dy5oaW5kYXdpLmNvbS9qb3VybmFscy9jamdo
LzwvdXJsPjx1cmw+aHR0cDovL292aWRzcC5vdmlkLmNvbS9vdmlkd2ViLmNnaT9UPUpTJmFtcDtQ
QUdFPXJlZmVyZW5jZSZhbXA7RD1lbWVkMjEmYW1wO05FV1M9TiZhbXA7QU49MjAxMDUxNTM0MTwv
dXJsPjwvcmVsYXRlZC11cmxzPjwvdXJscz48Y3VzdG9tMz5mbG9yYXVhcmQsIGd3IDQwNjQsIHlh
cSAwMDE8L2N1c3RvbTM+PGVsZWN0cm9uaWMtcmVzb3VyY2UtbnVtPmh0dHBzOi8vZHguZG9pLm9y
Zy8xMC4xMTU1LzIwMjAvNjYyOTE5NjwvZWxlY3Ryb25pYy1yZXNvdXJjZS1udW0+PHJlbW90ZS1k
YXRhYmFzZS1uYW1lPkVtYmFzZTwvcmVtb3RlLWRhdGFiYXNlLW5hbWU+PGxhbmd1YWdlPkVuZ2xp
c2g8L2xhbmd1YWdlPjwvcmVjb3JkPjwvQ2l0ZT48L0VuZE5vdGU+
</w:fldData>
              </w:fldChar>
            </w:r>
            <w:r w:rsidR="00151502">
              <w:rPr>
                <w:rFonts w:ascii="Times New Roman" w:eastAsia="宋体" w:hAnsi="Times New Roman" w:cs="Times New Roman"/>
                <w:color w:val="000000" w:themeColor="text1"/>
                <w:kern w:val="0"/>
                <w:sz w:val="22"/>
                <w:szCs w:val="22"/>
                <w:lang w:val="en-GB"/>
              </w:rPr>
              <w:instrText xml:space="preserve"> ADDIN EN.CITE </w:instrText>
            </w:r>
            <w:r w:rsidR="00151502">
              <w:rPr>
                <w:rFonts w:ascii="Times New Roman" w:eastAsia="宋体" w:hAnsi="Times New Roman" w:cs="Times New Roman"/>
                <w:color w:val="000000" w:themeColor="text1"/>
                <w:kern w:val="0"/>
                <w:sz w:val="22"/>
                <w:szCs w:val="22"/>
                <w:lang w:val="en-GB"/>
              </w:rPr>
              <w:fldChar w:fldCharType="begin">
                <w:fldData xml:space="preserve">PEVuZE5vdGU+PENpdGU+PEF1dGhvcj5DaGk8L0F1dGhvcj48WWVhcj4yMDIwPC9ZZWFyPjxSZWNO
dW0+Mzc3NjwvUmVjTnVtPjxEaXNwbGF5VGV4dD48c3R5bGUgZmFjZT0ic3VwZXJzY3JpcHQiPjk8
L3N0eWxlPjwvRGlzcGxheVRleHQ+PHJlY29yZD48cmVjLW51bWJlcj4zNzc2PC9yZWMtbnVtYmVy
Pjxmb3JlaWduLWtleXM+PGtleSBhcHA9IkVOIiBkYi1pZD0iMjkyMDJhd2Fnenp4Znhlc3NzdnB3
Znd4cjV6NXBwd3d4ejlyIiB0aW1lc3RhbXA9IjE3MTM2ODIxMzUiPjM3NzY8L2tleT48L2ZvcmVp
Z24ta2V5cz48cmVmLXR5cGUgbmFtZT0iSm91cm5hbCBBcnRpY2xlIj4xNzwvcmVmLXR5cGU+PGNv
bnRyaWJ1dG9ycz48YXV0aG9ycz48YXV0aG9yPkNoaSwgWC48L2F1dGhvcj48YXV0aG9yPlBhbiwg
Qy4gUS48L2F1dGhvcj48YXV0aG9yPkxpdSwgUy48L2F1dGhvcj48YXV0aG9yPkNoZW5nLCBELjwv
YXV0aG9yPjxhdXRob3I+Q2FvLCBaLjwvYXV0aG9yPjxhdXRob3I+WGluZywgSC48L2F1dGhvcj48
L2F1dGhvcnM+PC9jb250cmlidXRvcnM+PGF1dGgtYWRkcmVzcz5DLlEuIFBhbiwgQ2VudGVyIG9m
IExpdmVyIERpc2Vhc2VzLCBCZWlqaW5nIERpdGFuIEhvc3BpdGFsLCBDYXBpdGFsIE1lZGljYWwg
VW5pdmVyc2l0eSwgQmVpamluZywgQ2hpbmEuIEUtbWFpbDogcGFuYzAxQG55dS5lZHU8L2F1dGgt
YWRkcmVzcz48dGl0bGVzPjx0aXRsZT5SZWd1bGF0aW5nIEludGVzdGluYWwgTWljcm9iaW90YSBp
biB0aGUgUHJldmVudGlvbiBhbmQgVHJlYXRtZW50IG9mIEFsY29ob2wtUmVsYXRlZCBMaXZlciBE
aXNlYXNlPC90aXRsZT48c2Vjb25kYXJ5LXRpdGxlPkNhbmFkaWFuIEpvdXJuYWwgb2YgR2FzdHJv
ZW50ZXJvbG9neSBhbmQgSGVwYXRvbG9neTwvc2Vjb25kYXJ5LXRpdGxlPjwvdGl0bGVzPjxwZXJp
b2RpY2FsPjxmdWxsLXRpdGxlPkNhbmFkaWFuIEpvdXJuYWwgb2YgR2FzdHJvZW50ZXJvbG9neSBh
bmQgSGVwYXRvbG9neTwvZnVsbC10aXRsZT48L3BlcmlvZGljYWw+PHBhZ2VzPjY2MjkxOTY8L3Bh
Z2VzPjx2b2x1bWU+MjAyMDwvdm9sdW1lPjxrZXl3b3Jkcz48a2V5d29yZD5Ba2tlcm1hbnNpYSBt
dWNpbmlwaGlsYTwva2V5d29yZD48a2V5d29yZD4qYWxjb2hvbCBsaXZlciBkaXNlYXNlL2R0IFtE
cnVnIFRoZXJhcHldPC9rZXl3b3JkPjxrZXl3b3JkPiphbGNvaG9sIGxpdmVyIGRpc2Vhc2UvcGMg
W1ByZXZlbnRpb25dPC9rZXl3b3JkPjxrZXl3b3JkPiphbGNvaG9sIGxpdmVyIGRpc2Vhc2UvdGgg
W1RoZXJhcHldPC9rZXl3b3JkPjxrZXl3b3JkPmJhY3RlcmlhbCBtaWNyb2Jpb21lPC9rZXl3b3Jk
PjxrZXl3b3JkPmJhY3Rlcml1bSBjdWx0dXJlPC9rZXl3b3JkPjxrZXl3b3JkPkJhY3Rlcm9pZGVz
IGZyYWdpbGlzPC9rZXl3b3JkPjxrZXl3b3JkPkJpZmlkb2JhY3Rlcml1bSBsb25ndW08L2tleXdv
cmQ+PGtleXdvcmQ+YmlvZGl2ZXJzaXR5PC9rZXl3b3JkPjxrZXl3b3JkPkNoaWxkIFB1Z2ggc2Nv
cmU8L2tleXdvcmQ+PGtleXdvcmQ+Q2xvc3RyaWRpdW0gZGlmZmljaWxlIGluZmVjdGlvbi9kdCBb
RHJ1ZyBUaGVyYXB5XTwva2V5d29yZD48a2V5d29yZD5jb2duaXRpb24gYXNzZXNzbWVudDwva2V5
d29yZD48a2V5d29yZD5Dcm9obiBkaXNlYXNlL2R0IFtEcnVnIFRoZXJhcHldPC9rZXl3b3JkPjxr
ZXl3b3JkPmRpc2Vhc2UgZXhhY2VyYmF0aW9uPC9rZXl3b3JkPjxrZXl3b3JkPkVudGVyb2NvY2N1
cyBmYWVjYWxpczwva2V5d29yZD48a2V5d29yZD5leHBlcmltZW50YWwgc3RlYXRvaGVwYXRpdGlz
L2R0IFtEcnVnIFRoZXJhcHldPC9rZXl3b3JkPjxrZXl3b3JkPmZlY2FsIG1pY3JvYmlvdGEgdHJh
bnNwbGFudGF0aW9uPC9rZXl3b3JkPjxrZXl3b3JkPmdpbnNlbmc8L2tleXdvcmQ+PGtleXdvcmQ+
aGVwYXRpYyBlbmNlcGhhbG9wYXRoeS9kdCBbRHJ1ZyBUaGVyYXB5XTwva2V5d29yZD48a2V5d29y
ZD5oZXBhdGljIGVuY2VwaGFsb3BhdGh5L3BjIFtQcmV2ZW50aW9uXTwva2V5d29yZD48a2V5d29y
ZD5oZXBhdGljIGVuY2VwaGFsb3BhdGh5L3RoIFtUaGVyYXB5XTwva2V5d29yZD48a2V5d29yZD5o
ZXBhdGl0aXM8L2tleXdvcmQ+PGtleXdvcmQ+aW50ZXJ2ZW50aW9uIHN0dWR5PC9rZXl3b3JkPjxr
ZXl3b3JkPmludGVzdGluZSBlcGl0aGVsaXVtIGNlbGw8L2tleXdvcmQ+PGtleXdvcmQ+KmludGVz
dGluZSBmbG9yYTwva2V5d29yZD48a2V5d29yZD5pcnJpdGFibGUgY29sb24vZHQgW0RydWcgVGhl
cmFweV08L2tleXdvcmQ+PGtleXdvcmQ+TGFjdG9iYWNpbGx1cyBkZWxicnVlY2tpaSBzdWJzcC4g
YnVsZ2FyaWN1czwva2V5d29yZD48a2V5d29yZD5MYWN0b2JhY2lsbHVzIHBsYW50YXJ1bTwva2V5
d29yZD48a2V5d29yZD5MYWN0b2JhY2lsbHVzIHJoYW1ub3N1czwva2V5d29yZD48a2V5d29yZD5s
aXZlciBjYW5jZXIvZHQgW0RydWcgVGhlcmFweV08L2tleXdvcmQ+PGtleXdvcmQ+bGl2ZXIgY2ly
cmhvc2lzL2R0IFtEcnVnIFRoZXJhcHldPC9rZXl3b3JkPjxrZXl3b3JkPmxpdmVyIGZpYnJvc2lz
L2R0IFtEcnVnIFRoZXJhcHldPC9rZXl3b3JkPjxrZXl3b3JkPmxpdmVyIGZ1bmN0aW9uIHRlc3Q8
L2tleXdvcmQ+PGtleXdvcmQ+bWV0YWJvbGl0ZTwva2V5d29yZD48a2V5d29yZD5uZXJ2ZSBjZWxs
IHBsYXN0aWNpdHk8L2tleXdvcmQ+PGtleXdvcmQ+bmVydm91cyBzeXN0ZW0gaW5mbGFtbWF0aW9u
PC9rZXl3b3JkPjxrZXl3b3JkPm94aWRhdGl2ZSBzdHJlc3M8L2tleXdvcmQ+PGtleXdvcmQ+cGVy
aXBoZXJhbCBibG9vZCBtb25vbnVjbGVhciBjZWxsPC9rZXl3b3JkPjxrZXl3b3JkPnBoYWdvY3l0
b3Npczwva2V5d29yZD48a2V5d29yZD5wcmltYXJ5IHNjbGVyb3NpbmcgY2hvbGFuZ2l0aXMvZHQg
W0RydWcgVGhlcmFweV08L2tleXdvcmQ+PGtleXdvcmQ+cHJvdGVpbiBleHByZXNzaW9uPC9rZXl3
b3JkPjxrZXl3b3JkPnJhbmRvbWl6ZWQgY29udHJvbGxlZCB0cmlhbCAodG9waWMpPC9rZXl3b3Jk
PjxrZXl3b3JkPnJldmlldzwva2V5d29yZD48a2V5d29yZD5zaWduYWwgdHJhbnNkdWN0aW9uPC9r
ZXl3b3JkPjxrZXl3b3JkPnVsY2VyYXRpdmUgY29saXRpcy9kdCBbRHJ1ZyBUaGVyYXB5XTwva2V5
d29yZD48a2V5d29yZD4zIFsyIFsyIGNobG9ybyA0IFszICgyLDYgZGljaGxvcm9waGVueWwpIDUg
aXNvcHJvcHlsIDQgaXNveGF6b2x5bG1ldGhveHldcGhlbnlsXXZpbnlsXWJlbnpvaWMgYWNpZC9j
dCBbQ2xpbmljYWwgVHJpYWxdPC9rZXl3b3JkPjxrZXl3b3JkPjMgWzIgWzIgY2hsb3JvIDQgWzMg
KDIsNiBkaWNobG9yb3BoZW55bCkgNSBpc29wcm9weWwgNCBpc294YXpvbHlsbWV0aG94eV1waGVu
eWxddmlueWxdYmVuem9pYyBhY2lkL2R0IFtEcnVnIFRoZXJhcHldPC9rZXl3b3JkPjxrZXl3b3Jk
PjQgYW1pbm9idXR5cmF0ZSBhbWlub3RyYW5zZmVyYXNlL2VjIFtFbmRvZ2Vub3VzIENvbXBvdW5k
XTwva2V5d29yZD48a2V5d29yZD5hbGFuaW5lIGFtaW5vdHJhbnNmZXJhc2UvZWMgW0VuZG9nZW5v
dXMgQ29tcG91bmRdPC9rZXl3b3JkPjxrZXl3b3JkPmFudGliaW90aWMgYWdlbnQvY3QgW0NsaW5p
Y2FsIFRyaWFsXTwva2V5d29yZD48a2V5d29yZD5hbnRpYmlvdGljIGFnZW50L2R0IFtEcnVnIFRo
ZXJhcHldPC9rZXl3b3JkPjxrZXl3b3JkPmFzcGFydGF0ZSBhbWlub3RyYW5zZmVyYXNlL2VjIFtF
bmRvZ2Vub3VzIENvbXBvdW5kXTwva2V5d29yZD48a2V5d29yZD5iYWN0ZXJpYWwgZXh0cmFjdC9j
dCBbQ2xpbmljYWwgVHJpYWxdPC9rZXl3b3JkPjxrZXl3b3JkPmJhY3RlcmlhbCBleHRyYWN0L2R0
IFtEcnVnIFRoZXJhcHldPC9rZXl3b3JkPjxrZXl3b3JkPmNhcmJvbiBtb25veGlkZS9lYyBbRW5k
b2dlbm91cyBDb21wb3VuZF08L2tleXdvcmQ+PGtleXdvcmQ+Y29saXN0aW48L2tleXdvcmQ+PGtl
eXdvcmQ+Q1JJU1BSIGFzc29jaWF0ZWQgcHJvdGVpbi9lYyBbRW5kb2dlbm91cyBDb21wb3VuZF08
L2tleXdvcmQ+PGtleXdvcmQ+Y3l0b2tpbmUvZWMgW0VuZG9nZW5vdXMgQ29tcG91bmRdPC9rZXl3
b3JkPjxrZXl3b3JkPmVuZG90b3hpbjwva2V5d29yZD48a2V5d29yZD5mcnVjdG9zZSBvbGlnb3Nh
Y2NoYXJpZGU8L2tleXdvcmQ+PGtleXdvcmQ+Z2FwIGp1bmN0aW9uIHByb3RlaW4vZWMgW0VuZG9n
ZW5vdXMgQ29tcG91bmRdPC9rZXl3b3JkPjxrZXl3b3JkPmdsdWNvY29ydGljb2lkL2N0IFtDbGlu
aWNhbCBUcmlhbF08L2tleXdvcmQ+PGtleXdvcmQ+Z2x1Y29jb3J0aWNvaWQvZHQgW0RydWcgVGhl
cmFweV08L2tleXdvcmQ+PGtleXdvcmQ+aW1tdW5vZ2xvYnVsaW4gZW5oYW5jZXIgYmluZGluZyBw
cm90ZWluL2VjIFtFbmRvZ2Vub3VzIENvbXBvdW5kXTwva2V5d29yZD48a2V5d29yZD5pbnRlcmxl
dWtpbiAxL2VjIFtFbmRvZ2Vub3VzIENvbXBvdW5kXTwva2V5d29yZD48a2V5d29yZD5pbnRlcmxl
dWtpbiA2L2VjIFtFbmRvZ2Vub3VzIENvbXBvdW5kXTwva2V5d29yZD48a2V5d29yZD5saXBvcG9s
eXNhY2NoYXJpZGU8L2tleXdvcmQ+PGtleXdvcmQ+cGF0aG9nZW4gYXNzb2NpYXRlZCBtb2xlY3Vs
YXIgcGF0dGVybi9lYyBbRW5kb2dlbm91cyBDb21wb3VuZF08L2tleXdvcmQ+PGtleXdvcmQ+cGVu
dG94aWZ5bGxpbmUvY3QgW0NsaW5pY2FsIFRyaWFsXTwva2V5d29yZD48a2V5d29yZD5wZW50b3hp
ZnlsbGluZS9kdCBbRHJ1ZyBUaGVyYXB5XTwva2V5d29yZD48a2V5d29yZD5wcmViaW90aWMgYWdl
bnQvY3QgW0NsaW5pY2FsIFRyaWFsXTwva2V5d29yZD48a2V5d29yZD5wcmViaW90aWMgYWdlbnQv
ZHQgW0RydWcgVGhlcmFweV08L2tleXdvcmQ+PGtleXdvcmQ+cHJvYmlvdGljIGFnZW50L2N0IFtD
bGluaWNhbCBUcmlhbF08L2tleXdvcmQ+PGtleXdvcmQ+cHJvYmlvdGljIGFnZW50L2R0IFtEcnVn
IFRoZXJhcHldPC9rZXl3b3JkPjxrZXl3b3JkPnJpZmF4aW1pbi9jdCBbQ2xpbmljYWwgVHJpYWxd
PC9rZXl3b3JkPjxrZXl3b3JkPnJpZmF4aW1pbi9jbSBbRHJ1ZyBDb21wYXJpc29uXTwva2V5d29y
ZD48a2V5d29yZD5yaWZheGltaW4vZHQgW0RydWcgVGhlcmFweV08L2tleXdvcmQ+PGtleXdvcmQ+
cmlmYXhpbWluL3BvIFtPcmFsIERydWcgQWRtaW5pc3RyYXRpb25dPC9rZXl3b3JkPjxrZXl3b3Jk
PlNUQVQzIHByb3RlaW4vZWMgW0VuZG9nZW5vdXMgQ29tcG91bmRdPC9rZXl3b3JkPjxrZXl3b3Jk
PnN5bmJpb3RpYyBhZ2VudDwva2V5d29yZD48a2V5d29yZD50aWdodCBqdW5jdGlvbiBwcm90ZWlu
L2VjIFtFbmRvZ2Vub3VzIENvbXBvdW5kXTwva2V5d29yZD48a2V5d29yZD50b2xsIGxpa2UgcmVj
ZXB0b3IgNC9lYyBbRW5kb2dlbm91cyBDb21wb3VuZF08L2tleXdvcmQ+PGtleXdvcmQ+dHVtb3Ig
bmVjcm9zaXMgZmFjdG9yL2VjIFtFbmRvZ2Vub3VzIENvbXBvdW5kXTwva2V5d29yZD48a2V5d29y
ZD51bmNsYXNzaWZpZWQgZHJ1Zzwva2V5d29yZD48a2V5d29yZD51cnVzaGlvbDwva2V5d29yZD48
a2V5d29yZD5maWJlcjwva2V5d29yZD48a2V5d29yZD5pbnRlc3RpbmFsIHBlcm1lYWJpbGl0eTwv
a2V5d29yZD48a2V5d29yZD5mbG9yYXVhcmQ8L2tleXdvcmQ+PGtleXdvcmQ+eWFxIDAwMS9jdCBb
Q2xpbmljYWwgVHJpYWxdPC9rZXl3b3JkPjxrZXl3b3JkPnlhcSAwMDEvcG8gW09yYWwgRHJ1ZyBB
ZG1pbmlzdHJhdGlvbl08L2tleXdvcmQ+PC9rZXl3b3Jkcz48ZGF0ZXM+PHllYXI+MjAyMDwveWVh
cj48L2RhdGVzPjxwdWItbG9jYXRpb24+VW5pdGVkIFN0YXRlczwvcHViLWxvY2F0aW9uPjxwdWJs
aXNoZXI+SGluZGF3aSBMaW1pdGVkPC9wdWJsaXNoZXI+PGlzYm4+MjI5MS0yNzg5JiN4RDsyMjkx
LTI3OTc8L2lzYm4+PGFjY2Vzc2lvbi1udW0+MjAxMDUxNTM0MTwvYWNjZXNzaW9uLW51bT48dXJs
cz48cmVsYXRlZC11cmxzPjx1cmw+aHR0cDovL3d3dy5oaW5kYXdpLmNvbS9qb3VybmFscy9jamdo
LzwvdXJsPjx1cmw+aHR0cDovL292aWRzcC5vdmlkLmNvbS9vdmlkd2ViLmNnaT9UPUpTJmFtcDtQ
QUdFPXJlZmVyZW5jZSZhbXA7RD1lbWVkMjEmYW1wO05FV1M9TiZhbXA7QU49MjAxMDUxNTM0MTwv
dXJsPjwvcmVsYXRlZC11cmxzPjwvdXJscz48Y3VzdG9tMz5mbG9yYXVhcmQsIGd3IDQwNjQsIHlh
cSAwMDE8L2N1c3RvbTM+PGVsZWN0cm9uaWMtcmVzb3VyY2UtbnVtPmh0dHBzOi8vZHguZG9pLm9y
Zy8xMC4xMTU1LzIwMjAvNjYyOTE5NjwvZWxlY3Ryb25pYy1yZXNvdXJjZS1udW0+PHJlbW90ZS1k
YXRhYmFzZS1uYW1lPkVtYmFzZTwvcmVtb3RlLWRhdGFiYXNlLW5hbWU+PGxhbmd1YWdlPkVuZ2xp
c2g8L2xhbmd1YWdlPjwvcmVjb3JkPjwvQ2l0ZT48L0VuZE5vdGU+
</w:fldData>
              </w:fldChar>
            </w:r>
            <w:r w:rsidR="00151502">
              <w:rPr>
                <w:rFonts w:ascii="Times New Roman" w:eastAsia="宋体" w:hAnsi="Times New Roman" w:cs="Times New Roman"/>
                <w:color w:val="000000" w:themeColor="text1"/>
                <w:kern w:val="0"/>
                <w:sz w:val="22"/>
                <w:szCs w:val="22"/>
                <w:lang w:val="en-GB"/>
              </w:rPr>
              <w:instrText xml:space="preserve"> ADDIN EN.CITE.DATA </w:instrText>
            </w:r>
            <w:r w:rsidR="00151502">
              <w:rPr>
                <w:rFonts w:ascii="Times New Roman" w:eastAsia="宋体" w:hAnsi="Times New Roman" w:cs="Times New Roman"/>
                <w:color w:val="000000" w:themeColor="text1"/>
                <w:kern w:val="0"/>
                <w:sz w:val="22"/>
                <w:szCs w:val="22"/>
                <w:lang w:val="en-GB"/>
              </w:rPr>
            </w:r>
            <w:r w:rsidR="00151502">
              <w:rPr>
                <w:rFonts w:ascii="Times New Roman" w:eastAsia="宋体" w:hAnsi="Times New Roman" w:cs="Times New Roman"/>
                <w:color w:val="000000" w:themeColor="text1"/>
                <w:kern w:val="0"/>
                <w:sz w:val="22"/>
                <w:szCs w:val="22"/>
                <w:lang w:val="en-GB"/>
              </w:rPr>
              <w:fldChar w:fldCharType="end"/>
            </w:r>
            <w:r w:rsidR="00151502">
              <w:rPr>
                <w:rFonts w:ascii="Times New Roman" w:eastAsia="宋体" w:hAnsi="Times New Roman" w:cs="Times New Roman"/>
                <w:color w:val="000000" w:themeColor="text1"/>
                <w:kern w:val="0"/>
                <w:sz w:val="22"/>
                <w:szCs w:val="22"/>
                <w:lang w:val="en-GB"/>
              </w:rPr>
            </w:r>
            <w:r w:rsidR="00151502">
              <w:rPr>
                <w:rFonts w:ascii="Times New Roman" w:eastAsia="宋体" w:hAnsi="Times New Roman" w:cs="Times New Roman"/>
                <w:color w:val="000000" w:themeColor="text1"/>
                <w:kern w:val="0"/>
                <w:sz w:val="22"/>
                <w:szCs w:val="22"/>
                <w:lang w:val="en-GB"/>
              </w:rPr>
              <w:fldChar w:fldCharType="separate"/>
            </w:r>
            <w:r w:rsidR="00151502" w:rsidRPr="00151502">
              <w:rPr>
                <w:rFonts w:ascii="Times New Roman" w:eastAsia="宋体" w:hAnsi="Times New Roman" w:cs="Times New Roman"/>
                <w:noProof/>
                <w:color w:val="000000" w:themeColor="text1"/>
                <w:kern w:val="0"/>
                <w:sz w:val="22"/>
                <w:szCs w:val="22"/>
                <w:vertAlign w:val="superscript"/>
                <w:lang w:val="en-GB"/>
              </w:rPr>
              <w:t>9</w:t>
            </w:r>
            <w:r w:rsidR="00151502">
              <w:rPr>
                <w:rFonts w:ascii="Times New Roman" w:eastAsia="宋体" w:hAnsi="Times New Roman" w:cs="Times New Roman"/>
                <w:color w:val="000000" w:themeColor="text1"/>
                <w:kern w:val="0"/>
                <w:sz w:val="22"/>
                <w:szCs w:val="22"/>
                <w:lang w:val="en-GB"/>
              </w:rPr>
              <w:fldChar w:fldCharType="end"/>
            </w:r>
          </w:p>
        </w:tc>
        <w:tc>
          <w:tcPr>
            <w:tcW w:w="913" w:type="dxa"/>
            <w:hideMark/>
          </w:tcPr>
          <w:p w14:paraId="32972CD0"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62 </w:t>
            </w:r>
          </w:p>
        </w:tc>
        <w:tc>
          <w:tcPr>
            <w:tcW w:w="1849" w:type="dxa"/>
            <w:gridSpan w:val="2"/>
            <w:hideMark/>
          </w:tcPr>
          <w:p w14:paraId="6C9EE587"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6 weeks old male Sprague-Dawley (SD) rats </w:t>
            </w:r>
          </w:p>
        </w:tc>
        <w:tc>
          <w:tcPr>
            <w:tcW w:w="1701" w:type="dxa"/>
            <w:hideMark/>
          </w:tcPr>
          <w:p w14:paraId="26D84E33"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FOS </w:t>
            </w:r>
          </w:p>
        </w:tc>
        <w:tc>
          <w:tcPr>
            <w:tcW w:w="1685" w:type="dxa"/>
            <w:gridSpan w:val="2"/>
            <w:hideMark/>
          </w:tcPr>
          <w:p w14:paraId="533CD291"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SPT </w:t>
            </w:r>
          </w:p>
        </w:tc>
        <w:tc>
          <w:tcPr>
            <w:tcW w:w="1480" w:type="dxa"/>
            <w:hideMark/>
          </w:tcPr>
          <w:p w14:paraId="5F66EEEC"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OFT </w:t>
            </w:r>
          </w:p>
        </w:tc>
        <w:tc>
          <w:tcPr>
            <w:tcW w:w="1371" w:type="dxa"/>
            <w:gridSpan w:val="2"/>
          </w:tcPr>
          <w:p w14:paraId="0AE8C34E"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16S rRNA sequencing </w:t>
            </w:r>
          </w:p>
          <w:p w14:paraId="1E994C92"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w:t>
            </w:r>
          </w:p>
        </w:tc>
        <w:tc>
          <w:tcPr>
            <w:tcW w:w="1942" w:type="dxa"/>
            <w:hideMark/>
          </w:tcPr>
          <w:p w14:paraId="7A1B5095"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xml:space="preserve">SPT: FOS treatment recovered the sucrose intake; OFT: FOS </w:t>
            </w:r>
            <w:r w:rsidRPr="009522BB">
              <w:rPr>
                <w:rFonts w:ascii="Times New Roman" w:eastAsia="宋体" w:hAnsi="Times New Roman" w:cs="Times New Roman"/>
                <w:color w:val="000000" w:themeColor="text1"/>
                <w:kern w:val="0"/>
                <w:sz w:val="22"/>
                <w:szCs w:val="22"/>
                <w:lang w:val="en-GB"/>
              </w:rPr>
              <w:lastRenderedPageBreak/>
              <w:t>treatment increased the total distance travelled and lowered immobility time </w:t>
            </w:r>
          </w:p>
        </w:tc>
        <w:tc>
          <w:tcPr>
            <w:tcW w:w="1460" w:type="dxa"/>
            <w:hideMark/>
          </w:tcPr>
          <w:p w14:paraId="04EF5247"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lastRenderedPageBreak/>
              <w:t xml:space="preserve">FOS enriched OTUs diversity, affected the </w:t>
            </w:r>
            <w:r w:rsidRPr="009522BB">
              <w:rPr>
                <w:rFonts w:ascii="Times New Roman" w:eastAsia="宋体" w:hAnsi="Times New Roman" w:cs="Times New Roman"/>
                <w:i/>
                <w:iCs/>
                <w:color w:val="000000" w:themeColor="text1"/>
                <w:kern w:val="0"/>
                <w:sz w:val="22"/>
                <w:szCs w:val="22"/>
                <w:lang w:val="en-GB"/>
              </w:rPr>
              <w:t>Firmicutes/B</w:t>
            </w:r>
            <w:r w:rsidRPr="009522BB">
              <w:rPr>
                <w:rFonts w:ascii="Times New Roman" w:eastAsia="宋体" w:hAnsi="Times New Roman" w:cs="Times New Roman"/>
                <w:i/>
                <w:iCs/>
                <w:color w:val="000000" w:themeColor="text1"/>
                <w:kern w:val="0"/>
                <w:sz w:val="22"/>
                <w:szCs w:val="22"/>
                <w:lang w:val="en-GB"/>
              </w:rPr>
              <w:lastRenderedPageBreak/>
              <w:t>acteroidetes</w:t>
            </w:r>
            <w:r w:rsidRPr="009522BB">
              <w:rPr>
                <w:rFonts w:ascii="Times New Roman" w:eastAsia="宋体" w:hAnsi="Times New Roman" w:cs="Times New Roman"/>
                <w:color w:val="000000" w:themeColor="text1"/>
                <w:kern w:val="0"/>
                <w:sz w:val="22"/>
                <w:szCs w:val="22"/>
                <w:lang w:val="en-GB"/>
              </w:rPr>
              <w:t xml:space="preserve"> ratio </w:t>
            </w:r>
          </w:p>
        </w:tc>
      </w:tr>
      <w:tr w:rsidR="00EB11E9" w:rsidRPr="009522BB" w14:paraId="091A54F8" w14:textId="77777777" w:rsidTr="00214CBB">
        <w:trPr>
          <w:gridAfter w:val="3"/>
          <w:cnfStyle w:val="000000100000" w:firstRow="0" w:lastRow="0" w:firstColumn="0" w:lastColumn="0" w:oddVBand="0" w:evenVBand="0" w:oddHBand="1" w:evenHBand="0" w:firstRowFirstColumn="0" w:firstRowLastColumn="0" w:lastRowFirstColumn="0" w:lastRowLastColumn="0"/>
          <w:wAfter w:w="6006" w:type="dxa"/>
          <w:trHeight w:val="300"/>
        </w:trPr>
        <w:tc>
          <w:tcPr>
            <w:cnfStyle w:val="001000000000" w:firstRow="0" w:lastRow="0" w:firstColumn="1" w:lastColumn="0" w:oddVBand="0" w:evenVBand="0" w:oddHBand="0" w:evenHBand="0" w:firstRowFirstColumn="0" w:firstRowLastColumn="0" w:lastRowFirstColumn="0" w:lastRowLastColumn="0"/>
            <w:tcW w:w="1207" w:type="dxa"/>
            <w:hideMark/>
          </w:tcPr>
          <w:p w14:paraId="270424B5" w14:textId="1DE3B78C" w:rsidR="00EB11E9" w:rsidRPr="006E65A9" w:rsidRDefault="00EB11E9" w:rsidP="00214CBB">
            <w:pPr>
              <w:textAlignment w:val="baseline"/>
              <w:rPr>
                <w:rFonts w:ascii="Times New Roman" w:eastAsia="宋体" w:hAnsi="Times New Roman" w:cs="Times New Roman"/>
                <w:b w:val="0"/>
                <w:bCs w:val="0"/>
                <w:color w:val="000000" w:themeColor="text1"/>
                <w:kern w:val="0"/>
                <w:sz w:val="22"/>
                <w:szCs w:val="22"/>
                <w:vertAlign w:val="superscript"/>
                <w:lang w:val="en-GB"/>
              </w:rPr>
            </w:pPr>
            <w:r w:rsidRPr="009522BB">
              <w:rPr>
                <w:rFonts w:ascii="Times New Roman" w:eastAsia="宋体" w:hAnsi="Times New Roman" w:cs="Times New Roman"/>
                <w:color w:val="000000" w:themeColor="text1"/>
                <w:kern w:val="0"/>
                <w:sz w:val="22"/>
                <w:szCs w:val="22"/>
                <w:lang w:val="en-GB"/>
              </w:rPr>
              <w:lastRenderedPageBreak/>
              <w:t>Jiang et al., 2022</w:t>
            </w:r>
            <w:r w:rsidR="00151502">
              <w:rPr>
                <w:rFonts w:ascii="Times New Roman" w:eastAsia="宋体" w:hAnsi="Times New Roman" w:cs="Times New Roman"/>
                <w:color w:val="000000" w:themeColor="text1"/>
                <w:kern w:val="0"/>
                <w:sz w:val="22"/>
                <w:szCs w:val="22"/>
                <w:lang w:val="en-GB"/>
              </w:rPr>
              <w:fldChar w:fldCharType="begin"/>
            </w:r>
            <w:r w:rsidR="00151502">
              <w:rPr>
                <w:rFonts w:ascii="Times New Roman" w:eastAsia="宋体" w:hAnsi="Times New Roman" w:cs="Times New Roman"/>
                <w:color w:val="000000" w:themeColor="text1"/>
                <w:kern w:val="0"/>
                <w:sz w:val="22"/>
                <w:szCs w:val="22"/>
                <w:lang w:val="en-GB"/>
              </w:rPr>
              <w:instrText xml:space="preserve"> ADDIN EN.CITE &lt;EndNote&gt;&lt;Cite&gt;&lt;Author&gt;Jiang&lt;/Author&gt;&lt;Year&gt;2023&lt;/Year&gt;&lt;RecNum&gt;681&lt;/RecNum&gt;&lt;DisplayText&gt;&lt;style face="superscript"&gt;10&lt;/style&gt;&lt;/DisplayText&gt;&lt;record&gt;&lt;rec-number&gt;681&lt;/rec-number&gt;&lt;foreign-keys&gt;&lt;key app="EN" db-id="29202awagzzxfxesssvpwfwxr5z5ppwwxz9r" timestamp="1687611389"&gt;681&lt;/key&gt;&lt;/foreign-keys&gt;&lt;ref-type name="Journal Article"&gt;17&lt;/ref-type&gt;&lt;contributors&gt;&lt;authors&gt;&lt;author&gt;Jiang, Jiajun&lt;/author&gt;&lt;author&gt;Fu, Yaoyang&lt;/author&gt;&lt;author&gt;Tang, Anying&lt;/author&gt;&lt;author&gt;Gao, Xingle&lt;/author&gt;&lt;author&gt;Zhang, Danhua&lt;/author&gt;&lt;author&gt;Shen, Yuting&lt;/author&gt;&lt;author&gt;Mou, Tingting&lt;/author&gt;&lt;author&gt;Hu, Shaohua&lt;/author&gt;&lt;author&gt;Gao, Jingfang&lt;/author&gt;&lt;author&gt;Lai, Jianbo&lt;/author&gt;&lt;/authors&gt;&lt;/contributors&gt;&lt;titles&gt;&lt;title&gt;Sex difference in prebiotics on gut and blood–brain barrie</w:instrText>
            </w:r>
            <w:r w:rsidR="00151502">
              <w:rPr>
                <w:rFonts w:ascii="Times New Roman" w:eastAsia="宋体" w:hAnsi="Times New Roman" w:cs="Times New Roman" w:hint="eastAsia"/>
                <w:color w:val="000000" w:themeColor="text1"/>
                <w:kern w:val="0"/>
                <w:sz w:val="22"/>
                <w:szCs w:val="22"/>
                <w:lang w:val="en-GB"/>
              </w:rPr>
              <w:instrText>r dysfunction underlying stress</w:instrText>
            </w:r>
            <w:r w:rsidR="00151502">
              <w:rPr>
                <w:rFonts w:ascii="Times New Roman" w:eastAsia="宋体" w:hAnsi="Times New Roman" w:cs="Times New Roman" w:hint="eastAsia"/>
                <w:color w:val="000000" w:themeColor="text1"/>
                <w:kern w:val="0"/>
                <w:sz w:val="22"/>
                <w:szCs w:val="22"/>
                <w:lang w:val="en-GB"/>
              </w:rPr>
              <w:instrText>‐</w:instrText>
            </w:r>
            <w:r w:rsidR="00151502">
              <w:rPr>
                <w:rFonts w:ascii="Times New Roman" w:eastAsia="宋体" w:hAnsi="Times New Roman" w:cs="Times New Roman" w:hint="eastAsia"/>
                <w:color w:val="000000" w:themeColor="text1"/>
                <w:kern w:val="0"/>
                <w:sz w:val="22"/>
                <w:szCs w:val="22"/>
                <w:lang w:val="en-GB"/>
              </w:rPr>
              <w:instrText>induced anxiety and depression&lt;/title&gt;&lt;secondary-title&gt;CNS Neuroscience &amp;amp; Therapeutics&lt;/secondary-title&gt;&lt;/titles&gt;&lt;periodical&gt;&lt;full-title&gt;CNS Neuroscience &amp;amp; Therapeutics&lt;/full-title&gt;&lt;/periodical&gt;&lt;dates&gt;&lt;year&gt;2023&lt;/ye</w:instrText>
            </w:r>
            <w:r w:rsidR="00151502">
              <w:rPr>
                <w:rFonts w:ascii="Times New Roman" w:eastAsia="宋体" w:hAnsi="Times New Roman" w:cs="Times New Roman"/>
                <w:color w:val="000000" w:themeColor="text1"/>
                <w:kern w:val="0"/>
                <w:sz w:val="22"/>
                <w:szCs w:val="22"/>
                <w:lang w:val="en-GB"/>
              </w:rPr>
              <w:instrText>ar&gt;&lt;/dates&gt;&lt;isbn&gt;1755-5930&lt;/isbn&gt;&lt;urls&gt;&lt;/urls&gt;&lt;/record&gt;&lt;/Cite&gt;&lt;/EndNote&gt;</w:instrText>
            </w:r>
            <w:r w:rsidR="00151502">
              <w:rPr>
                <w:rFonts w:ascii="Times New Roman" w:eastAsia="宋体" w:hAnsi="Times New Roman" w:cs="Times New Roman"/>
                <w:color w:val="000000" w:themeColor="text1"/>
                <w:kern w:val="0"/>
                <w:sz w:val="22"/>
                <w:szCs w:val="22"/>
                <w:lang w:val="en-GB"/>
              </w:rPr>
              <w:fldChar w:fldCharType="separate"/>
            </w:r>
            <w:r w:rsidR="00151502" w:rsidRPr="00151502">
              <w:rPr>
                <w:rFonts w:ascii="Times New Roman" w:eastAsia="宋体" w:hAnsi="Times New Roman" w:cs="Times New Roman"/>
                <w:noProof/>
                <w:color w:val="000000" w:themeColor="text1"/>
                <w:kern w:val="0"/>
                <w:sz w:val="22"/>
                <w:szCs w:val="22"/>
                <w:vertAlign w:val="superscript"/>
                <w:lang w:val="en-GB"/>
              </w:rPr>
              <w:t>10</w:t>
            </w:r>
            <w:r w:rsidR="00151502">
              <w:rPr>
                <w:rFonts w:ascii="Times New Roman" w:eastAsia="宋体" w:hAnsi="Times New Roman" w:cs="Times New Roman"/>
                <w:color w:val="000000" w:themeColor="text1"/>
                <w:kern w:val="0"/>
                <w:sz w:val="22"/>
                <w:szCs w:val="22"/>
                <w:lang w:val="en-GB"/>
              </w:rPr>
              <w:fldChar w:fldCharType="end"/>
            </w:r>
          </w:p>
        </w:tc>
        <w:tc>
          <w:tcPr>
            <w:tcW w:w="913" w:type="dxa"/>
            <w:hideMark/>
          </w:tcPr>
          <w:p w14:paraId="6500EC53"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w:t>
            </w:r>
          </w:p>
        </w:tc>
        <w:tc>
          <w:tcPr>
            <w:tcW w:w="1849" w:type="dxa"/>
            <w:gridSpan w:val="2"/>
            <w:hideMark/>
          </w:tcPr>
          <w:p w14:paraId="6F770B4F"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6-8 weeks old female and male C57BL/J mice </w:t>
            </w:r>
          </w:p>
          <w:p w14:paraId="44F9C9C3"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w:t>
            </w:r>
          </w:p>
        </w:tc>
        <w:tc>
          <w:tcPr>
            <w:tcW w:w="1701" w:type="dxa"/>
            <w:hideMark/>
          </w:tcPr>
          <w:p w14:paraId="3DBE259E"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FOS; GOS </w:t>
            </w:r>
          </w:p>
        </w:tc>
        <w:tc>
          <w:tcPr>
            <w:tcW w:w="1685" w:type="dxa"/>
            <w:gridSpan w:val="2"/>
            <w:hideMark/>
          </w:tcPr>
          <w:p w14:paraId="42B5E7D4"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FST </w:t>
            </w:r>
          </w:p>
        </w:tc>
        <w:tc>
          <w:tcPr>
            <w:tcW w:w="1480" w:type="dxa"/>
            <w:hideMark/>
          </w:tcPr>
          <w:p w14:paraId="578B8A27"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OFT </w:t>
            </w:r>
          </w:p>
        </w:tc>
        <w:tc>
          <w:tcPr>
            <w:tcW w:w="1371" w:type="dxa"/>
            <w:gridSpan w:val="2"/>
          </w:tcPr>
          <w:p w14:paraId="1F3FE7B7"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16S rRNA sequencing </w:t>
            </w:r>
          </w:p>
        </w:tc>
        <w:tc>
          <w:tcPr>
            <w:tcW w:w="1942" w:type="dxa"/>
            <w:hideMark/>
          </w:tcPr>
          <w:p w14:paraId="71A92062"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hAnsi="Times New Roman" w:cs="Times New Roman"/>
                <w:color w:val="000000" w:themeColor="text1"/>
                <w:sz w:val="22"/>
                <w:szCs w:val="22"/>
                <w:lang w:val="en-GB"/>
              </w:rPr>
              <w:t>OFT: Prebiotics normalized the duration spent in the center zone without influencing the traveled distances; FST: No observable effects were linked to prebiotics.</w:t>
            </w:r>
          </w:p>
        </w:tc>
        <w:tc>
          <w:tcPr>
            <w:tcW w:w="1460" w:type="dxa"/>
            <w:hideMark/>
          </w:tcPr>
          <w:p w14:paraId="004C45B1"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hAnsi="Times New Roman" w:cs="Times New Roman"/>
                <w:color w:val="000000" w:themeColor="text1"/>
                <w:sz w:val="22"/>
                <w:szCs w:val="22"/>
                <w:lang w:val="en-GB"/>
              </w:rPr>
              <w:t>Distinct differences in microbiota composition were observed between female and male mice.</w:t>
            </w:r>
          </w:p>
        </w:tc>
      </w:tr>
      <w:tr w:rsidR="00EB11E9" w:rsidRPr="009522BB" w14:paraId="5A28AB2E" w14:textId="77777777" w:rsidTr="00214CBB">
        <w:trPr>
          <w:trHeight w:val="405"/>
        </w:trPr>
        <w:tc>
          <w:tcPr>
            <w:cnfStyle w:val="001000000000" w:firstRow="0" w:lastRow="0" w:firstColumn="1" w:lastColumn="0" w:oddVBand="0" w:evenVBand="0" w:oddHBand="0" w:evenHBand="0" w:firstRowFirstColumn="0" w:firstRowLastColumn="0" w:lastRowFirstColumn="0" w:lastRowLastColumn="0"/>
            <w:tcW w:w="2675" w:type="dxa"/>
            <w:gridSpan w:val="3"/>
          </w:tcPr>
          <w:p w14:paraId="523A7461" w14:textId="77777777" w:rsidR="00EB11E9" w:rsidRPr="009522BB" w:rsidRDefault="00EB11E9" w:rsidP="00214CBB">
            <w:pPr>
              <w:jc w:val="center"/>
              <w:textAlignment w:val="baseline"/>
              <w:rPr>
                <w:rFonts w:ascii="Times New Roman" w:eastAsia="DengXian" w:hAnsi="Times New Roman" w:cs="Times New Roman"/>
                <w:b w:val="0"/>
                <w:bCs w:val="0"/>
                <w:color w:val="000000" w:themeColor="text1"/>
                <w:kern w:val="0"/>
                <w:sz w:val="22"/>
                <w:szCs w:val="22"/>
                <w:lang w:val="en-GB"/>
              </w:rPr>
            </w:pPr>
          </w:p>
        </w:tc>
        <w:tc>
          <w:tcPr>
            <w:tcW w:w="4269" w:type="dxa"/>
            <w:gridSpan w:val="3"/>
          </w:tcPr>
          <w:p w14:paraId="278F7DA1" w14:textId="77777777" w:rsidR="00EB11E9" w:rsidRPr="009522BB" w:rsidRDefault="00EB11E9" w:rsidP="0021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GB"/>
              </w:rPr>
            </w:pPr>
          </w:p>
        </w:tc>
        <w:tc>
          <w:tcPr>
            <w:tcW w:w="3248" w:type="dxa"/>
            <w:gridSpan w:val="3"/>
          </w:tcPr>
          <w:p w14:paraId="46D35038" w14:textId="77777777" w:rsidR="00EB11E9" w:rsidRPr="009522BB" w:rsidRDefault="00EB11E9" w:rsidP="0021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2"/>
                <w:szCs w:val="22"/>
                <w:lang w:val="en-GB"/>
              </w:rPr>
            </w:pPr>
            <w:r w:rsidRPr="009522BB">
              <w:rPr>
                <w:rFonts w:ascii="Times New Roman" w:hAnsi="Times New Roman" w:cs="Times New Roman"/>
                <w:b/>
                <w:bCs/>
                <w:color w:val="000000" w:themeColor="text1"/>
                <w:sz w:val="22"/>
                <w:szCs w:val="22"/>
                <w:lang w:val="en-GB"/>
              </w:rPr>
              <w:t>Diets</w:t>
            </w:r>
          </w:p>
        </w:tc>
        <w:tc>
          <w:tcPr>
            <w:tcW w:w="7202" w:type="dxa"/>
            <w:gridSpan w:val="4"/>
          </w:tcPr>
          <w:p w14:paraId="33B9602B" w14:textId="77777777" w:rsidR="00EB11E9" w:rsidRPr="009522BB" w:rsidRDefault="00EB11E9" w:rsidP="0021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GB"/>
              </w:rPr>
            </w:pPr>
          </w:p>
        </w:tc>
        <w:tc>
          <w:tcPr>
            <w:tcW w:w="721" w:type="dxa"/>
          </w:tcPr>
          <w:p w14:paraId="69AB13B5" w14:textId="77777777" w:rsidR="00EB11E9" w:rsidRPr="009522BB" w:rsidRDefault="00EB11E9" w:rsidP="0021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GB"/>
              </w:rPr>
            </w:pPr>
          </w:p>
        </w:tc>
        <w:tc>
          <w:tcPr>
            <w:tcW w:w="1499" w:type="dxa"/>
          </w:tcPr>
          <w:p w14:paraId="631FE889" w14:textId="77777777" w:rsidR="00EB11E9" w:rsidRPr="009522BB" w:rsidRDefault="00EB11E9" w:rsidP="00214C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GB"/>
              </w:rPr>
            </w:pPr>
            <w:r w:rsidRPr="009522BB">
              <w:rPr>
                <w:rFonts w:ascii="Times New Roman" w:eastAsia="DengXian" w:hAnsi="Times New Roman" w:cs="Times New Roman"/>
                <w:b/>
                <w:bCs/>
                <w:color w:val="000000" w:themeColor="text1"/>
                <w:kern w:val="0"/>
                <w:sz w:val="22"/>
                <w:szCs w:val="22"/>
                <w:lang w:val="en-GB"/>
              </w:rPr>
              <w:t>Diets</w:t>
            </w:r>
          </w:p>
        </w:tc>
      </w:tr>
      <w:tr w:rsidR="00EB11E9" w:rsidRPr="009522BB" w14:paraId="35FD1690" w14:textId="77777777" w:rsidTr="00214CBB">
        <w:trPr>
          <w:gridAfter w:val="3"/>
          <w:cnfStyle w:val="000000100000" w:firstRow="0" w:lastRow="0" w:firstColumn="0" w:lastColumn="0" w:oddVBand="0" w:evenVBand="0" w:oddHBand="1" w:evenHBand="0" w:firstRowFirstColumn="0" w:firstRowLastColumn="0" w:lastRowFirstColumn="0" w:lastRowLastColumn="0"/>
          <w:wAfter w:w="6006" w:type="dxa"/>
          <w:trHeight w:val="300"/>
        </w:trPr>
        <w:tc>
          <w:tcPr>
            <w:cnfStyle w:val="001000000000" w:firstRow="0" w:lastRow="0" w:firstColumn="1" w:lastColumn="0" w:oddVBand="0" w:evenVBand="0" w:oddHBand="0" w:evenHBand="0" w:firstRowFirstColumn="0" w:firstRowLastColumn="0" w:lastRowFirstColumn="0" w:lastRowLastColumn="0"/>
            <w:tcW w:w="1207" w:type="dxa"/>
            <w:hideMark/>
          </w:tcPr>
          <w:p w14:paraId="653BF4A0" w14:textId="79F1D247" w:rsidR="00EB11E9" w:rsidRPr="006E65A9" w:rsidRDefault="00EB11E9" w:rsidP="00214CBB">
            <w:pPr>
              <w:textAlignment w:val="baseline"/>
              <w:rPr>
                <w:rFonts w:ascii="Times New Roman" w:eastAsia="宋体" w:hAnsi="Times New Roman" w:cs="Times New Roman"/>
                <w:b w:val="0"/>
                <w:bCs w:val="0"/>
                <w:color w:val="000000" w:themeColor="text1"/>
                <w:kern w:val="0"/>
                <w:sz w:val="22"/>
                <w:szCs w:val="22"/>
                <w:vertAlign w:val="superscript"/>
                <w:lang w:val="en-GB"/>
              </w:rPr>
            </w:pPr>
            <w:r w:rsidRPr="009522BB">
              <w:rPr>
                <w:rFonts w:ascii="Times New Roman" w:eastAsia="宋体" w:hAnsi="Times New Roman" w:cs="Times New Roman"/>
                <w:color w:val="000000" w:themeColor="text1"/>
                <w:kern w:val="0"/>
                <w:sz w:val="22"/>
                <w:szCs w:val="22"/>
                <w:lang w:val="en-GB"/>
              </w:rPr>
              <w:t>Provensi et al., 2019</w:t>
            </w:r>
            <w:r w:rsidR="007B790E">
              <w:rPr>
                <w:rFonts w:ascii="Times New Roman" w:eastAsia="宋体" w:hAnsi="Times New Roman" w:cs="Times New Roman"/>
                <w:color w:val="000000" w:themeColor="text1"/>
                <w:kern w:val="0"/>
                <w:sz w:val="22"/>
                <w:szCs w:val="22"/>
                <w:lang w:val="en-GB"/>
              </w:rPr>
              <w:fldChar w:fldCharType="begin">
                <w:fldData xml:space="preserve">PEVuZE5vdGU+PENpdGU+PEF1dGhvcj5Qcm92ZW5zaTwvQXV0aG9yPjxZZWFyPjIwMTk8L1llYXI+
PFJlY051bT4yMTA0PC9SZWNOdW0+PERpc3BsYXlUZXh0PjxzdHlsZSBmYWNlPSJzdXBlcnNjcmlw
dCI+MTE8L3N0eWxlPjwvRGlzcGxheVRleHQ+PHJlY29yZD48cmVjLW51bWJlcj4yMTA0PC9yZWMt
bnVtYmVyPjxmb3JlaWduLWtleXM+PGtleSBhcHA9IkVOIiBkYi1pZD0iMjkyMDJhd2Fnenp4Znhl
c3NzdnB3Znd4cjV6NXBwd3d4ejlyIiB0aW1lc3RhbXA9IjE2OTYxNjg3NzkiPjIxMDQ8L2tleT48
L2ZvcmVpZ24ta2V5cz48cmVmLXR5cGUgbmFtZT0iSm91cm5hbCBBcnRpY2xlIj4xNzwvcmVmLXR5
cGU+PGNvbnRyaWJ1dG9ycz48YXV0aG9ycz48YXV0aG9yPlByb3ZlbnNpLCBHdXN0YXZvPC9hdXRo
b3I+PGF1dGhvcj5TY2htaWR0LCBTY2hlaWxhIERhaWFuZTwvYXV0aG9yPjxhdXRob3I+Qm9laG1l
LCBNYXJjdXM8L2F1dGhvcj48YXV0aG9yPkJhc3RpYWFuc3NlbiwgVGhvbWF6IEYuIFMuPC9hdXRo
b3I+PGF1dGhvcj5SYW5pLCBCYXJiYXJhPC9hdXRob3I+PGF1dGhvcj5Db3N0YSwgQWxlc3NpYTwv
YXV0aG9yPjxhdXRob3I+QnVzY2EsIEtpemtpdHphPC9hdXRob3I+PGF1dGhvcj5Gb3VoeSwgRmlv
bmE8L2F1dGhvcj48YXV0aG9yPlN0cmFpbiwgQ29uYWxsPC9hdXRob3I+PGF1dGhvcj5TdGFudG9u
LCBDYXRoZXJpbmU8L2F1dGhvcj48YXV0aG9yPkJsYW5kaW5hLCBQYXRyaXppbzwvYXV0aG9yPjxh
dXRob3I+SXpxdWllcmRvLCBJdmFuPC9hdXRob3I+PGF1dGhvcj5DcnlhbiwgSm9obiBGLjwvYXV0
aG9yPjxhdXRob3I+UGFzc2FuaSwgTWFyaWEgQmVhdHJpY2U8L2F1dGhvcj48L2F1dGhvcnM+PC9j
b250cmlidXRvcnM+PHRpdGxlcz48dGl0bGU+UHJldmVudGluZyBhZG9sZXNjZW50IHN0cmVzcy1p
bmR1Y2VkIGNvZ25pdGl2ZSBhbmQgbWljcm9iaW9tZSBjaGFuZ2VzIGJ5IGRpZXQ8L3RpdGxlPjxz
ZWNvbmRhcnktdGl0bGU+UHJvY2VlZGluZ3Mgb2YgdGhlIE5hdGlvbmFsIEFjYWRlbXkgb2YgU2Np
ZW5jZXMgb2YgdGhlIFVuaXRlZCBTdGF0ZXMgb2YgQW1lcmljYTwvc2Vjb25kYXJ5LXRpdGxlPjxz
aG9ydC10aXRsZT5QcmV2ZW50aW5nIGFkb2xlc2NlbnQgc3RyZXNzLWluZHVjZWQgY29nbml0aXZl
IGFuZCBtaWNyb2Jpb21lIGNoYW5nZXMgYnkgZGlldDwvc2hvcnQtdGl0bGU+PC90aXRsZXM+PHBl
cmlvZGljYWw+PGZ1bGwtdGl0bGU+UHJvY2VlZGluZ3Mgb2YgdGhlIE5hdGlvbmFsIEFjYWRlbXkg
b2YgU2NpZW5jZXMgb2YgdGhlIFVuaXRlZCBTdGF0ZXMgb2YgQW1lcmljYTwvZnVsbC10aXRsZT48
L3BlcmlvZGljYWw+PHBhZ2VzPjk2NDQtOTY1MTwvcGFnZXM+PHZvbHVtZT4xMTY8L3ZvbHVtZT48
bnVtYmVyPjE5PC9udW1iZXI+PHNlY3Rpb24+UHJvdmVuc2ksIEd1c3Rhdm8uIERlcGFydG1lbnQg
b2YgTmV1cm9zY2llbmNlLCBQc3ljaG9sb2d5LCBEcnVnIFJlc2VhcmNoIGFuZCBDaGlsZCBIZWFs
dGggKE5FVVJPRkFSQkEpLCBVbml2ZXJzaXRhIGRpIEZpcmVuemUsIDUwMTIxIEZsb3JlbmNlLCBJ
dGFseS4gU2NobWlkdCwgU2NoZWlsYSBEYWlhbmUuIERlcGFydG1lbnQgb2YgSGVhbHRoIFNjaWVu
Y2VzLCBVbml2ZXJzaXRhIGRpIEZpcmVuemUsIDUwMTIxIEZsb3JlbmNlLCBJdGFseS4gU2NobWlk
dCwgU2NoZWlsYSBEYWlhbmUuIE1lbW9yeSBDZW50ZXIsIEJyYWluIEluc3RpdHV0ZSBvZiBSaW8g
R3JhbmRlIGRvIFN1bCwgUG9udGlmaWNhbCBDYXRob2xpYyBVbml2ZXJzaXR5IG9mIFJpbyBHcmFu
ZGUgZG8gU3VsLCBQb3J0byBBbGVncmUgOTA2MTktOTAwLCBCcmF6aWwuIEJvZWhtZSwgTWFyY3Vz
LiBBUEMgTWljcm9iaW9tZSBJcmVsYW5kLCBVbml2ZXJzaXR5IENvbGxlZ2UgQ29yaywgQ29yayBU
MTIgWVQyMCwgSXJlbGFuZC4gQm9laG1lLCBNYXJjdXMuIERlcGFydG1lbnQgb2YgQW5hdG9teSBh
bmQgTmV1cm9zY2llbmNlLCBVbml2ZXJzaXR5IENvbGxlZ2UgQ29yaywgQ29yayBUMTIgWVQyMCwg
SXJlbGFuZC4gQmFzdGlhYW5zc2VuLCBUaG9tYXogRiBTLiBBUEMgTWljcm9iaW9tZSBJcmVsYW5k
LCBVbml2ZXJzaXR5IENvbGxlZ2UgQ29yaywgQ29yayBUMTIgWVQyMCwgSXJlbGFuZC4gQmFzdGlh
YW5zc2VuLCBUaG9tYXogRiBTLiBEZXBhcnRtZW50IG9mIEFuYXRvbXkgYW5kIE5ldXJvc2NpZW5j
ZSwgVW5pdmVyc2l0eSBDb2xsZWdlIENvcmssIENvcmsgVDEyIFlUMjAsIElyZWxhbmQuIFJhbmks
IEJhcmJhcmEuIERlcGFydG1lbnQgb2YgSGVhbHRoIFNjaWVuY2VzLCBVbml2ZXJzaXRhIGRpIEZp
cmVuemUsIDUwMTIxIEZsb3JlbmNlLCBJdGFseS4gQ29zdGEsIEFsZXNzaWEuIERlcGFydG1lbnQg
b2YgSGVhbHRoIFNjaWVuY2VzLCBVbml2ZXJzaXRhIGRpIEZpcmVuemUsIDUwMTIxIEZsb3JlbmNl
LCBJdGFseS4gQnVzY2EsIEtpemtpdHphLiBGb29kIEJpb3NjaWVuY2VzIERlcGFydG1lbnQsIFRl
YWdhc2MgRm9vZCBSZXNlYXJjaCBDZW50cmUsIEZlcm1veSBQNjEgQzk5NiwgSXJlbGFuZC4gRm91
aHksIEZpb25hLiBBUEMgTWljcm9iaW9tZSBJcmVsYW5kLCBVbml2ZXJzaXR5IENvbGxlZ2UgQ29y
aywgQ29yayBUMTIgWVQyMCwgSXJlbGFuZC4gRm91aHksIEZpb25hLiBGb29kIEJpb3NjaWVuY2Vz
IERlcGFydG1lbnQsIFRlYWdhc2MgRm9vZCBSZXNlYXJjaCBDZW50cmUsIEZlcm1veSBQNjEgQzk5
NiwgSXJlbGFuZC4gU3RyYWluLCBDb25hbGwuIEZvb2QgQmlvc2NpZW5jZXMgRGVwYXJ0bWVudCwg
VGVhZ2FzYyBGb29kIFJlc2VhcmNoIENlbnRyZSwgRmVybW95IFA2MSBDOTk2LCBJcmVsYW5kLiBT
dGFudG9uLCBDYXRoZXJpbmUuIEFQQyBNaWNyb2Jpb21lIElyZWxhbmQsIFVuaXZlcnNpdHkgQ29s
bGVnZSBDb3JrLCBDb3JrIFQxMiBZVDIwLCBJcmVsYW5kLiBTdGFudG9uLCBDYXRoZXJpbmUuIEZv
b2QgQmlvc2NpZW5jZXMgRGVwYXJ0bWVudCwgVGVhZ2FzYyBGb29kIFJlc2VhcmNoIENlbnRyZSwg
RmVybW95IFA2MSBDOTk2LCBJcmVsYW5kLiBCbGFuZGluYSwgUGF0cml6aW8uIERlcGFydG1lbnQg
b2YgTmV1cm9zY2llbmNlLCBQc3ljaG9sb2d5LCBEcnVnIFJlc2VhcmNoIGFuZCBDaGlsZCBIZWFs
dGggKE5FVVJPRkFSQkEpLCBVbml2ZXJzaXRhIGRpIEZpcmVuemUsIDUwMTIxIEZsb3JlbmNlLCBJ
dGFseS4gSXpxdWllcmRvLCBJdmFuLiBNZW1vcnkgQ2VudGVyLCBCcmFpbiBJbnN0aXR1dGUgb2Yg
UmlvIEdyYW5kZSBkbyBTdWwsIFBvbnRpZmljYWwgQ2F0aG9saWMgVW5pdmVyc2l0eSBvZiBSaW8g
R3JhbmRlIGRvIFN1bCwgUG9ydG8gQWxlZ3JlIDkwNjE5LTkwMCwgQnJhemlsOyBpenF1aWVyQHRl
cnJhLmNvbS5iciBiZWF0cmljZS5wYXNzYW5pQHVuaWZpLml0LiBJenF1aWVyZG8sIEl2YW4uIE5h
dGlvbmFsIEluc3RpdHV0ZSBvZiBUcmFuc2xhdGlvbmFsIE5ldXJvc2NpZW5jZSwgTmF0aW9uYWwg
Q291bmNpbCBmb3IgU2NpZW50aWZpYyBhbmQgVGVjaG5vbG9naWNhbCBEZXZlbG9wbWVudCA3MTYw
NS0xNzAsIEJyYXNpbGlhLCBCcmF6aWwuIENyeWFuLCBKb2huIEYuIEFQQyBNaWNyb2Jpb21lIEly
ZWxhbmQsIFVuaXZlcnNpdHkgQ29sbGVnZSBDb3JrLCBDb3JrIFQxMiBZVDIwLCBJcmVsYW5kLiBD
cnlhbiwgSm9obiBGLiBEZXBhcnRtZW50IG9mIEFuYXRvbXkgYW5kIE5ldXJvc2NpZW5jZSwgVW5p
dmVyc2l0eSBDb2xsZWdlIENvcmssIENvcmsgVDEyIFlUMjAsIElyZWxhbmQuIFBhc3NhbmksIE1h
cmlhIEJlYXRyaWNlLiBEZXBhcnRtZW50IG9mIEhlYWx0aCBTY2llbmNlcywgVW5pdmVyc2l0YSBk
aSBGaXJlbnplLCA1MDEyMSBGbG9yZW5jZSwgSXRhbHk7IGl6cXVpZXJAdGVycmEuY29tLmJyIGJl
YXRyaWNlLnBhc3NhbmlAdW5pZmkuaXQuPC9zZWN0aW9uPjxrZXl3b3Jkcz48a2V5d29yZD5Bbmlt
YWxzPC9rZXl3b3JkPjxrZXl3b3JkPkFueGlldHkvbWkgW01pY3JvYmlvbG9neV08L2tleXdvcmQ+
PGtleXdvcmQ+QW54aWV0eS9wcCBbUGh5c2lvcGF0aG9sb2d5XTwva2V5d29yZD48a2V5d29yZD5B
bnhpZXR5L3BjIFtQcmV2ZW50aW9uICZhbXA7IENvbnRyb2xdPC9rZXl3b3JkPjxrZXl3b3JkPkJl
aGF2aW9yLCBBbmltYWwvZGUgW0RydWcgRWZmZWN0c108L2tleXdvcmQ+PGtleXdvcmQ+KkNvZ25p
dGlvbi9kZSBbRHJ1ZyBFZmZlY3RzXTwva2V5d29yZD48a2V5d29yZD4qRGlldDwva2V5d29yZD48
a2V5d29yZD4qRmF0dHkgQWNpZHMsIE9tZWdhLTMvcGQgW1BoYXJtYWNvbG9neV08L2tleXdvcmQ+
PGtleXdvcmQ+Kkdhc3Ryb2ludGVzdGluYWwgTWljcm9iaW9tZS9kZSBbRHJ1ZyBFZmZlY3RzXTwv
a2V5d29yZD48a2V5d29yZD4qSGlwcG9jYW1wdXMvcHAgW1BoeXNpb3BhdGhvbG9neV08L2tleXdv
cmQ+PGtleXdvcmQ+TWFsZTwva2V5d29yZD48a2V5d29yZD5SYXRzPC9rZXl3b3JkPjxrZXl3b3Jk
PlJhdHMsIFdpc3Rhcjwva2V5d29yZD48a2V5d29yZD5TdHJlc3MsIFBzeWNob2xvZ2ljYWwvbWkg
W01pY3JvYmlvbG9neV08L2tleXdvcmQ+PGtleXdvcmQ+U3RyZXNzLCBQc3ljaG9sb2dpY2FsL3Bw
IFtQaHlzaW9wYXRob2xvZ3ldPC9rZXl3b3JkPjxrZXl3b3JkPlN0cmVzcywgUHN5Y2hvbG9naWNh
bC9wYyBbUHJldmVudGlvbiAmYW1wOyBDb250cm9sXTwva2V5d29yZD48a2V5d29yZD4qU3RyZXNz
LCBQc3ljaG9sb2dpY2FsPC9rZXl3b3JkPjwva2V5d29yZHM+PGRhdGVzPjx5ZWFyPjIwMTk8L3ll
YXI+PC9kYXRlcz48aXNibj4xMDkxLTY0OTAgMDAyNy04NDI0PC9pc2JuPjx1cmxzPjxyZWxhdGVk
LXVybHM+PHVybD5odHRwOi8vb3ZpZHNwLm92aWQuY29tL292aWR3ZWIuY2dpP1Q9SlMmYW1wO1BB
R0U9cmVmZXJlbmNlJmFtcDtEPW1lZDE2JmFtcDtORVdTPU4mYW1wO0FOPTMxMDEwOTIxPC91cmw+
PC9yZWxhdGVkLXVybHM+PC91cmxzPjxlbGVjdHJvbmljLXJlc291cmNlLW51bT5odHRwczovL2R4
LmRvaS5vcmcvMTAuMTA3My9wbmFzLjE4MjA4MzIxMTY8L2VsZWN0cm9uaWMtcmVzb3VyY2UtbnVt
PjxyZW1vdGUtZGF0YWJhc2UtbmFtZT5PdmlkIE1FRExJTkUoUikgJmx0OzIwMTkmZ3Q7PC9yZW1v
dGUtZGF0YWJhc2UtbmFtZT48YWNjZXNzLWRhdGU+MjAxOTA0MjIvLzwvYWNjZXNzLWRhdGU+PC9y
ZWNvcmQ+PC9DaXRlPjwvRW5kTm90ZT5=
</w:fldData>
              </w:fldChar>
            </w:r>
            <w:r w:rsidR="007B790E">
              <w:rPr>
                <w:rFonts w:ascii="Times New Roman" w:eastAsia="宋体" w:hAnsi="Times New Roman" w:cs="Times New Roman"/>
                <w:color w:val="000000" w:themeColor="text1"/>
                <w:kern w:val="0"/>
                <w:sz w:val="22"/>
                <w:szCs w:val="22"/>
                <w:lang w:val="en-GB"/>
              </w:rPr>
              <w:instrText xml:space="preserve"> ADDIN EN.CITE </w:instrText>
            </w:r>
            <w:r w:rsidR="007B790E">
              <w:rPr>
                <w:rFonts w:ascii="Times New Roman" w:eastAsia="宋体" w:hAnsi="Times New Roman" w:cs="Times New Roman"/>
                <w:color w:val="000000" w:themeColor="text1"/>
                <w:kern w:val="0"/>
                <w:sz w:val="22"/>
                <w:szCs w:val="22"/>
                <w:lang w:val="en-GB"/>
              </w:rPr>
              <w:fldChar w:fldCharType="begin">
                <w:fldData xml:space="preserve">PEVuZE5vdGU+PENpdGU+PEF1dGhvcj5Qcm92ZW5zaTwvQXV0aG9yPjxZZWFyPjIwMTk8L1llYXI+
PFJlY051bT4yMTA0PC9SZWNOdW0+PERpc3BsYXlUZXh0PjxzdHlsZSBmYWNlPSJzdXBlcnNjcmlw
dCI+MTE8L3N0eWxlPjwvRGlzcGxheVRleHQ+PHJlY29yZD48cmVjLW51bWJlcj4yMTA0PC9yZWMt
bnVtYmVyPjxmb3JlaWduLWtleXM+PGtleSBhcHA9IkVOIiBkYi1pZD0iMjkyMDJhd2Fnenp4Znhl
c3NzdnB3Znd4cjV6NXBwd3d4ejlyIiB0aW1lc3RhbXA9IjE2OTYxNjg3NzkiPjIxMDQ8L2tleT48
L2ZvcmVpZ24ta2V5cz48cmVmLXR5cGUgbmFtZT0iSm91cm5hbCBBcnRpY2xlIj4xNzwvcmVmLXR5
cGU+PGNvbnRyaWJ1dG9ycz48YXV0aG9ycz48YXV0aG9yPlByb3ZlbnNpLCBHdXN0YXZvPC9hdXRo
b3I+PGF1dGhvcj5TY2htaWR0LCBTY2hlaWxhIERhaWFuZTwvYXV0aG9yPjxhdXRob3I+Qm9laG1l
LCBNYXJjdXM8L2F1dGhvcj48YXV0aG9yPkJhc3RpYWFuc3NlbiwgVGhvbWF6IEYuIFMuPC9hdXRo
b3I+PGF1dGhvcj5SYW5pLCBCYXJiYXJhPC9hdXRob3I+PGF1dGhvcj5Db3N0YSwgQWxlc3NpYTwv
YXV0aG9yPjxhdXRob3I+QnVzY2EsIEtpemtpdHphPC9hdXRob3I+PGF1dGhvcj5Gb3VoeSwgRmlv
bmE8L2F1dGhvcj48YXV0aG9yPlN0cmFpbiwgQ29uYWxsPC9hdXRob3I+PGF1dGhvcj5TdGFudG9u
LCBDYXRoZXJpbmU8L2F1dGhvcj48YXV0aG9yPkJsYW5kaW5hLCBQYXRyaXppbzwvYXV0aG9yPjxh
dXRob3I+SXpxdWllcmRvLCBJdmFuPC9hdXRob3I+PGF1dGhvcj5DcnlhbiwgSm9obiBGLjwvYXV0
aG9yPjxhdXRob3I+UGFzc2FuaSwgTWFyaWEgQmVhdHJpY2U8L2F1dGhvcj48L2F1dGhvcnM+PC9j
b250cmlidXRvcnM+PHRpdGxlcz48dGl0bGU+UHJldmVudGluZyBhZG9sZXNjZW50IHN0cmVzcy1p
bmR1Y2VkIGNvZ25pdGl2ZSBhbmQgbWljcm9iaW9tZSBjaGFuZ2VzIGJ5IGRpZXQ8L3RpdGxlPjxz
ZWNvbmRhcnktdGl0bGU+UHJvY2VlZGluZ3Mgb2YgdGhlIE5hdGlvbmFsIEFjYWRlbXkgb2YgU2Np
ZW5jZXMgb2YgdGhlIFVuaXRlZCBTdGF0ZXMgb2YgQW1lcmljYTwvc2Vjb25kYXJ5LXRpdGxlPjxz
aG9ydC10aXRsZT5QcmV2ZW50aW5nIGFkb2xlc2NlbnQgc3RyZXNzLWluZHVjZWQgY29nbml0aXZl
IGFuZCBtaWNyb2Jpb21lIGNoYW5nZXMgYnkgZGlldDwvc2hvcnQtdGl0bGU+PC90aXRsZXM+PHBl
cmlvZGljYWw+PGZ1bGwtdGl0bGU+UHJvY2VlZGluZ3Mgb2YgdGhlIE5hdGlvbmFsIEFjYWRlbXkg
b2YgU2NpZW5jZXMgb2YgdGhlIFVuaXRlZCBTdGF0ZXMgb2YgQW1lcmljYTwvZnVsbC10aXRsZT48
L3BlcmlvZGljYWw+PHBhZ2VzPjk2NDQtOTY1MTwvcGFnZXM+PHZvbHVtZT4xMTY8L3ZvbHVtZT48
bnVtYmVyPjE5PC9udW1iZXI+PHNlY3Rpb24+UHJvdmVuc2ksIEd1c3Rhdm8uIERlcGFydG1lbnQg
b2YgTmV1cm9zY2llbmNlLCBQc3ljaG9sb2d5LCBEcnVnIFJlc2VhcmNoIGFuZCBDaGlsZCBIZWFs
dGggKE5FVVJPRkFSQkEpLCBVbml2ZXJzaXRhIGRpIEZpcmVuemUsIDUwMTIxIEZsb3JlbmNlLCBJ
dGFseS4gU2NobWlkdCwgU2NoZWlsYSBEYWlhbmUuIERlcGFydG1lbnQgb2YgSGVhbHRoIFNjaWVu
Y2VzLCBVbml2ZXJzaXRhIGRpIEZpcmVuemUsIDUwMTIxIEZsb3JlbmNlLCBJdGFseS4gU2NobWlk
dCwgU2NoZWlsYSBEYWlhbmUuIE1lbW9yeSBDZW50ZXIsIEJyYWluIEluc3RpdHV0ZSBvZiBSaW8g
R3JhbmRlIGRvIFN1bCwgUG9udGlmaWNhbCBDYXRob2xpYyBVbml2ZXJzaXR5IG9mIFJpbyBHcmFu
ZGUgZG8gU3VsLCBQb3J0byBBbGVncmUgOTA2MTktOTAwLCBCcmF6aWwuIEJvZWhtZSwgTWFyY3Vz
LiBBUEMgTWljcm9iaW9tZSBJcmVsYW5kLCBVbml2ZXJzaXR5IENvbGxlZ2UgQ29yaywgQ29yayBU
MTIgWVQyMCwgSXJlbGFuZC4gQm9laG1lLCBNYXJjdXMuIERlcGFydG1lbnQgb2YgQW5hdG9teSBh
bmQgTmV1cm9zY2llbmNlLCBVbml2ZXJzaXR5IENvbGxlZ2UgQ29yaywgQ29yayBUMTIgWVQyMCwg
SXJlbGFuZC4gQmFzdGlhYW5zc2VuLCBUaG9tYXogRiBTLiBBUEMgTWljcm9iaW9tZSBJcmVsYW5k
LCBVbml2ZXJzaXR5IENvbGxlZ2UgQ29yaywgQ29yayBUMTIgWVQyMCwgSXJlbGFuZC4gQmFzdGlh
YW5zc2VuLCBUaG9tYXogRiBTLiBEZXBhcnRtZW50IG9mIEFuYXRvbXkgYW5kIE5ldXJvc2NpZW5j
ZSwgVW5pdmVyc2l0eSBDb2xsZWdlIENvcmssIENvcmsgVDEyIFlUMjAsIElyZWxhbmQuIFJhbmks
IEJhcmJhcmEuIERlcGFydG1lbnQgb2YgSGVhbHRoIFNjaWVuY2VzLCBVbml2ZXJzaXRhIGRpIEZp
cmVuemUsIDUwMTIxIEZsb3JlbmNlLCBJdGFseS4gQ29zdGEsIEFsZXNzaWEuIERlcGFydG1lbnQg
b2YgSGVhbHRoIFNjaWVuY2VzLCBVbml2ZXJzaXRhIGRpIEZpcmVuemUsIDUwMTIxIEZsb3JlbmNl
LCBJdGFseS4gQnVzY2EsIEtpemtpdHphLiBGb29kIEJpb3NjaWVuY2VzIERlcGFydG1lbnQsIFRl
YWdhc2MgRm9vZCBSZXNlYXJjaCBDZW50cmUsIEZlcm1veSBQNjEgQzk5NiwgSXJlbGFuZC4gRm91
aHksIEZpb25hLiBBUEMgTWljcm9iaW9tZSBJcmVsYW5kLCBVbml2ZXJzaXR5IENvbGxlZ2UgQ29y
aywgQ29yayBUMTIgWVQyMCwgSXJlbGFuZC4gRm91aHksIEZpb25hLiBGb29kIEJpb3NjaWVuY2Vz
IERlcGFydG1lbnQsIFRlYWdhc2MgRm9vZCBSZXNlYXJjaCBDZW50cmUsIEZlcm1veSBQNjEgQzk5
NiwgSXJlbGFuZC4gU3RyYWluLCBDb25hbGwuIEZvb2QgQmlvc2NpZW5jZXMgRGVwYXJ0bWVudCwg
VGVhZ2FzYyBGb29kIFJlc2VhcmNoIENlbnRyZSwgRmVybW95IFA2MSBDOTk2LCBJcmVsYW5kLiBT
dGFudG9uLCBDYXRoZXJpbmUuIEFQQyBNaWNyb2Jpb21lIElyZWxhbmQsIFVuaXZlcnNpdHkgQ29s
bGVnZSBDb3JrLCBDb3JrIFQxMiBZVDIwLCBJcmVsYW5kLiBTdGFudG9uLCBDYXRoZXJpbmUuIEZv
b2QgQmlvc2NpZW5jZXMgRGVwYXJ0bWVudCwgVGVhZ2FzYyBGb29kIFJlc2VhcmNoIENlbnRyZSwg
RmVybW95IFA2MSBDOTk2LCBJcmVsYW5kLiBCbGFuZGluYSwgUGF0cml6aW8uIERlcGFydG1lbnQg
b2YgTmV1cm9zY2llbmNlLCBQc3ljaG9sb2d5LCBEcnVnIFJlc2VhcmNoIGFuZCBDaGlsZCBIZWFs
dGggKE5FVVJPRkFSQkEpLCBVbml2ZXJzaXRhIGRpIEZpcmVuemUsIDUwMTIxIEZsb3JlbmNlLCBJ
dGFseS4gSXpxdWllcmRvLCBJdmFuLiBNZW1vcnkgQ2VudGVyLCBCcmFpbiBJbnN0aXR1dGUgb2Yg
UmlvIEdyYW5kZSBkbyBTdWwsIFBvbnRpZmljYWwgQ2F0aG9saWMgVW5pdmVyc2l0eSBvZiBSaW8g
R3JhbmRlIGRvIFN1bCwgUG9ydG8gQWxlZ3JlIDkwNjE5LTkwMCwgQnJhemlsOyBpenF1aWVyQHRl
cnJhLmNvbS5iciBiZWF0cmljZS5wYXNzYW5pQHVuaWZpLml0LiBJenF1aWVyZG8sIEl2YW4uIE5h
dGlvbmFsIEluc3RpdHV0ZSBvZiBUcmFuc2xhdGlvbmFsIE5ldXJvc2NpZW5jZSwgTmF0aW9uYWwg
Q291bmNpbCBmb3IgU2NpZW50aWZpYyBhbmQgVGVjaG5vbG9naWNhbCBEZXZlbG9wbWVudCA3MTYw
NS0xNzAsIEJyYXNpbGlhLCBCcmF6aWwuIENyeWFuLCBKb2huIEYuIEFQQyBNaWNyb2Jpb21lIEly
ZWxhbmQsIFVuaXZlcnNpdHkgQ29sbGVnZSBDb3JrLCBDb3JrIFQxMiBZVDIwLCBJcmVsYW5kLiBD
cnlhbiwgSm9obiBGLiBEZXBhcnRtZW50IG9mIEFuYXRvbXkgYW5kIE5ldXJvc2NpZW5jZSwgVW5p
dmVyc2l0eSBDb2xsZWdlIENvcmssIENvcmsgVDEyIFlUMjAsIElyZWxhbmQuIFBhc3NhbmksIE1h
cmlhIEJlYXRyaWNlLiBEZXBhcnRtZW50IG9mIEhlYWx0aCBTY2llbmNlcywgVW5pdmVyc2l0YSBk
aSBGaXJlbnplLCA1MDEyMSBGbG9yZW5jZSwgSXRhbHk7IGl6cXVpZXJAdGVycmEuY29tLmJyIGJl
YXRyaWNlLnBhc3NhbmlAdW5pZmkuaXQuPC9zZWN0aW9uPjxrZXl3b3Jkcz48a2V5d29yZD5Bbmlt
YWxzPC9rZXl3b3JkPjxrZXl3b3JkPkFueGlldHkvbWkgW01pY3JvYmlvbG9neV08L2tleXdvcmQ+
PGtleXdvcmQ+QW54aWV0eS9wcCBbUGh5c2lvcGF0aG9sb2d5XTwva2V5d29yZD48a2V5d29yZD5B
bnhpZXR5L3BjIFtQcmV2ZW50aW9uICZhbXA7IENvbnRyb2xdPC9rZXl3b3JkPjxrZXl3b3JkPkJl
aGF2aW9yLCBBbmltYWwvZGUgW0RydWcgRWZmZWN0c108L2tleXdvcmQ+PGtleXdvcmQ+KkNvZ25p
dGlvbi9kZSBbRHJ1ZyBFZmZlY3RzXTwva2V5d29yZD48a2V5d29yZD4qRGlldDwva2V5d29yZD48
a2V5d29yZD4qRmF0dHkgQWNpZHMsIE9tZWdhLTMvcGQgW1BoYXJtYWNvbG9neV08L2tleXdvcmQ+
PGtleXdvcmQ+Kkdhc3Ryb2ludGVzdGluYWwgTWljcm9iaW9tZS9kZSBbRHJ1ZyBFZmZlY3RzXTwv
a2V5d29yZD48a2V5d29yZD4qSGlwcG9jYW1wdXMvcHAgW1BoeXNpb3BhdGhvbG9neV08L2tleXdv
cmQ+PGtleXdvcmQ+TWFsZTwva2V5d29yZD48a2V5d29yZD5SYXRzPC9rZXl3b3JkPjxrZXl3b3Jk
PlJhdHMsIFdpc3Rhcjwva2V5d29yZD48a2V5d29yZD5TdHJlc3MsIFBzeWNob2xvZ2ljYWwvbWkg
W01pY3JvYmlvbG9neV08L2tleXdvcmQ+PGtleXdvcmQ+U3RyZXNzLCBQc3ljaG9sb2dpY2FsL3Bw
IFtQaHlzaW9wYXRob2xvZ3ldPC9rZXl3b3JkPjxrZXl3b3JkPlN0cmVzcywgUHN5Y2hvbG9naWNh
bC9wYyBbUHJldmVudGlvbiAmYW1wOyBDb250cm9sXTwva2V5d29yZD48a2V5d29yZD4qU3RyZXNz
LCBQc3ljaG9sb2dpY2FsPC9rZXl3b3JkPjwva2V5d29yZHM+PGRhdGVzPjx5ZWFyPjIwMTk8L3ll
YXI+PC9kYXRlcz48aXNibj4xMDkxLTY0OTAgMDAyNy04NDI0PC9pc2JuPjx1cmxzPjxyZWxhdGVk
LXVybHM+PHVybD5odHRwOi8vb3ZpZHNwLm92aWQuY29tL292aWR3ZWIuY2dpP1Q9SlMmYW1wO1BB
R0U9cmVmZXJlbmNlJmFtcDtEPW1lZDE2JmFtcDtORVdTPU4mYW1wO0FOPTMxMDEwOTIxPC91cmw+
PC9yZWxhdGVkLXVybHM+PC91cmxzPjxlbGVjdHJvbmljLXJlc291cmNlLW51bT5odHRwczovL2R4
LmRvaS5vcmcvMTAuMTA3My9wbmFzLjE4MjA4MzIxMTY8L2VsZWN0cm9uaWMtcmVzb3VyY2UtbnVt
PjxyZW1vdGUtZGF0YWJhc2UtbmFtZT5PdmlkIE1FRExJTkUoUikgJmx0OzIwMTkmZ3Q7PC9yZW1v
dGUtZGF0YWJhc2UtbmFtZT48YWNjZXNzLWRhdGU+MjAxOTA0MjIvLzwvYWNjZXNzLWRhdGU+PC9y
ZWNvcmQ+PC9DaXRlPjwvRW5kTm90ZT5=
</w:fldData>
              </w:fldChar>
            </w:r>
            <w:r w:rsidR="007B790E">
              <w:rPr>
                <w:rFonts w:ascii="Times New Roman" w:eastAsia="宋体" w:hAnsi="Times New Roman" w:cs="Times New Roman"/>
                <w:color w:val="000000" w:themeColor="text1"/>
                <w:kern w:val="0"/>
                <w:sz w:val="22"/>
                <w:szCs w:val="22"/>
                <w:lang w:val="en-GB"/>
              </w:rPr>
              <w:instrText xml:space="preserve"> ADDIN EN.CITE.DATA </w:instrText>
            </w:r>
            <w:r w:rsidR="007B790E">
              <w:rPr>
                <w:rFonts w:ascii="Times New Roman" w:eastAsia="宋体" w:hAnsi="Times New Roman" w:cs="Times New Roman"/>
                <w:color w:val="000000" w:themeColor="text1"/>
                <w:kern w:val="0"/>
                <w:sz w:val="22"/>
                <w:szCs w:val="22"/>
                <w:lang w:val="en-GB"/>
              </w:rPr>
            </w:r>
            <w:r w:rsidR="007B790E">
              <w:rPr>
                <w:rFonts w:ascii="Times New Roman" w:eastAsia="宋体" w:hAnsi="Times New Roman" w:cs="Times New Roman"/>
                <w:color w:val="000000" w:themeColor="text1"/>
                <w:kern w:val="0"/>
                <w:sz w:val="22"/>
                <w:szCs w:val="22"/>
                <w:lang w:val="en-GB"/>
              </w:rPr>
              <w:fldChar w:fldCharType="end"/>
            </w:r>
            <w:r w:rsidR="007B790E">
              <w:rPr>
                <w:rFonts w:ascii="Times New Roman" w:eastAsia="宋体" w:hAnsi="Times New Roman" w:cs="Times New Roman"/>
                <w:color w:val="000000" w:themeColor="text1"/>
                <w:kern w:val="0"/>
                <w:sz w:val="22"/>
                <w:szCs w:val="22"/>
                <w:lang w:val="en-GB"/>
              </w:rPr>
            </w:r>
            <w:r w:rsidR="007B790E">
              <w:rPr>
                <w:rFonts w:ascii="Times New Roman" w:eastAsia="宋体" w:hAnsi="Times New Roman" w:cs="Times New Roman"/>
                <w:color w:val="000000" w:themeColor="text1"/>
                <w:kern w:val="0"/>
                <w:sz w:val="22"/>
                <w:szCs w:val="22"/>
                <w:lang w:val="en-GB"/>
              </w:rPr>
              <w:fldChar w:fldCharType="separate"/>
            </w:r>
            <w:r w:rsidR="007B790E" w:rsidRPr="007B790E">
              <w:rPr>
                <w:rFonts w:ascii="Times New Roman" w:eastAsia="宋体" w:hAnsi="Times New Roman" w:cs="Times New Roman"/>
                <w:noProof/>
                <w:color w:val="000000" w:themeColor="text1"/>
                <w:kern w:val="0"/>
                <w:sz w:val="22"/>
                <w:szCs w:val="22"/>
                <w:vertAlign w:val="superscript"/>
                <w:lang w:val="en-GB"/>
              </w:rPr>
              <w:t>11</w:t>
            </w:r>
            <w:r w:rsidR="007B790E">
              <w:rPr>
                <w:rFonts w:ascii="Times New Roman" w:eastAsia="宋体" w:hAnsi="Times New Roman" w:cs="Times New Roman"/>
                <w:color w:val="000000" w:themeColor="text1"/>
                <w:kern w:val="0"/>
                <w:sz w:val="22"/>
                <w:szCs w:val="22"/>
                <w:lang w:val="en-GB"/>
              </w:rPr>
              <w:fldChar w:fldCharType="end"/>
            </w:r>
          </w:p>
        </w:tc>
        <w:tc>
          <w:tcPr>
            <w:tcW w:w="913" w:type="dxa"/>
            <w:hideMark/>
          </w:tcPr>
          <w:p w14:paraId="48249410"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w:t>
            </w:r>
          </w:p>
        </w:tc>
        <w:tc>
          <w:tcPr>
            <w:tcW w:w="1849" w:type="dxa"/>
            <w:gridSpan w:val="2"/>
            <w:hideMark/>
          </w:tcPr>
          <w:p w14:paraId="3E50FFE8"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Male Wistar Rats </w:t>
            </w:r>
          </w:p>
          <w:p w14:paraId="447635CE"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w:t>
            </w:r>
          </w:p>
        </w:tc>
        <w:tc>
          <w:tcPr>
            <w:tcW w:w="1701" w:type="dxa"/>
            <w:hideMark/>
          </w:tcPr>
          <w:p w14:paraId="05FB0777" w14:textId="77777777" w:rsidR="00EB11E9" w:rsidRPr="009522BB" w:rsidRDefault="00EB11E9" w:rsidP="00214CBB">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enriched diet with the ω-3 polyunsaturated fatty acids eicosapentaenoic acid, docosahexaenoic acid, and docosapentaenoi</w:t>
            </w:r>
            <w:r w:rsidRPr="009522BB">
              <w:rPr>
                <w:rFonts w:ascii="Times New Roman" w:eastAsia="宋体" w:hAnsi="Times New Roman" w:cs="Times New Roman"/>
                <w:color w:val="000000" w:themeColor="text1"/>
                <w:kern w:val="0"/>
                <w:sz w:val="22"/>
                <w:szCs w:val="22"/>
                <w:lang w:val="en-GB"/>
              </w:rPr>
              <w:lastRenderedPageBreak/>
              <w:t>c acid and vitamin A (SED) </w:t>
            </w:r>
          </w:p>
        </w:tc>
        <w:tc>
          <w:tcPr>
            <w:tcW w:w="1685" w:type="dxa"/>
            <w:gridSpan w:val="2"/>
            <w:hideMark/>
          </w:tcPr>
          <w:p w14:paraId="0A5A1BBA"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lastRenderedPageBreak/>
              <w:t>SPT </w:t>
            </w:r>
          </w:p>
        </w:tc>
        <w:tc>
          <w:tcPr>
            <w:tcW w:w="1480" w:type="dxa"/>
            <w:hideMark/>
          </w:tcPr>
          <w:p w14:paraId="3DE66A97"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EPM </w:t>
            </w:r>
          </w:p>
        </w:tc>
        <w:tc>
          <w:tcPr>
            <w:tcW w:w="1371" w:type="dxa"/>
            <w:gridSpan w:val="2"/>
          </w:tcPr>
          <w:p w14:paraId="4B93E94A"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w:t>
            </w:r>
          </w:p>
        </w:tc>
        <w:tc>
          <w:tcPr>
            <w:tcW w:w="1942" w:type="dxa"/>
            <w:hideMark/>
          </w:tcPr>
          <w:p w14:paraId="04698BD6"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hAnsi="Times New Roman" w:cs="Times New Roman"/>
                <w:color w:val="000000" w:themeColor="text1"/>
                <w:sz w:val="22"/>
                <w:szCs w:val="22"/>
                <w:lang w:val="en-GB"/>
              </w:rPr>
              <w:t xml:space="preserve">SPT: No observable impact on behavior resembling anhedonia; EPM: Dietary changes did not influence the frequency of entries or the </w:t>
            </w:r>
            <w:r w:rsidRPr="009522BB">
              <w:rPr>
                <w:rFonts w:ascii="Times New Roman" w:hAnsi="Times New Roman" w:cs="Times New Roman"/>
                <w:color w:val="000000" w:themeColor="text1"/>
                <w:sz w:val="22"/>
                <w:szCs w:val="22"/>
                <w:lang w:val="en-GB"/>
              </w:rPr>
              <w:lastRenderedPageBreak/>
              <w:t>duration spent in the center.</w:t>
            </w:r>
          </w:p>
        </w:tc>
        <w:tc>
          <w:tcPr>
            <w:tcW w:w="1460" w:type="dxa"/>
            <w:hideMark/>
          </w:tcPr>
          <w:p w14:paraId="60263CF3"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lastRenderedPageBreak/>
              <w:t>/ </w:t>
            </w:r>
          </w:p>
        </w:tc>
      </w:tr>
      <w:tr w:rsidR="00EB11E9" w:rsidRPr="009522BB" w14:paraId="0DCFBCDE" w14:textId="77777777" w:rsidTr="00214CBB">
        <w:trPr>
          <w:gridAfter w:val="3"/>
          <w:wAfter w:w="6006" w:type="dxa"/>
          <w:trHeight w:val="300"/>
        </w:trPr>
        <w:tc>
          <w:tcPr>
            <w:cnfStyle w:val="001000000000" w:firstRow="0" w:lastRow="0" w:firstColumn="1" w:lastColumn="0" w:oddVBand="0" w:evenVBand="0" w:oddHBand="0" w:evenHBand="0" w:firstRowFirstColumn="0" w:firstRowLastColumn="0" w:lastRowFirstColumn="0" w:lastRowLastColumn="0"/>
            <w:tcW w:w="1207" w:type="dxa"/>
            <w:hideMark/>
          </w:tcPr>
          <w:p w14:paraId="49575573" w14:textId="1105EDC4" w:rsidR="00EB11E9" w:rsidRPr="006E65A9" w:rsidRDefault="00EB11E9" w:rsidP="00214CBB">
            <w:pPr>
              <w:textAlignment w:val="baseline"/>
              <w:rPr>
                <w:rFonts w:ascii="Times New Roman" w:eastAsia="宋体" w:hAnsi="Times New Roman" w:cs="Times New Roman"/>
                <w:b w:val="0"/>
                <w:bCs w:val="0"/>
                <w:color w:val="000000" w:themeColor="text1"/>
                <w:kern w:val="0"/>
                <w:sz w:val="22"/>
                <w:szCs w:val="22"/>
                <w:vertAlign w:val="superscript"/>
                <w:lang w:val="en-GB"/>
              </w:rPr>
            </w:pPr>
            <w:r w:rsidRPr="009522BB">
              <w:rPr>
                <w:rFonts w:ascii="Times New Roman" w:eastAsia="宋体" w:hAnsi="Times New Roman" w:cs="Times New Roman"/>
                <w:color w:val="000000" w:themeColor="text1"/>
                <w:kern w:val="0"/>
                <w:sz w:val="22"/>
                <w:szCs w:val="22"/>
                <w:lang w:val="en-GB"/>
              </w:rPr>
              <w:t>Takahashi et al., 2022</w:t>
            </w:r>
            <w:r w:rsidR="007B790E">
              <w:rPr>
                <w:rFonts w:ascii="Times New Roman" w:eastAsia="宋体" w:hAnsi="Times New Roman" w:cs="Times New Roman"/>
                <w:color w:val="000000" w:themeColor="text1"/>
                <w:kern w:val="0"/>
                <w:sz w:val="22"/>
                <w:szCs w:val="22"/>
                <w:lang w:val="en-GB"/>
              </w:rPr>
              <w:fldChar w:fldCharType="begin">
                <w:fldData xml:space="preserve">PEVuZE5vdGU+PENpdGU+PEF1dGhvcj5UYWthaGFzaGk8L0F1dGhvcj48WWVhcj4yMDIyPC9ZZWFy
PjxSZWNOdW0+NTEzPC9SZWNOdW0+PERpc3BsYXlUZXh0PjxzdHlsZSBmYWNlPSJzdXBlcnNjcmlw
dCI+MTI8L3N0eWxlPjwvRGlzcGxheVRleHQ+PHJlY29yZD48cmVjLW51bWJlcj41MTM8L3JlYy1u
dW1iZXI+PGZvcmVpZ24ta2V5cz48a2V5IGFwcD0iRU4iIGRiLWlkPSIyOTIwMmF3YWd6enhmeGVz
c3N2cHdmd3hyNXo1cHB3d3h6OXIiIHRpbWVzdGFtcD0iMTY4NTIxMDMzOCI+NTEzPC9rZXk+PC9m
b3JlaWduLWtleXM+PHJlZi10eXBlIG5hbWU9IkpvdXJuYWwgQXJ0aWNsZSI+MTc8L3JlZi10eXBl
Pjxjb250cmlidXRvcnM+PGF1dGhvcnM+PGF1dGhvcj5UYWthaGFzaGksIEVpa2k8L2F1dGhvcj48
YXV0aG9yPk9ubywgRXRzdXJvPC9hdXRob3I+PC9hdXRob3JzPjxzZWNvbmRhcnktYXV0aG9ycz48
YXV0aG9yPkJhcmJvc2EsIFIuIFMuIEQuIFZpZWlyYS1Db2VsaG8gTS4gQS4gQnJlbW5lciBKLiBE
LiBNb2F6emFtaSBLLiBXaXR0YnJvZHQgTS4gVC4gTnllIEouIENodSBYLiBaaG91IFkuIEh1IFou
IExvdSBKLiBTb25nIFcuIExpIEouIExpYW5nIFguIENoZW4gQy4gV2FuZyBTLiBZYW5nIEIuIENo
ZW4gTC4gWmhhbmcgWC4gU29uZyBKLiBEb25nIFkuIENoZW4gUy4gSGUgTC4gWGllIFEuIENoZW4g
WC4gTGkgVy4gZGUgS2xvZXQgRS4gUi4gSm9lbHMgTS4gSG9sc2JvZXIgRi4gRGluYW4gVC4gRy4g
Q3J5YW4gSi4gRi4gRHVhbiBKLiBIdWFuZyBZLiBUYW4gWC4gQ2hhaSBULiBXdSBKLiBaaGFuZyBI
LiBMaSBZLiBIdSBYLiBaaGVuZyBQLiBKaSBQLiBaaGFvIEwuIFlhbmcgRC4gRmFuZyBMLiBTb25n
IEouIFhpZSBQLiBHb3RvIFQuIEt1Ym90YSBZLiBUb3lvZGEgQS4gSG91IFkuIEYuIFNoYW4gQy4g
Wmh1YW5nIFMuIFkuIFpodWFuZyBRLiBRLiBHaG9zaCBBLiBaaHUgSy4gQy4gS29uZyBYLiBLLiBX
YW5nIFMuIE0uIEdvbmcgWS4gTC4gWWFuZyBZLiBZLiBUYW8gQi4gU3VuIEwuIEguIFpoYW8gSC4g
WS4gR3VvIFguIFouIFdhbmcgVy4gUS4gTmluZyBHLiBHdSBZLiBZLiBMaSBTLiBULiBMaXUgSi4g
TS4gSmlhbmcgSC4gTGluZyBaLiBaaGFuZyBZLiBNYW8gSC4gTWEgWi4gWWluIFkuIFdhbmcgVy4g
VGFuZyBXLiBUYW4gWi4gU2hpIEouIExpIEwuIFJ1YW4gQi4gS2ltIEUuIEtpbSBFLiBKLiBTZW8g
Uy4gVy4gSHVyIEMuIEcuIE1jR3JlZ29yIFIuIEEuIENob2kgTS4gUy4gS3Jpcy1FdGhlcnRvbiBQ
LiBNLiBQZXRlcnNlbiBLLiBTLiBIaWJiZWxuIEouIFIuIEh1cmxleSBELiBLb2xpY2sgVi4gUGVv
cGxlcyBTLiBSb2RyaWd1ZXogTi4gV29vZHdhcmQtTG9wZXogRy4gS3V0aSBELiBXaW5rbGVyIFou
IEhvcnZhdGggSy4gSnVoYXN6IEIuIFBhaG9sY3NlayBNLiBTdGFnZWwgQS4gU3RhZ2VsIEEuIEd1
bHlhcyBHLiBDemVnbGVkaSBMLiBGZXJlbmN6aSBTLiBLb3ZhY3MgSy4gSi4gTGl1IFkuIFpoYW5n
IEwuIFdhbmcgWC4gV2FuZyBaLiBaaGFuZyBKLiBKaWFuZyBSLiBXYW5nIFguIFdhbmcgSy4gTGl1
IFouIFhpYSBaLiBYdSBaLiBOaWUgWS4gTHYgWC4gV3UgWC4gWmh1IEguIER1YW4gTC4gTGl1IFou
IExpIEMuIEZhbiBYLiBLdWFuZyBZLiBaaGFuZyBYLiBDaGVuIEwuIFNvbmcgSi4gWmhvdSBZLiBU
YWthaGFzaGkgRS4gSGUgRy4gTGkgVy4gTWFyeCBXLiBMYW5lIE0uIEhvY2tleSBNLiBBc2xhbSBI
LiBCZXJrIE0uIFdhbGRlciBLLiBCb3JzaW5pIEEuIEZpcnRoIEouIFBhcmlhbnRlIEMuIE0uIEJl
cmRpbmcgSy4gQ3J5YW4gSi4gRi4gQ2xhcmtlIEcuIENyYWlnIEouIE0uIFN1IEsuIFAuIE1pc2No
b3Vsb24gRC4gR29tZXotUGluaWxsYSBGLiBGb3N0ZXIgSi4gQS4gQ2FuaSBQLiBELiBUaHVyZXQg
Uy4gU3RhdWRhY2hlciBILiBNLiBTYW5jaGV6LVZpbGxlZ2FzIEEuIEFyc2hhZCBILiBBa2JhcmFs
eSBULiBPJmFwb3M7TmVpbCBBLiBTZWdhc2J5IFQuIEphY2thIEYuIE4uIE5hZ2FzaGltYSBLLiBN
b2NoaXp1a2kgSi4gSGlzYWRhIFQuIFN1enVraSBTLiBTaGltb211cmEgSy4gTmlpbWkgSy4gVGFr
YWhhc2hpIEUuIEl0YWt1cmEgQy4gUmVhcmRvbiBTLiBTaGVyd2luIEUuIEJvcmRlbnN0ZWluIFMu
IFIuIFF1aW5uIEouIEwuIERpbmFuIFQuIEcuIENyeWFuIEouIEYuIFNpbXBzb24gQy4gQS4gRGlh
ei1BcnRlY2hlIEMuIEVsaWJ5IEQuIFNjaHdhcnR6IE8uIFMuIFNpbW1vbnMgSi4gRy4gQ293YW4g
Qy4gUy4gTS4gU255ZGVyIEouIFMuIFNvdW1pZXIgQS4gQnJld2VyIE0uIFBpY2tlbCBKLiBDYW1l
cm9uIEguIEEuIFNvbW1lciBGLiBCYWNraGVkIEYuIFN0cmVrYWxvdmEgVC4gU3BhbmFnZWwgUi4g
QmFydHNjaCBELiBIZW5uIEYuIEEuIEdhc3MgUC4gU3VkbyBOLiBDaGlkYSBZLiBBaWJhIFkuIFNv
bm9kYSBKLiBPeWFtYSBOLiBZdSBYLiBOLiBLdWJvIEMuIEtvZ2EgWS4gVG95b2RhIEEuIFRveW9k
YSBBLiBTaGltb25pc2hpIEguIFNhdG8gTS4gVXN1ZGEgSy4gT2hzYXdhIE4uIE5hZ2Fva2EgSy4g
VmVyb25lc2UgTi4gU21pdGggTC4gWWFuZyBaLiBMaSBKLiBHdWkgWC4gU2hpIFguIEJhbyBaLiBI
YW4gSC4gTGkgTS4gRC48L2F1dGhvcj48L3NlY29uZGFyeS1hdXRob3JzPjwvY29udHJpYnV0b3Jz
PjxhdXRoLWFkZHJlc3M+VGFrYWhhc2hpLCBFaWtpOiBEZXBhcnRtZW50IG9mIEJpb21lZGljaW5l
LCBHcmFkdWF0ZSBTY2hvb2wgb2YgTWVkaWNhbCBTY2llbmNlcywgS3l1c2h1IFVuaXZlcnNpdHks
IDMtMS0xIE1haWRhc2hpLCBIaWdhc2hpLWt1LCBGdWt1b2thLCBKYXBhbiwgODEyLTg1ODIsIHRh
a2FoYXNoaS5laWtpLjk2OUBtLmt5dXNodS11LmFjLmpwJiN4RDtUYWthaGFzaGksIEVpa2k6IHRh
a2FoYXNoaS5laWtpLjk2OUBtLmt5dXNodS11LmFjLmpwPC9hdXRoLWFkZHJlc3M+PHRpdGxlcz48
dGl0bGU+RGlmZmVyZW50aWFsIGVmZmVjdHMgb2YgZGlmZmVyZW50IGRpZXRzIG9uIGRlcHJlc3Np
dmUtbGlrZSBwaGVub3R5cGVzIGluIEM1N0JML0pKbXNTTGMgbWljZTwvdGl0bGU+PHNlY29uZGFy
eS10aXRsZT5QaHlzaW9sb2d5ICZhbXA7IEJlaGF2aW9yPC9zZWNvbmRhcnktdGl0bGU+PC90aXRs
ZXM+PHBlcmlvZGljYWw+PGZ1bGwtdGl0bGU+UGh5c2lvbG9neSAmYW1wOyBiZWhhdmlvcjwvZnVs
bC10aXRsZT48L3BlcmlvZGljYWw+PHZvbHVtZT4yNDM8L3ZvbHVtZT48a2V5d29yZHM+PGtleXdv
cmQ+KkRpZXRzPC9rZXl3b3JkPjxrZXl3b3JkPipNYWpvciBEZXByZXNzaW9uPC9rZXl3b3JkPjxr
ZXl3b3JkPipNaWNyb29yZ2FuaXNtczwva2V5d29yZD48a2V5d29yZD4qUGhlbm90eXBlczwva2V5
d29yZD48a2V5d29yZD5BbmltYWwgQmVoYXZpb3I8L2tleXdvcmQ+PGtleXdvcmQ+QW5pbWFsIE1v
ZGVsczwva2V5d29yZD48a2V5d29yZD5Db3J0aWNvc3Rlcm9uZTwva2V5d29yZD48a2V5d29yZD5N
aWNlPC9rZXl3b3JkPjwva2V5d29yZHM+PGRhdGVzPjx5ZWFyPjIwMjI8L3llYXI+PC9kYXRlcz48
cHViLWxvY2F0aW9uPk5ldGhlcmxhbmRzPC9wdWItbG9jYXRpb24+PHB1Ymxpc2hlcj5FbHNldmll
ciBTY2llbmNlJiN4RDtOZXRoZXJsYW5kczwvcHVibGlzaGVyPjxpc2JuPjAwMzEtOTM4NDwvaXNi
bj48d29yay10eXBlPlBoeXNpb2xvZ2ljYWwgUHJvY2Vzc2VzIDI1NDA8L3dvcmstdHlwZT48dXJs
cz48cmVsYXRlZC11cmxzPjx1cmw+aHR0cDovL292aWRzcC5vdmlkLmNvbS9vdmlkd2ViLmNnaT9U
PUpTJmFtcDtQQUdFPXJlZmVyZW5jZSZhbXA7RD1wc3ljMjEmYW1wO05FV1M9TiZhbXA7QU49MjAy
Mi0xMDM5NC0wMDE8L3VybD48L3JlbGF0ZWQtdXJscz48L3VybHM+PGVsZWN0cm9uaWMtcmVzb3Vy
Y2UtbnVtPmh0dHBzOi8vZHguZG9pLm9yZy8xMC4xMDE2L2oucGh5c2JlaC4yMDIxLjExMzYyMzwv
ZWxlY3Ryb25pYy1yZXNvdXJjZS1udW0+PHJlbW90ZS1kYXRhYmFzZS1uYW1lPkFQQSBQc3ljSW5m
byAmbHQ7MjAyMiB0byBNYXkgV2VlayA0IDIwMjMmZ3Q7PC9yZW1vdGUtZGF0YWJhc2UtbmFtZT48
bGFuZ3VhZ2U+RW5nbGlzaDwvbGFuZ3VhZ2U+PC9yZWNvcmQ+PC9DaXRlPjwvRW5kTm90ZT4A
</w:fldData>
              </w:fldChar>
            </w:r>
            <w:r w:rsidR="007B790E">
              <w:rPr>
                <w:rFonts w:ascii="Times New Roman" w:eastAsia="宋体" w:hAnsi="Times New Roman" w:cs="Times New Roman"/>
                <w:color w:val="000000" w:themeColor="text1"/>
                <w:kern w:val="0"/>
                <w:sz w:val="22"/>
                <w:szCs w:val="22"/>
                <w:lang w:val="en-GB"/>
              </w:rPr>
              <w:instrText xml:space="preserve"> ADDIN EN.CITE </w:instrText>
            </w:r>
            <w:r w:rsidR="007B790E">
              <w:rPr>
                <w:rFonts w:ascii="Times New Roman" w:eastAsia="宋体" w:hAnsi="Times New Roman" w:cs="Times New Roman"/>
                <w:color w:val="000000" w:themeColor="text1"/>
                <w:kern w:val="0"/>
                <w:sz w:val="22"/>
                <w:szCs w:val="22"/>
                <w:lang w:val="en-GB"/>
              </w:rPr>
              <w:fldChar w:fldCharType="begin">
                <w:fldData xml:space="preserve">PEVuZE5vdGU+PENpdGU+PEF1dGhvcj5UYWthaGFzaGk8L0F1dGhvcj48WWVhcj4yMDIyPC9ZZWFy
PjxSZWNOdW0+NTEzPC9SZWNOdW0+PERpc3BsYXlUZXh0PjxzdHlsZSBmYWNlPSJzdXBlcnNjcmlw
dCI+MTI8L3N0eWxlPjwvRGlzcGxheVRleHQ+PHJlY29yZD48cmVjLW51bWJlcj41MTM8L3JlYy1u
dW1iZXI+PGZvcmVpZ24ta2V5cz48a2V5IGFwcD0iRU4iIGRiLWlkPSIyOTIwMmF3YWd6enhmeGVz
c3N2cHdmd3hyNXo1cHB3d3h6OXIiIHRpbWVzdGFtcD0iMTY4NTIxMDMzOCI+NTEzPC9rZXk+PC9m
b3JlaWduLWtleXM+PHJlZi10eXBlIG5hbWU9IkpvdXJuYWwgQXJ0aWNsZSI+MTc8L3JlZi10eXBl
Pjxjb250cmlidXRvcnM+PGF1dGhvcnM+PGF1dGhvcj5UYWthaGFzaGksIEVpa2k8L2F1dGhvcj48
YXV0aG9yPk9ubywgRXRzdXJvPC9hdXRob3I+PC9hdXRob3JzPjxzZWNvbmRhcnktYXV0aG9ycz48
YXV0aG9yPkJhcmJvc2EsIFIuIFMuIEQuIFZpZWlyYS1Db2VsaG8gTS4gQS4gQnJlbW5lciBKLiBE
LiBNb2F6emFtaSBLLiBXaXR0YnJvZHQgTS4gVC4gTnllIEouIENodSBYLiBaaG91IFkuIEh1IFou
IExvdSBKLiBTb25nIFcuIExpIEouIExpYW5nIFguIENoZW4gQy4gV2FuZyBTLiBZYW5nIEIuIENo
ZW4gTC4gWmhhbmcgWC4gU29uZyBKLiBEb25nIFkuIENoZW4gUy4gSGUgTC4gWGllIFEuIENoZW4g
WC4gTGkgVy4gZGUgS2xvZXQgRS4gUi4gSm9lbHMgTS4gSG9sc2JvZXIgRi4gRGluYW4gVC4gRy4g
Q3J5YW4gSi4gRi4gRHVhbiBKLiBIdWFuZyBZLiBUYW4gWC4gQ2hhaSBULiBXdSBKLiBaaGFuZyBI
LiBMaSBZLiBIdSBYLiBaaGVuZyBQLiBKaSBQLiBaaGFvIEwuIFlhbmcgRC4gRmFuZyBMLiBTb25n
IEouIFhpZSBQLiBHb3RvIFQuIEt1Ym90YSBZLiBUb3lvZGEgQS4gSG91IFkuIEYuIFNoYW4gQy4g
Wmh1YW5nIFMuIFkuIFpodWFuZyBRLiBRLiBHaG9zaCBBLiBaaHUgSy4gQy4gS29uZyBYLiBLLiBX
YW5nIFMuIE0uIEdvbmcgWS4gTC4gWWFuZyBZLiBZLiBUYW8gQi4gU3VuIEwuIEguIFpoYW8gSC4g
WS4gR3VvIFguIFouIFdhbmcgVy4gUS4gTmluZyBHLiBHdSBZLiBZLiBMaSBTLiBULiBMaXUgSi4g
TS4gSmlhbmcgSC4gTGluZyBaLiBaaGFuZyBZLiBNYW8gSC4gTWEgWi4gWWluIFkuIFdhbmcgVy4g
VGFuZyBXLiBUYW4gWi4gU2hpIEouIExpIEwuIFJ1YW4gQi4gS2ltIEUuIEtpbSBFLiBKLiBTZW8g
Uy4gVy4gSHVyIEMuIEcuIE1jR3JlZ29yIFIuIEEuIENob2kgTS4gUy4gS3Jpcy1FdGhlcnRvbiBQ
LiBNLiBQZXRlcnNlbiBLLiBTLiBIaWJiZWxuIEouIFIuIEh1cmxleSBELiBLb2xpY2sgVi4gUGVv
cGxlcyBTLiBSb2RyaWd1ZXogTi4gV29vZHdhcmQtTG9wZXogRy4gS3V0aSBELiBXaW5rbGVyIFou
IEhvcnZhdGggSy4gSnVoYXN6IEIuIFBhaG9sY3NlayBNLiBTdGFnZWwgQS4gU3RhZ2VsIEEuIEd1
bHlhcyBHLiBDemVnbGVkaSBMLiBGZXJlbmN6aSBTLiBLb3ZhY3MgSy4gSi4gTGl1IFkuIFpoYW5n
IEwuIFdhbmcgWC4gV2FuZyBaLiBaaGFuZyBKLiBKaWFuZyBSLiBXYW5nIFguIFdhbmcgSy4gTGl1
IFouIFhpYSBaLiBYdSBaLiBOaWUgWS4gTHYgWC4gV3UgWC4gWmh1IEguIER1YW4gTC4gTGl1IFou
IExpIEMuIEZhbiBYLiBLdWFuZyBZLiBaaGFuZyBYLiBDaGVuIEwuIFNvbmcgSi4gWmhvdSBZLiBU
YWthaGFzaGkgRS4gSGUgRy4gTGkgVy4gTWFyeCBXLiBMYW5lIE0uIEhvY2tleSBNLiBBc2xhbSBI
LiBCZXJrIE0uIFdhbGRlciBLLiBCb3JzaW5pIEEuIEZpcnRoIEouIFBhcmlhbnRlIEMuIE0uIEJl
cmRpbmcgSy4gQ3J5YW4gSi4gRi4gQ2xhcmtlIEcuIENyYWlnIEouIE0uIFN1IEsuIFAuIE1pc2No
b3Vsb24gRC4gR29tZXotUGluaWxsYSBGLiBGb3N0ZXIgSi4gQS4gQ2FuaSBQLiBELiBUaHVyZXQg
Uy4gU3RhdWRhY2hlciBILiBNLiBTYW5jaGV6LVZpbGxlZ2FzIEEuIEFyc2hhZCBILiBBa2JhcmFs
eSBULiBPJmFwb3M7TmVpbCBBLiBTZWdhc2J5IFQuIEphY2thIEYuIE4uIE5hZ2FzaGltYSBLLiBN
b2NoaXp1a2kgSi4gSGlzYWRhIFQuIFN1enVraSBTLiBTaGltb211cmEgSy4gTmlpbWkgSy4gVGFr
YWhhc2hpIEUuIEl0YWt1cmEgQy4gUmVhcmRvbiBTLiBTaGVyd2luIEUuIEJvcmRlbnN0ZWluIFMu
IFIuIFF1aW5uIEouIEwuIERpbmFuIFQuIEcuIENyeWFuIEouIEYuIFNpbXBzb24gQy4gQS4gRGlh
ei1BcnRlY2hlIEMuIEVsaWJ5IEQuIFNjaHdhcnR6IE8uIFMuIFNpbW1vbnMgSi4gRy4gQ293YW4g
Qy4gUy4gTS4gU255ZGVyIEouIFMuIFNvdW1pZXIgQS4gQnJld2VyIE0uIFBpY2tlbCBKLiBDYW1l
cm9uIEguIEEuIFNvbW1lciBGLiBCYWNraGVkIEYuIFN0cmVrYWxvdmEgVC4gU3BhbmFnZWwgUi4g
QmFydHNjaCBELiBIZW5uIEYuIEEuIEdhc3MgUC4gU3VkbyBOLiBDaGlkYSBZLiBBaWJhIFkuIFNv
bm9kYSBKLiBPeWFtYSBOLiBZdSBYLiBOLiBLdWJvIEMuIEtvZ2EgWS4gVG95b2RhIEEuIFRveW9k
YSBBLiBTaGltb25pc2hpIEguIFNhdG8gTS4gVXN1ZGEgSy4gT2hzYXdhIE4uIE5hZ2Fva2EgSy4g
VmVyb25lc2UgTi4gU21pdGggTC4gWWFuZyBaLiBMaSBKLiBHdWkgWC4gU2hpIFguIEJhbyBaLiBI
YW4gSC4gTGkgTS4gRC48L2F1dGhvcj48L3NlY29uZGFyeS1hdXRob3JzPjwvY29udHJpYnV0b3Jz
PjxhdXRoLWFkZHJlc3M+VGFrYWhhc2hpLCBFaWtpOiBEZXBhcnRtZW50IG9mIEJpb21lZGljaW5l
LCBHcmFkdWF0ZSBTY2hvb2wgb2YgTWVkaWNhbCBTY2llbmNlcywgS3l1c2h1IFVuaXZlcnNpdHks
IDMtMS0xIE1haWRhc2hpLCBIaWdhc2hpLWt1LCBGdWt1b2thLCBKYXBhbiwgODEyLTg1ODIsIHRh
a2FoYXNoaS5laWtpLjk2OUBtLmt5dXNodS11LmFjLmpwJiN4RDtUYWthaGFzaGksIEVpa2k6IHRh
a2FoYXNoaS5laWtpLjk2OUBtLmt5dXNodS11LmFjLmpwPC9hdXRoLWFkZHJlc3M+PHRpdGxlcz48
dGl0bGU+RGlmZmVyZW50aWFsIGVmZmVjdHMgb2YgZGlmZmVyZW50IGRpZXRzIG9uIGRlcHJlc3Np
dmUtbGlrZSBwaGVub3R5cGVzIGluIEM1N0JML0pKbXNTTGMgbWljZTwvdGl0bGU+PHNlY29uZGFy
eS10aXRsZT5QaHlzaW9sb2d5ICZhbXA7IEJlaGF2aW9yPC9zZWNvbmRhcnktdGl0bGU+PC90aXRs
ZXM+PHBlcmlvZGljYWw+PGZ1bGwtdGl0bGU+UGh5c2lvbG9neSAmYW1wOyBiZWhhdmlvcjwvZnVs
bC10aXRsZT48L3BlcmlvZGljYWw+PHZvbHVtZT4yNDM8L3ZvbHVtZT48a2V5d29yZHM+PGtleXdv
cmQ+KkRpZXRzPC9rZXl3b3JkPjxrZXl3b3JkPipNYWpvciBEZXByZXNzaW9uPC9rZXl3b3JkPjxr
ZXl3b3JkPipNaWNyb29yZ2FuaXNtczwva2V5d29yZD48a2V5d29yZD4qUGhlbm90eXBlczwva2V5
d29yZD48a2V5d29yZD5BbmltYWwgQmVoYXZpb3I8L2tleXdvcmQ+PGtleXdvcmQ+QW5pbWFsIE1v
ZGVsczwva2V5d29yZD48a2V5d29yZD5Db3J0aWNvc3Rlcm9uZTwva2V5d29yZD48a2V5d29yZD5N
aWNlPC9rZXl3b3JkPjwva2V5d29yZHM+PGRhdGVzPjx5ZWFyPjIwMjI8L3llYXI+PC9kYXRlcz48
cHViLWxvY2F0aW9uPk5ldGhlcmxhbmRzPC9wdWItbG9jYXRpb24+PHB1Ymxpc2hlcj5FbHNldmll
ciBTY2llbmNlJiN4RDtOZXRoZXJsYW5kczwvcHVibGlzaGVyPjxpc2JuPjAwMzEtOTM4NDwvaXNi
bj48d29yay10eXBlPlBoeXNpb2xvZ2ljYWwgUHJvY2Vzc2VzIDI1NDA8L3dvcmstdHlwZT48dXJs
cz48cmVsYXRlZC11cmxzPjx1cmw+aHR0cDovL292aWRzcC5vdmlkLmNvbS9vdmlkd2ViLmNnaT9U
PUpTJmFtcDtQQUdFPXJlZmVyZW5jZSZhbXA7RD1wc3ljMjEmYW1wO05FV1M9TiZhbXA7QU49MjAy
Mi0xMDM5NC0wMDE8L3VybD48L3JlbGF0ZWQtdXJscz48L3VybHM+PGVsZWN0cm9uaWMtcmVzb3Vy
Y2UtbnVtPmh0dHBzOi8vZHguZG9pLm9yZy8xMC4xMDE2L2oucGh5c2JlaC4yMDIxLjExMzYyMzwv
ZWxlY3Ryb25pYy1yZXNvdXJjZS1udW0+PHJlbW90ZS1kYXRhYmFzZS1uYW1lPkFQQSBQc3ljSW5m
byAmbHQ7MjAyMiB0byBNYXkgV2VlayA0IDIwMjMmZ3Q7PC9yZW1vdGUtZGF0YWJhc2UtbmFtZT48
bGFuZ3VhZ2U+RW5nbGlzaDwvbGFuZ3VhZ2U+PC9yZWNvcmQ+PC9DaXRlPjwvRW5kTm90ZT4A
</w:fldData>
              </w:fldChar>
            </w:r>
            <w:r w:rsidR="007B790E">
              <w:rPr>
                <w:rFonts w:ascii="Times New Roman" w:eastAsia="宋体" w:hAnsi="Times New Roman" w:cs="Times New Roman"/>
                <w:color w:val="000000" w:themeColor="text1"/>
                <w:kern w:val="0"/>
                <w:sz w:val="22"/>
                <w:szCs w:val="22"/>
                <w:lang w:val="en-GB"/>
              </w:rPr>
              <w:instrText xml:space="preserve"> ADDIN EN.CITE.DATA </w:instrText>
            </w:r>
            <w:r w:rsidR="007B790E">
              <w:rPr>
                <w:rFonts w:ascii="Times New Roman" w:eastAsia="宋体" w:hAnsi="Times New Roman" w:cs="Times New Roman"/>
                <w:color w:val="000000" w:themeColor="text1"/>
                <w:kern w:val="0"/>
                <w:sz w:val="22"/>
                <w:szCs w:val="22"/>
                <w:lang w:val="en-GB"/>
              </w:rPr>
            </w:r>
            <w:r w:rsidR="007B790E">
              <w:rPr>
                <w:rFonts w:ascii="Times New Roman" w:eastAsia="宋体" w:hAnsi="Times New Roman" w:cs="Times New Roman"/>
                <w:color w:val="000000" w:themeColor="text1"/>
                <w:kern w:val="0"/>
                <w:sz w:val="22"/>
                <w:szCs w:val="22"/>
                <w:lang w:val="en-GB"/>
              </w:rPr>
              <w:fldChar w:fldCharType="end"/>
            </w:r>
            <w:r w:rsidR="007B790E">
              <w:rPr>
                <w:rFonts w:ascii="Times New Roman" w:eastAsia="宋体" w:hAnsi="Times New Roman" w:cs="Times New Roman"/>
                <w:color w:val="000000" w:themeColor="text1"/>
                <w:kern w:val="0"/>
                <w:sz w:val="22"/>
                <w:szCs w:val="22"/>
                <w:lang w:val="en-GB"/>
              </w:rPr>
            </w:r>
            <w:r w:rsidR="007B790E">
              <w:rPr>
                <w:rFonts w:ascii="Times New Roman" w:eastAsia="宋体" w:hAnsi="Times New Roman" w:cs="Times New Roman"/>
                <w:color w:val="000000" w:themeColor="text1"/>
                <w:kern w:val="0"/>
                <w:sz w:val="22"/>
                <w:szCs w:val="22"/>
                <w:lang w:val="en-GB"/>
              </w:rPr>
              <w:fldChar w:fldCharType="separate"/>
            </w:r>
            <w:r w:rsidR="007B790E" w:rsidRPr="007B790E">
              <w:rPr>
                <w:rFonts w:ascii="Times New Roman" w:eastAsia="宋体" w:hAnsi="Times New Roman" w:cs="Times New Roman"/>
                <w:noProof/>
                <w:color w:val="000000" w:themeColor="text1"/>
                <w:kern w:val="0"/>
                <w:sz w:val="22"/>
                <w:szCs w:val="22"/>
                <w:vertAlign w:val="superscript"/>
                <w:lang w:val="en-GB"/>
              </w:rPr>
              <w:t>12</w:t>
            </w:r>
            <w:r w:rsidR="007B790E">
              <w:rPr>
                <w:rFonts w:ascii="Times New Roman" w:eastAsia="宋体" w:hAnsi="Times New Roman" w:cs="Times New Roman"/>
                <w:color w:val="000000" w:themeColor="text1"/>
                <w:kern w:val="0"/>
                <w:sz w:val="22"/>
                <w:szCs w:val="22"/>
                <w:lang w:val="en-GB"/>
              </w:rPr>
              <w:fldChar w:fldCharType="end"/>
            </w:r>
          </w:p>
        </w:tc>
        <w:tc>
          <w:tcPr>
            <w:tcW w:w="913" w:type="dxa"/>
            <w:hideMark/>
          </w:tcPr>
          <w:p w14:paraId="3675ED07"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80 </w:t>
            </w:r>
          </w:p>
        </w:tc>
        <w:tc>
          <w:tcPr>
            <w:tcW w:w="1849" w:type="dxa"/>
            <w:gridSpan w:val="2"/>
            <w:hideMark/>
          </w:tcPr>
          <w:p w14:paraId="6512ED9F"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3 weeks old C57BL/JJmsSLc (B6) mice </w:t>
            </w:r>
          </w:p>
        </w:tc>
        <w:tc>
          <w:tcPr>
            <w:tcW w:w="1701" w:type="dxa"/>
            <w:hideMark/>
          </w:tcPr>
          <w:p w14:paraId="2232E2ED" w14:textId="77777777" w:rsidR="00EB11E9" w:rsidRPr="009522BB" w:rsidRDefault="00EB11E9" w:rsidP="00214CBB">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Non-purified (CRF-1) and semi-purified (AIN-93G) commercial diets </w:t>
            </w:r>
          </w:p>
        </w:tc>
        <w:tc>
          <w:tcPr>
            <w:tcW w:w="1685" w:type="dxa"/>
            <w:gridSpan w:val="2"/>
            <w:hideMark/>
          </w:tcPr>
          <w:p w14:paraId="153862BC"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FST; SPT </w:t>
            </w:r>
          </w:p>
          <w:p w14:paraId="2F308876" w14:textId="77777777" w:rsidR="00EB11E9" w:rsidRPr="009522BB" w:rsidRDefault="00EB11E9" w:rsidP="00214CBB">
            <w:pP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w:t>
            </w:r>
          </w:p>
        </w:tc>
        <w:tc>
          <w:tcPr>
            <w:tcW w:w="1480" w:type="dxa"/>
            <w:hideMark/>
          </w:tcPr>
          <w:p w14:paraId="73EFD940"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w:t>
            </w:r>
          </w:p>
        </w:tc>
        <w:tc>
          <w:tcPr>
            <w:tcW w:w="1371" w:type="dxa"/>
            <w:gridSpan w:val="2"/>
          </w:tcPr>
          <w:p w14:paraId="536E69E7"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16S rRNA gene sequencing </w:t>
            </w:r>
          </w:p>
        </w:tc>
        <w:tc>
          <w:tcPr>
            <w:tcW w:w="1942" w:type="dxa"/>
            <w:hideMark/>
          </w:tcPr>
          <w:p w14:paraId="4DE1B449"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hAnsi="Times New Roman" w:cs="Times New Roman"/>
                <w:color w:val="000000" w:themeColor="text1"/>
                <w:sz w:val="22"/>
                <w:szCs w:val="22"/>
                <w:lang w:val="en-GB"/>
              </w:rPr>
              <w:t>FST: AIN-93G was more effective in reducing the duration of immobility; SPT: Mice on the L-AIN diet displayed a lower sucrose preference compared to those on the L-CRF diet.</w:t>
            </w:r>
            <w:r w:rsidRPr="009522BB">
              <w:rPr>
                <w:rFonts w:ascii="Times New Roman" w:eastAsia="宋体" w:hAnsi="Times New Roman" w:cs="Times New Roman"/>
                <w:color w:val="000000" w:themeColor="text1"/>
                <w:kern w:val="0"/>
                <w:sz w:val="22"/>
                <w:szCs w:val="22"/>
                <w:lang w:val="en-GB"/>
              </w:rPr>
              <w:t>  </w:t>
            </w:r>
          </w:p>
        </w:tc>
        <w:tc>
          <w:tcPr>
            <w:tcW w:w="1460" w:type="dxa"/>
            <w:hideMark/>
          </w:tcPr>
          <w:p w14:paraId="66CE278A" w14:textId="77777777" w:rsidR="00EB11E9" w:rsidRPr="009522BB" w:rsidRDefault="00EB11E9" w:rsidP="00214CBB">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xml:space="preserve">The </w:t>
            </w:r>
            <w:r w:rsidRPr="009522BB">
              <w:rPr>
                <w:rFonts w:ascii="Times New Roman" w:eastAsia="宋体" w:hAnsi="Times New Roman" w:cs="Times New Roman"/>
                <w:i/>
                <w:iCs/>
                <w:color w:val="000000" w:themeColor="text1"/>
                <w:kern w:val="0"/>
                <w:sz w:val="22"/>
                <w:szCs w:val="22"/>
                <w:lang w:val="en-GB"/>
              </w:rPr>
              <w:t xml:space="preserve">Firmicutes </w:t>
            </w:r>
            <w:r w:rsidRPr="009522BB">
              <w:rPr>
                <w:rFonts w:ascii="Times New Roman" w:eastAsia="宋体" w:hAnsi="Times New Roman" w:cs="Times New Roman"/>
                <w:color w:val="000000" w:themeColor="text1"/>
                <w:kern w:val="0"/>
                <w:sz w:val="22"/>
                <w:szCs w:val="22"/>
                <w:lang w:val="en-GB"/>
              </w:rPr>
              <w:t xml:space="preserve">to </w:t>
            </w:r>
            <w:r w:rsidRPr="009522BB">
              <w:rPr>
                <w:rFonts w:ascii="Times New Roman" w:eastAsia="宋体" w:hAnsi="Times New Roman" w:cs="Times New Roman"/>
                <w:i/>
                <w:iCs/>
                <w:color w:val="000000" w:themeColor="text1"/>
                <w:kern w:val="0"/>
                <w:sz w:val="22"/>
                <w:szCs w:val="22"/>
                <w:lang w:val="en-GB"/>
              </w:rPr>
              <w:t>Bacteroidetes</w:t>
            </w:r>
            <w:r w:rsidRPr="009522BB">
              <w:rPr>
                <w:rFonts w:ascii="Times New Roman" w:eastAsia="宋体" w:hAnsi="Times New Roman" w:cs="Times New Roman"/>
                <w:color w:val="000000" w:themeColor="text1"/>
                <w:kern w:val="0"/>
                <w:sz w:val="22"/>
                <w:szCs w:val="22"/>
                <w:lang w:val="en-GB"/>
              </w:rPr>
              <w:t xml:space="preserve"> ratio and diversity was lower in the 5-week AIN-93G group than the 1-week AIN-93G group </w:t>
            </w:r>
          </w:p>
        </w:tc>
      </w:tr>
      <w:tr w:rsidR="00EB11E9" w:rsidRPr="009522BB" w14:paraId="02142924" w14:textId="77777777" w:rsidTr="00214CBB">
        <w:trPr>
          <w:gridAfter w:val="3"/>
          <w:cnfStyle w:val="000000100000" w:firstRow="0" w:lastRow="0" w:firstColumn="0" w:lastColumn="0" w:oddVBand="0" w:evenVBand="0" w:oddHBand="1" w:evenHBand="0" w:firstRowFirstColumn="0" w:firstRowLastColumn="0" w:lastRowFirstColumn="0" w:lastRowLastColumn="0"/>
          <w:wAfter w:w="6006" w:type="dxa"/>
          <w:trHeight w:val="300"/>
        </w:trPr>
        <w:tc>
          <w:tcPr>
            <w:cnfStyle w:val="001000000000" w:firstRow="0" w:lastRow="0" w:firstColumn="1" w:lastColumn="0" w:oddVBand="0" w:evenVBand="0" w:oddHBand="0" w:evenHBand="0" w:firstRowFirstColumn="0" w:firstRowLastColumn="0" w:lastRowFirstColumn="0" w:lastRowLastColumn="0"/>
            <w:tcW w:w="1207" w:type="dxa"/>
            <w:hideMark/>
          </w:tcPr>
          <w:p w14:paraId="758D3B0E" w14:textId="68AF953D" w:rsidR="00EB11E9" w:rsidRPr="006E65A9" w:rsidRDefault="00EB11E9" w:rsidP="00214CBB">
            <w:pPr>
              <w:textAlignment w:val="baseline"/>
              <w:rPr>
                <w:rFonts w:ascii="Times New Roman" w:eastAsia="宋体" w:hAnsi="Times New Roman" w:cs="Times New Roman"/>
                <w:b w:val="0"/>
                <w:bCs w:val="0"/>
                <w:color w:val="000000" w:themeColor="text1"/>
                <w:kern w:val="0"/>
                <w:sz w:val="22"/>
                <w:szCs w:val="22"/>
                <w:vertAlign w:val="superscript"/>
                <w:lang w:val="en-GB"/>
              </w:rPr>
            </w:pPr>
            <w:r w:rsidRPr="009522BB">
              <w:rPr>
                <w:rFonts w:ascii="Times New Roman" w:eastAsia="宋体" w:hAnsi="Times New Roman" w:cs="Times New Roman"/>
                <w:color w:val="000000" w:themeColor="text1"/>
                <w:kern w:val="0"/>
                <w:sz w:val="22"/>
                <w:szCs w:val="22"/>
                <w:lang w:val="en-GB"/>
              </w:rPr>
              <w:t>Winther et al., 2015</w:t>
            </w:r>
            <w:r w:rsidR="007B790E">
              <w:rPr>
                <w:rFonts w:ascii="Times New Roman" w:eastAsia="宋体" w:hAnsi="Times New Roman" w:cs="Times New Roman"/>
                <w:color w:val="000000" w:themeColor="text1"/>
                <w:kern w:val="0"/>
                <w:sz w:val="22"/>
                <w:szCs w:val="22"/>
                <w:lang w:val="en-GB"/>
              </w:rPr>
              <w:fldChar w:fldCharType="begin">
                <w:fldData xml:space="preserve">PEVuZE5vdGU+PENpdGU+PEF1dGhvcj5XaW50aGVyPC9BdXRob3I+PFllYXI+MjAxNTwvWWVhcj48
UmVjTnVtPjY2MDwvUmVjTnVtPjxEaXNwbGF5VGV4dD48c3R5bGUgZmFjZT0ic3VwZXJzY3JpcHQi
PjEzPC9zdHlsZT48L0Rpc3BsYXlUZXh0PjxyZWNvcmQ+PHJlYy1udW1iZXI+NjYwPC9yZWMtbnVt
YmVyPjxmb3JlaWduLWtleXM+PGtleSBhcHA9IkVOIiBkYi1pZD0iMjkyMDJhd2Fnenp4Znhlc3Nz
dnB3Znd4cjV6NXBwd3d4ejlyIiB0aW1lc3RhbXA9IjE2ODc2MDk4NjciPjY2MDwva2V5PjwvZm9y
ZWlnbi1rZXlzPjxyZWYtdHlwZSBuYW1lPSJKb3VybmFsIEFydGljbGUiPjE3PC9yZWYtdHlwZT48
Y29udHJpYnV0b3JzPjxhdXRob3JzPjxhdXRob3I+V2ludGhlciwgR3VkcnVuPC9hdXRob3I+PGF1
dGhvcj5QeW5kdCBKw7hyZ2Vuc2VuLCBCZXRpbmEgTS48L2F1dGhvcj48YXV0aG9yPkVsZnZpbmcs
IEJldGluYTwvYXV0aG9yPjxhdXRob3I+TmllbHNlbiwgRGVuaXMgU2FuZHJpczwvYXV0aG9yPjxh
dXRob3I+S2lobCwgUGVybmlsbGU8L2F1dGhvcj48YXV0aG9yPkx1bmQsIFN0ZW48L2F1dGhvcj48
YXV0aG9yPlPDuHJlbnNlbiwgRG9ydGUgQnJhdGJvPC9hdXRob3I+PGF1dGhvcj5XZWdlbmVyLCBH
cmVnZXJzPC9hdXRob3I+PC9hdXRob3JzPjwvY29udHJpYnV0b3JzPjx0aXRsZXM+PHRpdGxlPkRp
ZXRhcnkgbWFnbmVzaXVtIGRlZmljaWVuY3kgYWx0ZXJzIGd1dCBtaWNyb2Jpb3RhIGFuZCBsZWFk
cyB0byBkZXByZXNzaXZlLWxpa2UgYmVoYXZpb3VyPC90aXRsZT48c2Vjb25kYXJ5LXRpdGxlPkFj
dGEgbmV1cm9wc3ljaGlhdHJpY2E8L3NlY29uZGFyeS10aXRsZT48L3RpdGxlcz48cGVyaW9kaWNh
bD48ZnVsbC10aXRsZT5BY3RhIE5ldXJvcHN5Y2hpYXRyaWNhPC9mdWxsLXRpdGxlPjwvcGVyaW9k
aWNhbD48cGFnZXM+MTY4LTE3NjwvcGFnZXM+PHZvbHVtZT4yNzwvdm9sdW1lPjxudW1iZXI+Mzwv
bnVtYmVyPjxrZXl3b3Jkcz48a2V5d29yZD5BbmltYWxzPC9rZXl3b3JkPjxrZXl3b3JkPkJlaGF2
aW9yLCBBbmltYWwgLSBwaHlzaW9sb2d5PC9rZXl3b3JkPjxrZXl3b3JkPkJyYWluLURlcml2ZWQg
TmV1cm90cm9waGljIEZhY3RvciAtIG1ldGFib2xpc208L2tleXdvcmQ+PGtleXdvcmQ+Q2FyYm9o
eWRyYXRlczwva2V5d29yZD48a2V5d29yZD5EZXByZXNzaW9uIC0gZGlldCB0aGVyYXB5PC9rZXl3
b3JkPjxrZXl3b3JkPkRlcHJlc3Npb24gLSBldGlvbG9neTwva2V5d29yZD48a2V5d29yZD5EZXBy
ZXNzaW9uIC0gbWljcm9iaW9sb2d5PC9rZXl3b3JkPjxrZXl3b3JkPkRlcHJlc3Npb24gLSBwc3lj
aG9sb2d5PC9rZXl3b3JkPjxrZXl3b3JkPkRpZXQ8L2tleXdvcmQ+PGtleXdvcmQ+RGlldCAtIGFk
dmVyc2UgZWZmZWN0czwva2V5d29yZD48a2V5d29yZD5EaXNlYXNlIE1vZGVscywgQW5pbWFsPC9r
ZXl3b3JkPjxrZXl3b3JkPkZvb2Q8L2tleXdvcmQ+PGtleXdvcmQ+R2FzdHJvaW50ZXN0aW5hbCBN
aWNyb2Jpb21lIC0gZHJ1ZyBlZmZlY3RzPC9rZXl3b3JkPjxrZXl3b3JkPkdhc3Ryb2ludGVzdGlu
YWwgTWljcm9iaW9tZSAtIHBoeXNpb2xvZ3k8L2tleXdvcmQ+PGtleXdvcmQ+R2VuZXM8L2tleXdv
cmQ+PGtleXdvcmQ+R2x1Y29zZTwva2V5d29yZD48a2V5d29yZD5HbHVjb3NlIFRvbGVyYW5jZSBU
ZXN0PC9rZXl3b3JkPjxrZXl3b3JkPkhpcHBvY2FtcHVzIC0gbWV0YWJvbGlzbTwva2V5d29yZD48
a2V5d29yZD5JbW11bmUgc3lzdGVtPC9rZXl3b3JkPjxrZXl3b3JkPkluZmxhbW1hdGlvbiBNZWRp
YXRvcnMgLSBtZXRhYm9saXNtPC9rZXl3b3JkPjxrZXl3b3JkPkluc3VsaW48L2tleXdvcmQ+PGtl
eXdvcmQ+SW50ZXJsZXVraW4tNiAtIG1ldGFib2xpc208L2tleXdvcmQ+PGtleXdvcmQ+TWFnbmVz
aXVtIC0gYWRtaW5pc3RyYXRpb24gJmFtcDsgZG9zYWdlPC9rZXl3b3JkPjxrZXl3b3JkPk1hZ25l
c2l1bSBEZWZpY2llbmN5IC0gZGlldCB0aGVyYXB5PC9rZXl3b3JkPjxrZXl3b3JkPk1hZ25lc2l1
bSBEZWZpY2llbmN5IC0gbWljcm9iaW9sb2d5PC9rZXl3b3JkPjxrZXl3b3JkPk1hZ25lc2l1bSBE
ZWZpY2llbmN5IC0gcHN5Y2hvbG9neTwva2V5d29yZD48a2V5d29yZD5NYWxlPC9rZXl3b3JkPjxr
ZXl3b3JkPk1lbnRhbCBkZXByZXNzaW9uPC9rZXl3b3JkPjxrZXl3b3JkPk1ldGFib2xpc208L2tl
eXdvcmQ+PGtleXdvcmQ+TWljZTwva2V5d29yZD48a2V5d29yZD5NaWNlLCBJbmJyZWQgQzU3Qkw8
L2tleXdvcmQ+PGtleXdvcmQ+TWljcm9iaW90YTwva2V5d29yZD48a2V5d29yZD5PcmlnaW5hbCBB
cnRpY2xlczwva2V5d29yZD48a2V5d29yZD5Qb2x5bWVyYXNlIGNoYWluIHJlYWN0aW9uPC9rZXl3
b3JkPjxrZXl3b3JkPlJlYWwtVGltZSBQb2x5bWVyYXNlIENoYWluIFJlYWN0aW9uIC0gbWV0aG9k
czwva2V5d29yZD48a2V5d29yZD5UdW1vciBuZWNyb3NpcyBmYWN0b3ItVE5GPC9rZXl3b3JkPjwv
a2V5d29yZHM+PGRhdGVzPjx5ZWFyPjIwMTU8L3llYXI+PC9kYXRlcz48cHViLWxvY2F0aW9uPkNh
bWJyaWRnZSwgVUs8L3B1Yi1sb2NhdGlvbj48cHVibGlzaGVyPkNhbWJyaWRnZSBVbml2ZXJzaXR5
IFByZXNzPC9wdWJsaXNoZXI+PGlzYm4+MDkyNC0yNzA4PC9pc2JuPjx1cmxzPjwvdXJscz48ZWxl
Y3Ryb25pYy1yZXNvdXJjZS1udW0+MTAuMTAxNy9uZXUuMjAxNS43PC9lbGVjdHJvbmljLXJlc291
cmNlLW51bT48L3JlY29yZD48L0NpdGU+PC9FbmROb3RlPgB=
</w:fldData>
              </w:fldChar>
            </w:r>
            <w:r w:rsidR="007B790E">
              <w:rPr>
                <w:rFonts w:ascii="Times New Roman" w:eastAsia="宋体" w:hAnsi="Times New Roman" w:cs="Times New Roman"/>
                <w:color w:val="000000" w:themeColor="text1"/>
                <w:kern w:val="0"/>
                <w:sz w:val="22"/>
                <w:szCs w:val="22"/>
                <w:lang w:val="en-GB"/>
              </w:rPr>
              <w:instrText xml:space="preserve"> ADDIN EN.CITE </w:instrText>
            </w:r>
            <w:r w:rsidR="007B790E">
              <w:rPr>
                <w:rFonts w:ascii="Times New Roman" w:eastAsia="宋体" w:hAnsi="Times New Roman" w:cs="Times New Roman"/>
                <w:color w:val="000000" w:themeColor="text1"/>
                <w:kern w:val="0"/>
                <w:sz w:val="22"/>
                <w:szCs w:val="22"/>
                <w:lang w:val="en-GB"/>
              </w:rPr>
              <w:fldChar w:fldCharType="begin">
                <w:fldData xml:space="preserve">PEVuZE5vdGU+PENpdGU+PEF1dGhvcj5XaW50aGVyPC9BdXRob3I+PFllYXI+MjAxNTwvWWVhcj48
UmVjTnVtPjY2MDwvUmVjTnVtPjxEaXNwbGF5VGV4dD48c3R5bGUgZmFjZT0ic3VwZXJzY3JpcHQi
PjEzPC9zdHlsZT48L0Rpc3BsYXlUZXh0PjxyZWNvcmQ+PHJlYy1udW1iZXI+NjYwPC9yZWMtbnVt
YmVyPjxmb3JlaWduLWtleXM+PGtleSBhcHA9IkVOIiBkYi1pZD0iMjkyMDJhd2Fnenp4Znhlc3Nz
dnB3Znd4cjV6NXBwd3d4ejlyIiB0aW1lc3RhbXA9IjE2ODc2MDk4NjciPjY2MDwva2V5PjwvZm9y
ZWlnbi1rZXlzPjxyZWYtdHlwZSBuYW1lPSJKb3VybmFsIEFydGljbGUiPjE3PC9yZWYtdHlwZT48
Y29udHJpYnV0b3JzPjxhdXRob3JzPjxhdXRob3I+V2ludGhlciwgR3VkcnVuPC9hdXRob3I+PGF1
dGhvcj5QeW5kdCBKw7hyZ2Vuc2VuLCBCZXRpbmEgTS48L2F1dGhvcj48YXV0aG9yPkVsZnZpbmcs
IEJldGluYTwvYXV0aG9yPjxhdXRob3I+TmllbHNlbiwgRGVuaXMgU2FuZHJpczwvYXV0aG9yPjxh
dXRob3I+S2lobCwgUGVybmlsbGU8L2F1dGhvcj48YXV0aG9yPkx1bmQsIFN0ZW48L2F1dGhvcj48
YXV0aG9yPlPDuHJlbnNlbiwgRG9ydGUgQnJhdGJvPC9hdXRob3I+PGF1dGhvcj5XZWdlbmVyLCBH
cmVnZXJzPC9hdXRob3I+PC9hdXRob3JzPjwvY29udHJpYnV0b3JzPjx0aXRsZXM+PHRpdGxlPkRp
ZXRhcnkgbWFnbmVzaXVtIGRlZmljaWVuY3kgYWx0ZXJzIGd1dCBtaWNyb2Jpb3RhIGFuZCBsZWFk
cyB0byBkZXByZXNzaXZlLWxpa2UgYmVoYXZpb3VyPC90aXRsZT48c2Vjb25kYXJ5LXRpdGxlPkFj
dGEgbmV1cm9wc3ljaGlhdHJpY2E8L3NlY29uZGFyeS10aXRsZT48L3RpdGxlcz48cGVyaW9kaWNh
bD48ZnVsbC10aXRsZT5BY3RhIE5ldXJvcHN5Y2hpYXRyaWNhPC9mdWxsLXRpdGxlPjwvcGVyaW9k
aWNhbD48cGFnZXM+MTY4LTE3NjwvcGFnZXM+PHZvbHVtZT4yNzwvdm9sdW1lPjxudW1iZXI+Mzwv
bnVtYmVyPjxrZXl3b3Jkcz48a2V5d29yZD5BbmltYWxzPC9rZXl3b3JkPjxrZXl3b3JkPkJlaGF2
aW9yLCBBbmltYWwgLSBwaHlzaW9sb2d5PC9rZXl3b3JkPjxrZXl3b3JkPkJyYWluLURlcml2ZWQg
TmV1cm90cm9waGljIEZhY3RvciAtIG1ldGFib2xpc208L2tleXdvcmQ+PGtleXdvcmQ+Q2FyYm9o
eWRyYXRlczwva2V5d29yZD48a2V5d29yZD5EZXByZXNzaW9uIC0gZGlldCB0aGVyYXB5PC9rZXl3
b3JkPjxrZXl3b3JkPkRlcHJlc3Npb24gLSBldGlvbG9neTwva2V5d29yZD48a2V5d29yZD5EZXBy
ZXNzaW9uIC0gbWljcm9iaW9sb2d5PC9rZXl3b3JkPjxrZXl3b3JkPkRlcHJlc3Npb24gLSBwc3lj
aG9sb2d5PC9rZXl3b3JkPjxrZXl3b3JkPkRpZXQ8L2tleXdvcmQ+PGtleXdvcmQ+RGlldCAtIGFk
dmVyc2UgZWZmZWN0czwva2V5d29yZD48a2V5d29yZD5EaXNlYXNlIE1vZGVscywgQW5pbWFsPC9r
ZXl3b3JkPjxrZXl3b3JkPkZvb2Q8L2tleXdvcmQ+PGtleXdvcmQ+R2FzdHJvaW50ZXN0aW5hbCBN
aWNyb2Jpb21lIC0gZHJ1ZyBlZmZlY3RzPC9rZXl3b3JkPjxrZXl3b3JkPkdhc3Ryb2ludGVzdGlu
YWwgTWljcm9iaW9tZSAtIHBoeXNpb2xvZ3k8L2tleXdvcmQ+PGtleXdvcmQ+R2VuZXM8L2tleXdv
cmQ+PGtleXdvcmQ+R2x1Y29zZTwva2V5d29yZD48a2V5d29yZD5HbHVjb3NlIFRvbGVyYW5jZSBU
ZXN0PC9rZXl3b3JkPjxrZXl3b3JkPkhpcHBvY2FtcHVzIC0gbWV0YWJvbGlzbTwva2V5d29yZD48
a2V5d29yZD5JbW11bmUgc3lzdGVtPC9rZXl3b3JkPjxrZXl3b3JkPkluZmxhbW1hdGlvbiBNZWRp
YXRvcnMgLSBtZXRhYm9saXNtPC9rZXl3b3JkPjxrZXl3b3JkPkluc3VsaW48L2tleXdvcmQ+PGtl
eXdvcmQ+SW50ZXJsZXVraW4tNiAtIG1ldGFib2xpc208L2tleXdvcmQ+PGtleXdvcmQ+TWFnbmVz
aXVtIC0gYWRtaW5pc3RyYXRpb24gJmFtcDsgZG9zYWdlPC9rZXl3b3JkPjxrZXl3b3JkPk1hZ25l
c2l1bSBEZWZpY2llbmN5IC0gZGlldCB0aGVyYXB5PC9rZXl3b3JkPjxrZXl3b3JkPk1hZ25lc2l1
bSBEZWZpY2llbmN5IC0gbWljcm9iaW9sb2d5PC9rZXl3b3JkPjxrZXl3b3JkPk1hZ25lc2l1bSBE
ZWZpY2llbmN5IC0gcHN5Y2hvbG9neTwva2V5d29yZD48a2V5d29yZD5NYWxlPC9rZXl3b3JkPjxr
ZXl3b3JkPk1lbnRhbCBkZXByZXNzaW9uPC9rZXl3b3JkPjxrZXl3b3JkPk1ldGFib2xpc208L2tl
eXdvcmQ+PGtleXdvcmQ+TWljZTwva2V5d29yZD48a2V5d29yZD5NaWNlLCBJbmJyZWQgQzU3Qkw8
L2tleXdvcmQ+PGtleXdvcmQ+TWljcm9iaW90YTwva2V5d29yZD48a2V5d29yZD5PcmlnaW5hbCBB
cnRpY2xlczwva2V5d29yZD48a2V5d29yZD5Qb2x5bWVyYXNlIGNoYWluIHJlYWN0aW9uPC9rZXl3
b3JkPjxrZXl3b3JkPlJlYWwtVGltZSBQb2x5bWVyYXNlIENoYWluIFJlYWN0aW9uIC0gbWV0aG9k
czwva2V5d29yZD48a2V5d29yZD5UdW1vciBuZWNyb3NpcyBmYWN0b3ItVE5GPC9rZXl3b3JkPjwv
a2V5d29yZHM+PGRhdGVzPjx5ZWFyPjIwMTU8L3llYXI+PC9kYXRlcz48cHViLWxvY2F0aW9uPkNh
bWJyaWRnZSwgVUs8L3B1Yi1sb2NhdGlvbj48cHVibGlzaGVyPkNhbWJyaWRnZSBVbml2ZXJzaXR5
IFByZXNzPC9wdWJsaXNoZXI+PGlzYm4+MDkyNC0yNzA4PC9pc2JuPjx1cmxzPjwvdXJscz48ZWxl
Y3Ryb25pYy1yZXNvdXJjZS1udW0+MTAuMTAxNy9uZXUuMjAxNS43PC9lbGVjdHJvbmljLXJlc291
cmNlLW51bT48L3JlY29yZD48L0NpdGU+PC9FbmROb3RlPgB=
</w:fldData>
              </w:fldChar>
            </w:r>
            <w:r w:rsidR="007B790E">
              <w:rPr>
                <w:rFonts w:ascii="Times New Roman" w:eastAsia="宋体" w:hAnsi="Times New Roman" w:cs="Times New Roman"/>
                <w:color w:val="000000" w:themeColor="text1"/>
                <w:kern w:val="0"/>
                <w:sz w:val="22"/>
                <w:szCs w:val="22"/>
                <w:lang w:val="en-GB"/>
              </w:rPr>
              <w:instrText xml:space="preserve"> ADDIN EN.CITE.DATA </w:instrText>
            </w:r>
            <w:r w:rsidR="007B790E">
              <w:rPr>
                <w:rFonts w:ascii="Times New Roman" w:eastAsia="宋体" w:hAnsi="Times New Roman" w:cs="Times New Roman"/>
                <w:color w:val="000000" w:themeColor="text1"/>
                <w:kern w:val="0"/>
                <w:sz w:val="22"/>
                <w:szCs w:val="22"/>
                <w:lang w:val="en-GB"/>
              </w:rPr>
            </w:r>
            <w:r w:rsidR="007B790E">
              <w:rPr>
                <w:rFonts w:ascii="Times New Roman" w:eastAsia="宋体" w:hAnsi="Times New Roman" w:cs="Times New Roman"/>
                <w:color w:val="000000" w:themeColor="text1"/>
                <w:kern w:val="0"/>
                <w:sz w:val="22"/>
                <w:szCs w:val="22"/>
                <w:lang w:val="en-GB"/>
              </w:rPr>
              <w:fldChar w:fldCharType="end"/>
            </w:r>
            <w:r w:rsidR="007B790E">
              <w:rPr>
                <w:rFonts w:ascii="Times New Roman" w:eastAsia="宋体" w:hAnsi="Times New Roman" w:cs="Times New Roman"/>
                <w:color w:val="000000" w:themeColor="text1"/>
                <w:kern w:val="0"/>
                <w:sz w:val="22"/>
                <w:szCs w:val="22"/>
                <w:lang w:val="en-GB"/>
              </w:rPr>
            </w:r>
            <w:r w:rsidR="007B790E">
              <w:rPr>
                <w:rFonts w:ascii="Times New Roman" w:eastAsia="宋体" w:hAnsi="Times New Roman" w:cs="Times New Roman"/>
                <w:color w:val="000000" w:themeColor="text1"/>
                <w:kern w:val="0"/>
                <w:sz w:val="22"/>
                <w:szCs w:val="22"/>
                <w:lang w:val="en-GB"/>
              </w:rPr>
              <w:fldChar w:fldCharType="separate"/>
            </w:r>
            <w:r w:rsidR="007B790E" w:rsidRPr="007B790E">
              <w:rPr>
                <w:rFonts w:ascii="Times New Roman" w:eastAsia="宋体" w:hAnsi="Times New Roman" w:cs="Times New Roman"/>
                <w:noProof/>
                <w:color w:val="000000" w:themeColor="text1"/>
                <w:kern w:val="0"/>
                <w:sz w:val="22"/>
                <w:szCs w:val="22"/>
                <w:vertAlign w:val="superscript"/>
                <w:lang w:val="en-GB"/>
              </w:rPr>
              <w:t>13</w:t>
            </w:r>
            <w:r w:rsidR="007B790E">
              <w:rPr>
                <w:rFonts w:ascii="Times New Roman" w:eastAsia="宋体" w:hAnsi="Times New Roman" w:cs="Times New Roman"/>
                <w:color w:val="000000" w:themeColor="text1"/>
                <w:kern w:val="0"/>
                <w:sz w:val="22"/>
                <w:szCs w:val="22"/>
                <w:lang w:val="en-GB"/>
              </w:rPr>
              <w:fldChar w:fldCharType="end"/>
            </w:r>
          </w:p>
        </w:tc>
        <w:tc>
          <w:tcPr>
            <w:tcW w:w="913" w:type="dxa"/>
            <w:hideMark/>
          </w:tcPr>
          <w:p w14:paraId="461F80F2"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30 </w:t>
            </w:r>
          </w:p>
        </w:tc>
        <w:tc>
          <w:tcPr>
            <w:tcW w:w="1849" w:type="dxa"/>
            <w:gridSpan w:val="2"/>
            <w:hideMark/>
          </w:tcPr>
          <w:p w14:paraId="41A29D4E"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8 weeks male C57BL/6NBomTac mice </w:t>
            </w:r>
          </w:p>
        </w:tc>
        <w:tc>
          <w:tcPr>
            <w:tcW w:w="1701" w:type="dxa"/>
            <w:hideMark/>
          </w:tcPr>
          <w:p w14:paraId="16798790"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Magnesium deficient diet (MgD) </w:t>
            </w:r>
          </w:p>
        </w:tc>
        <w:tc>
          <w:tcPr>
            <w:tcW w:w="1685" w:type="dxa"/>
            <w:gridSpan w:val="2"/>
            <w:hideMark/>
          </w:tcPr>
          <w:p w14:paraId="4F526B10"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FST </w:t>
            </w:r>
          </w:p>
          <w:p w14:paraId="27E23728" w14:textId="77777777" w:rsidR="00EB11E9" w:rsidRPr="009522BB" w:rsidRDefault="00EB11E9" w:rsidP="00214CBB">
            <w:pP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w:t>
            </w:r>
          </w:p>
        </w:tc>
        <w:tc>
          <w:tcPr>
            <w:tcW w:w="1480" w:type="dxa"/>
            <w:hideMark/>
          </w:tcPr>
          <w:p w14:paraId="2C6AB40D"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OFT </w:t>
            </w:r>
          </w:p>
        </w:tc>
        <w:tc>
          <w:tcPr>
            <w:tcW w:w="1371" w:type="dxa"/>
            <w:gridSpan w:val="2"/>
          </w:tcPr>
          <w:p w14:paraId="148A2B3F"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16S rRNA gene sequencing </w:t>
            </w:r>
          </w:p>
          <w:p w14:paraId="13A9BF2B"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w:t>
            </w:r>
          </w:p>
        </w:tc>
        <w:tc>
          <w:tcPr>
            <w:tcW w:w="1942" w:type="dxa"/>
            <w:hideMark/>
          </w:tcPr>
          <w:p w14:paraId="72179FB2"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eastAsia="宋体" w:hAnsi="Times New Roman" w:cs="Times New Roman"/>
                <w:color w:val="000000" w:themeColor="text1"/>
                <w:kern w:val="0"/>
                <w:sz w:val="22"/>
                <w:szCs w:val="22"/>
                <w:lang w:val="en-GB"/>
              </w:rPr>
              <w:t xml:space="preserve">FST: mice fed with MgD showed higher immobility time than controls; </w:t>
            </w:r>
            <w:r w:rsidRPr="009522BB">
              <w:rPr>
                <w:rFonts w:ascii="Times New Roman" w:hAnsi="Times New Roman" w:cs="Times New Roman"/>
                <w:color w:val="000000" w:themeColor="text1"/>
                <w:sz w:val="22"/>
                <w:szCs w:val="22"/>
                <w:lang w:val="en-GB"/>
              </w:rPr>
              <w:t>OFT: There were no notable variations in the number of times entry was made into the center.</w:t>
            </w:r>
          </w:p>
        </w:tc>
        <w:tc>
          <w:tcPr>
            <w:tcW w:w="1460" w:type="dxa"/>
            <w:hideMark/>
          </w:tcPr>
          <w:p w14:paraId="0F567005" w14:textId="77777777" w:rsidR="00EB11E9" w:rsidRPr="009522BB" w:rsidRDefault="00EB11E9" w:rsidP="00214CBB">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kern w:val="0"/>
                <w:sz w:val="22"/>
                <w:szCs w:val="22"/>
                <w:lang w:val="en-GB"/>
              </w:rPr>
            </w:pPr>
            <w:r w:rsidRPr="009522BB">
              <w:rPr>
                <w:rFonts w:ascii="Times New Roman" w:hAnsi="Times New Roman" w:cs="Times New Roman"/>
                <w:color w:val="000000" w:themeColor="text1"/>
                <w:sz w:val="22"/>
                <w:szCs w:val="22"/>
                <w:lang w:val="en-GB"/>
              </w:rPr>
              <w:t>The gut microbiota composition of MgD mice varied considerably from mice on a standard control diet.</w:t>
            </w:r>
          </w:p>
        </w:tc>
      </w:tr>
    </w:tbl>
    <w:p w14:paraId="5A7AFBD4" w14:textId="77777777" w:rsidR="00EB11E9" w:rsidRPr="009522BB" w:rsidRDefault="00EB11E9" w:rsidP="00EB11E9">
      <w:pPr>
        <w:rPr>
          <w:rFonts w:ascii="Times New Roman" w:eastAsia="Times New Roman" w:hAnsi="Times New Roman" w:cs="Times New Roman"/>
          <w:sz w:val="20"/>
          <w:szCs w:val="20"/>
          <w:lang w:val="en-GB"/>
        </w:rPr>
      </w:pPr>
      <w:r w:rsidRPr="009522BB">
        <w:rPr>
          <w:rStyle w:val="normaltextrun"/>
          <w:rFonts w:ascii="Times New Roman" w:hAnsi="Times New Roman" w:cs="Times New Roman"/>
          <w:i/>
          <w:iCs/>
          <w:color w:val="000000"/>
          <w:sz w:val="20"/>
          <w:szCs w:val="20"/>
          <w:shd w:val="clear" w:color="auto" w:fill="FFFFFF"/>
          <w:lang w:val="en-GB"/>
        </w:rPr>
        <w:t>Note</w:t>
      </w:r>
      <w:r w:rsidRPr="009522BB">
        <w:rPr>
          <w:rStyle w:val="normaltextrun"/>
          <w:rFonts w:ascii="Times New Roman" w:hAnsi="Times New Roman" w:cs="Times New Roman"/>
          <w:color w:val="000000"/>
          <w:sz w:val="20"/>
          <w:szCs w:val="20"/>
          <w:shd w:val="clear" w:color="auto" w:fill="FFFFFF"/>
          <w:lang w:val="en-GB"/>
        </w:rPr>
        <w:t xml:space="preserve">. AFR = Animal Facility Reared; EPM = Elevated Plus Maze Test; FST = Fast Swim Test; MS = Maternal Separation; OFT = Open Field Test; Pro = Probiotic; SIT = </w:t>
      </w:r>
      <w:r w:rsidRPr="009522BB">
        <w:rPr>
          <w:rStyle w:val="normaltextrun"/>
          <w:rFonts w:ascii="Times New Roman" w:hAnsi="Times New Roman" w:cs="Times New Roman"/>
          <w:color w:val="000000"/>
          <w:sz w:val="20"/>
          <w:szCs w:val="20"/>
          <w:shd w:val="clear" w:color="auto" w:fill="FFFFFF"/>
          <w:lang w:val="en-GB"/>
        </w:rPr>
        <w:lastRenderedPageBreak/>
        <w:t>Social Interaction Test; SPT = Sucrose Preference Test; TST = Tail Suspension Test</w:t>
      </w:r>
      <w:r w:rsidRPr="009522BB">
        <w:rPr>
          <w:rStyle w:val="eop"/>
          <w:rFonts w:ascii="Times New Roman" w:hAnsi="Times New Roman" w:cs="Times New Roman"/>
          <w:color w:val="000000"/>
          <w:sz w:val="20"/>
          <w:szCs w:val="20"/>
          <w:shd w:val="clear" w:color="auto" w:fill="FFFFFF"/>
          <w:lang w:val="en-GB"/>
        </w:rPr>
        <w:t> </w:t>
      </w:r>
    </w:p>
    <w:p w14:paraId="6F9548FA" w14:textId="77777777" w:rsidR="00F15C0E" w:rsidRDefault="00F15C0E" w:rsidP="00EB11E9">
      <w:pPr>
        <w:rPr>
          <w:lang w:val="en-GB"/>
        </w:rPr>
        <w:sectPr w:rsidR="00F15C0E" w:rsidSect="000020A8">
          <w:pgSz w:w="16838" w:h="11906" w:orient="landscape"/>
          <w:pgMar w:top="1800" w:right="1440" w:bottom="1800" w:left="1440" w:header="851" w:footer="992" w:gutter="0"/>
          <w:cols w:space="425"/>
          <w:docGrid w:type="lines" w:linePitch="312"/>
        </w:sectPr>
      </w:pPr>
    </w:p>
    <w:p w14:paraId="63E9A372" w14:textId="70EF6707" w:rsidR="007D49E9" w:rsidRPr="00130292" w:rsidRDefault="007D49E9" w:rsidP="007D49E9">
      <w:pPr>
        <w:pStyle w:val="af0"/>
        <w:spacing w:line="480" w:lineRule="auto"/>
        <w:rPr>
          <w:rFonts w:ascii="Times New Roman" w:hAnsi="Times New Roman" w:cs="Times New Roman"/>
          <w:b/>
          <w:bCs/>
          <w:i w:val="0"/>
          <w:iCs w:val="0"/>
          <w:color w:val="000000" w:themeColor="text1"/>
          <w:sz w:val="24"/>
          <w:szCs w:val="24"/>
          <w:lang w:val="en-GB"/>
        </w:rPr>
      </w:pPr>
      <w:r w:rsidRPr="00130292">
        <w:rPr>
          <w:rFonts w:ascii="Times New Roman" w:hAnsi="Times New Roman" w:cs="Times New Roman"/>
          <w:color w:val="000000" w:themeColor="text1"/>
          <w:sz w:val="24"/>
          <w:szCs w:val="24"/>
          <w:lang w:val="en-GB"/>
        </w:rPr>
        <w:lastRenderedPageBreak/>
        <w:t>Table S</w:t>
      </w:r>
      <w:r w:rsidR="00EB11E9">
        <w:rPr>
          <w:rFonts w:ascii="Times New Roman" w:hAnsi="Times New Roman" w:cs="Times New Roman"/>
          <w:color w:val="000000" w:themeColor="text1"/>
          <w:sz w:val="24"/>
          <w:szCs w:val="24"/>
          <w:lang w:val="en-GB"/>
        </w:rPr>
        <w:t>2</w:t>
      </w:r>
      <w:r>
        <w:rPr>
          <w:rFonts w:ascii="Times New Roman" w:hAnsi="Times New Roman" w:cs="Times New Roman"/>
          <w:b/>
          <w:bCs/>
          <w:i w:val="0"/>
          <w:iCs w:val="0"/>
          <w:color w:val="000000" w:themeColor="text1"/>
          <w:sz w:val="24"/>
          <w:szCs w:val="24"/>
          <w:lang w:val="en-GB"/>
        </w:rPr>
        <w:t xml:space="preserve"> </w:t>
      </w:r>
      <w:r w:rsidRPr="00130292">
        <w:rPr>
          <w:rFonts w:ascii="Times New Roman" w:hAnsi="Times New Roman" w:cs="Times New Roman"/>
          <w:b/>
          <w:bCs/>
          <w:i w:val="0"/>
          <w:iCs w:val="0"/>
          <w:sz w:val="24"/>
          <w:lang w:val="en-GB"/>
        </w:rPr>
        <w:t>Details of the Search Terms</w:t>
      </w:r>
    </w:p>
    <w:tbl>
      <w:tblPr>
        <w:tblStyle w:val="af"/>
        <w:tblW w:w="13887" w:type="dxa"/>
        <w:tblLook w:val="04A0" w:firstRow="1" w:lastRow="0" w:firstColumn="1" w:lastColumn="0" w:noHBand="0" w:noVBand="1"/>
      </w:tblPr>
      <w:tblGrid>
        <w:gridCol w:w="1696"/>
        <w:gridCol w:w="1922"/>
        <w:gridCol w:w="10269"/>
      </w:tblGrid>
      <w:tr w:rsidR="007D49E9" w:rsidRPr="009522BB" w14:paraId="73C816D1" w14:textId="77777777" w:rsidTr="00EB11E9">
        <w:trPr>
          <w:trHeight w:val="375"/>
        </w:trPr>
        <w:tc>
          <w:tcPr>
            <w:tcW w:w="13887" w:type="dxa"/>
            <w:gridSpan w:val="3"/>
            <w:hideMark/>
          </w:tcPr>
          <w:p w14:paraId="15302A01" w14:textId="77777777" w:rsidR="007D49E9" w:rsidRPr="009522BB" w:rsidRDefault="007D49E9" w:rsidP="00214CBB">
            <w:pPr>
              <w:spacing w:line="360" w:lineRule="auto"/>
              <w:jc w:val="center"/>
              <w:rPr>
                <w:rFonts w:ascii="Times New Roman" w:eastAsia="宋体" w:hAnsi="Times New Roman" w:cs="Times New Roman"/>
                <w:kern w:val="0"/>
                <w:sz w:val="24"/>
                <w:lang w:val="en-GB"/>
              </w:rPr>
            </w:pPr>
            <w:r w:rsidRPr="009522BB">
              <w:rPr>
                <w:rFonts w:ascii="Times New Roman" w:eastAsia="宋体" w:hAnsi="Times New Roman" w:cs="Times New Roman"/>
                <w:b/>
                <w:bCs/>
                <w:color w:val="000000"/>
                <w:kern w:val="0"/>
                <w:sz w:val="24"/>
                <w:lang w:val="en-GB"/>
              </w:rPr>
              <w:t>Search Terms</w:t>
            </w:r>
          </w:p>
        </w:tc>
      </w:tr>
      <w:tr w:rsidR="007D49E9" w:rsidRPr="009522BB" w14:paraId="2BE1FD43" w14:textId="77777777" w:rsidTr="00EB11E9">
        <w:trPr>
          <w:trHeight w:val="440"/>
        </w:trPr>
        <w:tc>
          <w:tcPr>
            <w:tcW w:w="1696" w:type="dxa"/>
            <w:vMerge w:val="restart"/>
            <w:hideMark/>
          </w:tcPr>
          <w:p w14:paraId="5E204171" w14:textId="77777777" w:rsidR="007D49E9" w:rsidRPr="009522BB" w:rsidRDefault="007D49E9" w:rsidP="00F15C0E">
            <w:pPr>
              <w:spacing w:line="360" w:lineRule="auto"/>
              <w:jc w:val="left"/>
              <w:rPr>
                <w:rFonts w:ascii="Times New Roman" w:eastAsia="宋体" w:hAnsi="Times New Roman" w:cs="Times New Roman"/>
                <w:kern w:val="0"/>
                <w:sz w:val="24"/>
                <w:lang w:val="en-GB"/>
              </w:rPr>
            </w:pPr>
          </w:p>
          <w:p w14:paraId="167B6D16" w14:textId="77777777" w:rsidR="007D49E9" w:rsidRPr="009522BB" w:rsidRDefault="007D49E9" w:rsidP="00F15C0E">
            <w:pPr>
              <w:spacing w:line="360" w:lineRule="auto"/>
              <w:jc w:val="left"/>
              <w:rPr>
                <w:rFonts w:ascii="Times New Roman" w:eastAsia="宋体" w:hAnsi="Times New Roman" w:cs="Times New Roman"/>
                <w:color w:val="000000" w:themeColor="text1"/>
                <w:kern w:val="0"/>
                <w:sz w:val="24"/>
                <w:lang w:val="en-GB"/>
              </w:rPr>
            </w:pPr>
            <w:r w:rsidRPr="009522BB">
              <w:rPr>
                <w:rFonts w:ascii="Times New Roman" w:eastAsia="宋体" w:hAnsi="Times New Roman" w:cs="Times New Roman"/>
                <w:color w:val="000000"/>
                <w:kern w:val="0"/>
                <w:sz w:val="24"/>
                <w:lang w:val="en-GB"/>
              </w:rPr>
              <w:t>Gut Microbiota-based Interventions</w:t>
            </w:r>
          </w:p>
          <w:p w14:paraId="1814A116" w14:textId="77777777" w:rsidR="007D49E9" w:rsidRPr="009522BB" w:rsidRDefault="007D49E9" w:rsidP="00F15C0E">
            <w:pPr>
              <w:spacing w:line="360" w:lineRule="auto"/>
              <w:jc w:val="left"/>
              <w:rPr>
                <w:rFonts w:ascii="Times New Roman" w:eastAsia="宋体" w:hAnsi="Times New Roman" w:cs="Times New Roman"/>
                <w:kern w:val="0"/>
                <w:sz w:val="24"/>
                <w:lang w:val="en-GB"/>
              </w:rPr>
            </w:pPr>
          </w:p>
        </w:tc>
        <w:tc>
          <w:tcPr>
            <w:tcW w:w="1922" w:type="dxa"/>
            <w:hideMark/>
          </w:tcPr>
          <w:p w14:paraId="6A749664" w14:textId="77777777" w:rsidR="007D49E9" w:rsidRPr="009522BB" w:rsidRDefault="007D49E9" w:rsidP="00F15C0E">
            <w:pPr>
              <w:spacing w:line="360" w:lineRule="auto"/>
              <w:jc w:val="left"/>
              <w:rPr>
                <w:rFonts w:ascii="Times New Roman" w:eastAsia="宋体" w:hAnsi="Times New Roman" w:cs="Times New Roman"/>
                <w:kern w:val="0"/>
                <w:sz w:val="24"/>
                <w:lang w:val="en-GB"/>
              </w:rPr>
            </w:pPr>
            <w:r w:rsidRPr="009522BB">
              <w:rPr>
                <w:rFonts w:ascii="Times New Roman" w:eastAsia="宋体" w:hAnsi="Times New Roman" w:cs="Times New Roman"/>
                <w:color w:val="000000"/>
                <w:kern w:val="0"/>
                <w:sz w:val="24"/>
                <w:lang w:val="en-GB"/>
              </w:rPr>
              <w:t>Microbiome and the MGB axis</w:t>
            </w:r>
          </w:p>
        </w:tc>
        <w:tc>
          <w:tcPr>
            <w:tcW w:w="10269" w:type="dxa"/>
            <w:hideMark/>
          </w:tcPr>
          <w:p w14:paraId="15BA6C86" w14:textId="77777777" w:rsidR="007D49E9" w:rsidRPr="00473B49" w:rsidRDefault="007D49E9" w:rsidP="00F15C0E">
            <w:pPr>
              <w:pStyle w:val="ae"/>
              <w:rPr>
                <w:rFonts w:ascii="Times New Roman" w:hAnsi="Times New Roman" w:cs="Times New Roman"/>
                <w:lang w:val="en-GB"/>
              </w:rPr>
            </w:pPr>
            <w:r w:rsidRPr="00473B49">
              <w:rPr>
                <w:rFonts w:ascii="Times New Roman" w:hAnsi="Times New Roman" w:cs="Times New Roman"/>
              </w:rPr>
              <w:t>microbiome/microbiota/</w:t>
            </w:r>
            <w:r w:rsidRPr="00473B49">
              <w:rPr>
                <w:rFonts w:ascii="Times New Roman" w:hAnsi="Times New Roman" w:cs="Times New Roman"/>
              </w:rPr>
              <w:br/>
              <w:t xml:space="preserve">Brain-Gut Axis/ Gut-Brain-Axis/gut microbiota modulation/gut microbiome modulation).mp. </w:t>
            </w:r>
          </w:p>
        </w:tc>
      </w:tr>
      <w:tr w:rsidR="007D49E9" w:rsidRPr="009522BB" w14:paraId="5AB86568" w14:textId="77777777" w:rsidTr="00EB11E9">
        <w:trPr>
          <w:trHeight w:val="440"/>
        </w:trPr>
        <w:tc>
          <w:tcPr>
            <w:tcW w:w="1696" w:type="dxa"/>
            <w:vMerge/>
            <w:hideMark/>
          </w:tcPr>
          <w:p w14:paraId="17BDD01B" w14:textId="77777777" w:rsidR="007D49E9" w:rsidRPr="009522BB" w:rsidRDefault="007D49E9" w:rsidP="00F15C0E">
            <w:pPr>
              <w:spacing w:line="360" w:lineRule="auto"/>
              <w:jc w:val="left"/>
              <w:rPr>
                <w:rFonts w:ascii="Times New Roman" w:eastAsia="宋体" w:hAnsi="Times New Roman" w:cs="Times New Roman"/>
                <w:kern w:val="0"/>
                <w:sz w:val="24"/>
                <w:lang w:val="en-GB"/>
              </w:rPr>
            </w:pPr>
          </w:p>
        </w:tc>
        <w:tc>
          <w:tcPr>
            <w:tcW w:w="1922" w:type="dxa"/>
            <w:hideMark/>
          </w:tcPr>
          <w:p w14:paraId="67E54A56" w14:textId="77777777" w:rsidR="007D49E9" w:rsidRPr="009522BB" w:rsidRDefault="007D49E9" w:rsidP="00F15C0E">
            <w:pPr>
              <w:spacing w:line="360" w:lineRule="auto"/>
              <w:jc w:val="left"/>
              <w:rPr>
                <w:rFonts w:ascii="Times New Roman" w:eastAsia="宋体" w:hAnsi="Times New Roman" w:cs="Times New Roman"/>
                <w:color w:val="000000" w:themeColor="text1"/>
                <w:kern w:val="0"/>
                <w:sz w:val="24"/>
                <w:lang w:val="en-GB"/>
              </w:rPr>
            </w:pPr>
            <w:r w:rsidRPr="009522BB">
              <w:rPr>
                <w:rFonts w:ascii="Times New Roman" w:eastAsia="宋体" w:hAnsi="Times New Roman" w:cs="Times New Roman"/>
                <w:color w:val="000000"/>
                <w:kern w:val="0"/>
                <w:sz w:val="24"/>
                <w:lang w:val="en-GB"/>
              </w:rPr>
              <w:t>Microbiota interventions</w:t>
            </w:r>
          </w:p>
        </w:tc>
        <w:tc>
          <w:tcPr>
            <w:tcW w:w="10269" w:type="dxa"/>
            <w:hideMark/>
          </w:tcPr>
          <w:p w14:paraId="6261BDBA" w14:textId="6716D30B" w:rsidR="007D49E9" w:rsidRPr="00473B49" w:rsidRDefault="007D49E9" w:rsidP="00F15C0E">
            <w:pPr>
              <w:pStyle w:val="ae"/>
              <w:shd w:val="clear" w:color="auto" w:fill="FFFFFF"/>
              <w:rPr>
                <w:rFonts w:ascii="Times New Roman" w:hAnsi="Times New Roman" w:cs="Times New Roman"/>
              </w:rPr>
            </w:pPr>
            <w:r w:rsidRPr="00473B49">
              <w:rPr>
                <w:rFonts w:ascii="Times New Roman" w:hAnsi="Times New Roman" w:cs="Times New Roman"/>
              </w:rPr>
              <w:t>(probiotic* or psychobiotics* or prebiotic* or postbiotics* or antibiotic* or diet* or faecal microbiota transplantation* * or synbiotics* or probiotic supplementary* or prebiotic supplementary* or probiotic formulas* or prebiotic formulas* or dietary*or paraprobiotics*or fermented foods* or dietary fiber*</w:t>
            </w:r>
            <w:r w:rsidR="00A943A5">
              <w:rPr>
                <w:rFonts w:ascii="Times New Roman" w:hAnsi="Times New Roman" w:cs="Times New Roman"/>
              </w:rPr>
              <w:t xml:space="preserve"> or </w:t>
            </w:r>
            <w:r w:rsidR="00A943A5" w:rsidRPr="007F19E0">
              <w:rPr>
                <w:rFonts w:ascii="Times New Roman" w:hAnsi="Times New Roman" w:cs="Times New Roman"/>
                <w:rPrChange w:id="0" w:author="Hu, Jiayu" w:date="2025-02-27T15:12:00Z" w16du:dateUtc="2025-02-27T07:12:00Z">
                  <w:rPr>
                    <w:rFonts w:ascii="Times New Roman" w:hAnsi="Times New Roman" w:cs="Times New Roman"/>
                    <w:highlight w:val="yellow"/>
                  </w:rPr>
                </w:rPrChange>
              </w:rPr>
              <w:t>dietary supplementary*</w:t>
            </w:r>
            <w:r w:rsidRPr="00473B49">
              <w:rPr>
                <w:rFonts w:ascii="Times New Roman" w:hAnsi="Times New Roman" w:cs="Times New Roman"/>
              </w:rPr>
              <w:t>).</w:t>
            </w:r>
            <w:proofErr w:type="spellStart"/>
            <w:r w:rsidRPr="00473B49">
              <w:rPr>
                <w:rFonts w:ascii="Times New Roman" w:hAnsi="Times New Roman" w:cs="Times New Roman"/>
              </w:rPr>
              <w:t>mp</w:t>
            </w:r>
            <w:proofErr w:type="spellEnd"/>
            <w:r w:rsidRPr="00473B49">
              <w:rPr>
                <w:rFonts w:ascii="Times New Roman" w:hAnsi="Times New Roman" w:cs="Times New Roman"/>
              </w:rPr>
              <w:t>.</w:t>
            </w:r>
          </w:p>
        </w:tc>
      </w:tr>
      <w:tr w:rsidR="007D49E9" w:rsidRPr="009522BB" w14:paraId="43396C0D" w14:textId="77777777" w:rsidTr="00EB11E9">
        <w:trPr>
          <w:trHeight w:val="420"/>
        </w:trPr>
        <w:tc>
          <w:tcPr>
            <w:tcW w:w="1696" w:type="dxa"/>
            <w:vMerge/>
            <w:hideMark/>
          </w:tcPr>
          <w:p w14:paraId="6F1722A4" w14:textId="77777777" w:rsidR="007D49E9" w:rsidRPr="009522BB" w:rsidRDefault="007D49E9" w:rsidP="00F15C0E">
            <w:pPr>
              <w:spacing w:line="360" w:lineRule="auto"/>
              <w:jc w:val="left"/>
              <w:rPr>
                <w:rFonts w:ascii="Times New Roman" w:eastAsia="宋体" w:hAnsi="Times New Roman" w:cs="Times New Roman"/>
                <w:kern w:val="0"/>
                <w:sz w:val="24"/>
                <w:lang w:val="en-GB"/>
              </w:rPr>
            </w:pPr>
          </w:p>
        </w:tc>
        <w:tc>
          <w:tcPr>
            <w:tcW w:w="1922" w:type="dxa"/>
            <w:hideMark/>
          </w:tcPr>
          <w:p w14:paraId="6598E1F1" w14:textId="77777777" w:rsidR="007D49E9" w:rsidRPr="009522BB" w:rsidRDefault="007D49E9" w:rsidP="00F15C0E">
            <w:pPr>
              <w:spacing w:line="360" w:lineRule="auto"/>
              <w:jc w:val="left"/>
              <w:rPr>
                <w:rFonts w:ascii="Times New Roman" w:eastAsia="宋体" w:hAnsi="Times New Roman" w:cs="Times New Roman"/>
                <w:kern w:val="0"/>
                <w:sz w:val="24"/>
                <w:lang w:val="en-GB"/>
              </w:rPr>
            </w:pPr>
            <w:r w:rsidRPr="009522BB">
              <w:rPr>
                <w:rFonts w:ascii="Times New Roman" w:eastAsia="宋体" w:hAnsi="Times New Roman" w:cs="Times New Roman"/>
                <w:color w:val="000000"/>
                <w:kern w:val="0"/>
                <w:sz w:val="24"/>
                <w:lang w:val="en-GB"/>
              </w:rPr>
              <w:t>Depression and anxiety</w:t>
            </w:r>
          </w:p>
        </w:tc>
        <w:tc>
          <w:tcPr>
            <w:tcW w:w="10269" w:type="dxa"/>
            <w:hideMark/>
          </w:tcPr>
          <w:p w14:paraId="3520B7D6" w14:textId="77777777" w:rsidR="007D49E9" w:rsidRPr="00473B49" w:rsidRDefault="007D49E9" w:rsidP="00F15C0E">
            <w:pPr>
              <w:spacing w:line="360" w:lineRule="auto"/>
              <w:jc w:val="left"/>
              <w:rPr>
                <w:rFonts w:ascii="Times New Roman" w:eastAsia="宋体" w:hAnsi="Times New Roman" w:cs="Times New Roman"/>
                <w:kern w:val="0"/>
                <w:sz w:val="24"/>
                <w:lang w:val="en-GB"/>
              </w:rPr>
            </w:pPr>
            <w:r w:rsidRPr="00473B49">
              <w:rPr>
                <w:rFonts w:ascii="Times New Roman" w:hAnsi="Times New Roman" w:cs="Times New Roman"/>
                <w:sz w:val="24"/>
              </w:rPr>
              <w:t>(depression* or anxiety* or depressive* or anxious* or stress* or mental health* or psychiatric disorder* or neuropsychiatric disorder* or psychological* or Depressive Disorder* or mood disorder* or mental distress*).mp.</w:t>
            </w:r>
          </w:p>
        </w:tc>
      </w:tr>
      <w:tr w:rsidR="007D49E9" w:rsidRPr="009522BB" w14:paraId="13746B48" w14:textId="77777777" w:rsidTr="00EB11E9">
        <w:trPr>
          <w:trHeight w:val="420"/>
        </w:trPr>
        <w:tc>
          <w:tcPr>
            <w:tcW w:w="1696" w:type="dxa"/>
            <w:vMerge/>
            <w:hideMark/>
          </w:tcPr>
          <w:p w14:paraId="0CF30A5D" w14:textId="77777777" w:rsidR="007D49E9" w:rsidRPr="009522BB" w:rsidRDefault="007D49E9" w:rsidP="00F15C0E">
            <w:pPr>
              <w:spacing w:line="360" w:lineRule="auto"/>
              <w:jc w:val="left"/>
              <w:rPr>
                <w:rFonts w:ascii="Times New Roman" w:eastAsia="宋体" w:hAnsi="Times New Roman" w:cs="Times New Roman"/>
                <w:kern w:val="0"/>
                <w:sz w:val="24"/>
                <w:lang w:val="en-GB"/>
              </w:rPr>
            </w:pPr>
          </w:p>
        </w:tc>
        <w:tc>
          <w:tcPr>
            <w:tcW w:w="1922" w:type="dxa"/>
            <w:hideMark/>
          </w:tcPr>
          <w:p w14:paraId="62E14AE1" w14:textId="77777777" w:rsidR="007D49E9" w:rsidRPr="009522BB" w:rsidRDefault="007D49E9" w:rsidP="00F15C0E">
            <w:pPr>
              <w:spacing w:line="360" w:lineRule="auto"/>
              <w:jc w:val="left"/>
              <w:rPr>
                <w:rFonts w:ascii="Times New Roman" w:eastAsia="宋体" w:hAnsi="Times New Roman" w:cs="Times New Roman"/>
                <w:kern w:val="0"/>
                <w:sz w:val="24"/>
                <w:lang w:val="en-GB"/>
              </w:rPr>
            </w:pPr>
            <w:r w:rsidRPr="009522BB">
              <w:rPr>
                <w:rFonts w:ascii="Times New Roman" w:eastAsia="宋体" w:hAnsi="Times New Roman" w:cs="Times New Roman"/>
                <w:color w:val="000000"/>
                <w:kern w:val="0"/>
                <w:sz w:val="24"/>
                <w:lang w:val="en-GB"/>
              </w:rPr>
              <w:t>Children and adolescents</w:t>
            </w:r>
          </w:p>
        </w:tc>
        <w:tc>
          <w:tcPr>
            <w:tcW w:w="10269" w:type="dxa"/>
            <w:hideMark/>
          </w:tcPr>
          <w:p w14:paraId="7802834F" w14:textId="77777777" w:rsidR="007D49E9" w:rsidRPr="00473B49" w:rsidRDefault="007D49E9" w:rsidP="00F15C0E">
            <w:pPr>
              <w:spacing w:line="360" w:lineRule="auto"/>
              <w:jc w:val="left"/>
              <w:rPr>
                <w:rFonts w:ascii="Times New Roman" w:eastAsia="宋体" w:hAnsi="Times New Roman" w:cs="Times New Roman"/>
                <w:kern w:val="0"/>
                <w:sz w:val="24"/>
                <w:lang w:val="en-GB"/>
              </w:rPr>
            </w:pPr>
            <w:r w:rsidRPr="00473B49">
              <w:rPr>
                <w:rFonts w:ascii="Times New Roman" w:hAnsi="Times New Roman" w:cs="Times New Roman"/>
                <w:sz w:val="24"/>
              </w:rPr>
              <w:t>(child* or adolescent* or pediatric* or school-age or school children or teenager or youth or preadolescent or pre-teen or puberty or pubertal).mp.</w:t>
            </w:r>
          </w:p>
        </w:tc>
      </w:tr>
    </w:tbl>
    <w:p w14:paraId="54166B7D" w14:textId="77777777" w:rsidR="00E00CB0" w:rsidRDefault="00E00CB0"/>
    <w:p w14:paraId="572B488E" w14:textId="77777777" w:rsidR="00EB11E9" w:rsidRDefault="00EB11E9"/>
    <w:p w14:paraId="23AF563B" w14:textId="77777777" w:rsidR="00EB11E9" w:rsidRDefault="00EB11E9"/>
    <w:p w14:paraId="217F3B4B" w14:textId="77777777" w:rsidR="00473B49" w:rsidRDefault="00473B49">
      <w:pPr>
        <w:sectPr w:rsidR="00473B49" w:rsidSect="000020A8">
          <w:pgSz w:w="16838" w:h="11906" w:orient="landscape"/>
          <w:pgMar w:top="1800" w:right="1440" w:bottom="1800" w:left="1440" w:header="851" w:footer="992" w:gutter="0"/>
          <w:cols w:space="425"/>
          <w:docGrid w:type="lines" w:linePitch="312"/>
        </w:sectPr>
      </w:pPr>
    </w:p>
    <w:p w14:paraId="4106FF88" w14:textId="7FF6CE6A" w:rsidR="00473B49" w:rsidRPr="00473B49" w:rsidRDefault="00473B49" w:rsidP="00473B49">
      <w:pPr>
        <w:pStyle w:val="af0"/>
        <w:spacing w:line="480" w:lineRule="auto"/>
        <w:rPr>
          <w:rFonts w:ascii="Times New Roman" w:hAnsi="Times New Roman" w:cs="Times New Roman"/>
          <w:color w:val="000000" w:themeColor="text1"/>
          <w:sz w:val="24"/>
          <w:szCs w:val="24"/>
          <w:lang w:val="en-GB"/>
        </w:rPr>
      </w:pPr>
      <w:r w:rsidRPr="007F19E0">
        <w:rPr>
          <w:rFonts w:ascii="Times New Roman" w:hAnsi="Times New Roman" w:cs="Times New Roman" w:hint="eastAsia"/>
          <w:color w:val="000000" w:themeColor="text1"/>
          <w:sz w:val="24"/>
          <w:szCs w:val="24"/>
          <w:lang w:val="en-GB"/>
          <w:rPrChange w:id="1" w:author="Hu, Jiayu" w:date="2025-02-27T15:12:00Z" w16du:dateUtc="2025-02-27T07:12:00Z">
            <w:rPr>
              <w:rFonts w:ascii="Times New Roman" w:hAnsi="Times New Roman" w:cs="Times New Roman" w:hint="eastAsia"/>
              <w:color w:val="000000" w:themeColor="text1"/>
              <w:sz w:val="24"/>
              <w:szCs w:val="24"/>
              <w:highlight w:val="yellow"/>
              <w:lang w:val="en-GB"/>
            </w:rPr>
          </w:rPrChange>
        </w:rPr>
        <w:lastRenderedPageBreak/>
        <w:t>Table S3.</w:t>
      </w:r>
      <w:r w:rsidRPr="007F19E0">
        <w:rPr>
          <w:rFonts w:ascii="Times New Roman" w:hAnsi="Times New Roman" w:cs="Times New Roman"/>
          <w:color w:val="000000" w:themeColor="text1"/>
          <w:sz w:val="24"/>
          <w:szCs w:val="24"/>
          <w:lang w:val="en-GB"/>
          <w:rPrChange w:id="2" w:author="Hu, Jiayu" w:date="2025-02-27T15:12:00Z" w16du:dateUtc="2025-02-27T07:12:00Z">
            <w:rPr>
              <w:rFonts w:ascii="Times New Roman" w:hAnsi="Times New Roman" w:cs="Times New Roman"/>
              <w:color w:val="000000" w:themeColor="text1"/>
              <w:sz w:val="24"/>
              <w:szCs w:val="24"/>
              <w:highlight w:val="yellow"/>
              <w:lang w:val="en-GB"/>
            </w:rPr>
          </w:rPrChange>
        </w:rPr>
        <w:t xml:space="preserve"> </w:t>
      </w:r>
      <w:r w:rsidRPr="007F19E0">
        <w:rPr>
          <w:rFonts w:ascii="Times New Roman" w:hAnsi="Times New Roman" w:cs="Times New Roman"/>
          <w:i w:val="0"/>
          <w:iCs w:val="0"/>
          <w:color w:val="000000" w:themeColor="text1"/>
          <w:sz w:val="24"/>
          <w:szCs w:val="24"/>
          <w:lang w:val="en-GB"/>
          <w:rPrChange w:id="3" w:author="Hu, Jiayu" w:date="2025-02-27T15:12:00Z" w16du:dateUtc="2025-02-27T07:12:00Z">
            <w:rPr>
              <w:rFonts w:ascii="Times New Roman" w:hAnsi="Times New Roman" w:cs="Times New Roman"/>
              <w:i w:val="0"/>
              <w:iCs w:val="0"/>
              <w:color w:val="000000" w:themeColor="text1"/>
              <w:sz w:val="24"/>
              <w:szCs w:val="24"/>
              <w:highlight w:val="yellow"/>
              <w:lang w:val="en-GB"/>
            </w:rPr>
          </w:rPrChange>
        </w:rPr>
        <w:t>PICOS criteria for inclusion and exclusion of studies</w:t>
      </w:r>
    </w:p>
    <w:tbl>
      <w:tblPr>
        <w:tblStyle w:val="21"/>
        <w:tblW w:w="13958" w:type="dxa"/>
        <w:tblCellMar>
          <w:top w:w="15" w:type="dxa"/>
          <w:left w:w="15" w:type="dxa"/>
          <w:bottom w:w="15" w:type="dxa"/>
          <w:right w:w="15" w:type="dxa"/>
        </w:tblCellMar>
        <w:tblLook w:val="04A0" w:firstRow="1" w:lastRow="0" w:firstColumn="1" w:lastColumn="0" w:noHBand="0" w:noVBand="1"/>
      </w:tblPr>
      <w:tblGrid>
        <w:gridCol w:w="2427"/>
        <w:gridCol w:w="5910"/>
        <w:gridCol w:w="5621"/>
      </w:tblGrid>
      <w:tr w:rsidR="00BA7AFD" w:rsidRPr="00473B49" w14:paraId="5D21F250" w14:textId="51DD4075" w:rsidTr="00BA7A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tcBorders>
              <w:top w:val="single" w:sz="4" w:space="0" w:color="7F7F7F" w:themeColor="text1" w:themeTint="80"/>
            </w:tcBorders>
            <w:tcMar>
              <w:top w:w="100" w:type="dxa"/>
              <w:left w:w="100" w:type="dxa"/>
              <w:bottom w:w="100" w:type="dxa"/>
              <w:right w:w="100" w:type="dxa"/>
            </w:tcMar>
            <w:hideMark/>
          </w:tcPr>
          <w:p w14:paraId="4485CA64" w14:textId="77777777" w:rsidR="00BA7AFD" w:rsidRPr="00473B49" w:rsidRDefault="00BA7AFD" w:rsidP="00E359B2">
            <w:pPr>
              <w:rPr>
                <w:rFonts w:ascii="Times New Roman" w:eastAsia="宋体" w:hAnsi="Times New Roman" w:cs="Times New Roman"/>
                <w:b w:val="0"/>
                <w:bCs w:val="0"/>
                <w:kern w:val="0"/>
                <w:sz w:val="24"/>
                <w:lang w:val="en-GB"/>
              </w:rPr>
            </w:pPr>
            <w:r w:rsidRPr="00473B49">
              <w:rPr>
                <w:rFonts w:ascii="Times New Roman" w:eastAsia="宋体" w:hAnsi="Times New Roman" w:cs="Times New Roman"/>
                <w:b w:val="0"/>
                <w:bCs w:val="0"/>
                <w:kern w:val="0"/>
                <w:sz w:val="24"/>
                <w:lang w:val="en-GB"/>
              </w:rPr>
              <w:t>Parameter</w:t>
            </w:r>
          </w:p>
        </w:tc>
        <w:tc>
          <w:tcPr>
            <w:tcW w:w="6242" w:type="dxa"/>
            <w:tcBorders>
              <w:top w:val="single" w:sz="4" w:space="0" w:color="7F7F7F" w:themeColor="text1" w:themeTint="80"/>
            </w:tcBorders>
            <w:tcMar>
              <w:top w:w="100" w:type="dxa"/>
              <w:left w:w="100" w:type="dxa"/>
              <w:bottom w:w="100" w:type="dxa"/>
              <w:right w:w="100" w:type="dxa"/>
            </w:tcMar>
            <w:hideMark/>
          </w:tcPr>
          <w:p w14:paraId="5BB22AD4" w14:textId="75097271" w:rsidR="00BA7AFD" w:rsidRPr="00473B49" w:rsidRDefault="00BA7AFD" w:rsidP="00E359B2">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24"/>
                <w:lang w:val="en-GB"/>
              </w:rPr>
            </w:pPr>
            <w:r w:rsidRPr="00473B49">
              <w:rPr>
                <w:rFonts w:ascii="Times New Roman" w:eastAsia="宋体" w:hAnsi="Times New Roman" w:cs="Times New Roman"/>
                <w:b w:val="0"/>
                <w:bCs w:val="0"/>
                <w:color w:val="000000"/>
                <w:kern w:val="0"/>
                <w:sz w:val="24"/>
                <w:lang w:val="en-GB"/>
              </w:rPr>
              <w:t>Inclusion Criteria</w:t>
            </w:r>
          </w:p>
        </w:tc>
        <w:tc>
          <w:tcPr>
            <w:tcW w:w="5922" w:type="dxa"/>
            <w:tcBorders>
              <w:top w:val="single" w:sz="4" w:space="0" w:color="7F7F7F" w:themeColor="text1" w:themeTint="80"/>
            </w:tcBorders>
          </w:tcPr>
          <w:p w14:paraId="2FFEAF9B" w14:textId="1CA4B03A" w:rsidR="00BA7AFD" w:rsidRPr="00473B49" w:rsidRDefault="00BA7AFD" w:rsidP="00E359B2">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lang w:val="en-GB"/>
              </w:rPr>
            </w:pPr>
            <w:r>
              <w:rPr>
                <w:rFonts w:ascii="Times New Roman" w:eastAsia="宋体" w:hAnsi="Times New Roman" w:cs="Times New Roman"/>
                <w:b w:val="0"/>
                <w:bCs w:val="0"/>
                <w:color w:val="000000"/>
                <w:kern w:val="0"/>
                <w:sz w:val="24"/>
                <w:lang w:val="en-GB"/>
              </w:rPr>
              <w:t>E</w:t>
            </w:r>
            <w:r w:rsidRPr="00473B49">
              <w:rPr>
                <w:rFonts w:ascii="Times New Roman" w:eastAsia="宋体" w:hAnsi="Times New Roman" w:cs="Times New Roman"/>
                <w:b w:val="0"/>
                <w:bCs w:val="0"/>
                <w:color w:val="000000"/>
                <w:kern w:val="0"/>
                <w:sz w:val="24"/>
                <w:lang w:val="en-GB"/>
              </w:rPr>
              <w:t>xclusion Criteria</w:t>
            </w:r>
          </w:p>
        </w:tc>
      </w:tr>
      <w:tr w:rsidR="00BA7AFD" w:rsidRPr="00473B49" w14:paraId="3877B71F" w14:textId="58A3A4C0" w:rsidTr="00BA7AFD">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794" w:type="dxa"/>
            <w:tcBorders>
              <w:bottom w:val="nil"/>
            </w:tcBorders>
            <w:tcMar>
              <w:top w:w="100" w:type="dxa"/>
              <w:left w:w="100" w:type="dxa"/>
              <w:bottom w:w="100" w:type="dxa"/>
              <w:right w:w="100" w:type="dxa"/>
            </w:tcMar>
            <w:hideMark/>
          </w:tcPr>
          <w:p w14:paraId="7A59C518" w14:textId="2BB16A36" w:rsidR="00BA7AFD" w:rsidRPr="00473B49" w:rsidRDefault="00BA7AFD" w:rsidP="00E359B2">
            <w:pPr>
              <w:rPr>
                <w:rFonts w:ascii="Times New Roman" w:eastAsia="宋体" w:hAnsi="Times New Roman" w:cs="Times New Roman"/>
                <w:kern w:val="0"/>
                <w:sz w:val="24"/>
                <w:lang w:val="en-GB"/>
              </w:rPr>
            </w:pPr>
            <w:r w:rsidRPr="00473B49">
              <w:rPr>
                <w:rFonts w:ascii="Times New Roman" w:eastAsia="宋体" w:hAnsi="Times New Roman" w:cs="Times New Roman"/>
                <w:color w:val="000000"/>
                <w:kern w:val="0"/>
                <w:sz w:val="24"/>
                <w:lang w:val="en-GB"/>
              </w:rPr>
              <w:t>P</w:t>
            </w:r>
            <w:ins w:id="4" w:author="Hu, Jiayu" w:date="2025-02-26T14:51:00Z" w16du:dateUtc="2025-02-26T06:51:00Z">
              <w:r w:rsidR="009E0161">
                <w:rPr>
                  <w:rFonts w:ascii="Times New Roman" w:eastAsia="宋体" w:hAnsi="Times New Roman" w:cs="Times New Roman"/>
                  <w:color w:val="000000"/>
                  <w:kern w:val="0"/>
                  <w:sz w:val="24"/>
                  <w:lang w:val="en-GB"/>
                </w:rPr>
                <w:t>opulation</w:t>
              </w:r>
            </w:ins>
            <w:del w:id="5" w:author="Hu, Jiayu" w:date="2025-02-26T14:51:00Z" w16du:dateUtc="2025-02-26T06:51:00Z">
              <w:r w:rsidRPr="00473B49" w:rsidDel="009E0161">
                <w:rPr>
                  <w:rFonts w:ascii="Times New Roman" w:eastAsia="宋体" w:hAnsi="Times New Roman" w:cs="Times New Roman"/>
                  <w:color w:val="000000"/>
                  <w:kern w:val="0"/>
                  <w:sz w:val="24"/>
                  <w:lang w:val="en-GB"/>
                </w:rPr>
                <w:delText>articipants</w:delText>
              </w:r>
            </w:del>
          </w:p>
        </w:tc>
        <w:tc>
          <w:tcPr>
            <w:tcW w:w="6242" w:type="dxa"/>
            <w:tcBorders>
              <w:bottom w:val="nil"/>
            </w:tcBorders>
            <w:tcMar>
              <w:top w:w="100" w:type="dxa"/>
              <w:left w:w="100" w:type="dxa"/>
              <w:bottom w:w="100" w:type="dxa"/>
              <w:right w:w="100" w:type="dxa"/>
            </w:tcMar>
            <w:hideMark/>
          </w:tcPr>
          <w:p w14:paraId="60EB2859" w14:textId="61E50C27" w:rsidR="00BA7AFD" w:rsidRPr="001414DF" w:rsidRDefault="00BA7AFD" w:rsidP="00E359B2">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lang w:val="en-GB"/>
              </w:rPr>
            </w:pPr>
            <w:r w:rsidRPr="001414DF">
              <w:rPr>
                <w:rFonts w:ascii="Times New Roman" w:eastAsia="宋体" w:hAnsi="Times New Roman" w:cs="Times New Roman"/>
                <w:color w:val="000000"/>
                <w:kern w:val="0"/>
                <w:sz w:val="24"/>
                <w:lang w:val="en-GB"/>
              </w:rPr>
              <w:t>Human children and adolescents with depressive or anxiety symptoms measured by validated scales</w:t>
            </w:r>
          </w:p>
        </w:tc>
        <w:tc>
          <w:tcPr>
            <w:tcW w:w="5922" w:type="dxa"/>
            <w:tcBorders>
              <w:bottom w:val="nil"/>
            </w:tcBorders>
          </w:tcPr>
          <w:p w14:paraId="18F4329E" w14:textId="6A9DA744" w:rsidR="00BA7AFD" w:rsidRPr="001414DF" w:rsidRDefault="00BA7AFD" w:rsidP="00E359B2">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lang w:val="en-GB"/>
              </w:rPr>
            </w:pPr>
            <w:r w:rsidRPr="001414DF">
              <w:rPr>
                <w:rFonts w:ascii="Times New Roman" w:eastAsia="宋体" w:hAnsi="Times New Roman" w:cs="Times New Roman"/>
                <w:color w:val="000000"/>
                <w:kern w:val="0"/>
                <w:sz w:val="24"/>
                <w:lang w:val="en-GB"/>
              </w:rPr>
              <w:t>Adult or infant populations, rodents/animals</w:t>
            </w:r>
          </w:p>
        </w:tc>
      </w:tr>
      <w:tr w:rsidR="00BA7AFD" w:rsidRPr="00473B49" w14:paraId="267DD19F" w14:textId="6B469B35" w:rsidTr="00BA7AFD">
        <w:trPr>
          <w:trHeight w:val="919"/>
        </w:trPr>
        <w:tc>
          <w:tcPr>
            <w:cnfStyle w:val="001000000000" w:firstRow="0" w:lastRow="0" w:firstColumn="1" w:lastColumn="0" w:oddVBand="0" w:evenVBand="0" w:oddHBand="0" w:evenHBand="0" w:firstRowFirstColumn="0" w:firstRowLastColumn="0" w:lastRowFirstColumn="0" w:lastRowLastColumn="0"/>
            <w:tcW w:w="1794" w:type="dxa"/>
            <w:tcBorders>
              <w:top w:val="nil"/>
              <w:bottom w:val="nil"/>
            </w:tcBorders>
            <w:tcMar>
              <w:top w:w="100" w:type="dxa"/>
              <w:left w:w="100" w:type="dxa"/>
              <w:bottom w:w="100" w:type="dxa"/>
              <w:right w:w="100" w:type="dxa"/>
            </w:tcMar>
            <w:hideMark/>
          </w:tcPr>
          <w:p w14:paraId="63B90377" w14:textId="77777777" w:rsidR="00BA7AFD" w:rsidRPr="00473B49" w:rsidRDefault="00BA7AFD" w:rsidP="00E359B2">
            <w:pPr>
              <w:rPr>
                <w:rFonts w:ascii="Times New Roman" w:eastAsia="宋体" w:hAnsi="Times New Roman" w:cs="Times New Roman"/>
                <w:color w:val="000000" w:themeColor="text1"/>
                <w:sz w:val="24"/>
                <w:lang w:val="en-GB"/>
              </w:rPr>
            </w:pPr>
            <w:r w:rsidRPr="00473B49">
              <w:rPr>
                <w:rFonts w:ascii="Times New Roman" w:eastAsia="宋体" w:hAnsi="Times New Roman" w:cs="Times New Roman"/>
                <w:color w:val="000000" w:themeColor="text1"/>
                <w:sz w:val="24"/>
                <w:lang w:val="en-GB"/>
              </w:rPr>
              <w:t>Interventions</w:t>
            </w:r>
          </w:p>
        </w:tc>
        <w:tc>
          <w:tcPr>
            <w:tcW w:w="6242" w:type="dxa"/>
            <w:tcBorders>
              <w:top w:val="nil"/>
              <w:bottom w:val="nil"/>
            </w:tcBorders>
            <w:tcMar>
              <w:top w:w="100" w:type="dxa"/>
              <w:left w:w="100" w:type="dxa"/>
              <w:bottom w:w="100" w:type="dxa"/>
              <w:right w:w="100" w:type="dxa"/>
            </w:tcMar>
            <w:hideMark/>
          </w:tcPr>
          <w:p w14:paraId="4BC6D8F3" w14:textId="33AD510C" w:rsidR="00BA7AFD" w:rsidRPr="001414DF" w:rsidRDefault="00BA7AFD" w:rsidP="00E359B2">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4"/>
                <w:lang w:val="en-GB"/>
              </w:rPr>
            </w:pPr>
            <w:r w:rsidRPr="001414DF">
              <w:rPr>
                <w:rFonts w:ascii="Times New Roman" w:eastAsia="宋体" w:hAnsi="Times New Roman" w:cs="Times New Roman"/>
                <w:color w:val="000000" w:themeColor="text1"/>
                <w:sz w:val="24"/>
                <w:lang w:val="en-GB"/>
              </w:rPr>
              <w:t>Gut microbiota-based interventions</w:t>
            </w:r>
          </w:p>
        </w:tc>
        <w:tc>
          <w:tcPr>
            <w:tcW w:w="5922" w:type="dxa"/>
            <w:tcBorders>
              <w:top w:val="nil"/>
              <w:bottom w:val="nil"/>
            </w:tcBorders>
          </w:tcPr>
          <w:p w14:paraId="0EBD28DB" w14:textId="0566FE3E" w:rsidR="00BA7AFD" w:rsidRPr="001414DF" w:rsidRDefault="001414DF" w:rsidP="00E359B2">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4"/>
                <w:lang w:val="en-GB"/>
              </w:rPr>
            </w:pPr>
            <w:r w:rsidRPr="001414DF">
              <w:rPr>
                <w:rFonts w:ascii="Times New Roman" w:hAnsi="Times New Roman" w:cs="Times New Roman"/>
                <w:sz w:val="24"/>
              </w:rPr>
              <w:t xml:space="preserve">Other interventions unrelated to gut microbiota (e.g., psychological, pharmacological therapies, </w:t>
            </w:r>
            <w:r w:rsidRPr="00854C1F">
              <w:rPr>
                <w:rFonts w:ascii="Times New Roman" w:eastAsia="宋体" w:hAnsi="Times New Roman" w:cs="Times New Roman"/>
                <w:kern w:val="0"/>
                <w:sz w:val="24"/>
              </w:rPr>
              <w:t>SSRIs or psychotherapy</w:t>
            </w:r>
            <w:r w:rsidRPr="001414DF">
              <w:rPr>
                <w:rFonts w:ascii="Times New Roman" w:hAnsi="Times New Roman" w:cs="Times New Roman"/>
                <w:sz w:val="24"/>
              </w:rPr>
              <w:t>)</w:t>
            </w:r>
          </w:p>
        </w:tc>
      </w:tr>
      <w:tr w:rsidR="00BA7AFD" w:rsidRPr="00473B49" w14:paraId="78E14260" w14:textId="09D522EB" w:rsidTr="00BA7AFD">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794" w:type="dxa"/>
            <w:tcBorders>
              <w:top w:val="nil"/>
              <w:bottom w:val="nil"/>
            </w:tcBorders>
            <w:tcMar>
              <w:top w:w="100" w:type="dxa"/>
              <w:left w:w="100" w:type="dxa"/>
              <w:bottom w:w="100" w:type="dxa"/>
              <w:right w:w="100" w:type="dxa"/>
            </w:tcMar>
          </w:tcPr>
          <w:p w14:paraId="43DF9774" w14:textId="77777777" w:rsidR="00BA7AFD" w:rsidRPr="00473B49" w:rsidRDefault="00BA7AFD" w:rsidP="00E359B2">
            <w:pPr>
              <w:rPr>
                <w:rFonts w:ascii="Times New Roman" w:eastAsia="宋体" w:hAnsi="Times New Roman" w:cs="Times New Roman"/>
                <w:color w:val="000000" w:themeColor="text1"/>
                <w:sz w:val="24"/>
                <w:lang w:val="en-GB"/>
              </w:rPr>
            </w:pPr>
            <w:r w:rsidRPr="00473B49">
              <w:rPr>
                <w:rFonts w:ascii="Times New Roman" w:eastAsia="宋体" w:hAnsi="Times New Roman" w:cs="Times New Roman"/>
                <w:color w:val="000000" w:themeColor="text1"/>
                <w:sz w:val="24"/>
                <w:lang w:val="en-GB"/>
              </w:rPr>
              <w:t>Comparators Outcomes</w:t>
            </w:r>
          </w:p>
        </w:tc>
        <w:tc>
          <w:tcPr>
            <w:tcW w:w="6242" w:type="dxa"/>
            <w:tcBorders>
              <w:top w:val="nil"/>
              <w:bottom w:val="nil"/>
            </w:tcBorders>
            <w:tcMar>
              <w:top w:w="100" w:type="dxa"/>
              <w:left w:w="100" w:type="dxa"/>
              <w:bottom w:w="100" w:type="dxa"/>
              <w:right w:w="100" w:type="dxa"/>
            </w:tcMar>
          </w:tcPr>
          <w:p w14:paraId="73C21D0C" w14:textId="77777777" w:rsidR="00BA7AFD" w:rsidRPr="001414DF" w:rsidRDefault="00BA7AFD" w:rsidP="00E359B2">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4"/>
                <w:lang w:val="en-GB"/>
              </w:rPr>
            </w:pPr>
            <w:r w:rsidRPr="001414DF">
              <w:rPr>
                <w:rFonts w:ascii="Times New Roman" w:eastAsia="宋体" w:hAnsi="Times New Roman" w:cs="Times New Roman"/>
                <w:color w:val="000000" w:themeColor="text1"/>
                <w:sz w:val="24"/>
                <w:lang w:val="en-GB"/>
              </w:rPr>
              <w:t>No gut microbiota-based interventions, such as placebo or other interventions</w:t>
            </w:r>
          </w:p>
        </w:tc>
        <w:tc>
          <w:tcPr>
            <w:tcW w:w="5922" w:type="dxa"/>
            <w:tcBorders>
              <w:top w:val="nil"/>
              <w:bottom w:val="nil"/>
            </w:tcBorders>
          </w:tcPr>
          <w:p w14:paraId="50A93E2D" w14:textId="625DF3BE" w:rsidR="00BA7AFD" w:rsidRPr="001414DF" w:rsidRDefault="001414DF" w:rsidP="00E359B2">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4"/>
                <w:lang w:val="en-GB"/>
              </w:rPr>
            </w:pPr>
            <w:r w:rsidRPr="001414DF">
              <w:rPr>
                <w:rFonts w:ascii="Times New Roman" w:hAnsi="Times New Roman" w:cs="Times New Roman"/>
                <w:sz w:val="24"/>
              </w:rPr>
              <w:t>Interventions without valid control or comparator groups.</w:t>
            </w:r>
          </w:p>
        </w:tc>
      </w:tr>
      <w:tr w:rsidR="00BA7AFD" w:rsidRPr="00473B49" w14:paraId="25157D58" w14:textId="07C33605" w:rsidTr="00BA7AFD">
        <w:trPr>
          <w:trHeight w:val="806"/>
        </w:trPr>
        <w:tc>
          <w:tcPr>
            <w:cnfStyle w:val="001000000000" w:firstRow="0" w:lastRow="0" w:firstColumn="1" w:lastColumn="0" w:oddVBand="0" w:evenVBand="0" w:oddHBand="0" w:evenHBand="0" w:firstRowFirstColumn="0" w:firstRowLastColumn="0" w:lastRowFirstColumn="0" w:lastRowLastColumn="0"/>
            <w:tcW w:w="1794" w:type="dxa"/>
            <w:tcBorders>
              <w:top w:val="nil"/>
              <w:bottom w:val="nil"/>
            </w:tcBorders>
            <w:tcMar>
              <w:top w:w="100" w:type="dxa"/>
              <w:left w:w="100" w:type="dxa"/>
              <w:bottom w:w="100" w:type="dxa"/>
              <w:right w:w="100" w:type="dxa"/>
            </w:tcMar>
            <w:hideMark/>
          </w:tcPr>
          <w:p w14:paraId="74BC682A" w14:textId="77777777" w:rsidR="00BA7AFD" w:rsidRPr="00473B49" w:rsidRDefault="00BA7AFD" w:rsidP="00E359B2">
            <w:pPr>
              <w:rPr>
                <w:rFonts w:ascii="Times New Roman" w:eastAsia="宋体" w:hAnsi="Times New Roman" w:cs="Times New Roman"/>
                <w:color w:val="000000" w:themeColor="text1"/>
                <w:kern w:val="0"/>
                <w:sz w:val="24"/>
                <w:lang w:val="en-GB"/>
              </w:rPr>
            </w:pPr>
            <w:r w:rsidRPr="00473B49">
              <w:rPr>
                <w:rFonts w:ascii="Times New Roman" w:eastAsia="宋体" w:hAnsi="Times New Roman" w:cs="Times New Roman"/>
                <w:color w:val="000000"/>
                <w:kern w:val="0"/>
                <w:sz w:val="24"/>
                <w:lang w:val="en-GB"/>
              </w:rPr>
              <w:t>Outcomes</w:t>
            </w:r>
          </w:p>
        </w:tc>
        <w:tc>
          <w:tcPr>
            <w:tcW w:w="6242" w:type="dxa"/>
            <w:tcBorders>
              <w:top w:val="nil"/>
              <w:bottom w:val="nil"/>
            </w:tcBorders>
            <w:tcMar>
              <w:top w:w="100" w:type="dxa"/>
              <w:left w:w="100" w:type="dxa"/>
              <w:bottom w:w="100" w:type="dxa"/>
              <w:right w:w="100" w:type="dxa"/>
            </w:tcMar>
            <w:hideMark/>
          </w:tcPr>
          <w:p w14:paraId="7AF506DE" w14:textId="4C11F4FB" w:rsidR="00BA7AFD" w:rsidRPr="001414DF" w:rsidRDefault="00BA7AFD" w:rsidP="00E359B2">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lang w:val="en-GB"/>
              </w:rPr>
            </w:pPr>
            <w:r w:rsidRPr="001414DF">
              <w:rPr>
                <w:rFonts w:ascii="Times New Roman" w:eastAsia="宋体" w:hAnsi="Times New Roman" w:cs="Times New Roman"/>
                <w:color w:val="000000"/>
                <w:kern w:val="0"/>
                <w:sz w:val="24"/>
                <w:lang w:val="en-GB"/>
              </w:rPr>
              <w:t>Depression and anxiety, depressive- or anxiety-like symptoms,</w:t>
            </w:r>
            <w:r w:rsidR="001414DF" w:rsidRPr="001414DF">
              <w:rPr>
                <w:rFonts w:ascii="Times New Roman" w:eastAsia="宋体" w:hAnsi="Times New Roman" w:cs="Times New Roman"/>
                <w:color w:val="000000"/>
                <w:kern w:val="0"/>
                <w:sz w:val="24"/>
                <w:lang w:val="en-GB"/>
              </w:rPr>
              <w:t xml:space="preserve"> regardless of whether these are the primary outcomes; </w:t>
            </w:r>
            <w:r w:rsidR="001414DF" w:rsidRPr="001414DF">
              <w:rPr>
                <w:rFonts w:ascii="Times New Roman" w:hAnsi="Times New Roman" w:cs="Times New Roman"/>
                <w:sz w:val="24"/>
              </w:rPr>
              <w:t>other mental health measures included (e.g., ASD</w:t>
            </w:r>
            <w:ins w:id="6" w:author="Hu, Jiayu" w:date="2025-02-26T15:00:00Z" w16du:dateUtc="2025-02-26T07:00:00Z">
              <w:r w:rsidR="009E0161">
                <w:rPr>
                  <w:rFonts w:ascii="Times New Roman" w:hAnsi="Times New Roman" w:cs="Times New Roman"/>
                  <w:sz w:val="24"/>
                </w:rPr>
                <w:t xml:space="preserve"> and </w:t>
              </w:r>
            </w:ins>
            <w:ins w:id="7" w:author="Hu, Jiayu" w:date="2025-02-26T14:59:00Z" w16du:dateUtc="2025-02-26T06:59:00Z">
              <w:r w:rsidR="009E0161">
                <w:rPr>
                  <w:rFonts w:ascii="Times New Roman" w:hAnsi="Times New Roman" w:cs="Times New Roman"/>
                  <w:sz w:val="24"/>
                  <w:lang w:val="en-GB"/>
                </w:rPr>
                <w:t xml:space="preserve">anorexia nervosa </w:t>
              </w:r>
            </w:ins>
            <w:del w:id="8" w:author="Hu, Jiayu" w:date="2025-02-26T14:59:00Z" w16du:dateUtc="2025-02-26T06:59:00Z">
              <w:r w:rsidR="001414DF" w:rsidRPr="001414DF" w:rsidDel="009E0161">
                <w:rPr>
                  <w:rFonts w:ascii="Times New Roman" w:hAnsi="Times New Roman" w:cs="Times New Roman"/>
                  <w:sz w:val="24"/>
                </w:rPr>
                <w:delText xml:space="preserve"> and ADHD </w:delText>
              </w:r>
            </w:del>
            <w:r w:rsidR="001414DF" w:rsidRPr="001414DF">
              <w:rPr>
                <w:rFonts w:ascii="Times New Roman" w:hAnsi="Times New Roman" w:cs="Times New Roman"/>
                <w:sz w:val="24"/>
              </w:rPr>
              <w:t>symptoms).</w:t>
            </w:r>
          </w:p>
        </w:tc>
        <w:tc>
          <w:tcPr>
            <w:tcW w:w="5922" w:type="dxa"/>
            <w:tcBorders>
              <w:top w:val="nil"/>
              <w:bottom w:val="nil"/>
            </w:tcBorders>
          </w:tcPr>
          <w:p w14:paraId="66FBFFFB" w14:textId="228D11C6" w:rsidR="00BA7AFD" w:rsidRPr="001414DF" w:rsidRDefault="001414DF" w:rsidP="00E359B2">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4"/>
                <w:lang w:val="en-GB"/>
              </w:rPr>
            </w:pPr>
            <w:r w:rsidRPr="001414DF">
              <w:rPr>
                <w:rFonts w:ascii="Times New Roman" w:eastAsia="宋体" w:hAnsi="Times New Roman" w:cs="Times New Roman"/>
                <w:color w:val="000000"/>
                <w:kern w:val="0"/>
                <w:sz w:val="24"/>
                <w:lang w:val="en-GB"/>
              </w:rPr>
              <w:t xml:space="preserve">Studies not including </w:t>
            </w:r>
            <w:r w:rsidRPr="001414DF">
              <w:rPr>
                <w:rFonts w:ascii="Times New Roman" w:hAnsi="Times New Roman" w:cs="Times New Roman"/>
                <w:sz w:val="24"/>
              </w:rPr>
              <w:t>measures of depressive or anxiety symptoms.</w:t>
            </w:r>
          </w:p>
        </w:tc>
      </w:tr>
      <w:tr w:rsidR="00BA7AFD" w:rsidRPr="00473B49" w14:paraId="6F031022" w14:textId="6C9839CA" w:rsidTr="00BA7A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tcBorders>
              <w:top w:val="nil"/>
              <w:bottom w:val="single" w:sz="4" w:space="0" w:color="auto"/>
            </w:tcBorders>
            <w:tcMar>
              <w:top w:w="100" w:type="dxa"/>
              <w:left w:w="100" w:type="dxa"/>
              <w:bottom w:w="100" w:type="dxa"/>
              <w:right w:w="100" w:type="dxa"/>
            </w:tcMar>
            <w:hideMark/>
          </w:tcPr>
          <w:p w14:paraId="447654D6" w14:textId="77777777" w:rsidR="00BA7AFD" w:rsidRPr="00473B49" w:rsidRDefault="00BA7AFD" w:rsidP="00E359B2">
            <w:pPr>
              <w:rPr>
                <w:rFonts w:ascii="Times New Roman" w:eastAsia="宋体" w:hAnsi="Times New Roman" w:cs="Times New Roman"/>
                <w:color w:val="000000"/>
                <w:kern w:val="0"/>
                <w:sz w:val="24"/>
                <w:lang w:val="en-GB"/>
              </w:rPr>
            </w:pPr>
            <w:r w:rsidRPr="00473B49">
              <w:rPr>
                <w:rFonts w:ascii="Times New Roman" w:eastAsia="宋体" w:hAnsi="Times New Roman" w:cs="Times New Roman"/>
                <w:color w:val="000000"/>
                <w:kern w:val="0"/>
                <w:sz w:val="24"/>
                <w:lang w:val="en-GB"/>
              </w:rPr>
              <w:t xml:space="preserve">Study design </w:t>
            </w:r>
          </w:p>
        </w:tc>
        <w:tc>
          <w:tcPr>
            <w:tcW w:w="6242" w:type="dxa"/>
            <w:tcBorders>
              <w:top w:val="nil"/>
              <w:bottom w:val="single" w:sz="4" w:space="0" w:color="auto"/>
            </w:tcBorders>
            <w:tcMar>
              <w:top w:w="100" w:type="dxa"/>
              <w:left w:w="100" w:type="dxa"/>
              <w:bottom w:w="100" w:type="dxa"/>
              <w:right w:w="100" w:type="dxa"/>
            </w:tcMar>
            <w:hideMark/>
          </w:tcPr>
          <w:p w14:paraId="0AA1749B" w14:textId="7410DDB8" w:rsidR="00BA7AFD" w:rsidRPr="001414DF" w:rsidRDefault="00BA7AFD" w:rsidP="00E359B2">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4"/>
                <w:lang w:val="en-GB"/>
              </w:rPr>
            </w:pPr>
            <w:r w:rsidRPr="001414DF">
              <w:rPr>
                <w:rFonts w:ascii="Times New Roman" w:eastAsia="宋体" w:hAnsi="Times New Roman" w:cs="Times New Roman"/>
                <w:color w:val="000000"/>
                <w:kern w:val="0"/>
                <w:sz w:val="24"/>
                <w:lang w:val="en-GB"/>
              </w:rPr>
              <w:t>Experimental randomized controlled trial</w:t>
            </w:r>
            <w:r w:rsidR="001414DF" w:rsidRPr="001414DF">
              <w:rPr>
                <w:rFonts w:ascii="Times New Roman" w:eastAsia="宋体" w:hAnsi="Times New Roman" w:cs="Times New Roman"/>
                <w:color w:val="000000"/>
                <w:kern w:val="0"/>
                <w:sz w:val="24"/>
                <w:lang w:val="en-GB"/>
              </w:rPr>
              <w:t>s (RCTs)</w:t>
            </w:r>
            <w:r w:rsidRPr="001414DF">
              <w:rPr>
                <w:rFonts w:ascii="Times New Roman" w:eastAsia="宋体" w:hAnsi="Times New Roman" w:cs="Times New Roman"/>
                <w:color w:val="000000"/>
                <w:kern w:val="0"/>
                <w:sz w:val="24"/>
                <w:lang w:val="en-GB"/>
              </w:rPr>
              <w:t xml:space="preserve"> </w:t>
            </w:r>
          </w:p>
        </w:tc>
        <w:tc>
          <w:tcPr>
            <w:tcW w:w="5922" w:type="dxa"/>
            <w:tcBorders>
              <w:top w:val="nil"/>
              <w:bottom w:val="single" w:sz="4" w:space="0" w:color="auto"/>
            </w:tcBorders>
          </w:tcPr>
          <w:p w14:paraId="26EDF305" w14:textId="38F75094" w:rsidR="00BA7AFD" w:rsidRPr="001414DF" w:rsidRDefault="001414DF" w:rsidP="00E359B2">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4"/>
                <w:lang w:val="en-GB"/>
              </w:rPr>
            </w:pPr>
            <w:r w:rsidRPr="001414DF">
              <w:rPr>
                <w:rFonts w:ascii="Times New Roman" w:eastAsia="宋体" w:hAnsi="Times New Roman" w:cs="Times New Roman"/>
                <w:color w:val="000000"/>
                <w:kern w:val="0"/>
                <w:sz w:val="24"/>
                <w:lang w:val="en-GB"/>
              </w:rPr>
              <w:t xml:space="preserve">reviews, brief reports, protocol, observational studies </w:t>
            </w:r>
          </w:p>
        </w:tc>
      </w:tr>
    </w:tbl>
    <w:p w14:paraId="638EE089" w14:textId="2D2F6458" w:rsidR="00473B49" w:rsidRDefault="00473B49" w:rsidP="00473B49">
      <w:pPr>
        <w:rPr>
          <w:rFonts w:ascii="Calibri" w:hAnsi="Calibri" w:cs="Calibri"/>
          <w:sz w:val="24"/>
          <w:lang w:val="en-GB"/>
        </w:rPr>
      </w:pPr>
      <w:r w:rsidRPr="00130292">
        <w:rPr>
          <w:rFonts w:ascii="Calibri" w:hAnsi="Calibri" w:cs="Calibri"/>
          <w:sz w:val="24"/>
          <w:lang w:val="en-GB"/>
        </w:rPr>
        <w:t xml:space="preserve">Abbreviations: </w:t>
      </w:r>
      <w:r w:rsidR="001414DF" w:rsidRPr="001414DF">
        <w:rPr>
          <w:rFonts w:ascii="Calibri" w:hAnsi="Calibri" w:cs="Calibri"/>
          <w:sz w:val="22"/>
          <w:szCs w:val="22"/>
        </w:rPr>
        <w:t>ASD, Autism Spectrum Disorder</w:t>
      </w:r>
      <w:del w:id="9" w:author="Hu, Jiayu" w:date="2025-02-26T15:00:00Z" w16du:dateUtc="2025-02-26T07:00:00Z">
        <w:r w:rsidR="001414DF" w:rsidRPr="001414DF" w:rsidDel="009E0161">
          <w:rPr>
            <w:rFonts w:ascii="Calibri" w:hAnsi="Calibri" w:cs="Calibri"/>
            <w:sz w:val="22"/>
            <w:szCs w:val="22"/>
          </w:rPr>
          <w:delText xml:space="preserve">; </w:delText>
        </w:r>
        <w:r w:rsidRPr="001414DF" w:rsidDel="009E0161">
          <w:rPr>
            <w:rFonts w:ascii="Calibri" w:hAnsi="Calibri" w:cs="Calibri"/>
            <w:sz w:val="22"/>
            <w:szCs w:val="22"/>
            <w:lang w:val="en-GB"/>
          </w:rPr>
          <w:delText>ADHD, Attention Deficit Hyperactivity Disorder</w:delText>
        </w:r>
      </w:del>
    </w:p>
    <w:p w14:paraId="7B48CF18" w14:textId="77777777" w:rsidR="00473B49" w:rsidRDefault="00473B49" w:rsidP="00473B49">
      <w:pPr>
        <w:rPr>
          <w:rFonts w:ascii="Calibri" w:hAnsi="Calibri" w:cs="Calibri"/>
          <w:sz w:val="24"/>
          <w:lang w:val="en-GB"/>
        </w:rPr>
      </w:pPr>
    </w:p>
    <w:p w14:paraId="333DB811" w14:textId="77777777" w:rsidR="00473B49" w:rsidRPr="00643AA3" w:rsidRDefault="00473B49" w:rsidP="00473B49">
      <w:pPr>
        <w:rPr>
          <w:rFonts w:ascii="Calibri" w:hAnsi="Calibri" w:cs="Calibri"/>
          <w:sz w:val="24"/>
          <w:lang w:val="en-GB"/>
        </w:rPr>
      </w:pPr>
      <w:r>
        <w:rPr>
          <w:rFonts w:ascii="Calibri" w:hAnsi="Calibri" w:cs="Calibri" w:hint="eastAsia"/>
          <w:sz w:val="24"/>
          <w:lang w:val="en-GB"/>
        </w:rPr>
        <w:t>This</w:t>
      </w:r>
      <w:r w:rsidRPr="00690D9C">
        <w:rPr>
          <w:rFonts w:ascii="Calibri" w:hAnsi="Calibri" w:cs="Calibri"/>
          <w:sz w:val="24"/>
          <w:lang w:val="en-GB"/>
        </w:rPr>
        <w:t xml:space="preserve"> systematic review was registered in the PROSPERO database on October 16, 2023</w:t>
      </w:r>
      <w:r>
        <w:rPr>
          <w:rFonts w:ascii="Calibri" w:hAnsi="Calibri" w:cs="Calibri" w:hint="eastAsia"/>
          <w:sz w:val="24"/>
          <w:lang w:val="en-GB"/>
        </w:rPr>
        <w:t xml:space="preserve"> (</w:t>
      </w:r>
      <w:r w:rsidRPr="00690D9C">
        <w:rPr>
          <w:rFonts w:ascii="Calibri" w:hAnsi="Calibri" w:cs="Calibri"/>
          <w:color w:val="222222"/>
          <w:sz w:val="24"/>
          <w:shd w:val="clear" w:color="auto" w:fill="FFFFFF"/>
        </w:rPr>
        <w:t>CRD42023468511</w:t>
      </w:r>
      <w:r>
        <w:rPr>
          <w:rFonts w:ascii="Calibri" w:hAnsi="Calibri" w:cs="Calibri" w:hint="eastAsia"/>
          <w:color w:val="222222"/>
          <w:sz w:val="24"/>
          <w:shd w:val="clear" w:color="auto" w:fill="FFFFFF"/>
        </w:rPr>
        <w:t>)</w:t>
      </w:r>
      <w:r>
        <w:rPr>
          <w:rFonts w:ascii="Calibri" w:hAnsi="Calibri" w:cs="Calibri"/>
          <w:color w:val="222222"/>
          <w:sz w:val="24"/>
          <w:shd w:val="clear" w:color="auto" w:fill="FFFFFF"/>
        </w:rPr>
        <w:t>.</w:t>
      </w:r>
    </w:p>
    <w:p w14:paraId="61CB30AD" w14:textId="77777777" w:rsidR="00473B49" w:rsidRDefault="00473B49" w:rsidP="00473B49">
      <w:pPr>
        <w:rPr>
          <w:lang w:val="en-GB"/>
        </w:rPr>
      </w:pPr>
    </w:p>
    <w:p w14:paraId="4B174825" w14:textId="77777777" w:rsidR="00473B49" w:rsidRDefault="00473B49" w:rsidP="00473B49">
      <w:pPr>
        <w:rPr>
          <w:lang w:val="en-GB"/>
        </w:rPr>
      </w:pPr>
    </w:p>
    <w:p w14:paraId="4725B31E" w14:textId="5737917A" w:rsidR="00EB11E9" w:rsidRPr="00473B49" w:rsidRDefault="00EB11E9">
      <w:pPr>
        <w:rPr>
          <w:lang w:val="en-GB"/>
        </w:rPr>
      </w:pPr>
    </w:p>
    <w:p w14:paraId="408EDB1F" w14:textId="77777777" w:rsidR="00EB11E9" w:rsidRDefault="00EB11E9"/>
    <w:p w14:paraId="15B72C70" w14:textId="77777777" w:rsidR="00F15C0E" w:rsidRDefault="00F15C0E">
      <w:pPr>
        <w:sectPr w:rsidR="00F15C0E" w:rsidSect="000020A8">
          <w:pgSz w:w="16838" w:h="11906" w:orient="landscape"/>
          <w:pgMar w:top="1800" w:right="1440" w:bottom="1800" w:left="1440" w:header="851" w:footer="992" w:gutter="0"/>
          <w:cols w:space="425"/>
          <w:docGrid w:type="lines" w:linePitch="312"/>
        </w:sectPr>
      </w:pPr>
    </w:p>
    <w:p w14:paraId="7C9E01AC" w14:textId="04679B22" w:rsidR="00EB11E9" w:rsidRDefault="00EB11E9">
      <w:pPr>
        <w:rPr>
          <w:rFonts w:ascii="Calibri" w:hAnsi="Calibri" w:cs="Calibri"/>
          <w:b/>
          <w:bCs/>
          <w:sz w:val="24"/>
          <w:lang w:val="en-GB"/>
        </w:rPr>
      </w:pPr>
      <w:r w:rsidRPr="001D64AA">
        <w:rPr>
          <w:rFonts w:ascii="Calibri" w:hAnsi="Calibri" w:cs="Calibri"/>
          <w:b/>
          <w:bCs/>
          <w:sz w:val="24"/>
          <w:lang w:val="en-GB"/>
        </w:rPr>
        <w:lastRenderedPageBreak/>
        <w:t>Appendix S</w:t>
      </w:r>
      <w:r>
        <w:rPr>
          <w:rFonts w:ascii="Calibri" w:hAnsi="Calibri" w:cs="Calibri"/>
          <w:b/>
          <w:bCs/>
          <w:sz w:val="24"/>
          <w:lang w:val="en-GB"/>
        </w:rPr>
        <w:t>1</w:t>
      </w:r>
    </w:p>
    <w:p w14:paraId="051AE07A" w14:textId="77777777" w:rsidR="00EB11E9" w:rsidRPr="009522BB" w:rsidRDefault="00EB11E9" w:rsidP="00EB11E9">
      <w:pPr>
        <w:rPr>
          <w:rFonts w:ascii="Times New Roman" w:eastAsia="Times New Roman" w:hAnsi="Times New Roman" w:cs="Times New Roman"/>
          <w:sz w:val="24"/>
          <w:lang w:val="en-GB"/>
        </w:rPr>
      </w:pPr>
      <w:r w:rsidRPr="009522BB">
        <w:rPr>
          <w:rFonts w:ascii="Times New Roman" w:eastAsia="Times New Roman" w:hAnsi="Times New Roman" w:cs="Times New Roman"/>
          <w:sz w:val="24"/>
          <w:lang w:val="en-GB"/>
        </w:rPr>
        <w:t xml:space="preserve">An example of quality assessment using the Revised Cochrane risk-of-bias tool for randomized trials (RoB 2) </w:t>
      </w:r>
    </w:p>
    <w:p w14:paraId="732253DA" w14:textId="77777777" w:rsidR="00EB11E9" w:rsidRPr="009522BB" w:rsidRDefault="00EB11E9" w:rsidP="00EB11E9">
      <w:pPr>
        <w:rPr>
          <w:rFonts w:ascii="Times New Roman" w:hAnsi="Times New Roman" w:cs="Times New Roman"/>
          <w:sz w:val="24"/>
          <w:lang w:val="en-GB"/>
        </w:rPr>
      </w:pPr>
    </w:p>
    <w:p w14:paraId="4B58B88E" w14:textId="77777777" w:rsidR="008867A9" w:rsidRPr="008867A9" w:rsidRDefault="008867A9" w:rsidP="008867A9">
      <w:pPr>
        <w:pStyle w:val="1"/>
        <w:spacing w:before="0"/>
        <w:jc w:val="center"/>
        <w:rPr>
          <w:rFonts w:ascii="Times New Roman" w:hAnsi="Times New Roman" w:cs="Times New Roman"/>
          <w:sz w:val="18"/>
          <w:szCs w:val="18"/>
        </w:rPr>
      </w:pPr>
      <w:r w:rsidRPr="008867A9">
        <w:rPr>
          <w:rFonts w:ascii="Times New Roman" w:hAnsi="Times New Roman" w:cs="Times New Roman"/>
        </w:rPr>
        <w:t xml:space="preserve">Considerations for risk of bias </w:t>
      </w:r>
    </w:p>
    <w:p w14:paraId="25AD02A5" w14:textId="77777777" w:rsidR="008867A9" w:rsidRPr="008867A9" w:rsidRDefault="008867A9" w:rsidP="008867A9">
      <w:pPr>
        <w:rPr>
          <w:rFonts w:ascii="Times New Roman" w:hAnsi="Times New Roman" w:cs="Times New Roman"/>
        </w:rPr>
      </w:pPr>
      <w:r w:rsidRPr="008867A9">
        <w:rPr>
          <w:rFonts w:ascii="Times New Roman" w:hAnsi="Times New Roman" w:cs="Times New Roman"/>
          <w:b/>
          <w:bCs/>
        </w:rPr>
        <w:t>Trial</w:t>
      </w:r>
      <w:r w:rsidRPr="008867A9">
        <w:rPr>
          <w:rFonts w:ascii="Times New Roman" w:hAnsi="Times New Roman" w:cs="Times New Roman"/>
        </w:rPr>
        <w:t>: Amat-Bou et al 2020</w:t>
      </w:r>
    </w:p>
    <w:p w14:paraId="794B2C5C" w14:textId="77777777" w:rsidR="008867A9" w:rsidRPr="008867A9" w:rsidRDefault="008867A9" w:rsidP="008867A9">
      <w:pPr>
        <w:rPr>
          <w:rFonts w:ascii="Times New Roman" w:hAnsi="Times New Roman" w:cs="Times New Roman"/>
        </w:rPr>
      </w:pPr>
    </w:p>
    <w:p w14:paraId="53F1BD02" w14:textId="77777777" w:rsidR="008867A9" w:rsidRPr="008867A9" w:rsidRDefault="008867A9" w:rsidP="008867A9">
      <w:pPr>
        <w:rPr>
          <w:rFonts w:ascii="Times New Roman" w:hAnsi="Times New Roman" w:cs="Times New Roman"/>
        </w:rPr>
      </w:pPr>
      <w:r w:rsidRPr="008867A9">
        <w:rPr>
          <w:rFonts w:ascii="Times New Roman" w:hAnsi="Times New Roman" w:cs="Times New Roman"/>
          <w:b/>
          <w:bCs/>
        </w:rPr>
        <w:t>Comparison</w:t>
      </w:r>
      <w:r w:rsidRPr="008867A9">
        <w:rPr>
          <w:rFonts w:ascii="Times New Roman" w:hAnsi="Times New Roman" w:cs="Times New Roman"/>
        </w:rPr>
        <w:t>: probiotic vs placebo</w:t>
      </w:r>
    </w:p>
    <w:p w14:paraId="7BECCBAA" w14:textId="77777777" w:rsidR="008867A9" w:rsidRPr="008867A9" w:rsidRDefault="008867A9" w:rsidP="008867A9">
      <w:pPr>
        <w:rPr>
          <w:rFonts w:ascii="Times New Roman" w:hAnsi="Times New Roman" w:cs="Times New Roman"/>
        </w:rPr>
      </w:pPr>
    </w:p>
    <w:p w14:paraId="464E4613" w14:textId="77777777" w:rsidR="008867A9" w:rsidRPr="008867A9" w:rsidRDefault="008867A9" w:rsidP="008867A9">
      <w:pPr>
        <w:rPr>
          <w:rFonts w:ascii="Times New Roman" w:hAnsi="Times New Roman" w:cs="Times New Roman"/>
        </w:rPr>
      </w:pPr>
      <w:r w:rsidRPr="008867A9">
        <w:rPr>
          <w:rFonts w:ascii="Times New Roman" w:hAnsi="Times New Roman" w:cs="Times New Roman"/>
          <w:b/>
          <w:bCs/>
        </w:rPr>
        <w:t>Outcome</w:t>
      </w:r>
      <w:r w:rsidRPr="008867A9">
        <w:rPr>
          <w:rFonts w:ascii="Times New Roman" w:hAnsi="Times New Roman" w:cs="Times New Roman"/>
        </w:rPr>
        <w:t>: the potential benefits of probiotic BPL1 on cardiometabolic risk factors in subjects with Prader-Willi syndrome.</w:t>
      </w:r>
    </w:p>
    <w:p w14:paraId="43E3108F" w14:textId="77777777" w:rsidR="008867A9" w:rsidRPr="008867A9" w:rsidRDefault="008867A9" w:rsidP="008867A9">
      <w:pPr>
        <w:rPr>
          <w:rFonts w:ascii="Times New Roman" w:hAnsi="Times New Roman" w:cs="Times New Roman"/>
        </w:rPr>
      </w:pPr>
    </w:p>
    <w:p w14:paraId="78FF06A0" w14:textId="77777777" w:rsidR="008867A9" w:rsidRPr="008867A9" w:rsidRDefault="008867A9" w:rsidP="008867A9">
      <w:pPr>
        <w:rPr>
          <w:rFonts w:ascii="Times New Roman" w:hAnsi="Times New Roman" w:cs="Times New Roman"/>
        </w:rPr>
      </w:pPr>
      <w:r w:rsidRPr="008867A9">
        <w:rPr>
          <w:rFonts w:ascii="Times New Roman" w:hAnsi="Times New Roman" w:cs="Times New Roman"/>
          <w:b/>
          <w:bCs/>
        </w:rPr>
        <w:t>Result</w:t>
      </w:r>
      <w:r w:rsidRPr="008867A9">
        <w:rPr>
          <w:rFonts w:ascii="Times New Roman" w:hAnsi="Times New Roman" w:cs="Times New Roman"/>
        </w:rPr>
        <w:t>: Rate reduction of 36% (95% confidence interval 4% to 57%)</w:t>
      </w:r>
    </w:p>
    <w:p w14:paraId="6AAE2FAB" w14:textId="77777777" w:rsidR="008867A9" w:rsidRPr="008867A9" w:rsidRDefault="008867A9" w:rsidP="008867A9">
      <w:pPr>
        <w:rPr>
          <w:rFonts w:ascii="Times New Roman" w:hAnsi="Times New Roman" w:cs="Times New Roman"/>
        </w:rPr>
      </w:pPr>
    </w:p>
    <w:p w14:paraId="3767A397" w14:textId="77777777" w:rsidR="008867A9" w:rsidRPr="008867A9" w:rsidRDefault="008867A9" w:rsidP="008867A9">
      <w:pPr>
        <w:pStyle w:val="2"/>
        <w:rPr>
          <w:rFonts w:ascii="Times New Roman" w:hAnsi="Times New Roman" w:cs="Times New Roman"/>
          <w:i/>
          <w:iCs/>
        </w:rPr>
      </w:pPr>
      <w:r w:rsidRPr="008867A9">
        <w:rPr>
          <w:rFonts w:ascii="Times New Roman" w:hAnsi="Times New Roman" w:cs="Times New Roman"/>
        </w:rPr>
        <w:t xml:space="preserve">1.Risk of bias arising from the randomization process </w:t>
      </w:r>
    </w:p>
    <w:p w14:paraId="1DFBA3FC" w14:textId="77777777" w:rsidR="008867A9" w:rsidRPr="008867A9" w:rsidRDefault="008867A9" w:rsidP="008867A9">
      <w:pPr>
        <w:textAlignment w:val="baseline"/>
        <w:rPr>
          <w:rFonts w:ascii="Times New Roman" w:eastAsia="Times New Roman" w:hAnsi="Times New Roman" w:cs="Times New Roman"/>
          <w:sz w:val="18"/>
          <w:szCs w:val="18"/>
        </w:rPr>
      </w:pPr>
      <w:r w:rsidRPr="008867A9">
        <w:rPr>
          <w:rFonts w:ascii="Times New Roman" w:eastAsia="Times New Roman" w:hAnsi="Times New Roman" w:cs="Times New Roman"/>
        </w:rPr>
        <w:t xml:space="preserve">Comment on whether randomization was performed well, with the allocation sequence concealed until participants (or clusters) were enrolled and assigned to interventions. If not, could this have introduced bias in the result? </w:t>
      </w:r>
    </w:p>
    <w:p w14:paraId="59CEC300" w14:textId="77777777" w:rsidR="008867A9" w:rsidRPr="008867A9" w:rsidRDefault="008867A9" w:rsidP="008867A9">
      <w:pPr>
        <w:rPr>
          <w:rFonts w:ascii="Times New Roman" w:hAnsi="Times New Roman" w:cs="Times New Roman"/>
        </w:rPr>
      </w:pPr>
    </w:p>
    <w:tbl>
      <w:tblPr>
        <w:tblStyle w:val="af"/>
        <w:tblW w:w="0" w:type="auto"/>
        <w:tblLook w:val="04A0" w:firstRow="1" w:lastRow="0" w:firstColumn="1" w:lastColumn="0" w:noHBand="0" w:noVBand="1"/>
      </w:tblPr>
      <w:tblGrid>
        <w:gridCol w:w="9016"/>
      </w:tblGrid>
      <w:tr w:rsidR="008867A9" w:rsidRPr="008867A9" w14:paraId="333B2E7F" w14:textId="77777777" w:rsidTr="004A155F">
        <w:trPr>
          <w:trHeight w:val="1245"/>
        </w:trPr>
        <w:tc>
          <w:tcPr>
            <w:tcW w:w="9016" w:type="dxa"/>
          </w:tcPr>
          <w:p w14:paraId="6C1BC9A3" w14:textId="77777777" w:rsidR="008867A9" w:rsidRPr="008867A9" w:rsidRDefault="008867A9" w:rsidP="004A155F">
            <w:pPr>
              <w:rPr>
                <w:rFonts w:ascii="Times New Roman" w:hAnsi="Times New Roman" w:cs="Times New Roman"/>
              </w:rPr>
            </w:pPr>
            <w:r w:rsidRPr="008867A9">
              <w:rPr>
                <w:rFonts w:ascii="Times New Roman" w:hAnsi="Times New Roman" w:cs="Times New Roman"/>
                <w:i/>
                <w:iCs/>
              </w:rPr>
              <w:t>Answer:</w:t>
            </w:r>
          </w:p>
          <w:p w14:paraId="01136EFA" w14:textId="77777777" w:rsidR="008867A9" w:rsidRPr="008867A9" w:rsidRDefault="008867A9" w:rsidP="008867A9">
            <w:pPr>
              <w:pStyle w:val="a9"/>
              <w:widowControl/>
              <w:numPr>
                <w:ilvl w:val="1"/>
                <w:numId w:val="3"/>
              </w:numPr>
              <w:jc w:val="left"/>
              <w:rPr>
                <w:rFonts w:ascii="Times New Roman" w:hAnsi="Times New Roman" w:cs="Times New Roman"/>
              </w:rPr>
            </w:pPr>
            <w:r w:rsidRPr="008867A9">
              <w:rPr>
                <w:rFonts w:ascii="Times New Roman" w:hAnsi="Times New Roman" w:cs="Times New Roman"/>
              </w:rPr>
              <w:t>Y</w:t>
            </w:r>
          </w:p>
          <w:p w14:paraId="61950A91" w14:textId="77777777" w:rsidR="008867A9" w:rsidRPr="008867A9" w:rsidRDefault="008867A9" w:rsidP="008867A9">
            <w:pPr>
              <w:pStyle w:val="a9"/>
              <w:widowControl/>
              <w:numPr>
                <w:ilvl w:val="1"/>
                <w:numId w:val="3"/>
              </w:numPr>
              <w:jc w:val="left"/>
              <w:rPr>
                <w:rFonts w:ascii="Times New Roman" w:hAnsi="Times New Roman" w:cs="Times New Roman"/>
              </w:rPr>
            </w:pPr>
            <w:r w:rsidRPr="008867A9">
              <w:rPr>
                <w:rFonts w:ascii="Times New Roman" w:hAnsi="Times New Roman" w:cs="Times New Roman"/>
              </w:rPr>
              <w:t>Y</w:t>
            </w:r>
          </w:p>
          <w:p w14:paraId="2DC33ACA" w14:textId="77777777" w:rsidR="008867A9" w:rsidRPr="008867A9" w:rsidRDefault="008867A9" w:rsidP="008867A9">
            <w:pPr>
              <w:pStyle w:val="a9"/>
              <w:widowControl/>
              <w:numPr>
                <w:ilvl w:val="1"/>
                <w:numId w:val="3"/>
              </w:numPr>
              <w:jc w:val="left"/>
              <w:rPr>
                <w:rFonts w:ascii="Times New Roman" w:hAnsi="Times New Roman" w:cs="Times New Roman"/>
              </w:rPr>
            </w:pPr>
            <w:r w:rsidRPr="008867A9">
              <w:rPr>
                <w:rFonts w:ascii="Times New Roman" w:hAnsi="Times New Roman" w:cs="Times New Roman"/>
              </w:rPr>
              <w:t>N</w:t>
            </w:r>
          </w:p>
          <w:p w14:paraId="35B31BB8" w14:textId="77777777" w:rsidR="008867A9" w:rsidRPr="008867A9" w:rsidRDefault="008867A9" w:rsidP="004A155F">
            <w:pPr>
              <w:textAlignment w:val="baseline"/>
              <w:rPr>
                <w:rFonts w:ascii="Times New Roman" w:eastAsia="Times New Roman" w:hAnsi="Times New Roman" w:cs="Times New Roman"/>
                <w:sz w:val="18"/>
                <w:szCs w:val="18"/>
              </w:rPr>
            </w:pPr>
          </w:p>
        </w:tc>
      </w:tr>
    </w:tbl>
    <w:p w14:paraId="00739103" w14:textId="77777777" w:rsidR="008867A9" w:rsidRPr="008867A9" w:rsidRDefault="008867A9" w:rsidP="008867A9">
      <w:pPr>
        <w:rPr>
          <w:rFonts w:ascii="Times New Roman" w:hAnsi="Times New Roman" w:cs="Times New Roman"/>
        </w:rPr>
      </w:pPr>
    </w:p>
    <w:p w14:paraId="6C8ECF84" w14:textId="77777777" w:rsidR="008867A9" w:rsidRPr="008867A9" w:rsidRDefault="008867A9" w:rsidP="008867A9">
      <w:pPr>
        <w:textAlignment w:val="baseline"/>
        <w:rPr>
          <w:rFonts w:ascii="Times New Roman" w:eastAsia="Times New Roman" w:hAnsi="Times New Roman" w:cs="Times New Roman"/>
        </w:rPr>
      </w:pPr>
      <w:r w:rsidRPr="008867A9">
        <w:rPr>
          <w:rFonts w:ascii="Times New Roman" w:eastAsia="Times New Roman" w:hAnsi="Times New Roman" w:cs="Times New Roman"/>
          <w:i/>
          <w:iCs/>
        </w:rPr>
        <w:t>Assign a category:</w:t>
      </w:r>
      <w:r w:rsidRPr="008867A9">
        <w:rPr>
          <w:rFonts w:ascii="Times New Roman" w:eastAsia="Times New Roman" w:hAnsi="Times New Roman" w:cs="Times New Roman"/>
        </w:rPr>
        <w:t xml:space="preserve"> </w:t>
      </w:r>
    </w:p>
    <w:tbl>
      <w:tblPr>
        <w:tblStyle w:val="af"/>
        <w:tblW w:w="0" w:type="auto"/>
        <w:tblLook w:val="04A0" w:firstRow="1" w:lastRow="0" w:firstColumn="1" w:lastColumn="0" w:noHBand="0" w:noVBand="1"/>
      </w:tblPr>
      <w:tblGrid>
        <w:gridCol w:w="4508"/>
        <w:gridCol w:w="4508"/>
      </w:tblGrid>
      <w:tr w:rsidR="008867A9" w:rsidRPr="008867A9" w14:paraId="06656692" w14:textId="77777777" w:rsidTr="004A155F">
        <w:tc>
          <w:tcPr>
            <w:tcW w:w="4508" w:type="dxa"/>
          </w:tcPr>
          <w:p w14:paraId="3DBBFA55"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lastRenderedPageBreak/>
              <w:t>Low Concerns</w:t>
            </w:r>
          </w:p>
        </w:tc>
        <w:tc>
          <w:tcPr>
            <w:tcW w:w="4508" w:type="dxa"/>
          </w:tcPr>
          <w:p w14:paraId="6F7F6C29"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MARK</w:t>
            </w:r>
          </w:p>
        </w:tc>
      </w:tr>
      <w:tr w:rsidR="008867A9" w:rsidRPr="008867A9" w14:paraId="4E61880A" w14:textId="77777777" w:rsidTr="004A155F">
        <w:tc>
          <w:tcPr>
            <w:tcW w:w="4508" w:type="dxa"/>
          </w:tcPr>
          <w:p w14:paraId="7B1CA44F"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Some Concerns</w:t>
            </w:r>
          </w:p>
        </w:tc>
        <w:tc>
          <w:tcPr>
            <w:tcW w:w="4508" w:type="dxa"/>
          </w:tcPr>
          <w:p w14:paraId="14D87086" w14:textId="77777777" w:rsidR="008867A9" w:rsidRPr="008867A9" w:rsidRDefault="008867A9" w:rsidP="004A155F">
            <w:pPr>
              <w:textAlignment w:val="baseline"/>
              <w:rPr>
                <w:rFonts w:ascii="Times New Roman" w:eastAsia="Times New Roman" w:hAnsi="Times New Roman" w:cs="Times New Roman"/>
              </w:rPr>
            </w:pPr>
          </w:p>
        </w:tc>
      </w:tr>
      <w:tr w:rsidR="008867A9" w:rsidRPr="008867A9" w14:paraId="281E3F5F" w14:textId="77777777" w:rsidTr="004A155F">
        <w:tc>
          <w:tcPr>
            <w:tcW w:w="4508" w:type="dxa"/>
          </w:tcPr>
          <w:p w14:paraId="0EACCCCA"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High Concerns</w:t>
            </w:r>
          </w:p>
        </w:tc>
        <w:tc>
          <w:tcPr>
            <w:tcW w:w="4508" w:type="dxa"/>
          </w:tcPr>
          <w:p w14:paraId="16391D1B" w14:textId="77777777" w:rsidR="008867A9" w:rsidRPr="008867A9" w:rsidRDefault="008867A9" w:rsidP="004A155F">
            <w:pPr>
              <w:textAlignment w:val="baseline"/>
              <w:rPr>
                <w:rFonts w:ascii="Times New Roman" w:eastAsia="Times New Roman" w:hAnsi="Times New Roman" w:cs="Times New Roman"/>
              </w:rPr>
            </w:pPr>
          </w:p>
        </w:tc>
      </w:tr>
    </w:tbl>
    <w:p w14:paraId="2B71D995" w14:textId="77777777" w:rsidR="008867A9" w:rsidRPr="008867A9" w:rsidRDefault="008867A9" w:rsidP="008867A9">
      <w:pPr>
        <w:rPr>
          <w:rFonts w:ascii="Times New Roman" w:hAnsi="Times New Roman" w:cs="Times New Roman"/>
        </w:rPr>
      </w:pPr>
    </w:p>
    <w:p w14:paraId="49B4FA33" w14:textId="77777777" w:rsidR="008867A9" w:rsidRPr="008867A9" w:rsidRDefault="008867A9" w:rsidP="008867A9">
      <w:pPr>
        <w:pStyle w:val="2"/>
        <w:rPr>
          <w:rFonts w:ascii="Times New Roman" w:hAnsi="Times New Roman" w:cs="Times New Roman"/>
          <w:i/>
          <w:iCs/>
        </w:rPr>
      </w:pPr>
      <w:r w:rsidRPr="008867A9">
        <w:rPr>
          <w:rFonts w:ascii="Times New Roman" w:hAnsi="Times New Roman" w:cs="Times New Roman"/>
        </w:rPr>
        <w:t xml:space="preserve">2.Risk of bias due to deviations from the intended interventions </w:t>
      </w:r>
    </w:p>
    <w:p w14:paraId="3EEF64E6" w14:textId="77777777" w:rsidR="008867A9" w:rsidRPr="008867A9" w:rsidRDefault="008867A9" w:rsidP="008867A9">
      <w:pPr>
        <w:textAlignment w:val="baseline"/>
        <w:rPr>
          <w:rFonts w:ascii="Times New Roman" w:eastAsia="Times New Roman" w:hAnsi="Times New Roman" w:cs="Times New Roman"/>
        </w:rPr>
      </w:pPr>
      <w:r w:rsidRPr="008867A9">
        <w:rPr>
          <w:rFonts w:ascii="Times New Roman" w:eastAsia="Times New Roman" w:hAnsi="Times New Roman" w:cs="Times New Roman"/>
        </w:rPr>
        <w:t xml:space="preserve">Comment on whether participants and trial personnel were aware of their intervention group during the trial. If not, could knowledge of the intervention have led these people to do things they would not have done outside of a trial? (and could these have impacted on participants’ outcomes, leading to bias?)  </w:t>
      </w:r>
    </w:p>
    <w:p w14:paraId="00FE9464" w14:textId="77777777" w:rsidR="008867A9" w:rsidRPr="008867A9" w:rsidRDefault="008867A9" w:rsidP="008867A9">
      <w:pPr>
        <w:rPr>
          <w:rFonts w:ascii="Times New Roman" w:hAnsi="Times New Roman" w:cs="Times New Roman"/>
        </w:rPr>
      </w:pPr>
    </w:p>
    <w:tbl>
      <w:tblPr>
        <w:tblStyle w:val="af"/>
        <w:tblW w:w="0" w:type="auto"/>
        <w:tblLook w:val="04A0" w:firstRow="1" w:lastRow="0" w:firstColumn="1" w:lastColumn="0" w:noHBand="0" w:noVBand="1"/>
      </w:tblPr>
      <w:tblGrid>
        <w:gridCol w:w="9016"/>
      </w:tblGrid>
      <w:tr w:rsidR="008867A9" w:rsidRPr="008867A9" w14:paraId="69C4AAF0" w14:textId="77777777" w:rsidTr="004A155F">
        <w:trPr>
          <w:trHeight w:val="1245"/>
        </w:trPr>
        <w:tc>
          <w:tcPr>
            <w:tcW w:w="9016" w:type="dxa"/>
          </w:tcPr>
          <w:p w14:paraId="418F62B8" w14:textId="77777777" w:rsidR="008867A9" w:rsidRPr="008867A9" w:rsidRDefault="008867A9" w:rsidP="004A155F">
            <w:pPr>
              <w:rPr>
                <w:rFonts w:ascii="Times New Roman" w:hAnsi="Times New Roman" w:cs="Times New Roman"/>
              </w:rPr>
            </w:pPr>
            <w:r w:rsidRPr="008867A9">
              <w:rPr>
                <w:rFonts w:ascii="Times New Roman" w:hAnsi="Times New Roman" w:cs="Times New Roman"/>
                <w:i/>
                <w:iCs/>
              </w:rPr>
              <w:t>Answer:</w:t>
            </w:r>
          </w:p>
          <w:p w14:paraId="34CB14FF" w14:textId="77777777" w:rsidR="008867A9" w:rsidRPr="008867A9" w:rsidRDefault="008867A9" w:rsidP="004A155F">
            <w:pPr>
              <w:rPr>
                <w:rFonts w:ascii="Times New Roman" w:hAnsi="Times New Roman" w:cs="Times New Roman"/>
              </w:rPr>
            </w:pPr>
            <w:r w:rsidRPr="008867A9">
              <w:rPr>
                <w:rFonts w:ascii="Times New Roman" w:hAnsi="Times New Roman" w:cs="Times New Roman"/>
              </w:rPr>
              <w:t>2.1 N</w:t>
            </w:r>
          </w:p>
          <w:p w14:paraId="6DF14C02" w14:textId="77777777" w:rsidR="008867A9" w:rsidRPr="008867A9" w:rsidRDefault="008867A9" w:rsidP="004A155F">
            <w:pPr>
              <w:rPr>
                <w:rFonts w:ascii="Times New Roman" w:hAnsi="Times New Roman" w:cs="Times New Roman"/>
              </w:rPr>
            </w:pPr>
            <w:r w:rsidRPr="008867A9">
              <w:rPr>
                <w:rFonts w:ascii="Times New Roman" w:hAnsi="Times New Roman" w:cs="Times New Roman"/>
              </w:rPr>
              <w:t>2.2 N</w:t>
            </w:r>
          </w:p>
          <w:p w14:paraId="5CFDCC9B" w14:textId="77777777" w:rsidR="008867A9" w:rsidRPr="008867A9" w:rsidRDefault="008867A9" w:rsidP="004A155F">
            <w:pPr>
              <w:rPr>
                <w:rFonts w:ascii="Times New Roman" w:hAnsi="Times New Roman" w:cs="Times New Roman"/>
              </w:rPr>
            </w:pPr>
            <w:r w:rsidRPr="008867A9">
              <w:rPr>
                <w:rFonts w:ascii="Times New Roman" w:hAnsi="Times New Roman" w:cs="Times New Roman"/>
              </w:rPr>
              <w:t>2.6 Y</w:t>
            </w:r>
          </w:p>
          <w:p w14:paraId="0F9F3519" w14:textId="77777777" w:rsidR="008867A9" w:rsidRPr="008867A9" w:rsidRDefault="008867A9" w:rsidP="004A155F">
            <w:pPr>
              <w:textAlignment w:val="baseline"/>
              <w:rPr>
                <w:rFonts w:ascii="Times New Roman" w:eastAsia="Times New Roman" w:hAnsi="Times New Roman" w:cs="Times New Roman"/>
                <w:sz w:val="18"/>
                <w:szCs w:val="18"/>
              </w:rPr>
            </w:pPr>
          </w:p>
        </w:tc>
      </w:tr>
    </w:tbl>
    <w:p w14:paraId="38DEB57F" w14:textId="77777777" w:rsidR="008867A9" w:rsidRPr="008867A9" w:rsidRDefault="008867A9" w:rsidP="008867A9">
      <w:pPr>
        <w:rPr>
          <w:rFonts w:ascii="Times New Roman" w:hAnsi="Times New Roman" w:cs="Times New Roman"/>
        </w:rPr>
      </w:pPr>
    </w:p>
    <w:p w14:paraId="52E589B9" w14:textId="77777777" w:rsidR="008867A9" w:rsidRPr="008867A9" w:rsidRDefault="008867A9" w:rsidP="008867A9">
      <w:pPr>
        <w:textAlignment w:val="baseline"/>
        <w:rPr>
          <w:rFonts w:ascii="Times New Roman" w:eastAsia="Times New Roman" w:hAnsi="Times New Roman" w:cs="Times New Roman"/>
        </w:rPr>
      </w:pPr>
      <w:r w:rsidRPr="008867A9">
        <w:rPr>
          <w:rFonts w:ascii="Times New Roman" w:eastAsia="Times New Roman" w:hAnsi="Times New Roman" w:cs="Times New Roman"/>
          <w:i/>
          <w:iCs/>
        </w:rPr>
        <w:t>Assign a category:</w:t>
      </w:r>
      <w:r w:rsidRPr="008867A9">
        <w:rPr>
          <w:rFonts w:ascii="Times New Roman" w:eastAsia="Times New Roman" w:hAnsi="Times New Roman" w:cs="Times New Roman"/>
        </w:rPr>
        <w:t xml:space="preserve"> </w:t>
      </w:r>
    </w:p>
    <w:tbl>
      <w:tblPr>
        <w:tblStyle w:val="af"/>
        <w:tblW w:w="0" w:type="auto"/>
        <w:tblLook w:val="04A0" w:firstRow="1" w:lastRow="0" w:firstColumn="1" w:lastColumn="0" w:noHBand="0" w:noVBand="1"/>
      </w:tblPr>
      <w:tblGrid>
        <w:gridCol w:w="4508"/>
        <w:gridCol w:w="4508"/>
      </w:tblGrid>
      <w:tr w:rsidR="008867A9" w:rsidRPr="008867A9" w14:paraId="10952627" w14:textId="77777777" w:rsidTr="004A155F">
        <w:tc>
          <w:tcPr>
            <w:tcW w:w="4508" w:type="dxa"/>
          </w:tcPr>
          <w:p w14:paraId="4AE16E13"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Low Concerns</w:t>
            </w:r>
          </w:p>
        </w:tc>
        <w:tc>
          <w:tcPr>
            <w:tcW w:w="4508" w:type="dxa"/>
          </w:tcPr>
          <w:p w14:paraId="4548B002"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MARK</w:t>
            </w:r>
          </w:p>
        </w:tc>
      </w:tr>
      <w:tr w:rsidR="008867A9" w:rsidRPr="008867A9" w14:paraId="363C1E9C" w14:textId="77777777" w:rsidTr="004A155F">
        <w:tc>
          <w:tcPr>
            <w:tcW w:w="4508" w:type="dxa"/>
          </w:tcPr>
          <w:p w14:paraId="44E56F73"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Some Concerns</w:t>
            </w:r>
          </w:p>
        </w:tc>
        <w:tc>
          <w:tcPr>
            <w:tcW w:w="4508" w:type="dxa"/>
          </w:tcPr>
          <w:p w14:paraId="30F15AFB" w14:textId="77777777" w:rsidR="008867A9" w:rsidRPr="008867A9" w:rsidRDefault="008867A9" w:rsidP="004A155F">
            <w:pPr>
              <w:textAlignment w:val="baseline"/>
              <w:rPr>
                <w:rFonts w:ascii="Times New Roman" w:eastAsia="Times New Roman" w:hAnsi="Times New Roman" w:cs="Times New Roman"/>
              </w:rPr>
            </w:pPr>
          </w:p>
        </w:tc>
      </w:tr>
      <w:tr w:rsidR="008867A9" w:rsidRPr="008867A9" w14:paraId="32E92C89" w14:textId="77777777" w:rsidTr="004A155F">
        <w:tc>
          <w:tcPr>
            <w:tcW w:w="4508" w:type="dxa"/>
          </w:tcPr>
          <w:p w14:paraId="3B6F0ED4"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High Concerns</w:t>
            </w:r>
          </w:p>
        </w:tc>
        <w:tc>
          <w:tcPr>
            <w:tcW w:w="4508" w:type="dxa"/>
          </w:tcPr>
          <w:p w14:paraId="2E98B1C9" w14:textId="77777777" w:rsidR="008867A9" w:rsidRPr="008867A9" w:rsidRDefault="008867A9" w:rsidP="004A155F">
            <w:pPr>
              <w:textAlignment w:val="baseline"/>
              <w:rPr>
                <w:rFonts w:ascii="Times New Roman" w:eastAsia="Times New Roman" w:hAnsi="Times New Roman" w:cs="Times New Roman"/>
              </w:rPr>
            </w:pPr>
          </w:p>
        </w:tc>
      </w:tr>
    </w:tbl>
    <w:p w14:paraId="365E464F" w14:textId="77777777" w:rsidR="008867A9" w:rsidRPr="008867A9" w:rsidRDefault="008867A9" w:rsidP="008867A9">
      <w:pPr>
        <w:rPr>
          <w:rFonts w:ascii="Times New Roman" w:hAnsi="Times New Roman" w:cs="Times New Roman"/>
        </w:rPr>
      </w:pPr>
    </w:p>
    <w:p w14:paraId="59BC0390" w14:textId="77777777" w:rsidR="008867A9" w:rsidRPr="008867A9" w:rsidRDefault="008867A9" w:rsidP="008867A9">
      <w:pPr>
        <w:pStyle w:val="2"/>
        <w:rPr>
          <w:rFonts w:ascii="Times New Roman" w:hAnsi="Times New Roman" w:cs="Times New Roman"/>
          <w:i/>
          <w:iCs/>
        </w:rPr>
      </w:pPr>
      <w:r w:rsidRPr="008867A9">
        <w:rPr>
          <w:rFonts w:ascii="Times New Roman" w:hAnsi="Times New Roman" w:cs="Times New Roman"/>
        </w:rPr>
        <w:t>3.Risk of bias due to missing outcome data</w:t>
      </w:r>
    </w:p>
    <w:p w14:paraId="1CE1945D" w14:textId="77777777" w:rsidR="008867A9" w:rsidRPr="008867A9" w:rsidRDefault="008867A9" w:rsidP="008867A9">
      <w:pPr>
        <w:textAlignment w:val="baseline"/>
        <w:rPr>
          <w:rFonts w:ascii="Times New Roman" w:eastAsia="Times New Roman" w:hAnsi="Times New Roman" w:cs="Times New Roman"/>
        </w:rPr>
      </w:pPr>
      <w:r w:rsidRPr="008867A9">
        <w:rPr>
          <w:rFonts w:ascii="Times New Roman" w:eastAsia="Times New Roman" w:hAnsi="Times New Roman" w:cs="Times New Roman"/>
        </w:rPr>
        <w:t xml:space="preserve">Comment on the completeness of follow up. If participants did not contribute outcome data, might this introduce bias? (Could ‘missingness’ be related to the actual outcome participants had?) </w:t>
      </w:r>
    </w:p>
    <w:p w14:paraId="15058097" w14:textId="77777777" w:rsidR="008867A9" w:rsidRPr="008867A9" w:rsidRDefault="008867A9" w:rsidP="008867A9">
      <w:pPr>
        <w:rPr>
          <w:rFonts w:ascii="Times New Roman" w:hAnsi="Times New Roman" w:cs="Times New Roman"/>
        </w:rPr>
      </w:pPr>
    </w:p>
    <w:tbl>
      <w:tblPr>
        <w:tblStyle w:val="af"/>
        <w:tblW w:w="0" w:type="auto"/>
        <w:tblLook w:val="04A0" w:firstRow="1" w:lastRow="0" w:firstColumn="1" w:lastColumn="0" w:noHBand="0" w:noVBand="1"/>
      </w:tblPr>
      <w:tblGrid>
        <w:gridCol w:w="9016"/>
      </w:tblGrid>
      <w:tr w:rsidR="008867A9" w:rsidRPr="008867A9" w14:paraId="0885EC1F" w14:textId="77777777" w:rsidTr="004A155F">
        <w:trPr>
          <w:trHeight w:val="1245"/>
        </w:trPr>
        <w:tc>
          <w:tcPr>
            <w:tcW w:w="9016" w:type="dxa"/>
          </w:tcPr>
          <w:p w14:paraId="0F22DB4E" w14:textId="77777777" w:rsidR="008867A9" w:rsidRPr="008867A9" w:rsidRDefault="008867A9" w:rsidP="004A155F">
            <w:pPr>
              <w:rPr>
                <w:rFonts w:ascii="Times New Roman" w:hAnsi="Times New Roman" w:cs="Times New Roman"/>
              </w:rPr>
            </w:pPr>
            <w:r w:rsidRPr="008867A9">
              <w:rPr>
                <w:rFonts w:ascii="Times New Roman" w:hAnsi="Times New Roman" w:cs="Times New Roman"/>
                <w:i/>
                <w:iCs/>
              </w:rPr>
              <w:t>Answer:</w:t>
            </w:r>
          </w:p>
          <w:p w14:paraId="4743E686" w14:textId="1413EF2E" w:rsidR="008867A9" w:rsidRPr="008867A9" w:rsidRDefault="008867A9" w:rsidP="004A155F">
            <w:pPr>
              <w:rPr>
                <w:rFonts w:ascii="Times New Roman" w:hAnsi="Times New Roman" w:cs="Times New Roman"/>
              </w:rPr>
            </w:pPr>
            <w:r w:rsidRPr="008867A9">
              <w:rPr>
                <w:rFonts w:ascii="Times New Roman" w:hAnsi="Times New Roman" w:cs="Times New Roman"/>
              </w:rPr>
              <w:t xml:space="preserve">3.1 </w:t>
            </w:r>
            <w:r w:rsidR="004122CD">
              <w:rPr>
                <w:rFonts w:ascii="Times New Roman" w:hAnsi="Times New Roman" w:cs="Times New Roman"/>
              </w:rPr>
              <w:t>Y</w:t>
            </w:r>
          </w:p>
          <w:p w14:paraId="12EF7C72" w14:textId="77777777" w:rsidR="008867A9" w:rsidRPr="008867A9" w:rsidRDefault="008867A9" w:rsidP="004A155F">
            <w:pPr>
              <w:textAlignment w:val="baseline"/>
              <w:rPr>
                <w:rFonts w:ascii="Times New Roman" w:eastAsia="Times New Roman" w:hAnsi="Times New Roman" w:cs="Times New Roman"/>
                <w:sz w:val="18"/>
                <w:szCs w:val="18"/>
              </w:rPr>
            </w:pPr>
          </w:p>
        </w:tc>
      </w:tr>
    </w:tbl>
    <w:p w14:paraId="14C01869" w14:textId="77777777" w:rsidR="008867A9" w:rsidRPr="008867A9" w:rsidRDefault="008867A9" w:rsidP="008867A9">
      <w:pPr>
        <w:rPr>
          <w:rFonts w:ascii="Times New Roman" w:hAnsi="Times New Roman" w:cs="Times New Roman"/>
        </w:rPr>
      </w:pPr>
    </w:p>
    <w:p w14:paraId="287541FF" w14:textId="77777777" w:rsidR="008867A9" w:rsidRPr="008867A9" w:rsidRDefault="008867A9" w:rsidP="008867A9">
      <w:pPr>
        <w:textAlignment w:val="baseline"/>
        <w:rPr>
          <w:rFonts w:ascii="Times New Roman" w:eastAsia="Times New Roman" w:hAnsi="Times New Roman" w:cs="Times New Roman"/>
        </w:rPr>
      </w:pPr>
      <w:r w:rsidRPr="008867A9">
        <w:rPr>
          <w:rFonts w:ascii="Times New Roman" w:eastAsia="Times New Roman" w:hAnsi="Times New Roman" w:cs="Times New Roman"/>
          <w:i/>
          <w:iCs/>
        </w:rPr>
        <w:t>Assign a category:</w:t>
      </w:r>
      <w:r w:rsidRPr="008867A9">
        <w:rPr>
          <w:rFonts w:ascii="Times New Roman" w:eastAsia="Times New Roman" w:hAnsi="Times New Roman" w:cs="Times New Roman"/>
        </w:rPr>
        <w:t xml:space="preserve"> </w:t>
      </w:r>
    </w:p>
    <w:tbl>
      <w:tblPr>
        <w:tblStyle w:val="af"/>
        <w:tblW w:w="0" w:type="auto"/>
        <w:tblLook w:val="04A0" w:firstRow="1" w:lastRow="0" w:firstColumn="1" w:lastColumn="0" w:noHBand="0" w:noVBand="1"/>
      </w:tblPr>
      <w:tblGrid>
        <w:gridCol w:w="4508"/>
        <w:gridCol w:w="4508"/>
      </w:tblGrid>
      <w:tr w:rsidR="008867A9" w:rsidRPr="008867A9" w14:paraId="4C668114" w14:textId="77777777" w:rsidTr="004A155F">
        <w:tc>
          <w:tcPr>
            <w:tcW w:w="4508" w:type="dxa"/>
          </w:tcPr>
          <w:p w14:paraId="3571A2E9"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Low Concerns</w:t>
            </w:r>
          </w:p>
        </w:tc>
        <w:tc>
          <w:tcPr>
            <w:tcW w:w="4508" w:type="dxa"/>
          </w:tcPr>
          <w:p w14:paraId="6383A53A" w14:textId="1CFA8B69" w:rsidR="008867A9" w:rsidRPr="008867A9" w:rsidRDefault="004122CD" w:rsidP="004A155F">
            <w:pPr>
              <w:textAlignment w:val="baseline"/>
              <w:rPr>
                <w:rFonts w:ascii="Times New Roman" w:eastAsia="Times New Roman" w:hAnsi="Times New Roman" w:cs="Times New Roman"/>
              </w:rPr>
            </w:pPr>
            <w:r>
              <w:rPr>
                <w:rFonts w:ascii="Times New Roman" w:eastAsia="Times New Roman" w:hAnsi="Times New Roman" w:cs="Times New Roman"/>
              </w:rPr>
              <w:t>MARK</w:t>
            </w:r>
          </w:p>
        </w:tc>
      </w:tr>
      <w:tr w:rsidR="008867A9" w:rsidRPr="008867A9" w14:paraId="55984D24" w14:textId="77777777" w:rsidTr="004A155F">
        <w:tc>
          <w:tcPr>
            <w:tcW w:w="4508" w:type="dxa"/>
          </w:tcPr>
          <w:p w14:paraId="1372C265"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Some Concerns</w:t>
            </w:r>
          </w:p>
        </w:tc>
        <w:tc>
          <w:tcPr>
            <w:tcW w:w="4508" w:type="dxa"/>
          </w:tcPr>
          <w:p w14:paraId="34986646" w14:textId="77777777" w:rsidR="008867A9" w:rsidRPr="008867A9" w:rsidRDefault="008867A9" w:rsidP="004A155F">
            <w:pPr>
              <w:textAlignment w:val="baseline"/>
              <w:rPr>
                <w:rFonts w:ascii="Times New Roman" w:eastAsia="Times New Roman" w:hAnsi="Times New Roman" w:cs="Times New Roman"/>
              </w:rPr>
            </w:pPr>
          </w:p>
        </w:tc>
      </w:tr>
      <w:tr w:rsidR="008867A9" w:rsidRPr="008867A9" w14:paraId="1F273CA9" w14:textId="77777777" w:rsidTr="004A155F">
        <w:tc>
          <w:tcPr>
            <w:tcW w:w="4508" w:type="dxa"/>
          </w:tcPr>
          <w:p w14:paraId="4ED44361"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High Concerns</w:t>
            </w:r>
          </w:p>
        </w:tc>
        <w:tc>
          <w:tcPr>
            <w:tcW w:w="4508" w:type="dxa"/>
          </w:tcPr>
          <w:p w14:paraId="4029D042" w14:textId="77777777" w:rsidR="008867A9" w:rsidRPr="008867A9" w:rsidRDefault="008867A9" w:rsidP="004A155F">
            <w:pPr>
              <w:textAlignment w:val="baseline"/>
              <w:rPr>
                <w:rFonts w:ascii="Times New Roman" w:eastAsia="Times New Roman" w:hAnsi="Times New Roman" w:cs="Times New Roman"/>
              </w:rPr>
            </w:pPr>
          </w:p>
        </w:tc>
      </w:tr>
    </w:tbl>
    <w:p w14:paraId="3F4EDA37" w14:textId="77777777" w:rsidR="008867A9" w:rsidRPr="008867A9" w:rsidRDefault="008867A9" w:rsidP="008867A9">
      <w:pPr>
        <w:rPr>
          <w:rFonts w:ascii="Times New Roman" w:hAnsi="Times New Roman" w:cs="Times New Roman"/>
        </w:rPr>
      </w:pPr>
    </w:p>
    <w:p w14:paraId="4F163A02" w14:textId="77777777" w:rsidR="008867A9" w:rsidRPr="008867A9" w:rsidRDefault="008867A9" w:rsidP="008867A9">
      <w:pPr>
        <w:pStyle w:val="2"/>
        <w:rPr>
          <w:rFonts w:ascii="Times New Roman" w:hAnsi="Times New Roman" w:cs="Times New Roman"/>
        </w:rPr>
      </w:pPr>
      <w:r w:rsidRPr="008867A9">
        <w:rPr>
          <w:rFonts w:ascii="Times New Roman" w:hAnsi="Times New Roman" w:cs="Times New Roman"/>
        </w:rPr>
        <w:t>4.Risk of bias in measurement of the outcome</w:t>
      </w:r>
    </w:p>
    <w:p w14:paraId="22BC4A40" w14:textId="77777777" w:rsidR="008867A9" w:rsidRPr="008867A9" w:rsidRDefault="008867A9" w:rsidP="008867A9">
      <w:pPr>
        <w:textAlignment w:val="baseline"/>
        <w:rPr>
          <w:rFonts w:ascii="Times New Roman" w:eastAsia="Times New Roman" w:hAnsi="Times New Roman" w:cs="Times New Roman"/>
          <w:sz w:val="18"/>
          <w:szCs w:val="18"/>
        </w:rPr>
      </w:pPr>
      <w:r w:rsidRPr="008867A9">
        <w:rPr>
          <w:rFonts w:ascii="Times New Roman" w:eastAsia="Times New Roman" w:hAnsi="Times New Roman" w:cs="Times New Roman"/>
        </w:rPr>
        <w:t xml:space="preserve">Comment on whether outcome assessors were blinded to intervention group. If not, could knowledge of the intervention have affected the measurements they made? </w:t>
      </w:r>
    </w:p>
    <w:p w14:paraId="2C7945D4" w14:textId="77777777" w:rsidR="008867A9" w:rsidRPr="008867A9" w:rsidRDefault="008867A9" w:rsidP="008867A9">
      <w:pPr>
        <w:rPr>
          <w:rFonts w:ascii="Times New Roman" w:hAnsi="Times New Roman" w:cs="Times New Roman"/>
        </w:rPr>
      </w:pPr>
    </w:p>
    <w:tbl>
      <w:tblPr>
        <w:tblStyle w:val="af"/>
        <w:tblW w:w="0" w:type="auto"/>
        <w:tblLook w:val="04A0" w:firstRow="1" w:lastRow="0" w:firstColumn="1" w:lastColumn="0" w:noHBand="0" w:noVBand="1"/>
      </w:tblPr>
      <w:tblGrid>
        <w:gridCol w:w="9016"/>
      </w:tblGrid>
      <w:tr w:rsidR="008867A9" w:rsidRPr="008867A9" w14:paraId="453187E7" w14:textId="77777777" w:rsidTr="004A155F">
        <w:trPr>
          <w:trHeight w:val="1245"/>
        </w:trPr>
        <w:tc>
          <w:tcPr>
            <w:tcW w:w="9016" w:type="dxa"/>
          </w:tcPr>
          <w:p w14:paraId="4378A1EB" w14:textId="77777777" w:rsidR="008867A9" w:rsidRPr="008867A9" w:rsidRDefault="008867A9" w:rsidP="004A155F">
            <w:pPr>
              <w:rPr>
                <w:rFonts w:ascii="Times New Roman" w:hAnsi="Times New Roman" w:cs="Times New Roman"/>
              </w:rPr>
            </w:pPr>
            <w:r w:rsidRPr="008867A9">
              <w:rPr>
                <w:rFonts w:ascii="Times New Roman" w:hAnsi="Times New Roman" w:cs="Times New Roman"/>
                <w:i/>
                <w:iCs/>
              </w:rPr>
              <w:t>Answer:</w:t>
            </w:r>
          </w:p>
          <w:p w14:paraId="05E88E4A" w14:textId="77777777" w:rsidR="008867A9" w:rsidRPr="008867A9" w:rsidRDefault="008867A9" w:rsidP="004A155F">
            <w:pPr>
              <w:rPr>
                <w:rFonts w:ascii="Times New Roman" w:hAnsi="Times New Roman" w:cs="Times New Roman"/>
              </w:rPr>
            </w:pPr>
            <w:r w:rsidRPr="008867A9">
              <w:rPr>
                <w:rFonts w:ascii="Times New Roman" w:hAnsi="Times New Roman" w:cs="Times New Roman"/>
              </w:rPr>
              <w:t>4.1 N</w:t>
            </w:r>
          </w:p>
          <w:p w14:paraId="45A75F29" w14:textId="77777777" w:rsidR="008867A9" w:rsidRPr="008867A9" w:rsidRDefault="008867A9" w:rsidP="004A155F">
            <w:pPr>
              <w:rPr>
                <w:rFonts w:ascii="Times New Roman" w:hAnsi="Times New Roman" w:cs="Times New Roman"/>
              </w:rPr>
            </w:pPr>
            <w:r w:rsidRPr="008867A9">
              <w:rPr>
                <w:rFonts w:ascii="Times New Roman" w:hAnsi="Times New Roman" w:cs="Times New Roman"/>
              </w:rPr>
              <w:t>4.2 N</w:t>
            </w:r>
          </w:p>
          <w:p w14:paraId="40FA7D2A" w14:textId="77777777" w:rsidR="008867A9" w:rsidRPr="008867A9" w:rsidRDefault="008867A9" w:rsidP="004A155F">
            <w:pPr>
              <w:rPr>
                <w:rFonts w:ascii="Times New Roman" w:hAnsi="Times New Roman" w:cs="Times New Roman"/>
              </w:rPr>
            </w:pPr>
            <w:r w:rsidRPr="008867A9">
              <w:rPr>
                <w:rFonts w:ascii="Times New Roman" w:hAnsi="Times New Roman" w:cs="Times New Roman"/>
              </w:rPr>
              <w:t>4.3 NI</w:t>
            </w:r>
          </w:p>
          <w:p w14:paraId="64A082DB" w14:textId="77777777" w:rsidR="008867A9" w:rsidRPr="008867A9" w:rsidRDefault="008867A9" w:rsidP="004A155F">
            <w:pPr>
              <w:rPr>
                <w:rFonts w:ascii="Times New Roman" w:hAnsi="Times New Roman" w:cs="Times New Roman"/>
              </w:rPr>
            </w:pPr>
            <w:r w:rsidRPr="008867A9">
              <w:rPr>
                <w:rFonts w:ascii="Times New Roman" w:hAnsi="Times New Roman" w:cs="Times New Roman"/>
              </w:rPr>
              <w:t>4.4 N</w:t>
            </w:r>
          </w:p>
          <w:p w14:paraId="7CC8FA26" w14:textId="77777777" w:rsidR="008867A9" w:rsidRPr="008867A9" w:rsidRDefault="008867A9" w:rsidP="004A155F">
            <w:pPr>
              <w:textAlignment w:val="baseline"/>
              <w:rPr>
                <w:rFonts w:ascii="Times New Roman" w:eastAsia="Times New Roman" w:hAnsi="Times New Roman" w:cs="Times New Roman"/>
                <w:sz w:val="18"/>
                <w:szCs w:val="18"/>
              </w:rPr>
            </w:pPr>
          </w:p>
        </w:tc>
      </w:tr>
    </w:tbl>
    <w:p w14:paraId="18378BC0" w14:textId="77777777" w:rsidR="008867A9" w:rsidRPr="008867A9" w:rsidRDefault="008867A9" w:rsidP="008867A9">
      <w:pPr>
        <w:rPr>
          <w:rFonts w:ascii="Times New Roman" w:hAnsi="Times New Roman" w:cs="Times New Roman"/>
        </w:rPr>
      </w:pPr>
    </w:p>
    <w:p w14:paraId="25F90EA2" w14:textId="77777777" w:rsidR="008867A9" w:rsidRPr="008867A9" w:rsidRDefault="008867A9" w:rsidP="008867A9">
      <w:pPr>
        <w:textAlignment w:val="baseline"/>
        <w:rPr>
          <w:rFonts w:ascii="Times New Roman" w:eastAsia="Times New Roman" w:hAnsi="Times New Roman" w:cs="Times New Roman"/>
        </w:rPr>
      </w:pPr>
      <w:r w:rsidRPr="008867A9">
        <w:rPr>
          <w:rFonts w:ascii="Times New Roman" w:eastAsia="Times New Roman" w:hAnsi="Times New Roman" w:cs="Times New Roman"/>
          <w:i/>
          <w:iCs/>
        </w:rPr>
        <w:t>Assign a category:</w:t>
      </w:r>
      <w:r w:rsidRPr="008867A9">
        <w:rPr>
          <w:rFonts w:ascii="Times New Roman" w:eastAsia="Times New Roman" w:hAnsi="Times New Roman" w:cs="Times New Roman"/>
        </w:rPr>
        <w:t xml:space="preserve"> </w:t>
      </w:r>
    </w:p>
    <w:tbl>
      <w:tblPr>
        <w:tblStyle w:val="af"/>
        <w:tblW w:w="0" w:type="auto"/>
        <w:tblLook w:val="04A0" w:firstRow="1" w:lastRow="0" w:firstColumn="1" w:lastColumn="0" w:noHBand="0" w:noVBand="1"/>
      </w:tblPr>
      <w:tblGrid>
        <w:gridCol w:w="4508"/>
        <w:gridCol w:w="4508"/>
      </w:tblGrid>
      <w:tr w:rsidR="008867A9" w:rsidRPr="008867A9" w14:paraId="3FE7115C" w14:textId="77777777" w:rsidTr="004A155F">
        <w:tc>
          <w:tcPr>
            <w:tcW w:w="4508" w:type="dxa"/>
          </w:tcPr>
          <w:p w14:paraId="5EB31412"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Low Concerns</w:t>
            </w:r>
          </w:p>
        </w:tc>
        <w:tc>
          <w:tcPr>
            <w:tcW w:w="4508" w:type="dxa"/>
          </w:tcPr>
          <w:p w14:paraId="1715F1B9"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MARK</w:t>
            </w:r>
          </w:p>
        </w:tc>
      </w:tr>
      <w:tr w:rsidR="008867A9" w:rsidRPr="008867A9" w14:paraId="1A30D418" w14:textId="77777777" w:rsidTr="004A155F">
        <w:tc>
          <w:tcPr>
            <w:tcW w:w="4508" w:type="dxa"/>
          </w:tcPr>
          <w:p w14:paraId="1E91D762"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Some Concerns</w:t>
            </w:r>
          </w:p>
        </w:tc>
        <w:tc>
          <w:tcPr>
            <w:tcW w:w="4508" w:type="dxa"/>
          </w:tcPr>
          <w:p w14:paraId="5C007FB9" w14:textId="77777777" w:rsidR="008867A9" w:rsidRPr="008867A9" w:rsidRDefault="008867A9" w:rsidP="004A155F">
            <w:pPr>
              <w:textAlignment w:val="baseline"/>
              <w:rPr>
                <w:rFonts w:ascii="Times New Roman" w:eastAsia="Times New Roman" w:hAnsi="Times New Roman" w:cs="Times New Roman"/>
              </w:rPr>
            </w:pPr>
          </w:p>
        </w:tc>
      </w:tr>
      <w:tr w:rsidR="008867A9" w:rsidRPr="008867A9" w14:paraId="2DC7CB25" w14:textId="77777777" w:rsidTr="004A155F">
        <w:tc>
          <w:tcPr>
            <w:tcW w:w="4508" w:type="dxa"/>
          </w:tcPr>
          <w:p w14:paraId="5E45682C"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lastRenderedPageBreak/>
              <w:t>High Concerns</w:t>
            </w:r>
          </w:p>
        </w:tc>
        <w:tc>
          <w:tcPr>
            <w:tcW w:w="4508" w:type="dxa"/>
          </w:tcPr>
          <w:p w14:paraId="27BA3674" w14:textId="77777777" w:rsidR="008867A9" w:rsidRPr="008867A9" w:rsidRDefault="008867A9" w:rsidP="004A155F">
            <w:pPr>
              <w:textAlignment w:val="baseline"/>
              <w:rPr>
                <w:rFonts w:ascii="Times New Roman" w:eastAsia="Times New Roman" w:hAnsi="Times New Roman" w:cs="Times New Roman"/>
              </w:rPr>
            </w:pPr>
          </w:p>
        </w:tc>
      </w:tr>
    </w:tbl>
    <w:p w14:paraId="64C91D76" w14:textId="77777777" w:rsidR="008867A9" w:rsidRPr="008867A9" w:rsidRDefault="008867A9" w:rsidP="008867A9">
      <w:pPr>
        <w:rPr>
          <w:rFonts w:ascii="Times New Roman" w:eastAsiaTheme="majorEastAsia" w:hAnsi="Times New Roman" w:cs="Times New Roman"/>
          <w:color w:val="0F4761" w:themeColor="accent1" w:themeShade="BF"/>
          <w:sz w:val="26"/>
          <w:szCs w:val="26"/>
        </w:rPr>
      </w:pPr>
    </w:p>
    <w:p w14:paraId="127C1B9A" w14:textId="77777777" w:rsidR="008867A9" w:rsidRPr="008867A9" w:rsidRDefault="008867A9" w:rsidP="008867A9">
      <w:pPr>
        <w:textAlignment w:val="baseline"/>
        <w:rPr>
          <w:rFonts w:ascii="Times New Roman" w:eastAsiaTheme="majorEastAsia" w:hAnsi="Times New Roman" w:cs="Times New Roman"/>
          <w:color w:val="0F4761" w:themeColor="accent1" w:themeShade="BF"/>
          <w:sz w:val="26"/>
          <w:szCs w:val="26"/>
        </w:rPr>
      </w:pPr>
      <w:r w:rsidRPr="008867A9">
        <w:rPr>
          <w:rFonts w:ascii="Times New Roman" w:eastAsiaTheme="majorEastAsia" w:hAnsi="Times New Roman" w:cs="Times New Roman"/>
          <w:color w:val="0F4761" w:themeColor="accent1" w:themeShade="BF"/>
          <w:sz w:val="26"/>
          <w:szCs w:val="26"/>
        </w:rPr>
        <w:t>5.Risk of bias in selection of the reported result</w:t>
      </w:r>
    </w:p>
    <w:p w14:paraId="3E3B8D5B" w14:textId="77777777" w:rsidR="008867A9" w:rsidRPr="008867A9" w:rsidRDefault="008867A9" w:rsidP="008867A9">
      <w:pPr>
        <w:textAlignment w:val="baseline"/>
        <w:rPr>
          <w:rFonts w:ascii="Times New Roman" w:eastAsia="Times New Roman" w:hAnsi="Times New Roman" w:cs="Times New Roman"/>
          <w:sz w:val="18"/>
          <w:szCs w:val="18"/>
        </w:rPr>
      </w:pPr>
      <w:r w:rsidRPr="008867A9">
        <w:rPr>
          <w:rFonts w:ascii="Times New Roman" w:eastAsia="Times New Roman" w:hAnsi="Times New Roman" w:cs="Times New Roman"/>
        </w:rPr>
        <w:t xml:space="preserve">Comment on whether the result you are looking at could have been selected for publication because the finding was exciting (versus whether the authors were just following through what they said they would do in the trial protocol). </w:t>
      </w:r>
    </w:p>
    <w:p w14:paraId="0DAAAE8F" w14:textId="77777777" w:rsidR="008867A9" w:rsidRPr="008867A9" w:rsidRDefault="008867A9" w:rsidP="008867A9">
      <w:pPr>
        <w:rPr>
          <w:rFonts w:ascii="Times New Roman" w:hAnsi="Times New Roman" w:cs="Times New Roman"/>
        </w:rPr>
      </w:pPr>
    </w:p>
    <w:tbl>
      <w:tblPr>
        <w:tblStyle w:val="af"/>
        <w:tblW w:w="0" w:type="auto"/>
        <w:tblLook w:val="04A0" w:firstRow="1" w:lastRow="0" w:firstColumn="1" w:lastColumn="0" w:noHBand="0" w:noVBand="1"/>
      </w:tblPr>
      <w:tblGrid>
        <w:gridCol w:w="9016"/>
      </w:tblGrid>
      <w:tr w:rsidR="008867A9" w:rsidRPr="008867A9" w14:paraId="3412E0CF" w14:textId="77777777" w:rsidTr="004A155F">
        <w:trPr>
          <w:trHeight w:val="1245"/>
        </w:trPr>
        <w:tc>
          <w:tcPr>
            <w:tcW w:w="9016" w:type="dxa"/>
          </w:tcPr>
          <w:p w14:paraId="67F756E6" w14:textId="77777777" w:rsidR="008867A9" w:rsidRPr="008867A9" w:rsidRDefault="008867A9" w:rsidP="004A155F">
            <w:pPr>
              <w:rPr>
                <w:rFonts w:ascii="Times New Roman" w:hAnsi="Times New Roman" w:cs="Times New Roman"/>
              </w:rPr>
            </w:pPr>
            <w:bookmarkStart w:id="10" w:name="_Hlk114154479"/>
            <w:r w:rsidRPr="008867A9">
              <w:rPr>
                <w:rFonts w:ascii="Times New Roman" w:hAnsi="Times New Roman" w:cs="Times New Roman"/>
                <w:i/>
                <w:iCs/>
              </w:rPr>
              <w:t>Answer:</w:t>
            </w:r>
          </w:p>
          <w:p w14:paraId="16CDA32D" w14:textId="77777777" w:rsidR="008867A9" w:rsidRPr="008867A9" w:rsidRDefault="008867A9" w:rsidP="004A155F">
            <w:pPr>
              <w:rPr>
                <w:rFonts w:ascii="Times New Roman" w:hAnsi="Times New Roman" w:cs="Times New Roman"/>
              </w:rPr>
            </w:pPr>
            <w:r w:rsidRPr="008867A9">
              <w:rPr>
                <w:rFonts w:ascii="Times New Roman" w:hAnsi="Times New Roman" w:cs="Times New Roman"/>
              </w:rPr>
              <w:t>NCT03548480</w:t>
            </w:r>
          </w:p>
          <w:p w14:paraId="69F9C538" w14:textId="77777777" w:rsidR="008867A9" w:rsidRPr="008867A9" w:rsidRDefault="008867A9" w:rsidP="004A155F">
            <w:pPr>
              <w:rPr>
                <w:rFonts w:ascii="Times New Roman" w:hAnsi="Times New Roman" w:cs="Times New Roman"/>
              </w:rPr>
            </w:pPr>
            <w:r w:rsidRPr="008867A9">
              <w:rPr>
                <w:rFonts w:ascii="Times New Roman" w:hAnsi="Times New Roman" w:cs="Times New Roman"/>
              </w:rPr>
              <w:t>5.1 Y</w:t>
            </w:r>
          </w:p>
          <w:p w14:paraId="2E0FE750" w14:textId="77777777" w:rsidR="008867A9" w:rsidRPr="008867A9" w:rsidRDefault="008867A9" w:rsidP="004A155F">
            <w:pPr>
              <w:rPr>
                <w:rFonts w:ascii="Times New Roman" w:hAnsi="Times New Roman" w:cs="Times New Roman"/>
              </w:rPr>
            </w:pPr>
            <w:r w:rsidRPr="008867A9">
              <w:rPr>
                <w:rFonts w:ascii="Times New Roman" w:hAnsi="Times New Roman" w:cs="Times New Roman"/>
              </w:rPr>
              <w:t>5.2 PN</w:t>
            </w:r>
          </w:p>
          <w:p w14:paraId="3329A61B" w14:textId="77777777" w:rsidR="008867A9" w:rsidRPr="008867A9" w:rsidRDefault="008867A9" w:rsidP="004A155F">
            <w:pPr>
              <w:rPr>
                <w:rFonts w:ascii="Times New Roman" w:hAnsi="Times New Roman" w:cs="Times New Roman"/>
              </w:rPr>
            </w:pPr>
            <w:r w:rsidRPr="008867A9">
              <w:rPr>
                <w:rFonts w:ascii="Times New Roman" w:hAnsi="Times New Roman" w:cs="Times New Roman"/>
              </w:rPr>
              <w:t>5.3 N</w:t>
            </w:r>
          </w:p>
          <w:p w14:paraId="5FD61C91" w14:textId="77777777" w:rsidR="008867A9" w:rsidRPr="008867A9" w:rsidRDefault="008867A9" w:rsidP="004A155F">
            <w:pPr>
              <w:textAlignment w:val="baseline"/>
              <w:rPr>
                <w:rFonts w:ascii="Times New Roman" w:eastAsia="Times New Roman" w:hAnsi="Times New Roman" w:cs="Times New Roman"/>
                <w:sz w:val="18"/>
                <w:szCs w:val="18"/>
              </w:rPr>
            </w:pPr>
          </w:p>
        </w:tc>
      </w:tr>
      <w:bookmarkEnd w:id="10"/>
    </w:tbl>
    <w:p w14:paraId="534741E2" w14:textId="77777777" w:rsidR="008867A9" w:rsidRPr="008867A9" w:rsidRDefault="008867A9" w:rsidP="008867A9">
      <w:pPr>
        <w:rPr>
          <w:rFonts w:ascii="Times New Roman" w:hAnsi="Times New Roman" w:cs="Times New Roman"/>
        </w:rPr>
      </w:pPr>
    </w:p>
    <w:p w14:paraId="6FB76F63" w14:textId="77777777" w:rsidR="008867A9" w:rsidRPr="008867A9" w:rsidRDefault="008867A9" w:rsidP="008867A9">
      <w:pPr>
        <w:textAlignment w:val="baseline"/>
        <w:rPr>
          <w:rFonts w:ascii="Times New Roman" w:eastAsia="Times New Roman" w:hAnsi="Times New Roman" w:cs="Times New Roman"/>
        </w:rPr>
      </w:pPr>
      <w:r w:rsidRPr="008867A9">
        <w:rPr>
          <w:rFonts w:ascii="Times New Roman" w:eastAsia="Times New Roman" w:hAnsi="Times New Roman" w:cs="Times New Roman"/>
          <w:i/>
          <w:iCs/>
        </w:rPr>
        <w:t>Assign a category:</w:t>
      </w:r>
      <w:r w:rsidRPr="008867A9">
        <w:rPr>
          <w:rFonts w:ascii="Times New Roman" w:eastAsia="Times New Roman" w:hAnsi="Times New Roman" w:cs="Times New Roman"/>
        </w:rPr>
        <w:t xml:space="preserve"> </w:t>
      </w:r>
    </w:p>
    <w:tbl>
      <w:tblPr>
        <w:tblStyle w:val="af"/>
        <w:tblW w:w="0" w:type="auto"/>
        <w:tblLook w:val="04A0" w:firstRow="1" w:lastRow="0" w:firstColumn="1" w:lastColumn="0" w:noHBand="0" w:noVBand="1"/>
      </w:tblPr>
      <w:tblGrid>
        <w:gridCol w:w="4508"/>
        <w:gridCol w:w="4508"/>
      </w:tblGrid>
      <w:tr w:rsidR="008867A9" w:rsidRPr="008867A9" w14:paraId="19FEA3D5" w14:textId="77777777" w:rsidTr="004A155F">
        <w:tc>
          <w:tcPr>
            <w:tcW w:w="4508" w:type="dxa"/>
          </w:tcPr>
          <w:p w14:paraId="6B392591"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Low Concerns</w:t>
            </w:r>
          </w:p>
        </w:tc>
        <w:tc>
          <w:tcPr>
            <w:tcW w:w="4508" w:type="dxa"/>
          </w:tcPr>
          <w:p w14:paraId="0A632E94"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MARK</w:t>
            </w:r>
          </w:p>
        </w:tc>
      </w:tr>
      <w:tr w:rsidR="008867A9" w:rsidRPr="008867A9" w14:paraId="787D41DF" w14:textId="77777777" w:rsidTr="004A155F">
        <w:tc>
          <w:tcPr>
            <w:tcW w:w="4508" w:type="dxa"/>
          </w:tcPr>
          <w:p w14:paraId="58DFE178"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Some Concerns</w:t>
            </w:r>
          </w:p>
        </w:tc>
        <w:tc>
          <w:tcPr>
            <w:tcW w:w="4508" w:type="dxa"/>
          </w:tcPr>
          <w:p w14:paraId="1FD99030" w14:textId="77777777" w:rsidR="008867A9" w:rsidRPr="008867A9" w:rsidRDefault="008867A9" w:rsidP="004A155F">
            <w:pPr>
              <w:textAlignment w:val="baseline"/>
              <w:rPr>
                <w:rFonts w:ascii="Times New Roman" w:eastAsia="Times New Roman" w:hAnsi="Times New Roman" w:cs="Times New Roman"/>
              </w:rPr>
            </w:pPr>
          </w:p>
        </w:tc>
      </w:tr>
      <w:tr w:rsidR="008867A9" w:rsidRPr="008867A9" w14:paraId="51692732" w14:textId="77777777" w:rsidTr="004A155F">
        <w:tc>
          <w:tcPr>
            <w:tcW w:w="4508" w:type="dxa"/>
          </w:tcPr>
          <w:p w14:paraId="7855104E" w14:textId="77777777" w:rsidR="008867A9" w:rsidRPr="008867A9" w:rsidRDefault="008867A9" w:rsidP="004A155F">
            <w:pPr>
              <w:textAlignment w:val="baseline"/>
              <w:rPr>
                <w:rFonts w:ascii="Times New Roman" w:eastAsia="Times New Roman" w:hAnsi="Times New Roman" w:cs="Times New Roman"/>
              </w:rPr>
            </w:pPr>
            <w:r w:rsidRPr="008867A9">
              <w:rPr>
                <w:rFonts w:ascii="Times New Roman" w:eastAsia="Times New Roman" w:hAnsi="Times New Roman" w:cs="Times New Roman"/>
              </w:rPr>
              <w:t>High Concerns</w:t>
            </w:r>
          </w:p>
        </w:tc>
        <w:tc>
          <w:tcPr>
            <w:tcW w:w="4508" w:type="dxa"/>
          </w:tcPr>
          <w:p w14:paraId="725F69C2" w14:textId="77777777" w:rsidR="008867A9" w:rsidRPr="008867A9" w:rsidRDefault="008867A9" w:rsidP="004A155F">
            <w:pPr>
              <w:textAlignment w:val="baseline"/>
              <w:rPr>
                <w:rFonts w:ascii="Times New Roman" w:eastAsia="Times New Roman" w:hAnsi="Times New Roman" w:cs="Times New Roman"/>
              </w:rPr>
            </w:pPr>
          </w:p>
        </w:tc>
      </w:tr>
    </w:tbl>
    <w:p w14:paraId="4A117C69" w14:textId="77777777" w:rsidR="008867A9" w:rsidRPr="008867A9" w:rsidRDefault="008867A9" w:rsidP="008867A9">
      <w:pPr>
        <w:rPr>
          <w:rFonts w:ascii="Times New Roman" w:hAnsi="Times New Roman" w:cs="Times New Roman"/>
        </w:rPr>
      </w:pPr>
    </w:p>
    <w:p w14:paraId="1BDE9A6B" w14:textId="77777777" w:rsidR="008867A9" w:rsidRPr="008867A9" w:rsidRDefault="008867A9" w:rsidP="008867A9">
      <w:pPr>
        <w:pStyle w:val="paragraph"/>
        <w:spacing w:before="0" w:beforeAutospacing="0" w:after="0" w:afterAutospacing="0"/>
        <w:textAlignment w:val="baseline"/>
        <w:rPr>
          <w:i/>
          <w:iCs/>
          <w:sz w:val="22"/>
          <w:szCs w:val="22"/>
        </w:rPr>
      </w:pPr>
      <w:r w:rsidRPr="008867A9">
        <w:rPr>
          <w:rStyle w:val="normaltextrun"/>
          <w:color w:val="77206D" w:themeColor="accent5" w:themeShade="BF"/>
          <w:sz w:val="26"/>
          <w:szCs w:val="26"/>
        </w:rPr>
        <w:t>Overall risk of bias in the result</w:t>
      </w:r>
    </w:p>
    <w:p w14:paraId="45D6BF48" w14:textId="77777777" w:rsidR="008867A9" w:rsidRPr="008867A9" w:rsidRDefault="008867A9" w:rsidP="008867A9">
      <w:pPr>
        <w:textAlignment w:val="baseline"/>
        <w:rPr>
          <w:rFonts w:ascii="Times New Roman" w:eastAsia="Times New Roman" w:hAnsi="Times New Roman" w:cs="Times New Roman"/>
        </w:rPr>
      </w:pPr>
      <w:r w:rsidRPr="008867A9">
        <w:rPr>
          <w:rFonts w:ascii="Times New Roman" w:eastAsia="Times New Roman" w:hAnsi="Times New Roman" w:cs="Times New Roman"/>
        </w:rPr>
        <w:t>Comment on your overall level of concern about risk of bias in the result. Support your answer by drawing on your risk of bias assessments for each domain above</w:t>
      </w:r>
    </w:p>
    <w:tbl>
      <w:tblPr>
        <w:tblStyle w:val="af"/>
        <w:tblW w:w="0" w:type="auto"/>
        <w:tblLook w:val="04A0" w:firstRow="1" w:lastRow="0" w:firstColumn="1" w:lastColumn="0" w:noHBand="0" w:noVBand="1"/>
      </w:tblPr>
      <w:tblGrid>
        <w:gridCol w:w="9016"/>
      </w:tblGrid>
      <w:tr w:rsidR="008867A9" w:rsidRPr="008867A9" w14:paraId="2E5C95C1" w14:textId="77777777" w:rsidTr="004A155F">
        <w:trPr>
          <w:trHeight w:val="1685"/>
        </w:trPr>
        <w:tc>
          <w:tcPr>
            <w:tcW w:w="9016" w:type="dxa"/>
          </w:tcPr>
          <w:p w14:paraId="5A7500C6" w14:textId="77777777" w:rsidR="008867A9" w:rsidRPr="008867A9" w:rsidRDefault="008867A9" w:rsidP="004A155F">
            <w:pPr>
              <w:rPr>
                <w:rFonts w:ascii="Times New Roman" w:hAnsi="Times New Roman" w:cs="Times New Roman"/>
                <w:i/>
                <w:iCs/>
              </w:rPr>
            </w:pPr>
            <w:r w:rsidRPr="008867A9">
              <w:rPr>
                <w:rFonts w:ascii="Times New Roman" w:hAnsi="Times New Roman" w:cs="Times New Roman"/>
                <w:i/>
                <w:iCs/>
              </w:rPr>
              <w:t>Answer:</w:t>
            </w:r>
          </w:p>
          <w:p w14:paraId="55ABA10B" w14:textId="77777777" w:rsidR="008867A9" w:rsidRPr="008867A9" w:rsidRDefault="008867A9" w:rsidP="004A155F">
            <w:pPr>
              <w:rPr>
                <w:rFonts w:ascii="Times New Roman" w:hAnsi="Times New Roman" w:cs="Times New Roman"/>
              </w:rPr>
            </w:pPr>
            <w:r w:rsidRPr="008867A9">
              <w:rPr>
                <w:rFonts w:ascii="Times New Roman" w:hAnsi="Times New Roman" w:cs="Times New Roman"/>
              </w:rPr>
              <w:t>LOW RISK OF BIAS</w:t>
            </w:r>
          </w:p>
          <w:p w14:paraId="344DF92A" w14:textId="77777777" w:rsidR="008867A9" w:rsidRPr="008867A9" w:rsidRDefault="008867A9" w:rsidP="004A155F">
            <w:pPr>
              <w:rPr>
                <w:rFonts w:ascii="Times New Roman" w:hAnsi="Times New Roman" w:cs="Times New Roman"/>
              </w:rPr>
            </w:pPr>
          </w:p>
        </w:tc>
      </w:tr>
    </w:tbl>
    <w:p w14:paraId="512A9266" w14:textId="77777777" w:rsidR="00465F4E" w:rsidRDefault="00465F4E" w:rsidP="00EB11E9">
      <w:pPr>
        <w:rPr>
          <w:rFonts w:ascii="Times New Roman" w:hAnsi="Times New Roman" w:cs="Times New Roman"/>
          <w:lang w:val="en-GB"/>
        </w:rPr>
      </w:pPr>
    </w:p>
    <w:p w14:paraId="36F50703" w14:textId="77777777" w:rsidR="00465F4E" w:rsidRDefault="00465F4E" w:rsidP="00EB11E9">
      <w:pPr>
        <w:rPr>
          <w:rFonts w:ascii="Times New Roman" w:hAnsi="Times New Roman" w:cs="Times New Roman"/>
          <w:lang w:val="en-GB"/>
        </w:rPr>
      </w:pPr>
    </w:p>
    <w:p w14:paraId="21948B55" w14:textId="77777777" w:rsidR="007B790E" w:rsidRPr="007B790E" w:rsidRDefault="00465F4E" w:rsidP="007B790E">
      <w:pPr>
        <w:pStyle w:val="EndNoteBibliography"/>
        <w:rPr>
          <w:noProof/>
        </w:rPr>
      </w:pPr>
      <w:r>
        <w:rPr>
          <w:rFonts w:ascii="Times New Roman" w:hAnsi="Times New Roman" w:cs="Times New Roman"/>
          <w:lang w:val="en-GB"/>
        </w:rPr>
        <w:fldChar w:fldCharType="begin"/>
      </w:r>
      <w:r>
        <w:rPr>
          <w:rFonts w:ascii="Times New Roman" w:hAnsi="Times New Roman" w:cs="Times New Roman"/>
          <w:lang w:val="en-GB"/>
        </w:rPr>
        <w:instrText xml:space="preserve"> ADDIN EN.REFLIST </w:instrText>
      </w:r>
      <w:r>
        <w:rPr>
          <w:rFonts w:ascii="Times New Roman" w:hAnsi="Times New Roman" w:cs="Times New Roman"/>
          <w:lang w:val="en-GB"/>
        </w:rPr>
        <w:fldChar w:fldCharType="separate"/>
      </w:r>
      <w:r w:rsidR="007B790E" w:rsidRPr="007B790E">
        <w:rPr>
          <w:noProof/>
        </w:rPr>
        <w:t>1.</w:t>
      </w:r>
      <w:r w:rsidR="007B790E" w:rsidRPr="007B790E">
        <w:rPr>
          <w:noProof/>
        </w:rPr>
        <w:tab/>
        <w:t xml:space="preserve">Desbonnet L, Garrett L, Clarke G, Kiely B, Cryan JF, Dinan TG. Effects of the probiotic Bifidobacterium infantis in the maternal separation model of depression. </w:t>
      </w:r>
      <w:r w:rsidR="007B790E" w:rsidRPr="007B790E">
        <w:rPr>
          <w:i/>
          <w:noProof/>
        </w:rPr>
        <w:t>Neuroscience</w:t>
      </w:r>
      <w:r w:rsidR="007B790E" w:rsidRPr="007B790E">
        <w:rPr>
          <w:noProof/>
        </w:rPr>
        <w:t>. 2010;170(4):1179-1188. doi:10.1016/j.neuroscience.2010.08.005</w:t>
      </w:r>
    </w:p>
    <w:p w14:paraId="62B853D3" w14:textId="77777777" w:rsidR="007B790E" w:rsidRPr="007B790E" w:rsidRDefault="007B790E" w:rsidP="007B790E">
      <w:pPr>
        <w:pStyle w:val="EndNoteBibliography"/>
        <w:rPr>
          <w:noProof/>
        </w:rPr>
      </w:pPr>
      <w:r w:rsidRPr="007B790E">
        <w:rPr>
          <w:noProof/>
        </w:rPr>
        <w:t>2.</w:t>
      </w:r>
      <w:r w:rsidRPr="007B790E">
        <w:rPr>
          <w:noProof/>
        </w:rPr>
        <w:tab/>
        <w:t xml:space="preserve">Karen C, Shyu DJH, Rajan KE. &lt;i&gt;Lactobacillus paracasei&lt;/i&gt; Supplementation Prevents Early Life Stress-Induced Anxiety and Depressive-Like Behavior in Maternal Separation Model-Possible Involvement of Microbiota-Gut-Brain Axis in Differential Regulation of MicroRNA124a/132 and Glutamate Receptors. </w:t>
      </w:r>
      <w:r w:rsidRPr="007B790E">
        <w:rPr>
          <w:i/>
          <w:noProof/>
        </w:rPr>
        <w:t>FRONTIERS IN NEUROSCIENCE</w:t>
      </w:r>
      <w:r w:rsidRPr="007B790E">
        <w:rPr>
          <w:noProof/>
        </w:rPr>
        <w:t>. AUG 31 2021;15719933. doi:10.3389/fnins.2021.719933</w:t>
      </w:r>
    </w:p>
    <w:p w14:paraId="24551AC3" w14:textId="77777777" w:rsidR="007B790E" w:rsidRPr="007B790E" w:rsidRDefault="007B790E" w:rsidP="007B790E">
      <w:pPr>
        <w:pStyle w:val="EndNoteBibliography"/>
        <w:rPr>
          <w:noProof/>
        </w:rPr>
      </w:pPr>
      <w:r w:rsidRPr="007B790E">
        <w:rPr>
          <w:noProof/>
        </w:rPr>
        <w:t>3.</w:t>
      </w:r>
      <w:r w:rsidRPr="007B790E">
        <w:rPr>
          <w:noProof/>
        </w:rPr>
        <w:tab/>
        <w:t xml:space="preserve">Kosuge A, Kunisawa K, Arai S, et al. Heat-sterilized Bifidobacterium breve prevents depression-like behavior and interleukin-1β expression in mice exposed to chronic social defeat stress. </w:t>
      </w:r>
      <w:r w:rsidRPr="007B790E">
        <w:rPr>
          <w:i/>
          <w:noProof/>
        </w:rPr>
        <w:t>Brain, behavior, and immunity</w:t>
      </w:r>
      <w:r w:rsidRPr="007B790E">
        <w:rPr>
          <w:noProof/>
        </w:rPr>
        <w:t>. 2021;96:200-211. doi:10.1016/j.bbi.2021.05.028</w:t>
      </w:r>
    </w:p>
    <w:p w14:paraId="0EDFD032" w14:textId="77777777" w:rsidR="007B790E" w:rsidRPr="007B790E" w:rsidRDefault="007B790E" w:rsidP="007B790E">
      <w:pPr>
        <w:pStyle w:val="EndNoteBibliography"/>
        <w:rPr>
          <w:noProof/>
        </w:rPr>
      </w:pPr>
      <w:r w:rsidRPr="007B790E">
        <w:rPr>
          <w:noProof/>
        </w:rPr>
        <w:t>4.</w:t>
      </w:r>
      <w:r w:rsidRPr="007B790E">
        <w:rPr>
          <w:noProof/>
        </w:rPr>
        <w:tab/>
        <w:t xml:space="preserve">Liao JF, Hsu CC, Chou GT, Hsu JS, Liong MT, Tsai YC. Lactobacillus paracasei PS23 reduced early-life stress abnormalities in maternal separation mouse model. </w:t>
      </w:r>
      <w:r w:rsidRPr="007B790E">
        <w:rPr>
          <w:i/>
          <w:noProof/>
        </w:rPr>
        <w:t>Benef Microbes</w:t>
      </w:r>
      <w:r w:rsidRPr="007B790E">
        <w:rPr>
          <w:noProof/>
        </w:rPr>
        <w:t>. Apr 19 2019;10(4):425-436. doi:10.3920/bm2018.0077</w:t>
      </w:r>
    </w:p>
    <w:p w14:paraId="1A770314" w14:textId="77777777" w:rsidR="007B790E" w:rsidRPr="007B790E" w:rsidRDefault="007B790E" w:rsidP="007B790E">
      <w:pPr>
        <w:pStyle w:val="EndNoteBibliography"/>
        <w:rPr>
          <w:noProof/>
        </w:rPr>
      </w:pPr>
      <w:r w:rsidRPr="007B790E">
        <w:rPr>
          <w:noProof/>
        </w:rPr>
        <w:t>5.</w:t>
      </w:r>
      <w:r w:rsidRPr="007B790E">
        <w:rPr>
          <w:noProof/>
        </w:rPr>
        <w:tab/>
        <w:t xml:space="preserve">Liu Y-W, Liong MT, Chung Y-CE, et al. Effects of lactobacillus plantarum PS128 on children with autism spectrum disorder in Taiwan: A randomized, double-blind, placebo-controlled trial. </w:t>
      </w:r>
      <w:r w:rsidRPr="007B790E">
        <w:rPr>
          <w:i/>
          <w:noProof/>
        </w:rPr>
        <w:t>Nutrients</w:t>
      </w:r>
      <w:r w:rsidRPr="007B790E">
        <w:rPr>
          <w:noProof/>
        </w:rPr>
        <w:t>. 2019;11(4):820. doi:10.3390/nu11040820</w:t>
      </w:r>
    </w:p>
    <w:p w14:paraId="603C9E35" w14:textId="77777777" w:rsidR="007B790E" w:rsidRPr="007B790E" w:rsidRDefault="007B790E" w:rsidP="007B790E">
      <w:pPr>
        <w:pStyle w:val="EndNoteBibliography"/>
        <w:rPr>
          <w:noProof/>
        </w:rPr>
      </w:pPr>
      <w:r w:rsidRPr="007B790E">
        <w:rPr>
          <w:noProof/>
        </w:rPr>
        <w:t>6.</w:t>
      </w:r>
      <w:r w:rsidRPr="007B790E">
        <w:rPr>
          <w:noProof/>
        </w:rPr>
        <w:tab/>
        <w:t xml:space="preserve">Maehata H, Kobayashi Y, Mitsuyama E, et al. Heat-killed Lactobacillus helveticus strain MCC1848 confers resilience to anxiety or depression-like symptoms caused by subchronic social defeat stress in mice. </w:t>
      </w:r>
      <w:r w:rsidRPr="007B790E">
        <w:rPr>
          <w:i/>
          <w:noProof/>
        </w:rPr>
        <w:t>Bioscience, biotechnology, and biochemistry</w:t>
      </w:r>
      <w:r w:rsidRPr="007B790E">
        <w:rPr>
          <w:noProof/>
        </w:rPr>
        <w:t>. 2019;83(7):1239-1247. doi:10.1080/09168451.2019.1591263</w:t>
      </w:r>
    </w:p>
    <w:p w14:paraId="52F9555F" w14:textId="77777777" w:rsidR="007B790E" w:rsidRPr="007B790E" w:rsidRDefault="007B790E" w:rsidP="007B790E">
      <w:pPr>
        <w:pStyle w:val="EndNoteBibliography"/>
        <w:rPr>
          <w:noProof/>
        </w:rPr>
      </w:pPr>
      <w:r w:rsidRPr="007B790E">
        <w:rPr>
          <w:noProof/>
        </w:rPr>
        <w:t>7.</w:t>
      </w:r>
      <w:r w:rsidRPr="007B790E">
        <w:rPr>
          <w:noProof/>
        </w:rPr>
        <w:tab/>
        <w:t xml:space="preserve">Wei C-L, Wang S, Yen J-T, et al. Antidepressant-like activities of live and heat-killed Lactobacillus paracasei PS23 in chronic corticosterone-treated mice and possible mechanisms. </w:t>
      </w:r>
      <w:r w:rsidRPr="007B790E">
        <w:rPr>
          <w:i/>
          <w:noProof/>
        </w:rPr>
        <w:t>Brain research</w:t>
      </w:r>
      <w:r w:rsidRPr="007B790E">
        <w:rPr>
          <w:noProof/>
        </w:rPr>
        <w:t>. 2019;1711:202-213. doi:10.1016/j.brainres.2019.01.025</w:t>
      </w:r>
    </w:p>
    <w:p w14:paraId="60F776C8" w14:textId="56C293FB" w:rsidR="007B790E" w:rsidRPr="007B790E" w:rsidRDefault="007B790E" w:rsidP="007B790E">
      <w:pPr>
        <w:pStyle w:val="EndNoteBibliography"/>
        <w:rPr>
          <w:noProof/>
        </w:rPr>
      </w:pPr>
      <w:r w:rsidRPr="007B790E">
        <w:rPr>
          <w:noProof/>
        </w:rPr>
        <w:t>8.</w:t>
      </w:r>
      <w:r w:rsidRPr="007B790E">
        <w:rPr>
          <w:noProof/>
        </w:rPr>
        <w:tab/>
        <w:t xml:space="preserve">Burokas A, Arboleya S, Moloney RD, et al. Targeting the microbiota-gut-brain axis: Prebiotics have anxiolytic and antidepressant-like effects and reverse the impact of chronic stress in mice. Psychopharmacology 2580. </w:t>
      </w:r>
      <w:r w:rsidRPr="007B790E">
        <w:rPr>
          <w:i/>
          <w:noProof/>
        </w:rPr>
        <w:t>Biological Psychiatry</w:t>
      </w:r>
      <w:r w:rsidRPr="007B790E">
        <w:rPr>
          <w:noProof/>
        </w:rPr>
        <w:t>. 2017;82(7):472-487. doi:</w:t>
      </w:r>
      <w:hyperlink r:id="rId8" w:history="1">
        <w:r w:rsidRPr="007B790E">
          <w:rPr>
            <w:rStyle w:val="af1"/>
            <w:noProof/>
          </w:rPr>
          <w:t>https://dx.doi.org/10.1016/j.biopsych.2016.12.031</w:t>
        </w:r>
      </w:hyperlink>
    </w:p>
    <w:p w14:paraId="380E81BB" w14:textId="61872FFB" w:rsidR="007B790E" w:rsidRPr="007B790E" w:rsidRDefault="007B790E" w:rsidP="007B790E">
      <w:pPr>
        <w:pStyle w:val="EndNoteBibliography"/>
        <w:rPr>
          <w:noProof/>
        </w:rPr>
      </w:pPr>
      <w:r w:rsidRPr="007B790E">
        <w:rPr>
          <w:noProof/>
        </w:rPr>
        <w:t>9.</w:t>
      </w:r>
      <w:r w:rsidRPr="007B790E">
        <w:rPr>
          <w:noProof/>
        </w:rPr>
        <w:tab/>
        <w:t xml:space="preserve">Chi X, Pan CQ, Liu S, Cheng D, Cao Z, Xing H. Regulating Intestinal Microbiota in the Prevention and Treatment of Alcohol-Related Liver Disease. </w:t>
      </w:r>
      <w:r w:rsidRPr="007B790E">
        <w:rPr>
          <w:i/>
          <w:noProof/>
        </w:rPr>
        <w:t>Canadian Journal of Gastroenterology and Hepatology</w:t>
      </w:r>
      <w:r w:rsidRPr="007B790E">
        <w:rPr>
          <w:noProof/>
        </w:rPr>
        <w:t>. 2020;2020:6629196. doi:</w:t>
      </w:r>
      <w:hyperlink r:id="rId9" w:history="1">
        <w:r w:rsidRPr="007B790E">
          <w:rPr>
            <w:rStyle w:val="af1"/>
            <w:noProof/>
          </w:rPr>
          <w:t>https://dx.doi.org/10.1155/2020/6629196</w:t>
        </w:r>
      </w:hyperlink>
    </w:p>
    <w:p w14:paraId="1419CBEB" w14:textId="77777777" w:rsidR="007B790E" w:rsidRPr="007B790E" w:rsidRDefault="007B790E" w:rsidP="007B790E">
      <w:pPr>
        <w:pStyle w:val="EndNoteBibliography"/>
        <w:rPr>
          <w:noProof/>
        </w:rPr>
      </w:pPr>
      <w:r w:rsidRPr="007B790E">
        <w:rPr>
          <w:noProof/>
        </w:rPr>
        <w:t>10.</w:t>
      </w:r>
      <w:r w:rsidRPr="007B790E">
        <w:rPr>
          <w:noProof/>
        </w:rPr>
        <w:tab/>
        <w:t xml:space="preserve">Jiang J, Fu Y, Tang A, et al. Sex difference </w:t>
      </w:r>
      <w:r w:rsidRPr="007B790E">
        <w:rPr>
          <w:rFonts w:hint="eastAsia"/>
          <w:noProof/>
        </w:rPr>
        <w:t xml:space="preserve">in prebiotics on gut and blood–brain barrier dysfunction underlying stress‐induced anxiety and depression. </w:t>
      </w:r>
      <w:r w:rsidRPr="007B790E">
        <w:rPr>
          <w:rFonts w:hint="eastAsia"/>
          <w:i/>
          <w:noProof/>
        </w:rPr>
        <w:t>CNS Neuroscience &amp; Therapeutics</w:t>
      </w:r>
      <w:r w:rsidRPr="007B790E">
        <w:rPr>
          <w:rFonts w:hint="eastAsia"/>
          <w:noProof/>
        </w:rPr>
        <w:t>. 2023;</w:t>
      </w:r>
    </w:p>
    <w:p w14:paraId="768BB866" w14:textId="177E38A9" w:rsidR="007B790E" w:rsidRPr="007B790E" w:rsidRDefault="007B790E" w:rsidP="007B790E">
      <w:pPr>
        <w:pStyle w:val="EndNoteBibliography"/>
        <w:rPr>
          <w:noProof/>
        </w:rPr>
      </w:pPr>
      <w:r w:rsidRPr="007B790E">
        <w:rPr>
          <w:noProof/>
        </w:rPr>
        <w:t>11.</w:t>
      </w:r>
      <w:r w:rsidRPr="007B790E">
        <w:rPr>
          <w:noProof/>
        </w:rPr>
        <w:tab/>
        <w:t xml:space="preserve">Provensi G, Schmidt SD, Boehme M, et al. Preventing adolescent stress-induced cognitive and microbiome changes by diet. </w:t>
      </w:r>
      <w:r w:rsidRPr="007B790E">
        <w:rPr>
          <w:i/>
          <w:noProof/>
        </w:rPr>
        <w:t>Proceedings of the National Academy of Sciences of the United States of America</w:t>
      </w:r>
      <w:r w:rsidRPr="007B790E">
        <w:rPr>
          <w:noProof/>
        </w:rPr>
        <w:t>. 2019;116(19):9644-9651. doi:</w:t>
      </w:r>
      <w:hyperlink r:id="rId10" w:history="1">
        <w:r w:rsidRPr="007B790E">
          <w:rPr>
            <w:rStyle w:val="af1"/>
            <w:noProof/>
          </w:rPr>
          <w:t>https://dx.doi.org/10.1073/pnas.1820832116</w:t>
        </w:r>
      </w:hyperlink>
    </w:p>
    <w:p w14:paraId="52E7D188" w14:textId="1C9FE0D4" w:rsidR="007B790E" w:rsidRPr="007B790E" w:rsidRDefault="007B790E" w:rsidP="007B790E">
      <w:pPr>
        <w:pStyle w:val="EndNoteBibliography"/>
        <w:rPr>
          <w:noProof/>
        </w:rPr>
      </w:pPr>
      <w:r w:rsidRPr="007B790E">
        <w:rPr>
          <w:noProof/>
        </w:rPr>
        <w:t>12.</w:t>
      </w:r>
      <w:r w:rsidRPr="007B790E">
        <w:rPr>
          <w:noProof/>
        </w:rPr>
        <w:tab/>
        <w:t xml:space="preserve">Takahashi E, Ono E. Differential effects of different diets on depressive-like phenotypes in C57BL/JJmsSLc mice. Physiological Processes 2540. </w:t>
      </w:r>
      <w:r w:rsidRPr="007B790E">
        <w:rPr>
          <w:i/>
          <w:noProof/>
        </w:rPr>
        <w:t>Physiology &amp; Behavior</w:t>
      </w:r>
      <w:r w:rsidRPr="007B790E">
        <w:rPr>
          <w:noProof/>
        </w:rPr>
        <w:t>. 2022;243doi:</w:t>
      </w:r>
      <w:hyperlink r:id="rId11" w:history="1">
        <w:r w:rsidRPr="007B790E">
          <w:rPr>
            <w:rStyle w:val="af1"/>
            <w:noProof/>
          </w:rPr>
          <w:t>https://dx.doi.org/10.1016/j.physbeh.2021.113623</w:t>
        </w:r>
      </w:hyperlink>
    </w:p>
    <w:p w14:paraId="69C95A28" w14:textId="77777777" w:rsidR="007B790E" w:rsidRPr="007B790E" w:rsidRDefault="007B790E" w:rsidP="007B790E">
      <w:pPr>
        <w:pStyle w:val="EndNoteBibliography"/>
        <w:rPr>
          <w:noProof/>
        </w:rPr>
      </w:pPr>
      <w:r w:rsidRPr="007B790E">
        <w:rPr>
          <w:noProof/>
        </w:rPr>
        <w:lastRenderedPageBreak/>
        <w:t>13.</w:t>
      </w:r>
      <w:r w:rsidRPr="007B790E">
        <w:rPr>
          <w:noProof/>
        </w:rPr>
        <w:tab/>
        <w:t xml:space="preserve">Winther G, Pyndt Jørgensen BM, Elfving B, et al. Dietary magnesium deficiency alters gut microbiota and leads to depressive-like behaviour. </w:t>
      </w:r>
      <w:r w:rsidRPr="007B790E">
        <w:rPr>
          <w:i/>
          <w:noProof/>
        </w:rPr>
        <w:t>Acta neuropsychiatrica</w:t>
      </w:r>
      <w:r w:rsidRPr="007B790E">
        <w:rPr>
          <w:noProof/>
        </w:rPr>
        <w:t>. 2015;27(3):168-176. doi:10.1017/neu.2015.7</w:t>
      </w:r>
    </w:p>
    <w:p w14:paraId="29B978B6" w14:textId="139C2F25" w:rsidR="008867A9" w:rsidRPr="008867A9" w:rsidRDefault="00465F4E" w:rsidP="00EB11E9">
      <w:pPr>
        <w:rPr>
          <w:rFonts w:ascii="Times New Roman" w:hAnsi="Times New Roman" w:cs="Times New Roman"/>
          <w:lang w:val="en-GB"/>
        </w:rPr>
      </w:pPr>
      <w:r>
        <w:rPr>
          <w:rFonts w:ascii="Times New Roman" w:hAnsi="Times New Roman" w:cs="Times New Roman"/>
          <w:lang w:val="en-GB"/>
        </w:rPr>
        <w:fldChar w:fldCharType="end"/>
      </w:r>
    </w:p>
    <w:sectPr w:rsidR="008867A9" w:rsidRPr="008867A9" w:rsidSect="000020A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CC240C" w14:textId="77777777" w:rsidR="006251B1" w:rsidRDefault="006251B1" w:rsidP="004122CD">
      <w:r>
        <w:separator/>
      </w:r>
    </w:p>
  </w:endnote>
  <w:endnote w:type="continuationSeparator" w:id="0">
    <w:p w14:paraId="20E453D7" w14:textId="77777777" w:rsidR="006251B1" w:rsidRDefault="006251B1" w:rsidP="004122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2C1C99" w14:textId="77777777" w:rsidR="006251B1" w:rsidRDefault="006251B1" w:rsidP="004122CD">
      <w:r>
        <w:separator/>
      </w:r>
    </w:p>
  </w:footnote>
  <w:footnote w:type="continuationSeparator" w:id="0">
    <w:p w14:paraId="3121EED1" w14:textId="77777777" w:rsidR="006251B1" w:rsidRDefault="006251B1" w:rsidP="004122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169FC"/>
    <w:multiLevelType w:val="multilevel"/>
    <w:tmpl w:val="4FC6C04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280864E5"/>
    <w:multiLevelType w:val="hybridMultilevel"/>
    <w:tmpl w:val="31444588"/>
    <w:lvl w:ilvl="0" w:tplc="9B081FF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4370274"/>
    <w:multiLevelType w:val="hybridMultilevel"/>
    <w:tmpl w:val="BB4E5198"/>
    <w:lvl w:ilvl="0" w:tplc="925E9DA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27765983">
    <w:abstractNumId w:val="2"/>
  </w:num>
  <w:num w:numId="2" w16cid:durableId="1280261495">
    <w:abstractNumId w:val="1"/>
  </w:num>
  <w:num w:numId="3" w16cid:durableId="44245612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u, Jiayu">
    <w15:presenceInfo w15:providerId="AD" w15:userId="S::sejjhue@ucl.ac.uk::c10197af-f72e-40ff-823d-a2993ce2fe1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202awagzzxfxesssvpwfwxr5z5ppwwxz9r&quot;&gt;My EndNote Library&lt;record-ids&gt;&lt;item&gt;352&lt;/item&gt;&lt;item&gt;513&lt;/item&gt;&lt;item&gt;536&lt;/item&gt;&lt;item&gt;632&lt;/item&gt;&lt;item&gt;637&lt;/item&gt;&lt;item&gt;645&lt;/item&gt;&lt;item&gt;646&lt;/item&gt;&lt;item&gt;660&lt;/item&gt;&lt;item&gt;681&lt;/item&gt;&lt;item&gt;724&lt;/item&gt;&lt;item&gt;2104&lt;/item&gt;&lt;item&gt;3776&lt;/item&gt;&lt;/record-ids&gt;&lt;/item&gt;&lt;/Libraries&gt;"/>
  </w:docVars>
  <w:rsids>
    <w:rsidRoot w:val="007D49E9"/>
    <w:rsid w:val="000020A8"/>
    <w:rsid w:val="00010E61"/>
    <w:rsid w:val="0001549D"/>
    <w:rsid w:val="000374C7"/>
    <w:rsid w:val="0007443B"/>
    <w:rsid w:val="00081965"/>
    <w:rsid w:val="00082963"/>
    <w:rsid w:val="00094E29"/>
    <w:rsid w:val="000C7818"/>
    <w:rsid w:val="0010287B"/>
    <w:rsid w:val="00116230"/>
    <w:rsid w:val="001414DF"/>
    <w:rsid w:val="00147C04"/>
    <w:rsid w:val="00151502"/>
    <w:rsid w:val="00155D39"/>
    <w:rsid w:val="001658E8"/>
    <w:rsid w:val="001B54F4"/>
    <w:rsid w:val="0020374E"/>
    <w:rsid w:val="00230405"/>
    <w:rsid w:val="00236A37"/>
    <w:rsid w:val="00242E12"/>
    <w:rsid w:val="0025281E"/>
    <w:rsid w:val="0029192F"/>
    <w:rsid w:val="002B4CC2"/>
    <w:rsid w:val="002C4663"/>
    <w:rsid w:val="002D6E2F"/>
    <w:rsid w:val="002E2A89"/>
    <w:rsid w:val="003319B8"/>
    <w:rsid w:val="00353FDC"/>
    <w:rsid w:val="00375F3E"/>
    <w:rsid w:val="00375F9F"/>
    <w:rsid w:val="00392695"/>
    <w:rsid w:val="003B186F"/>
    <w:rsid w:val="003E0742"/>
    <w:rsid w:val="003E18CA"/>
    <w:rsid w:val="004122CD"/>
    <w:rsid w:val="004207B2"/>
    <w:rsid w:val="00452B0E"/>
    <w:rsid w:val="00464C9F"/>
    <w:rsid w:val="00465F4E"/>
    <w:rsid w:val="00473B49"/>
    <w:rsid w:val="004823DD"/>
    <w:rsid w:val="004B7DC0"/>
    <w:rsid w:val="004D5B24"/>
    <w:rsid w:val="004E5CBB"/>
    <w:rsid w:val="004F1BB8"/>
    <w:rsid w:val="0050272A"/>
    <w:rsid w:val="00531109"/>
    <w:rsid w:val="0055209B"/>
    <w:rsid w:val="0055261A"/>
    <w:rsid w:val="005544E5"/>
    <w:rsid w:val="0056202C"/>
    <w:rsid w:val="005A2220"/>
    <w:rsid w:val="005A42B4"/>
    <w:rsid w:val="005A77A8"/>
    <w:rsid w:val="005B0172"/>
    <w:rsid w:val="005B1C38"/>
    <w:rsid w:val="005D5A38"/>
    <w:rsid w:val="005E3B08"/>
    <w:rsid w:val="006251B1"/>
    <w:rsid w:val="00630976"/>
    <w:rsid w:val="00644041"/>
    <w:rsid w:val="00672E7B"/>
    <w:rsid w:val="00680E05"/>
    <w:rsid w:val="006A39FF"/>
    <w:rsid w:val="006C5F16"/>
    <w:rsid w:val="006D5A65"/>
    <w:rsid w:val="006E65A9"/>
    <w:rsid w:val="00711030"/>
    <w:rsid w:val="00733305"/>
    <w:rsid w:val="007628D1"/>
    <w:rsid w:val="00776757"/>
    <w:rsid w:val="00793260"/>
    <w:rsid w:val="007954D6"/>
    <w:rsid w:val="007B0C85"/>
    <w:rsid w:val="007B790E"/>
    <w:rsid w:val="007D49E9"/>
    <w:rsid w:val="007D596D"/>
    <w:rsid w:val="007D77B8"/>
    <w:rsid w:val="007F19E0"/>
    <w:rsid w:val="008218DC"/>
    <w:rsid w:val="00832606"/>
    <w:rsid w:val="00833833"/>
    <w:rsid w:val="008348A8"/>
    <w:rsid w:val="00836BC5"/>
    <w:rsid w:val="008830CD"/>
    <w:rsid w:val="008867A9"/>
    <w:rsid w:val="008B0751"/>
    <w:rsid w:val="008B50B4"/>
    <w:rsid w:val="008D0350"/>
    <w:rsid w:val="00917E24"/>
    <w:rsid w:val="00933C4C"/>
    <w:rsid w:val="009438BE"/>
    <w:rsid w:val="00951AF5"/>
    <w:rsid w:val="00993FFC"/>
    <w:rsid w:val="009A1B88"/>
    <w:rsid w:val="009A732C"/>
    <w:rsid w:val="009B132A"/>
    <w:rsid w:val="009C7851"/>
    <w:rsid w:val="009E0161"/>
    <w:rsid w:val="009E6412"/>
    <w:rsid w:val="00A14C1B"/>
    <w:rsid w:val="00A24B22"/>
    <w:rsid w:val="00A24FCB"/>
    <w:rsid w:val="00A943A5"/>
    <w:rsid w:val="00A965AB"/>
    <w:rsid w:val="00AB57F1"/>
    <w:rsid w:val="00AD2EF2"/>
    <w:rsid w:val="00AE53FD"/>
    <w:rsid w:val="00AE6004"/>
    <w:rsid w:val="00AF606E"/>
    <w:rsid w:val="00B03D18"/>
    <w:rsid w:val="00B06F04"/>
    <w:rsid w:val="00B14CF4"/>
    <w:rsid w:val="00B24BD9"/>
    <w:rsid w:val="00B40863"/>
    <w:rsid w:val="00B53282"/>
    <w:rsid w:val="00BA7AFD"/>
    <w:rsid w:val="00BA7CCF"/>
    <w:rsid w:val="00BC674B"/>
    <w:rsid w:val="00BD44E1"/>
    <w:rsid w:val="00BD462F"/>
    <w:rsid w:val="00C13094"/>
    <w:rsid w:val="00C1621D"/>
    <w:rsid w:val="00C226E0"/>
    <w:rsid w:val="00C37D5F"/>
    <w:rsid w:val="00C479A5"/>
    <w:rsid w:val="00C5470E"/>
    <w:rsid w:val="00C71AD0"/>
    <w:rsid w:val="00CA293C"/>
    <w:rsid w:val="00CA7DE1"/>
    <w:rsid w:val="00CB69C6"/>
    <w:rsid w:val="00CC6FC3"/>
    <w:rsid w:val="00CD6CAD"/>
    <w:rsid w:val="00D0080F"/>
    <w:rsid w:val="00D10691"/>
    <w:rsid w:val="00D86AA8"/>
    <w:rsid w:val="00DA3890"/>
    <w:rsid w:val="00DB410F"/>
    <w:rsid w:val="00DE6C9D"/>
    <w:rsid w:val="00E00CB0"/>
    <w:rsid w:val="00E3008D"/>
    <w:rsid w:val="00E327F1"/>
    <w:rsid w:val="00E356F4"/>
    <w:rsid w:val="00E37930"/>
    <w:rsid w:val="00E912B1"/>
    <w:rsid w:val="00EA5D29"/>
    <w:rsid w:val="00EB11E9"/>
    <w:rsid w:val="00EC7840"/>
    <w:rsid w:val="00ED6117"/>
    <w:rsid w:val="00F04C83"/>
    <w:rsid w:val="00F11882"/>
    <w:rsid w:val="00F11AB4"/>
    <w:rsid w:val="00F142B0"/>
    <w:rsid w:val="00F15C0E"/>
    <w:rsid w:val="00F77AA0"/>
    <w:rsid w:val="00F77C5B"/>
    <w:rsid w:val="00FB42FB"/>
    <w:rsid w:val="00FE0EA1"/>
    <w:rsid w:val="00FE157A"/>
    <w:rsid w:val="00FE2C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A488A3"/>
  <w15:chartTrackingRefBased/>
  <w15:docId w15:val="{9D3DBBD9-F351-AE47-A2A9-1393767D4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49E9"/>
    <w:pPr>
      <w:widowControl w:val="0"/>
      <w:jc w:val="both"/>
    </w:pPr>
  </w:style>
  <w:style w:type="paragraph" w:styleId="1">
    <w:name w:val="heading 1"/>
    <w:basedOn w:val="a"/>
    <w:next w:val="a"/>
    <w:link w:val="10"/>
    <w:uiPriority w:val="9"/>
    <w:qFormat/>
    <w:rsid w:val="007D49E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7D49E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D49E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D49E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D49E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D49E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D49E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D49E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D49E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D49E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7D49E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D49E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D49E9"/>
    <w:rPr>
      <w:rFonts w:cstheme="majorBidi"/>
      <w:color w:val="0F4761" w:themeColor="accent1" w:themeShade="BF"/>
      <w:sz w:val="28"/>
      <w:szCs w:val="28"/>
    </w:rPr>
  </w:style>
  <w:style w:type="character" w:customStyle="1" w:styleId="50">
    <w:name w:val="标题 5 字符"/>
    <w:basedOn w:val="a0"/>
    <w:link w:val="5"/>
    <w:uiPriority w:val="9"/>
    <w:semiHidden/>
    <w:rsid w:val="007D49E9"/>
    <w:rPr>
      <w:rFonts w:cstheme="majorBidi"/>
      <w:color w:val="0F4761" w:themeColor="accent1" w:themeShade="BF"/>
      <w:sz w:val="24"/>
    </w:rPr>
  </w:style>
  <w:style w:type="character" w:customStyle="1" w:styleId="60">
    <w:name w:val="标题 6 字符"/>
    <w:basedOn w:val="a0"/>
    <w:link w:val="6"/>
    <w:uiPriority w:val="9"/>
    <w:semiHidden/>
    <w:rsid w:val="007D49E9"/>
    <w:rPr>
      <w:rFonts w:cstheme="majorBidi"/>
      <w:b/>
      <w:bCs/>
      <w:color w:val="0F4761" w:themeColor="accent1" w:themeShade="BF"/>
    </w:rPr>
  </w:style>
  <w:style w:type="character" w:customStyle="1" w:styleId="70">
    <w:name w:val="标题 7 字符"/>
    <w:basedOn w:val="a0"/>
    <w:link w:val="7"/>
    <w:uiPriority w:val="9"/>
    <w:semiHidden/>
    <w:rsid w:val="007D49E9"/>
    <w:rPr>
      <w:rFonts w:cstheme="majorBidi"/>
      <w:b/>
      <w:bCs/>
      <w:color w:val="595959" w:themeColor="text1" w:themeTint="A6"/>
    </w:rPr>
  </w:style>
  <w:style w:type="character" w:customStyle="1" w:styleId="80">
    <w:name w:val="标题 8 字符"/>
    <w:basedOn w:val="a0"/>
    <w:link w:val="8"/>
    <w:uiPriority w:val="9"/>
    <w:semiHidden/>
    <w:rsid w:val="007D49E9"/>
    <w:rPr>
      <w:rFonts w:cstheme="majorBidi"/>
      <w:color w:val="595959" w:themeColor="text1" w:themeTint="A6"/>
    </w:rPr>
  </w:style>
  <w:style w:type="character" w:customStyle="1" w:styleId="90">
    <w:name w:val="标题 9 字符"/>
    <w:basedOn w:val="a0"/>
    <w:link w:val="9"/>
    <w:uiPriority w:val="9"/>
    <w:semiHidden/>
    <w:rsid w:val="007D49E9"/>
    <w:rPr>
      <w:rFonts w:eastAsiaTheme="majorEastAsia" w:cstheme="majorBidi"/>
      <w:color w:val="595959" w:themeColor="text1" w:themeTint="A6"/>
    </w:rPr>
  </w:style>
  <w:style w:type="paragraph" w:styleId="a3">
    <w:name w:val="Title"/>
    <w:basedOn w:val="a"/>
    <w:next w:val="a"/>
    <w:link w:val="a4"/>
    <w:uiPriority w:val="10"/>
    <w:qFormat/>
    <w:rsid w:val="007D49E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D49E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D49E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D49E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D49E9"/>
    <w:pPr>
      <w:spacing w:before="160" w:after="160"/>
      <w:jc w:val="center"/>
    </w:pPr>
    <w:rPr>
      <w:i/>
      <w:iCs/>
      <w:color w:val="404040" w:themeColor="text1" w:themeTint="BF"/>
    </w:rPr>
  </w:style>
  <w:style w:type="character" w:customStyle="1" w:styleId="a8">
    <w:name w:val="引用 字符"/>
    <w:basedOn w:val="a0"/>
    <w:link w:val="a7"/>
    <w:uiPriority w:val="29"/>
    <w:rsid w:val="007D49E9"/>
    <w:rPr>
      <w:i/>
      <w:iCs/>
      <w:color w:val="404040" w:themeColor="text1" w:themeTint="BF"/>
    </w:rPr>
  </w:style>
  <w:style w:type="paragraph" w:styleId="a9">
    <w:name w:val="List Paragraph"/>
    <w:basedOn w:val="a"/>
    <w:uiPriority w:val="34"/>
    <w:qFormat/>
    <w:rsid w:val="007D49E9"/>
    <w:pPr>
      <w:ind w:left="720"/>
      <w:contextualSpacing/>
    </w:pPr>
  </w:style>
  <w:style w:type="character" w:styleId="aa">
    <w:name w:val="Intense Emphasis"/>
    <w:basedOn w:val="a0"/>
    <w:uiPriority w:val="21"/>
    <w:qFormat/>
    <w:rsid w:val="007D49E9"/>
    <w:rPr>
      <w:i/>
      <w:iCs/>
      <w:color w:val="0F4761" w:themeColor="accent1" w:themeShade="BF"/>
    </w:rPr>
  </w:style>
  <w:style w:type="paragraph" w:styleId="ab">
    <w:name w:val="Intense Quote"/>
    <w:basedOn w:val="a"/>
    <w:next w:val="a"/>
    <w:link w:val="ac"/>
    <w:uiPriority w:val="30"/>
    <w:qFormat/>
    <w:rsid w:val="007D49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D49E9"/>
    <w:rPr>
      <w:i/>
      <w:iCs/>
      <w:color w:val="0F4761" w:themeColor="accent1" w:themeShade="BF"/>
    </w:rPr>
  </w:style>
  <w:style w:type="character" w:styleId="ad">
    <w:name w:val="Intense Reference"/>
    <w:basedOn w:val="a0"/>
    <w:uiPriority w:val="32"/>
    <w:qFormat/>
    <w:rsid w:val="007D49E9"/>
    <w:rPr>
      <w:b/>
      <w:bCs/>
      <w:smallCaps/>
      <w:color w:val="0F4761" w:themeColor="accent1" w:themeShade="BF"/>
      <w:spacing w:val="5"/>
    </w:rPr>
  </w:style>
  <w:style w:type="paragraph" w:styleId="ae">
    <w:name w:val="Normal (Web)"/>
    <w:basedOn w:val="a"/>
    <w:uiPriority w:val="99"/>
    <w:unhideWhenUsed/>
    <w:rsid w:val="007D49E9"/>
    <w:pPr>
      <w:widowControl/>
      <w:spacing w:before="100" w:beforeAutospacing="1" w:after="100" w:afterAutospacing="1"/>
      <w:jc w:val="left"/>
    </w:pPr>
    <w:rPr>
      <w:rFonts w:ascii="宋体" w:eastAsia="宋体" w:hAnsi="宋体" w:cs="宋体"/>
      <w:kern w:val="0"/>
      <w:sz w:val="24"/>
    </w:rPr>
  </w:style>
  <w:style w:type="table" w:styleId="af">
    <w:name w:val="Table Grid"/>
    <w:basedOn w:val="a1"/>
    <w:uiPriority w:val="39"/>
    <w:rsid w:val="007D49E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f0">
    <w:name w:val="caption"/>
    <w:basedOn w:val="a"/>
    <w:next w:val="a"/>
    <w:uiPriority w:val="35"/>
    <w:unhideWhenUsed/>
    <w:qFormat/>
    <w:rsid w:val="007D49E9"/>
    <w:pPr>
      <w:widowControl/>
      <w:spacing w:after="200"/>
      <w:jc w:val="left"/>
    </w:pPr>
    <w:rPr>
      <w:i/>
      <w:iCs/>
      <w:color w:val="0E2841" w:themeColor="text2"/>
      <w:sz w:val="18"/>
      <w:szCs w:val="18"/>
    </w:rPr>
  </w:style>
  <w:style w:type="character" w:customStyle="1" w:styleId="normaltextrun">
    <w:name w:val="normaltextrun"/>
    <w:basedOn w:val="a0"/>
    <w:rsid w:val="00EB11E9"/>
  </w:style>
  <w:style w:type="character" w:customStyle="1" w:styleId="eop">
    <w:name w:val="eop"/>
    <w:basedOn w:val="a0"/>
    <w:rsid w:val="00EB11E9"/>
  </w:style>
  <w:style w:type="table" w:styleId="21">
    <w:name w:val="Plain Table 2"/>
    <w:basedOn w:val="a1"/>
    <w:uiPriority w:val="42"/>
    <w:rsid w:val="00EB11E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1">
    <w:name w:val="Hyperlink"/>
    <w:uiPriority w:val="99"/>
    <w:rsid w:val="00EB11E9"/>
    <w:rPr>
      <w:color w:val="0563C1"/>
      <w:u w:val="single"/>
    </w:rPr>
  </w:style>
  <w:style w:type="character" w:styleId="af2">
    <w:name w:val="Strong"/>
    <w:basedOn w:val="a0"/>
    <w:uiPriority w:val="22"/>
    <w:qFormat/>
    <w:rsid w:val="00EB11E9"/>
    <w:rPr>
      <w:b/>
      <w:bCs/>
    </w:rPr>
  </w:style>
  <w:style w:type="paragraph" w:customStyle="1" w:styleId="paragraph">
    <w:name w:val="paragraph"/>
    <w:basedOn w:val="a"/>
    <w:rsid w:val="008867A9"/>
    <w:pPr>
      <w:widowControl/>
      <w:spacing w:before="100" w:beforeAutospacing="1" w:after="100" w:afterAutospacing="1"/>
      <w:jc w:val="left"/>
    </w:pPr>
    <w:rPr>
      <w:rFonts w:ascii="Times New Roman" w:eastAsia="Times New Roman" w:hAnsi="Times New Roman" w:cs="Times New Roman"/>
      <w:kern w:val="0"/>
      <w:sz w:val="24"/>
      <w:lang w:val="en-GB"/>
    </w:rPr>
  </w:style>
  <w:style w:type="paragraph" w:styleId="af3">
    <w:name w:val="header"/>
    <w:basedOn w:val="a"/>
    <w:link w:val="af4"/>
    <w:uiPriority w:val="99"/>
    <w:unhideWhenUsed/>
    <w:rsid w:val="004122CD"/>
    <w:pPr>
      <w:tabs>
        <w:tab w:val="center" w:pos="4153"/>
        <w:tab w:val="right" w:pos="8306"/>
      </w:tabs>
      <w:snapToGrid w:val="0"/>
      <w:jc w:val="center"/>
    </w:pPr>
    <w:rPr>
      <w:sz w:val="18"/>
      <w:szCs w:val="18"/>
    </w:rPr>
  </w:style>
  <w:style w:type="character" w:customStyle="1" w:styleId="af4">
    <w:name w:val="页眉 字符"/>
    <w:basedOn w:val="a0"/>
    <w:link w:val="af3"/>
    <w:uiPriority w:val="99"/>
    <w:rsid w:val="004122CD"/>
    <w:rPr>
      <w:sz w:val="18"/>
      <w:szCs w:val="18"/>
    </w:rPr>
  </w:style>
  <w:style w:type="paragraph" w:styleId="af5">
    <w:name w:val="footer"/>
    <w:basedOn w:val="a"/>
    <w:link w:val="af6"/>
    <w:uiPriority w:val="99"/>
    <w:unhideWhenUsed/>
    <w:rsid w:val="004122CD"/>
    <w:pPr>
      <w:tabs>
        <w:tab w:val="center" w:pos="4153"/>
        <w:tab w:val="right" w:pos="8306"/>
      </w:tabs>
      <w:snapToGrid w:val="0"/>
      <w:jc w:val="left"/>
    </w:pPr>
    <w:rPr>
      <w:sz w:val="18"/>
      <w:szCs w:val="18"/>
    </w:rPr>
  </w:style>
  <w:style w:type="character" w:customStyle="1" w:styleId="af6">
    <w:name w:val="页脚 字符"/>
    <w:basedOn w:val="a0"/>
    <w:link w:val="af5"/>
    <w:uiPriority w:val="99"/>
    <w:rsid w:val="004122CD"/>
    <w:rPr>
      <w:sz w:val="18"/>
      <w:szCs w:val="18"/>
    </w:rPr>
  </w:style>
  <w:style w:type="paragraph" w:customStyle="1" w:styleId="EndNoteBibliographyTitle">
    <w:name w:val="EndNote Bibliography Title"/>
    <w:basedOn w:val="a"/>
    <w:link w:val="EndNoteBibliographyTitle0"/>
    <w:rsid w:val="00465F4E"/>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465F4E"/>
    <w:rPr>
      <w:rFonts w:ascii="DengXian" w:eastAsia="DengXian" w:hAnsi="DengXian"/>
      <w:sz w:val="20"/>
    </w:rPr>
  </w:style>
  <w:style w:type="paragraph" w:customStyle="1" w:styleId="EndNoteBibliography">
    <w:name w:val="EndNote Bibliography"/>
    <w:basedOn w:val="a"/>
    <w:link w:val="EndNoteBibliography0"/>
    <w:rsid w:val="00465F4E"/>
    <w:rPr>
      <w:rFonts w:ascii="DengXian" w:eastAsia="DengXian" w:hAnsi="DengXian"/>
      <w:sz w:val="20"/>
    </w:rPr>
  </w:style>
  <w:style w:type="character" w:customStyle="1" w:styleId="EndNoteBibliography0">
    <w:name w:val="EndNote Bibliography 字符"/>
    <w:basedOn w:val="a0"/>
    <w:link w:val="EndNoteBibliography"/>
    <w:rsid w:val="00465F4E"/>
    <w:rPr>
      <w:rFonts w:ascii="DengXian" w:eastAsia="DengXian" w:hAnsi="DengXian"/>
      <w:sz w:val="20"/>
    </w:rPr>
  </w:style>
  <w:style w:type="character" w:styleId="af7">
    <w:name w:val="Unresolved Mention"/>
    <w:basedOn w:val="a0"/>
    <w:uiPriority w:val="99"/>
    <w:semiHidden/>
    <w:unhideWhenUsed/>
    <w:rsid w:val="00151502"/>
    <w:rPr>
      <w:color w:val="605E5C"/>
      <w:shd w:val="clear" w:color="auto" w:fill="E1DFDD"/>
    </w:rPr>
  </w:style>
  <w:style w:type="character" w:styleId="af8">
    <w:name w:val="annotation reference"/>
    <w:basedOn w:val="a0"/>
    <w:uiPriority w:val="99"/>
    <w:semiHidden/>
    <w:unhideWhenUsed/>
    <w:rsid w:val="00BA7AFD"/>
    <w:rPr>
      <w:sz w:val="21"/>
      <w:szCs w:val="21"/>
    </w:rPr>
  </w:style>
  <w:style w:type="paragraph" w:styleId="af9">
    <w:name w:val="annotation text"/>
    <w:basedOn w:val="a"/>
    <w:link w:val="afa"/>
    <w:uiPriority w:val="99"/>
    <w:semiHidden/>
    <w:unhideWhenUsed/>
    <w:rsid w:val="00BA7AFD"/>
    <w:pPr>
      <w:jc w:val="left"/>
    </w:pPr>
  </w:style>
  <w:style w:type="character" w:customStyle="1" w:styleId="afa">
    <w:name w:val="批注文字 字符"/>
    <w:basedOn w:val="a0"/>
    <w:link w:val="af9"/>
    <w:uiPriority w:val="99"/>
    <w:semiHidden/>
    <w:rsid w:val="00BA7AFD"/>
  </w:style>
  <w:style w:type="paragraph" w:styleId="afb">
    <w:name w:val="annotation subject"/>
    <w:basedOn w:val="af9"/>
    <w:next w:val="af9"/>
    <w:link w:val="afc"/>
    <w:uiPriority w:val="99"/>
    <w:semiHidden/>
    <w:unhideWhenUsed/>
    <w:rsid w:val="00BA7AFD"/>
    <w:rPr>
      <w:b/>
      <w:bCs/>
    </w:rPr>
  </w:style>
  <w:style w:type="character" w:customStyle="1" w:styleId="afc">
    <w:name w:val="批注主题 字符"/>
    <w:basedOn w:val="afa"/>
    <w:link w:val="afb"/>
    <w:uiPriority w:val="99"/>
    <w:semiHidden/>
    <w:rsid w:val="00BA7AFD"/>
    <w:rPr>
      <w:b/>
      <w:bCs/>
    </w:rPr>
  </w:style>
  <w:style w:type="paragraph" w:styleId="afd">
    <w:name w:val="Revision"/>
    <w:hidden/>
    <w:uiPriority w:val="99"/>
    <w:semiHidden/>
    <w:rsid w:val="009E01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16/j.biopsych.2016.12.031"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x.doi.org/10.1016/j.physbeh.2021.113623" TargetMode="External"/><Relationship Id="rId5" Type="http://schemas.openxmlformats.org/officeDocument/2006/relationships/webSettings" Target="webSettings.xml"/><Relationship Id="rId10" Type="http://schemas.openxmlformats.org/officeDocument/2006/relationships/hyperlink" Target="https://dx.doi.org/10.1073/pnas.1820832116" TargetMode="External"/><Relationship Id="rId4" Type="http://schemas.openxmlformats.org/officeDocument/2006/relationships/settings" Target="settings.xml"/><Relationship Id="rId9" Type="http://schemas.openxmlformats.org/officeDocument/2006/relationships/hyperlink" Target="https://dx.doi.org/10.1155/2020/6629196"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DAF636-5E85-C442-906C-95F47092D7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7</Pages>
  <Words>3326</Words>
  <Characters>18964</Characters>
  <Application>Microsoft Office Word</Application>
  <DocSecurity>0</DocSecurity>
  <Lines>158</Lines>
  <Paragraphs>44</Paragraphs>
  <ScaleCrop>false</ScaleCrop>
  <Company/>
  <LinksUpToDate>false</LinksUpToDate>
  <CharactersWithSpaces>2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Hu</dc:creator>
  <cp:keywords/>
  <dc:description/>
  <cp:lastModifiedBy>Hu, Jiayu</cp:lastModifiedBy>
  <cp:revision>4</cp:revision>
  <dcterms:created xsi:type="dcterms:W3CDTF">2024-12-20T13:28:00Z</dcterms:created>
  <dcterms:modified xsi:type="dcterms:W3CDTF">2025-02-27T07:12:00Z</dcterms:modified>
</cp:coreProperties>
</file>